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8B72E9" w14:textId="2DA563C3" w:rsidR="00CC21D2" w:rsidRPr="0018201F" w:rsidRDefault="0002237D" w:rsidP="00CC21D2">
      <w:pPr>
        <w:pStyle w:val="Heading2"/>
      </w:pPr>
      <w:r>
        <w:t>Appendix: Further Details of Protocol and Methods</w:t>
      </w:r>
    </w:p>
    <w:p w14:paraId="3E1DF0AD" w14:textId="77777777" w:rsidR="00977023" w:rsidRPr="003F45A9" w:rsidRDefault="00977023" w:rsidP="00977023">
      <w:pPr>
        <w:pStyle w:val="Heading3"/>
      </w:pPr>
      <w:bookmarkStart w:id="0" w:name="_Toc387913368"/>
      <w:bookmarkStart w:id="1" w:name="_Toc389502096"/>
      <w:bookmarkStart w:id="2" w:name="_Toc424314125"/>
      <w:r w:rsidRPr="003F45A9">
        <w:t>Search terms</w:t>
      </w:r>
      <w:bookmarkEnd w:id="0"/>
      <w:bookmarkEnd w:id="1"/>
      <w:bookmarkEnd w:id="2"/>
    </w:p>
    <w:p w14:paraId="1DA6FBEF" w14:textId="2752AD9F" w:rsidR="00977023" w:rsidRDefault="00977023" w:rsidP="00977023">
      <w:pPr>
        <w:spacing w:after="120"/>
        <w:rPr>
          <w:rFonts w:cstheme="minorHAnsi"/>
          <w:bCs/>
          <w:iCs/>
        </w:rPr>
      </w:pPr>
      <w:r w:rsidRPr="003F45A9">
        <w:rPr>
          <w:rFonts w:cstheme="minorHAnsi"/>
          <w:bCs/>
          <w:iCs/>
        </w:rPr>
        <w:t xml:space="preserve">The research question </w:t>
      </w:r>
      <w:r w:rsidR="00A738CA">
        <w:rPr>
          <w:rFonts w:cstheme="minorHAnsi"/>
          <w:bCs/>
          <w:iCs/>
        </w:rPr>
        <w:t>was structured using</w:t>
      </w:r>
      <w:r w:rsidRPr="003F45A9">
        <w:rPr>
          <w:rFonts w:cstheme="minorHAnsi"/>
          <w:bCs/>
          <w:iCs/>
        </w:rPr>
        <w:t xml:space="preserve"> the PICO </w:t>
      </w:r>
      <w:r>
        <w:rPr>
          <w:rFonts w:cstheme="minorHAnsi"/>
          <w:bCs/>
          <w:iCs/>
        </w:rPr>
        <w:t xml:space="preserve">- </w:t>
      </w:r>
      <w:r w:rsidR="00A738CA">
        <w:rPr>
          <w:rFonts w:cstheme="minorHAnsi"/>
          <w:bCs/>
          <w:iCs/>
        </w:rPr>
        <w:t>(</w:t>
      </w:r>
      <w:r w:rsidRPr="003F45A9">
        <w:rPr>
          <w:rFonts w:cstheme="minorHAnsi"/>
          <w:bCs/>
          <w:iCs/>
        </w:rPr>
        <w:t>Population, Intervention, Comparison, and Outcome</w:t>
      </w:r>
      <w:r w:rsidR="00A738CA">
        <w:rPr>
          <w:rFonts w:cstheme="minorHAnsi"/>
          <w:bCs/>
          <w:iCs/>
        </w:rPr>
        <w:t>) framework</w:t>
      </w:r>
      <w:r>
        <w:rPr>
          <w:rFonts w:cstheme="minorHAnsi"/>
          <w:bCs/>
          <w:iCs/>
        </w:rPr>
        <w:t xml:space="preserve"> </w:t>
      </w:r>
      <w:r w:rsidRPr="003F45A9">
        <w:rPr>
          <w:rFonts w:cstheme="minorHAnsi"/>
          <w:bCs/>
          <w:iCs/>
        </w:rPr>
        <w:t xml:space="preserve">- and used to </w:t>
      </w:r>
      <w:r>
        <w:rPr>
          <w:rFonts w:cstheme="minorHAnsi"/>
          <w:bCs/>
          <w:iCs/>
        </w:rPr>
        <w:t xml:space="preserve">determine key search terms. These are summarised in Table 1, while </w:t>
      </w:r>
      <w:r w:rsidRPr="003F45A9">
        <w:rPr>
          <w:rFonts w:cstheme="minorHAnsi"/>
          <w:bCs/>
          <w:iCs/>
        </w:rPr>
        <w:t xml:space="preserve">a more comprehensive outline of searches and records retrieved is available </w:t>
      </w:r>
      <w:r w:rsidR="008403D7">
        <w:rPr>
          <w:rFonts w:cstheme="minorHAnsi"/>
          <w:bCs/>
          <w:iCs/>
        </w:rPr>
        <w:t>at the end of this appendix</w:t>
      </w:r>
      <w:r>
        <w:rPr>
          <w:rFonts w:cstheme="minorHAnsi"/>
          <w:bCs/>
          <w:iCs/>
        </w:rPr>
        <w:t>.</w:t>
      </w:r>
    </w:p>
    <w:p w14:paraId="2A1BC68F" w14:textId="60E24C00" w:rsidR="00977023" w:rsidRPr="00526943" w:rsidRDefault="00977023" w:rsidP="00977023">
      <w:pPr>
        <w:spacing w:after="120"/>
        <w:rPr>
          <w:rFonts w:cstheme="minorHAnsi"/>
          <w:bCs/>
          <w:iCs/>
        </w:rPr>
      </w:pPr>
      <w:r>
        <w:rPr>
          <w:rFonts w:cstheme="minorHAnsi"/>
          <w:bCs/>
          <w:iCs/>
        </w:rPr>
        <w:t xml:space="preserve">The search terms and search strategy, developed with </w:t>
      </w:r>
      <w:r>
        <w:t xml:space="preserve">advice from researchers with expertise in conducting systematic reviews about cycling, sought </w:t>
      </w:r>
      <w:r>
        <w:rPr>
          <w:rFonts w:cstheme="minorHAnsi"/>
          <w:bCs/>
          <w:iCs/>
        </w:rPr>
        <w:t xml:space="preserve">to reflect </w:t>
      </w:r>
      <w:r w:rsidR="00A738CA">
        <w:rPr>
          <w:rFonts w:cstheme="minorHAnsi"/>
          <w:bCs/>
          <w:iCs/>
        </w:rPr>
        <w:t xml:space="preserve">terms </w:t>
      </w:r>
      <w:r>
        <w:rPr>
          <w:rFonts w:cstheme="minorHAnsi"/>
          <w:bCs/>
          <w:iCs/>
        </w:rPr>
        <w:t xml:space="preserve">commonly used in relevant academic and policy papers, which varies by country context (for example ‘bicycle boulevard’ is widely used in US literature, but not in the UK). As policy literature often highlights the presence of children as significant for infrastructure preferences (see e.g. DfT 2008), the review sought to cover preferences related to cycling with or by children. </w:t>
      </w:r>
    </w:p>
    <w:p w14:paraId="069D2169" w14:textId="77777777" w:rsidR="00977023" w:rsidRPr="003F45A9" w:rsidRDefault="00977023" w:rsidP="00977023">
      <w:pPr>
        <w:pStyle w:val="Caption"/>
      </w:pPr>
      <w:r>
        <w:t>Table 1: Summary of k</w:t>
      </w:r>
      <w:r w:rsidRPr="003F45A9">
        <w:t>ey search terms used</w:t>
      </w:r>
    </w:p>
    <w:p w14:paraId="55177B3B"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spacing w:before="0" w:beforeAutospacing="0" w:after="0" w:afterAutospacing="0"/>
        <w:rPr>
          <w:rFonts w:asciiTheme="minorHAnsi" w:hAnsiTheme="minorHAnsi" w:cstheme="minorHAnsi"/>
          <w:sz w:val="20"/>
          <w:szCs w:val="20"/>
        </w:rPr>
      </w:pPr>
      <w:r w:rsidRPr="003F45A9">
        <w:rPr>
          <w:rStyle w:val="Strong"/>
          <w:rFonts w:asciiTheme="minorHAnsi" w:eastAsiaTheme="minorEastAsia" w:hAnsiTheme="minorHAnsi" w:cstheme="minorHAnsi"/>
          <w:sz w:val="20"/>
          <w:szCs w:val="20"/>
        </w:rPr>
        <w:t>P terms</w:t>
      </w:r>
      <w:r w:rsidRPr="003F45A9">
        <w:rPr>
          <w:rFonts w:asciiTheme="minorHAnsi" w:hAnsiTheme="minorHAnsi" w:cstheme="minorHAnsi"/>
          <w:sz w:val="20"/>
          <w:szCs w:val="20"/>
        </w:rPr>
        <w:t xml:space="preserve">: bike$ OR bicycle$ OR bicycling OR bicyclist$ OR cycle OR cyclist$ OR cycling OR “active travel” OR “active transport” OR “non-motorised modes” OR “non-motorised transport” OR “non-motorized modes” OR “non-motorized transport” </w:t>
      </w:r>
    </w:p>
    <w:p w14:paraId="00DF6838"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r w:rsidRPr="003F45A9">
        <w:rPr>
          <w:rFonts w:asciiTheme="minorHAnsi" w:hAnsiTheme="minorHAnsi" w:cstheme="minorHAnsi"/>
          <w:sz w:val="20"/>
          <w:szCs w:val="20"/>
        </w:rPr>
        <w:t>AND</w:t>
      </w:r>
    </w:p>
    <w:p w14:paraId="15ADE165"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r w:rsidRPr="003F45A9">
        <w:rPr>
          <w:rFonts w:asciiTheme="minorHAnsi" w:hAnsiTheme="minorHAnsi" w:cstheme="minorHAnsi"/>
          <w:b/>
          <w:sz w:val="20"/>
          <w:szCs w:val="20"/>
        </w:rPr>
        <w:t>I terms:</w:t>
      </w:r>
      <w:r w:rsidRPr="003F45A9">
        <w:rPr>
          <w:rFonts w:asciiTheme="minorHAnsi" w:hAnsiTheme="minorHAnsi" w:cstheme="minorHAnsi"/>
          <w:sz w:val="20"/>
          <w:szCs w:val="20"/>
        </w:rPr>
        <w:t xml:space="preserve">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w:t>
      </w:r>
    </w:p>
    <w:p w14:paraId="4AACAA3F"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r w:rsidRPr="003F45A9">
        <w:rPr>
          <w:rFonts w:asciiTheme="minorHAnsi" w:hAnsiTheme="minorHAnsi" w:cstheme="minorHAnsi"/>
          <w:sz w:val="20"/>
          <w:szCs w:val="20"/>
        </w:rPr>
        <w:t>AND</w:t>
      </w:r>
    </w:p>
    <w:p w14:paraId="5D0C0DF6"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
          <w:color w:val="00B050"/>
          <w:sz w:val="20"/>
          <w:szCs w:val="20"/>
        </w:rPr>
      </w:pPr>
      <w:r w:rsidRPr="003F45A9">
        <w:rPr>
          <w:rStyle w:val="Strong"/>
          <w:rFonts w:asciiTheme="minorHAnsi" w:eastAsiaTheme="minorEastAsia" w:hAnsiTheme="minorHAnsi" w:cstheme="minorHAnsi"/>
          <w:sz w:val="20"/>
          <w:szCs w:val="20"/>
        </w:rPr>
        <w:t xml:space="preserve">C terms: </w:t>
      </w:r>
      <w:r w:rsidRPr="00FA37E2">
        <w:rPr>
          <w:rStyle w:val="Strong"/>
          <w:rFonts w:asciiTheme="minorHAnsi" w:eastAsiaTheme="minorEastAsia" w:hAnsiTheme="minorHAnsi" w:cstheme="minorHAnsi"/>
          <w:sz w:val="20"/>
          <w:szCs w:val="20"/>
        </w:rPr>
        <w:t>sex OR gender$ OR age* OR children OR men OR women OR male$ OR female$ OR older OR younger OR elderly</w:t>
      </w:r>
    </w:p>
    <w:p w14:paraId="32807B12"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r w:rsidRPr="003F45A9">
        <w:rPr>
          <w:rFonts w:asciiTheme="minorHAnsi" w:hAnsiTheme="minorHAnsi" w:cstheme="minorHAnsi"/>
          <w:sz w:val="20"/>
          <w:szCs w:val="20"/>
        </w:rPr>
        <w:t>AND</w:t>
      </w:r>
    </w:p>
    <w:p w14:paraId="05FE402D" w14:textId="77777777" w:rsidR="00977023" w:rsidRPr="003F45A9" w:rsidRDefault="00977023" w:rsidP="00977023">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sz w:val="20"/>
          <w:szCs w:val="20"/>
        </w:rPr>
      </w:pPr>
      <w:r w:rsidRPr="003F45A9">
        <w:rPr>
          <w:rStyle w:val="Strong"/>
          <w:rFonts w:asciiTheme="minorHAnsi" w:eastAsiaTheme="minorEastAsia" w:hAnsiTheme="minorHAnsi" w:cstheme="minorHAnsi"/>
          <w:sz w:val="20"/>
          <w:szCs w:val="20"/>
        </w:rPr>
        <w:t>O terms:</w:t>
      </w:r>
      <w:r w:rsidRPr="003F45A9">
        <w:rPr>
          <w:rFonts w:asciiTheme="minorHAnsi" w:hAnsiTheme="minorHAnsi" w:cstheme="minorHAnsi"/>
          <w:sz w:val="20"/>
          <w:szCs w:val="20"/>
        </w:rPr>
        <w:t xml:space="preserve"> prefer* OR choice$ OR choosing OR decision$ OR attitud* OR view* OR willing* </w:t>
      </w:r>
    </w:p>
    <w:p w14:paraId="05F0C1A3" w14:textId="77777777" w:rsidR="00977023" w:rsidRPr="003F45A9" w:rsidRDefault="00977023" w:rsidP="00977023">
      <w:pPr>
        <w:pStyle w:val="Heading3"/>
      </w:pPr>
      <w:bookmarkStart w:id="3" w:name="_Toc424314126"/>
      <w:r w:rsidRPr="003F45A9">
        <w:t>Databases and websites searched</w:t>
      </w:r>
      <w:bookmarkEnd w:id="3"/>
    </w:p>
    <w:p w14:paraId="0041420A" w14:textId="77777777" w:rsidR="00977023" w:rsidRDefault="00977023" w:rsidP="00977023">
      <w:pPr>
        <w:spacing w:after="120"/>
        <w:rPr>
          <w:rFonts w:cstheme="minorHAnsi"/>
        </w:rPr>
      </w:pPr>
      <w:r w:rsidRPr="003F45A9">
        <w:rPr>
          <w:rFonts w:cstheme="minorHAnsi"/>
        </w:rPr>
        <w:t xml:space="preserve">A number of databases and websites were searched to retrieve relevant online material and results downloaded to </w:t>
      </w:r>
      <w:r>
        <w:rPr>
          <w:rFonts w:cstheme="minorHAnsi"/>
        </w:rPr>
        <w:t xml:space="preserve">reference-management software </w:t>
      </w:r>
      <w:r w:rsidRPr="003F45A9">
        <w:rPr>
          <w:rFonts w:cstheme="minorHAnsi"/>
        </w:rPr>
        <w:t xml:space="preserve">Mendeley. </w:t>
      </w:r>
      <w:r>
        <w:rPr>
          <w:rFonts w:cstheme="minorHAnsi"/>
        </w:rPr>
        <w:t>To</w:t>
      </w:r>
      <w:r w:rsidRPr="003F45A9">
        <w:rPr>
          <w:rFonts w:cstheme="minorHAnsi"/>
        </w:rPr>
        <w:t xml:space="preserve"> guide the</w:t>
      </w:r>
      <w:r>
        <w:rPr>
          <w:rFonts w:cstheme="minorHAnsi"/>
        </w:rPr>
        <w:t xml:space="preserve"> searches, include/</w:t>
      </w:r>
      <w:r w:rsidRPr="003F45A9">
        <w:rPr>
          <w:rFonts w:cstheme="minorHAnsi"/>
        </w:rPr>
        <w:t>exclude criteria regarding relevance, setting, quality, date, form</w:t>
      </w:r>
      <w:r>
        <w:rPr>
          <w:rFonts w:cstheme="minorHAnsi"/>
        </w:rPr>
        <w:t>at and language were determined:</w:t>
      </w:r>
    </w:p>
    <w:p w14:paraId="628F3978" w14:textId="77777777" w:rsidR="00977023" w:rsidRPr="003F45A9" w:rsidRDefault="00977023" w:rsidP="00977023">
      <w:pPr>
        <w:tabs>
          <w:tab w:val="left" w:pos="5595"/>
        </w:tabs>
        <w:spacing w:after="0"/>
        <w:rPr>
          <w:rFonts w:cstheme="minorHAnsi"/>
          <w:sz w:val="20"/>
          <w:szCs w:val="20"/>
        </w:rPr>
      </w:pPr>
      <w:r>
        <w:rPr>
          <w:rFonts w:cstheme="minorHAnsi"/>
          <w:sz w:val="20"/>
          <w:szCs w:val="20"/>
        </w:rPr>
        <w:tab/>
      </w:r>
    </w:p>
    <w:p w14:paraId="2B9CA782" w14:textId="77777777" w:rsidR="00977023" w:rsidRPr="003F45A9" w:rsidRDefault="00977023" w:rsidP="00977023">
      <w:pPr>
        <w:pStyle w:val="Caption"/>
      </w:pPr>
      <w:r>
        <w:t xml:space="preserve">Table 2: </w:t>
      </w:r>
      <w:r w:rsidRPr="003F45A9">
        <w:t>Inclusion and Exclusion Criteria for relevance, setting, quality, date, format, langua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0"/>
        <w:gridCol w:w="4132"/>
        <w:gridCol w:w="3784"/>
      </w:tblGrid>
      <w:tr w:rsidR="00977023" w:rsidRPr="003F45A9" w14:paraId="29368E6C" w14:textId="77777777" w:rsidTr="00F56A10">
        <w:tc>
          <w:tcPr>
            <w:tcW w:w="1101" w:type="dxa"/>
          </w:tcPr>
          <w:p w14:paraId="33D2F234" w14:textId="77777777" w:rsidR="00977023" w:rsidRPr="003F45A9" w:rsidRDefault="00977023" w:rsidP="00F56A10">
            <w:pPr>
              <w:spacing w:after="0" w:line="240" w:lineRule="auto"/>
              <w:rPr>
                <w:rFonts w:cstheme="minorHAnsi"/>
                <w:b/>
                <w:bCs/>
                <w:iCs/>
                <w:sz w:val="20"/>
                <w:szCs w:val="20"/>
              </w:rPr>
            </w:pPr>
          </w:p>
        </w:tc>
        <w:tc>
          <w:tcPr>
            <w:tcW w:w="4252" w:type="dxa"/>
          </w:tcPr>
          <w:p w14:paraId="3EA295C6"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 xml:space="preserve">Include in </w:t>
            </w:r>
            <w:r>
              <w:rPr>
                <w:rFonts w:cstheme="minorHAnsi"/>
                <w:b/>
                <w:bCs/>
                <w:iCs/>
                <w:sz w:val="20"/>
                <w:szCs w:val="20"/>
              </w:rPr>
              <w:t>Review</w:t>
            </w:r>
          </w:p>
        </w:tc>
        <w:tc>
          <w:tcPr>
            <w:tcW w:w="3889" w:type="dxa"/>
          </w:tcPr>
          <w:p w14:paraId="7E58A172"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Exclude</w:t>
            </w:r>
          </w:p>
        </w:tc>
      </w:tr>
      <w:tr w:rsidR="00977023" w:rsidRPr="003F45A9" w14:paraId="6666C6DE" w14:textId="77777777" w:rsidTr="00F56A10">
        <w:tc>
          <w:tcPr>
            <w:tcW w:w="1101" w:type="dxa"/>
          </w:tcPr>
          <w:p w14:paraId="2D029064" w14:textId="77777777" w:rsidR="00977023" w:rsidRPr="003F45A9" w:rsidRDefault="00977023" w:rsidP="00F56A10">
            <w:pPr>
              <w:spacing w:line="240" w:lineRule="auto"/>
              <w:rPr>
                <w:rFonts w:cstheme="minorHAnsi"/>
                <w:b/>
                <w:bCs/>
                <w:iCs/>
                <w:sz w:val="20"/>
                <w:szCs w:val="20"/>
              </w:rPr>
            </w:pPr>
            <w:r w:rsidRPr="003F45A9">
              <w:rPr>
                <w:rFonts w:cstheme="minorHAnsi"/>
                <w:b/>
                <w:bCs/>
                <w:iCs/>
                <w:sz w:val="20"/>
                <w:szCs w:val="20"/>
              </w:rPr>
              <w:t>Relevance</w:t>
            </w:r>
          </w:p>
        </w:tc>
        <w:tc>
          <w:tcPr>
            <w:tcW w:w="4252" w:type="dxa"/>
          </w:tcPr>
          <w:p w14:paraId="566A06EC" w14:textId="77777777" w:rsidR="00977023" w:rsidRPr="003F45A9" w:rsidRDefault="00977023" w:rsidP="00F56A10">
            <w:pPr>
              <w:spacing w:line="240" w:lineRule="auto"/>
              <w:rPr>
                <w:rFonts w:cstheme="minorHAnsi"/>
                <w:sz w:val="20"/>
                <w:szCs w:val="20"/>
              </w:rPr>
            </w:pPr>
            <w:r w:rsidRPr="003F45A9">
              <w:rPr>
                <w:rFonts w:cstheme="minorHAnsi"/>
                <w:sz w:val="20"/>
                <w:szCs w:val="20"/>
              </w:rPr>
              <w:t xml:space="preserve">Evidence relating to </w:t>
            </w:r>
            <w:r w:rsidRPr="0078324C">
              <w:rPr>
                <w:rFonts w:cstheme="minorHAnsi"/>
                <w:sz w:val="20"/>
                <w:szCs w:val="20"/>
                <w:u w:val="single"/>
              </w:rPr>
              <w:t>stated preferences</w:t>
            </w:r>
            <w:r w:rsidRPr="003F45A9">
              <w:rPr>
                <w:rFonts w:cstheme="minorHAnsi"/>
                <w:sz w:val="20"/>
                <w:szCs w:val="20"/>
              </w:rPr>
              <w:t xml:space="preserve"> (what people say about their preferences, and/or how a particular intervention might change their behaviour)</w:t>
            </w:r>
          </w:p>
          <w:p w14:paraId="3C986739" w14:textId="77777777" w:rsidR="00977023" w:rsidRPr="003F45A9" w:rsidRDefault="00977023" w:rsidP="00F56A10">
            <w:pPr>
              <w:spacing w:line="240" w:lineRule="auto"/>
              <w:rPr>
                <w:rFonts w:cstheme="minorHAnsi"/>
                <w:b/>
                <w:bCs/>
                <w:iCs/>
                <w:sz w:val="20"/>
                <w:szCs w:val="20"/>
              </w:rPr>
            </w:pPr>
            <w:r w:rsidRPr="003F45A9">
              <w:rPr>
                <w:rFonts w:cstheme="minorHAnsi"/>
                <w:sz w:val="20"/>
                <w:szCs w:val="20"/>
              </w:rPr>
              <w:t xml:space="preserve">Evidence that specifically relates to </w:t>
            </w:r>
            <w:r w:rsidRPr="00DE6DD9">
              <w:rPr>
                <w:rFonts w:cstheme="minorHAnsi"/>
                <w:sz w:val="20"/>
                <w:szCs w:val="20"/>
                <w:u w:val="single"/>
              </w:rPr>
              <w:t>route</w:t>
            </w:r>
            <w:r>
              <w:rPr>
                <w:rFonts w:cstheme="minorHAnsi"/>
                <w:sz w:val="20"/>
                <w:szCs w:val="20"/>
                <w:u w:val="single"/>
              </w:rPr>
              <w:t xml:space="preserve"> </w:t>
            </w:r>
            <w:r w:rsidRPr="003F45A9">
              <w:rPr>
                <w:rFonts w:cstheme="minorHAnsi"/>
                <w:sz w:val="20"/>
                <w:szCs w:val="20"/>
                <w:u w:val="single"/>
              </w:rPr>
              <w:t>infrastructure</w:t>
            </w:r>
            <w:r w:rsidRPr="003F45A9">
              <w:rPr>
                <w:rFonts w:cstheme="minorHAnsi"/>
                <w:sz w:val="20"/>
                <w:szCs w:val="20"/>
              </w:rPr>
              <w:t xml:space="preserve"> preferences</w:t>
            </w:r>
            <w:r>
              <w:rPr>
                <w:rFonts w:cstheme="minorHAnsi"/>
                <w:sz w:val="20"/>
                <w:szCs w:val="20"/>
              </w:rPr>
              <w:t xml:space="preserve"> (defined broadly as </w:t>
            </w:r>
            <w:r>
              <w:rPr>
                <w:rFonts w:cstheme="minorHAnsi"/>
                <w:sz w:val="20"/>
                <w:szCs w:val="20"/>
              </w:rPr>
              <w:lastRenderedPageBreak/>
              <w:t>including e.g. lighting and maintenance as well as type of road infrastructure)</w:t>
            </w:r>
          </w:p>
        </w:tc>
        <w:tc>
          <w:tcPr>
            <w:tcW w:w="3889" w:type="dxa"/>
          </w:tcPr>
          <w:p w14:paraId="3DBCC73B" w14:textId="77777777" w:rsidR="00977023" w:rsidRPr="003F45A9" w:rsidRDefault="00977023" w:rsidP="00F56A10">
            <w:pPr>
              <w:spacing w:after="0" w:line="240" w:lineRule="auto"/>
              <w:rPr>
                <w:rFonts w:cstheme="minorHAnsi"/>
                <w:bCs/>
                <w:iCs/>
                <w:sz w:val="20"/>
                <w:szCs w:val="20"/>
              </w:rPr>
            </w:pPr>
            <w:r w:rsidRPr="003F45A9">
              <w:rPr>
                <w:rFonts w:cstheme="minorHAnsi"/>
                <w:bCs/>
                <w:iCs/>
                <w:sz w:val="20"/>
                <w:szCs w:val="20"/>
              </w:rPr>
              <w:lastRenderedPageBreak/>
              <w:t>Evidence related to observed behaviour</w:t>
            </w:r>
          </w:p>
          <w:p w14:paraId="0E33EDE4" w14:textId="77777777" w:rsidR="00977023" w:rsidRPr="003F45A9" w:rsidRDefault="00977023" w:rsidP="00F56A10">
            <w:pPr>
              <w:spacing w:after="0" w:line="240" w:lineRule="auto"/>
              <w:rPr>
                <w:rFonts w:cstheme="minorHAnsi"/>
                <w:bCs/>
                <w:iCs/>
                <w:sz w:val="20"/>
                <w:szCs w:val="20"/>
              </w:rPr>
            </w:pPr>
          </w:p>
          <w:p w14:paraId="7939F3EE" w14:textId="77777777" w:rsidR="00977023" w:rsidRPr="003F45A9" w:rsidRDefault="00977023" w:rsidP="00F56A10">
            <w:pPr>
              <w:spacing w:after="0" w:line="240" w:lineRule="auto"/>
              <w:rPr>
                <w:rFonts w:cstheme="minorHAnsi"/>
                <w:bCs/>
                <w:iCs/>
                <w:sz w:val="20"/>
                <w:szCs w:val="20"/>
              </w:rPr>
            </w:pPr>
            <w:r w:rsidRPr="003F45A9">
              <w:rPr>
                <w:rFonts w:cstheme="minorHAnsi"/>
                <w:bCs/>
                <w:iCs/>
                <w:sz w:val="20"/>
                <w:szCs w:val="20"/>
              </w:rPr>
              <w:t>Evidence on views about other pol</w:t>
            </w:r>
            <w:r>
              <w:rPr>
                <w:rFonts w:cstheme="minorHAnsi"/>
                <w:bCs/>
                <w:iCs/>
                <w:sz w:val="20"/>
                <w:szCs w:val="20"/>
              </w:rPr>
              <w:t>icies, e.g. financial incentives, provision of hire bicycles</w:t>
            </w:r>
          </w:p>
          <w:p w14:paraId="3F4FE2D4" w14:textId="77777777" w:rsidR="00977023" w:rsidRPr="003F45A9" w:rsidRDefault="00977023" w:rsidP="00F56A10">
            <w:pPr>
              <w:spacing w:after="0" w:line="240" w:lineRule="auto"/>
              <w:rPr>
                <w:rFonts w:cstheme="minorHAnsi"/>
                <w:bCs/>
                <w:iCs/>
                <w:sz w:val="20"/>
                <w:szCs w:val="20"/>
              </w:rPr>
            </w:pPr>
          </w:p>
          <w:p w14:paraId="76BDB21C" w14:textId="77777777" w:rsidR="00977023" w:rsidRPr="003F45A9" w:rsidRDefault="00977023" w:rsidP="00F56A10">
            <w:pPr>
              <w:spacing w:after="0" w:line="240" w:lineRule="auto"/>
              <w:rPr>
                <w:rFonts w:cstheme="minorHAnsi"/>
                <w:bCs/>
                <w:iCs/>
                <w:sz w:val="20"/>
                <w:szCs w:val="20"/>
              </w:rPr>
            </w:pPr>
            <w:r w:rsidRPr="003F45A9">
              <w:rPr>
                <w:rFonts w:cstheme="minorHAnsi"/>
                <w:bCs/>
                <w:iCs/>
                <w:sz w:val="20"/>
                <w:szCs w:val="20"/>
              </w:rPr>
              <w:lastRenderedPageBreak/>
              <w:t>Views about barriers to cycling (as opposed to views about infrastructure types).</w:t>
            </w:r>
          </w:p>
        </w:tc>
      </w:tr>
      <w:tr w:rsidR="00977023" w:rsidRPr="003F45A9" w14:paraId="6AA7662B" w14:textId="77777777" w:rsidTr="00F56A10">
        <w:tc>
          <w:tcPr>
            <w:tcW w:w="1101" w:type="dxa"/>
          </w:tcPr>
          <w:p w14:paraId="0FE825AB"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lastRenderedPageBreak/>
              <w:t>Setting</w:t>
            </w:r>
          </w:p>
        </w:tc>
        <w:tc>
          <w:tcPr>
            <w:tcW w:w="4252" w:type="dxa"/>
          </w:tcPr>
          <w:p w14:paraId="57F9BDA1" w14:textId="77777777" w:rsidR="00977023" w:rsidRPr="003F45A9" w:rsidRDefault="00977023" w:rsidP="00F56A10">
            <w:pPr>
              <w:spacing w:after="0" w:line="240" w:lineRule="auto"/>
              <w:rPr>
                <w:rFonts w:cstheme="minorHAnsi"/>
                <w:bCs/>
                <w:iCs/>
                <w:sz w:val="20"/>
                <w:szCs w:val="20"/>
              </w:rPr>
            </w:pPr>
            <w:r w:rsidRPr="003F45A9">
              <w:rPr>
                <w:rFonts w:cstheme="minorHAnsi"/>
                <w:bCs/>
                <w:iCs/>
                <w:sz w:val="20"/>
                <w:szCs w:val="20"/>
              </w:rPr>
              <w:t>Any country</w:t>
            </w:r>
          </w:p>
        </w:tc>
        <w:tc>
          <w:tcPr>
            <w:tcW w:w="3889" w:type="dxa"/>
          </w:tcPr>
          <w:p w14:paraId="22EC9F49" w14:textId="77777777" w:rsidR="00977023" w:rsidRPr="003F45A9" w:rsidRDefault="00977023" w:rsidP="00F56A10">
            <w:pPr>
              <w:spacing w:line="240" w:lineRule="auto"/>
              <w:rPr>
                <w:rFonts w:cstheme="minorHAnsi"/>
                <w:iCs/>
                <w:sz w:val="20"/>
                <w:szCs w:val="20"/>
              </w:rPr>
            </w:pPr>
          </w:p>
        </w:tc>
      </w:tr>
      <w:tr w:rsidR="00977023" w:rsidRPr="003F45A9" w14:paraId="0BE6BCD3" w14:textId="77777777" w:rsidTr="00F56A10">
        <w:trPr>
          <w:trHeight w:val="1075"/>
        </w:trPr>
        <w:tc>
          <w:tcPr>
            <w:tcW w:w="1101" w:type="dxa"/>
          </w:tcPr>
          <w:p w14:paraId="330777BB"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Quality</w:t>
            </w:r>
          </w:p>
        </w:tc>
        <w:tc>
          <w:tcPr>
            <w:tcW w:w="4252" w:type="dxa"/>
          </w:tcPr>
          <w:p w14:paraId="4089214B" w14:textId="77777777" w:rsidR="00977023" w:rsidRPr="003F45A9" w:rsidRDefault="00977023" w:rsidP="00F56A10">
            <w:pPr>
              <w:spacing w:after="120" w:line="240" w:lineRule="auto"/>
              <w:rPr>
                <w:rFonts w:cstheme="minorHAnsi"/>
                <w:iCs/>
                <w:sz w:val="20"/>
                <w:szCs w:val="20"/>
              </w:rPr>
            </w:pPr>
            <w:r w:rsidRPr="003F45A9">
              <w:rPr>
                <w:rFonts w:cstheme="minorHAnsi"/>
                <w:iCs/>
                <w:sz w:val="20"/>
                <w:szCs w:val="20"/>
              </w:rPr>
              <w:t>Peer reviewed academic literature; government-commissioned literature; grey literature, i.e. working papers, NGO, think-tank and consultant reports</w:t>
            </w:r>
          </w:p>
        </w:tc>
        <w:tc>
          <w:tcPr>
            <w:tcW w:w="3889" w:type="dxa"/>
          </w:tcPr>
          <w:p w14:paraId="67CF0459" w14:textId="77777777" w:rsidR="00977023" w:rsidRPr="003F45A9" w:rsidRDefault="00977023" w:rsidP="00F56A10">
            <w:pPr>
              <w:spacing w:line="240" w:lineRule="auto"/>
              <w:rPr>
                <w:rFonts w:cstheme="minorHAnsi"/>
                <w:iCs/>
                <w:sz w:val="20"/>
                <w:szCs w:val="20"/>
              </w:rPr>
            </w:pPr>
            <w:r w:rsidRPr="003F45A9">
              <w:rPr>
                <w:rFonts w:cstheme="minorHAnsi"/>
                <w:iCs/>
                <w:sz w:val="20"/>
                <w:szCs w:val="20"/>
              </w:rPr>
              <w:t>Unreferenced, non-traceable web reports</w:t>
            </w:r>
          </w:p>
        </w:tc>
      </w:tr>
      <w:tr w:rsidR="00977023" w:rsidRPr="003F45A9" w14:paraId="63E2D304" w14:textId="77777777" w:rsidTr="00F56A10">
        <w:tc>
          <w:tcPr>
            <w:tcW w:w="1101" w:type="dxa"/>
          </w:tcPr>
          <w:p w14:paraId="2DE6B31C"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Date of research</w:t>
            </w:r>
          </w:p>
        </w:tc>
        <w:tc>
          <w:tcPr>
            <w:tcW w:w="4252" w:type="dxa"/>
          </w:tcPr>
          <w:p w14:paraId="06720574" w14:textId="77777777" w:rsidR="00977023" w:rsidRPr="003F45A9" w:rsidRDefault="00977023" w:rsidP="00F56A10">
            <w:pPr>
              <w:spacing w:after="0" w:line="240" w:lineRule="auto"/>
              <w:rPr>
                <w:rFonts w:cstheme="minorHAnsi"/>
                <w:b/>
                <w:bCs/>
                <w:iCs/>
                <w:sz w:val="20"/>
                <w:szCs w:val="20"/>
              </w:rPr>
            </w:pPr>
            <w:r w:rsidRPr="003F45A9">
              <w:rPr>
                <w:rFonts w:cstheme="minorHAnsi"/>
                <w:iCs/>
                <w:sz w:val="20"/>
                <w:szCs w:val="20"/>
              </w:rPr>
              <w:t>Published in the last 25 years</w:t>
            </w:r>
          </w:p>
        </w:tc>
        <w:tc>
          <w:tcPr>
            <w:tcW w:w="3889" w:type="dxa"/>
          </w:tcPr>
          <w:p w14:paraId="5F47E32B" w14:textId="66065B8A" w:rsidR="00977023" w:rsidRPr="003F45A9" w:rsidRDefault="00977023">
            <w:pPr>
              <w:spacing w:line="240" w:lineRule="auto"/>
              <w:rPr>
                <w:rFonts w:cstheme="minorHAnsi"/>
                <w:iCs/>
                <w:sz w:val="20"/>
                <w:szCs w:val="20"/>
              </w:rPr>
            </w:pPr>
            <w:r w:rsidRPr="003F45A9">
              <w:rPr>
                <w:rFonts w:cstheme="minorHAnsi"/>
                <w:iCs/>
                <w:sz w:val="20"/>
                <w:szCs w:val="20"/>
              </w:rPr>
              <w:t>Published more than 25 years ago</w:t>
            </w:r>
          </w:p>
        </w:tc>
      </w:tr>
      <w:tr w:rsidR="00977023" w:rsidRPr="003F45A9" w14:paraId="3B4C7795" w14:textId="77777777" w:rsidTr="00F56A10">
        <w:tc>
          <w:tcPr>
            <w:tcW w:w="1101" w:type="dxa"/>
          </w:tcPr>
          <w:p w14:paraId="0FC63DF6"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Format</w:t>
            </w:r>
          </w:p>
        </w:tc>
        <w:tc>
          <w:tcPr>
            <w:tcW w:w="4252" w:type="dxa"/>
          </w:tcPr>
          <w:p w14:paraId="4343C35C" w14:textId="77777777" w:rsidR="00977023" w:rsidRPr="003F45A9" w:rsidRDefault="00977023" w:rsidP="00F56A10">
            <w:pPr>
              <w:spacing w:after="0" w:line="240" w:lineRule="auto"/>
              <w:rPr>
                <w:rFonts w:cstheme="minorHAnsi"/>
                <w:iCs/>
                <w:sz w:val="20"/>
                <w:szCs w:val="20"/>
              </w:rPr>
            </w:pPr>
            <w:r w:rsidRPr="003F45A9">
              <w:rPr>
                <w:rFonts w:cstheme="minorHAnsi"/>
                <w:iCs/>
                <w:sz w:val="20"/>
                <w:szCs w:val="20"/>
              </w:rPr>
              <w:t>Available electronically</w:t>
            </w:r>
          </w:p>
        </w:tc>
        <w:tc>
          <w:tcPr>
            <w:tcW w:w="3889" w:type="dxa"/>
          </w:tcPr>
          <w:p w14:paraId="19AA74B8" w14:textId="77777777" w:rsidR="00977023" w:rsidRPr="003F45A9" w:rsidRDefault="00977023" w:rsidP="00F56A10">
            <w:pPr>
              <w:spacing w:line="240" w:lineRule="auto"/>
              <w:rPr>
                <w:rFonts w:cstheme="minorHAnsi"/>
                <w:iCs/>
                <w:sz w:val="20"/>
                <w:szCs w:val="20"/>
              </w:rPr>
            </w:pPr>
            <w:r w:rsidRPr="003F45A9">
              <w:rPr>
                <w:rFonts w:cstheme="minorHAnsi"/>
                <w:iCs/>
                <w:sz w:val="20"/>
                <w:szCs w:val="20"/>
              </w:rPr>
              <w:t>Only available in print form / electronic version no longer available and cannot be sourced from author/ stakeholders</w:t>
            </w:r>
          </w:p>
        </w:tc>
      </w:tr>
      <w:tr w:rsidR="00977023" w:rsidRPr="003F45A9" w14:paraId="00F8C1C7" w14:textId="77777777" w:rsidTr="00F56A10">
        <w:tc>
          <w:tcPr>
            <w:tcW w:w="1101" w:type="dxa"/>
          </w:tcPr>
          <w:p w14:paraId="7F946691" w14:textId="77777777" w:rsidR="00977023" w:rsidRPr="003F45A9" w:rsidRDefault="00977023" w:rsidP="00F56A10">
            <w:pPr>
              <w:spacing w:after="0" w:line="240" w:lineRule="auto"/>
              <w:rPr>
                <w:rFonts w:cstheme="minorHAnsi"/>
                <w:b/>
                <w:bCs/>
                <w:iCs/>
                <w:sz w:val="20"/>
                <w:szCs w:val="20"/>
              </w:rPr>
            </w:pPr>
            <w:r w:rsidRPr="003F45A9">
              <w:rPr>
                <w:rFonts w:cstheme="minorHAnsi"/>
                <w:b/>
                <w:bCs/>
                <w:iCs/>
                <w:sz w:val="20"/>
                <w:szCs w:val="20"/>
              </w:rPr>
              <w:t>Language</w:t>
            </w:r>
          </w:p>
        </w:tc>
        <w:tc>
          <w:tcPr>
            <w:tcW w:w="4252" w:type="dxa"/>
          </w:tcPr>
          <w:p w14:paraId="7B2FC7E7" w14:textId="77777777" w:rsidR="00977023" w:rsidRPr="003F45A9" w:rsidRDefault="00977023" w:rsidP="00F56A10">
            <w:pPr>
              <w:spacing w:after="0" w:line="240" w:lineRule="auto"/>
              <w:rPr>
                <w:rFonts w:cstheme="minorHAnsi"/>
                <w:b/>
                <w:bCs/>
                <w:iCs/>
                <w:sz w:val="20"/>
                <w:szCs w:val="20"/>
              </w:rPr>
            </w:pPr>
            <w:r w:rsidRPr="003F45A9">
              <w:rPr>
                <w:rFonts w:cstheme="minorHAnsi"/>
                <w:iCs/>
                <w:sz w:val="20"/>
                <w:szCs w:val="20"/>
              </w:rPr>
              <w:t>English only</w:t>
            </w:r>
          </w:p>
        </w:tc>
        <w:tc>
          <w:tcPr>
            <w:tcW w:w="3889" w:type="dxa"/>
          </w:tcPr>
          <w:p w14:paraId="7314D33D" w14:textId="77777777" w:rsidR="00977023" w:rsidRPr="003F45A9" w:rsidRDefault="00977023" w:rsidP="00F56A10">
            <w:pPr>
              <w:spacing w:line="240" w:lineRule="auto"/>
              <w:rPr>
                <w:rFonts w:cstheme="minorHAnsi"/>
                <w:iCs/>
                <w:sz w:val="20"/>
                <w:szCs w:val="20"/>
              </w:rPr>
            </w:pPr>
            <w:r w:rsidRPr="003F45A9">
              <w:rPr>
                <w:rFonts w:cstheme="minorHAnsi"/>
                <w:iCs/>
                <w:sz w:val="20"/>
                <w:szCs w:val="20"/>
              </w:rPr>
              <w:t>Non-English</w:t>
            </w:r>
          </w:p>
        </w:tc>
      </w:tr>
    </w:tbl>
    <w:p w14:paraId="622E9115" w14:textId="77777777" w:rsidR="00977023" w:rsidRPr="00D350A6" w:rsidRDefault="00977023" w:rsidP="00977023">
      <w:pPr>
        <w:pStyle w:val="Heading4"/>
      </w:pPr>
      <w:r w:rsidRPr="00D350A6">
        <w:t>Databases</w:t>
      </w:r>
    </w:p>
    <w:p w14:paraId="2F80CFC3" w14:textId="77777777" w:rsidR="00977023" w:rsidRDefault="00977023" w:rsidP="00977023">
      <w:pPr>
        <w:spacing w:after="0"/>
        <w:rPr>
          <w:rFonts w:cstheme="minorHAnsi"/>
        </w:rPr>
      </w:pPr>
      <w:r w:rsidRPr="003F45A9">
        <w:rPr>
          <w:rFonts w:cstheme="minorHAnsi"/>
        </w:rPr>
        <w:t>The fol</w:t>
      </w:r>
      <w:r>
        <w:rPr>
          <w:rFonts w:cstheme="minorHAnsi"/>
        </w:rPr>
        <w:t xml:space="preserve">lowing databases were searched. </w:t>
      </w:r>
      <w:r w:rsidRPr="007D5FB7">
        <w:rPr>
          <w:rFonts w:cstheme="minorHAnsi"/>
        </w:rPr>
        <w:t>The initial requirement had been for one of the search terms to be ‘title-only’, in order to reduce the numbers of irrelevant results, generated due to the multiple meanings of the words ‘cycle’ and ‘cycling’. Initial investigation suggested that the TRID (specialist) database was by some way the most relevant, and the generation of irrelevant results less of a problem. We therefore adapted our search strategy for TRID, removing the requirement for one of the search terms to be ‘title-only’, so conducting a somewhat broader search.</w:t>
      </w:r>
    </w:p>
    <w:p w14:paraId="7BAF37D0" w14:textId="77777777" w:rsidR="00977023" w:rsidRDefault="00977023" w:rsidP="00977023">
      <w:pPr>
        <w:spacing w:after="0"/>
        <w:rPr>
          <w:rFonts w:cstheme="minorHAnsi"/>
        </w:rPr>
      </w:pPr>
    </w:p>
    <w:p w14:paraId="0BFD2DD0" w14:textId="77777777" w:rsidR="00977023" w:rsidRPr="003F45A9" w:rsidRDefault="00977023" w:rsidP="00977023">
      <w:pPr>
        <w:pStyle w:val="ListParagraph"/>
        <w:numPr>
          <w:ilvl w:val="0"/>
          <w:numId w:val="2"/>
        </w:numPr>
        <w:spacing w:after="120" w:line="276" w:lineRule="auto"/>
        <w:rPr>
          <w:rFonts w:cstheme="minorHAnsi"/>
        </w:rPr>
      </w:pPr>
      <w:r w:rsidRPr="003F45A9">
        <w:rPr>
          <w:rFonts w:cstheme="minorHAnsi"/>
        </w:rPr>
        <w:t>EBSCO (Business Source Complete, EconLit, Greenfile, Medline</w:t>
      </w:r>
      <w:r>
        <w:rPr>
          <w:rFonts w:cstheme="minorHAnsi"/>
        </w:rPr>
        <w:t>, REPEC</w:t>
      </w:r>
      <w:r w:rsidRPr="003F45A9">
        <w:rPr>
          <w:rFonts w:cstheme="minorHAnsi"/>
        </w:rPr>
        <w:t>) (</w:t>
      </w:r>
      <w:r w:rsidRPr="009409F2">
        <w:rPr>
          <w:rFonts w:cstheme="minorHAnsi"/>
          <w:i/>
        </w:rPr>
        <w:t>170 results</w:t>
      </w:r>
      <w:r w:rsidRPr="003F45A9">
        <w:rPr>
          <w:rFonts w:cstheme="minorHAnsi"/>
        </w:rPr>
        <w:t>)</w:t>
      </w:r>
    </w:p>
    <w:p w14:paraId="0AD332CC" w14:textId="77777777" w:rsidR="00977023" w:rsidRPr="003F45A9" w:rsidRDefault="00977023" w:rsidP="00977023">
      <w:pPr>
        <w:pStyle w:val="ListParagraph"/>
        <w:numPr>
          <w:ilvl w:val="0"/>
          <w:numId w:val="2"/>
        </w:numPr>
        <w:spacing w:after="120" w:line="276" w:lineRule="auto"/>
        <w:rPr>
          <w:rFonts w:cstheme="minorHAnsi"/>
        </w:rPr>
      </w:pPr>
      <w:r w:rsidRPr="003F45A9">
        <w:rPr>
          <w:rFonts w:cstheme="minorHAnsi"/>
        </w:rPr>
        <w:t>Web of Science (</w:t>
      </w:r>
      <w:r w:rsidRPr="009409F2">
        <w:rPr>
          <w:rFonts w:cstheme="minorHAnsi"/>
          <w:i/>
        </w:rPr>
        <w:t>121 results</w:t>
      </w:r>
      <w:r w:rsidRPr="003F45A9">
        <w:rPr>
          <w:rFonts w:cstheme="minorHAnsi"/>
        </w:rPr>
        <w:t xml:space="preserve">) </w:t>
      </w:r>
    </w:p>
    <w:p w14:paraId="6350725B" w14:textId="77777777" w:rsidR="00977023" w:rsidRPr="003F45A9" w:rsidRDefault="00977023" w:rsidP="00977023">
      <w:pPr>
        <w:pStyle w:val="ListParagraph"/>
        <w:numPr>
          <w:ilvl w:val="0"/>
          <w:numId w:val="2"/>
        </w:numPr>
        <w:spacing w:after="120" w:line="276" w:lineRule="auto"/>
        <w:rPr>
          <w:rFonts w:cstheme="minorHAnsi"/>
        </w:rPr>
      </w:pPr>
      <w:r w:rsidRPr="003F45A9">
        <w:rPr>
          <w:rFonts w:cstheme="minorHAnsi"/>
        </w:rPr>
        <w:t>ProQuest Dissertations &amp; Theses: UK &amp; Ireland (</w:t>
      </w:r>
      <w:r w:rsidRPr="009409F2">
        <w:rPr>
          <w:rFonts w:cstheme="minorHAnsi"/>
          <w:i/>
        </w:rPr>
        <w:t>21 results</w:t>
      </w:r>
      <w:r w:rsidRPr="003F45A9">
        <w:rPr>
          <w:rFonts w:cstheme="minorHAnsi"/>
        </w:rPr>
        <w:t xml:space="preserve">) </w:t>
      </w:r>
    </w:p>
    <w:p w14:paraId="203FFA62" w14:textId="77777777" w:rsidR="00977023" w:rsidRPr="003F45A9" w:rsidRDefault="00977023" w:rsidP="00977023">
      <w:pPr>
        <w:pStyle w:val="ListParagraph"/>
        <w:numPr>
          <w:ilvl w:val="0"/>
          <w:numId w:val="2"/>
        </w:numPr>
        <w:spacing w:after="120" w:line="276" w:lineRule="auto"/>
        <w:rPr>
          <w:rFonts w:cstheme="minorHAnsi"/>
        </w:rPr>
      </w:pPr>
      <w:r w:rsidRPr="003F45A9">
        <w:rPr>
          <w:rFonts w:cstheme="minorHAnsi"/>
        </w:rPr>
        <w:t>PubMed (</w:t>
      </w:r>
      <w:r w:rsidRPr="009409F2">
        <w:rPr>
          <w:rFonts w:cstheme="minorHAnsi"/>
          <w:i/>
        </w:rPr>
        <w:t>41 results</w:t>
      </w:r>
      <w:r w:rsidRPr="003F45A9">
        <w:rPr>
          <w:rFonts w:cstheme="minorHAnsi"/>
        </w:rPr>
        <w:t>)</w:t>
      </w:r>
    </w:p>
    <w:p w14:paraId="5175359A" w14:textId="77777777" w:rsidR="00977023" w:rsidRPr="003F45A9" w:rsidRDefault="00977023" w:rsidP="00977023">
      <w:pPr>
        <w:pStyle w:val="ListParagraph"/>
        <w:numPr>
          <w:ilvl w:val="0"/>
          <w:numId w:val="2"/>
        </w:numPr>
        <w:spacing w:after="120" w:line="276" w:lineRule="auto"/>
        <w:rPr>
          <w:rFonts w:cstheme="minorHAnsi"/>
        </w:rPr>
      </w:pPr>
      <w:r w:rsidRPr="003F45A9">
        <w:rPr>
          <w:rFonts w:cstheme="minorHAnsi"/>
        </w:rPr>
        <w:t>TRID</w:t>
      </w:r>
      <w:r>
        <w:rPr>
          <w:rFonts w:cstheme="minorHAnsi"/>
        </w:rPr>
        <w:t xml:space="preserve"> (including ITS)</w:t>
      </w:r>
      <w:r w:rsidRPr="003F45A9">
        <w:rPr>
          <w:rFonts w:cstheme="minorHAnsi"/>
        </w:rPr>
        <w:t xml:space="preserve"> (</w:t>
      </w:r>
      <w:r w:rsidRPr="009409F2">
        <w:rPr>
          <w:rFonts w:cstheme="minorHAnsi"/>
          <w:i/>
        </w:rPr>
        <w:t>573 results</w:t>
      </w:r>
      <w:r w:rsidRPr="003F45A9">
        <w:rPr>
          <w:rFonts w:cstheme="minorHAnsi"/>
        </w:rPr>
        <w:t>)</w:t>
      </w:r>
    </w:p>
    <w:p w14:paraId="18963109" w14:textId="77777777" w:rsidR="00977023" w:rsidRDefault="00977023" w:rsidP="00977023">
      <w:pPr>
        <w:pStyle w:val="ListParagraph"/>
        <w:numPr>
          <w:ilvl w:val="0"/>
          <w:numId w:val="2"/>
        </w:numPr>
        <w:spacing w:after="120" w:line="276" w:lineRule="auto"/>
        <w:rPr>
          <w:rFonts w:cstheme="minorHAnsi"/>
        </w:rPr>
      </w:pPr>
      <w:r w:rsidRPr="003F45A9">
        <w:rPr>
          <w:rFonts w:cstheme="minorHAnsi"/>
        </w:rPr>
        <w:t>ARRB Knowledge Base (</w:t>
      </w:r>
      <w:r w:rsidRPr="009409F2">
        <w:rPr>
          <w:rFonts w:cstheme="minorHAnsi"/>
          <w:i/>
        </w:rPr>
        <w:t>10 results</w:t>
      </w:r>
      <w:r w:rsidRPr="003F45A9">
        <w:rPr>
          <w:rFonts w:cstheme="minorHAnsi"/>
        </w:rPr>
        <w:t xml:space="preserve">) </w:t>
      </w:r>
    </w:p>
    <w:p w14:paraId="54E3E2D0" w14:textId="77777777" w:rsidR="00977023" w:rsidRDefault="00977023" w:rsidP="00977023">
      <w:pPr>
        <w:spacing w:after="120"/>
        <w:rPr>
          <w:rFonts w:cstheme="minorHAnsi"/>
        </w:rPr>
      </w:pPr>
      <w:r>
        <w:rPr>
          <w:rFonts w:cstheme="minorHAnsi"/>
        </w:rPr>
        <w:t>This yielded</w:t>
      </w:r>
      <w:r w:rsidRPr="00812B24">
        <w:rPr>
          <w:rFonts w:cstheme="minorHAnsi"/>
        </w:rPr>
        <w:t xml:space="preserve"> 936 peer-reviewed journal papers. </w:t>
      </w:r>
      <w:r>
        <w:rPr>
          <w:rFonts w:cstheme="minorHAnsi"/>
        </w:rPr>
        <w:t>Three more</w:t>
      </w:r>
      <w:r w:rsidRPr="003F45A9">
        <w:rPr>
          <w:rFonts w:cstheme="minorHAnsi"/>
        </w:rPr>
        <w:t xml:space="preserve"> databases </w:t>
      </w:r>
      <w:r>
        <w:rPr>
          <w:rFonts w:cstheme="minorHAnsi"/>
        </w:rPr>
        <w:t xml:space="preserve">were </w:t>
      </w:r>
      <w:r w:rsidRPr="003F45A9">
        <w:rPr>
          <w:rFonts w:cstheme="minorHAnsi"/>
        </w:rPr>
        <w:t>originally proposed for searching (</w:t>
      </w:r>
      <w:r>
        <w:rPr>
          <w:rFonts w:cstheme="minorHAnsi"/>
        </w:rPr>
        <w:t xml:space="preserve">International Transport Forum, </w:t>
      </w:r>
      <w:r w:rsidRPr="003F45A9">
        <w:rPr>
          <w:rFonts w:cstheme="minorHAnsi"/>
        </w:rPr>
        <w:t>REPEC</w:t>
      </w:r>
      <w:r>
        <w:rPr>
          <w:rFonts w:cstheme="minorHAnsi"/>
        </w:rPr>
        <w:t xml:space="preserve"> and Scopus</w:t>
      </w:r>
      <w:r w:rsidRPr="003F45A9">
        <w:rPr>
          <w:rFonts w:cstheme="minorHAnsi"/>
        </w:rPr>
        <w:t>)</w:t>
      </w:r>
      <w:r>
        <w:rPr>
          <w:rFonts w:cstheme="minorHAnsi"/>
        </w:rPr>
        <w:t>. Two of these are incorporated within EBSCO and TRID and so did not require separate searching. The reviewers did not have access to Scopus as the University of Westminster instead subscribes to Web of Science, its main competitor.</w:t>
      </w:r>
    </w:p>
    <w:p w14:paraId="45811669" w14:textId="77777777" w:rsidR="00977023" w:rsidRPr="00D350A6" w:rsidRDefault="00977023" w:rsidP="00977023">
      <w:pPr>
        <w:pStyle w:val="Heading4"/>
      </w:pPr>
      <w:r w:rsidRPr="00D350A6">
        <w:t>Websites</w:t>
      </w:r>
    </w:p>
    <w:p w14:paraId="0445939D" w14:textId="77777777" w:rsidR="00977023" w:rsidRPr="0078324C" w:rsidRDefault="00977023" w:rsidP="00977023">
      <w:pPr>
        <w:spacing w:after="0"/>
        <w:rPr>
          <w:rFonts w:cstheme="minorHAnsi"/>
        </w:rPr>
      </w:pPr>
      <w:r w:rsidRPr="003F45A9">
        <w:rPr>
          <w:rFonts w:cstheme="minorHAnsi"/>
        </w:rPr>
        <w:t>The following websites were searched using Google’s a</w:t>
      </w:r>
      <w:r>
        <w:rPr>
          <w:rFonts w:cstheme="minorHAnsi"/>
        </w:rPr>
        <w:t>dvanced search facility,</w:t>
      </w:r>
      <w:r w:rsidRPr="003F45A9">
        <w:rPr>
          <w:rFonts w:cstheme="minorHAnsi"/>
        </w:rPr>
        <w:t xml:space="preserve"> to ensure a consistent search approach.</w:t>
      </w:r>
      <w:r>
        <w:rPr>
          <w:rFonts w:cstheme="minorHAnsi"/>
        </w:rPr>
        <w:t xml:space="preserve">    </w:t>
      </w:r>
    </w:p>
    <w:p w14:paraId="7C3C9CDD"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 xml:space="preserve">Danish Transport Research Institute- </w:t>
      </w:r>
      <w:hyperlink r:id="rId7" w:history="1">
        <w:r w:rsidRPr="003B0170">
          <w:rPr>
            <w:rStyle w:val="Hyperlink"/>
            <w:rFonts w:cstheme="minorHAnsi"/>
          </w:rPr>
          <w:t>www.transport.dtu.dk/english</w:t>
        </w:r>
      </w:hyperlink>
    </w:p>
    <w:p w14:paraId="3C5AB848"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 xml:space="preserve">National Highway Traffic Safety Administration (USA) - </w:t>
      </w:r>
      <w:hyperlink r:id="rId8" w:history="1">
        <w:r w:rsidRPr="003B0170">
          <w:rPr>
            <w:rStyle w:val="Hyperlink"/>
            <w:rFonts w:cstheme="minorHAnsi"/>
          </w:rPr>
          <w:t>www.nhtsa.dot.gov</w:t>
        </w:r>
      </w:hyperlink>
    </w:p>
    <w:p w14:paraId="7F5C6E81"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New York City Department of Transportation</w:t>
      </w:r>
      <w:r>
        <w:rPr>
          <w:rFonts w:cstheme="minorHAnsi"/>
        </w:rPr>
        <w:t>-</w:t>
      </w:r>
      <w:hyperlink r:id="rId9" w:history="1">
        <w:r w:rsidRPr="003B0170">
          <w:rPr>
            <w:rStyle w:val="Hyperlink"/>
            <w:rFonts w:cstheme="minorHAnsi"/>
          </w:rPr>
          <w:t>www.nyc.gov/html/dot/html/home/home.shtml</w:t>
        </w:r>
      </w:hyperlink>
    </w:p>
    <w:p w14:paraId="18084E97"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OpenSIGLE</w:t>
      </w:r>
      <w:r>
        <w:rPr>
          <w:rFonts w:cstheme="minorHAnsi"/>
        </w:rPr>
        <w:t>-</w:t>
      </w:r>
      <w:hyperlink r:id="rId10" w:history="1">
        <w:r w:rsidRPr="003B0170">
          <w:rPr>
            <w:rStyle w:val="Hyperlink"/>
            <w:rFonts w:cstheme="minorHAnsi"/>
          </w:rPr>
          <w:t>http://opensigle.inist.fr</w:t>
        </w:r>
      </w:hyperlink>
    </w:p>
    <w:p w14:paraId="11BBB6EC"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Pedestrian</w:t>
      </w:r>
      <w:r>
        <w:rPr>
          <w:rFonts w:cstheme="minorHAnsi"/>
        </w:rPr>
        <w:t xml:space="preserve"> and Bicycle Information Center</w:t>
      </w:r>
      <w:r w:rsidRPr="003F45A9">
        <w:rPr>
          <w:rFonts w:cstheme="minorHAnsi"/>
        </w:rPr>
        <w:t xml:space="preserve">- </w:t>
      </w:r>
      <w:hyperlink r:id="rId11" w:history="1">
        <w:r w:rsidRPr="003B0170">
          <w:rPr>
            <w:rStyle w:val="Hyperlink"/>
            <w:rFonts w:cstheme="minorHAnsi"/>
          </w:rPr>
          <w:t>www.bicyclinginfo.org/</w:t>
        </w:r>
      </w:hyperlink>
    </w:p>
    <w:p w14:paraId="69653AD2"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Portland Department of Transportation</w:t>
      </w:r>
      <w:r>
        <w:rPr>
          <w:rFonts w:cstheme="minorHAnsi"/>
        </w:rPr>
        <w:t>-</w:t>
      </w:r>
      <w:hyperlink r:id="rId12" w:history="1">
        <w:r w:rsidRPr="003B0170">
          <w:rPr>
            <w:rStyle w:val="Hyperlink"/>
            <w:rFonts w:cstheme="minorHAnsi"/>
          </w:rPr>
          <w:t>www.portlandoregon.gov/transportation/</w:t>
        </w:r>
      </w:hyperlink>
    </w:p>
    <w:p w14:paraId="6B8E883E"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Swedish Transport</w:t>
      </w:r>
      <w:r>
        <w:rPr>
          <w:rFonts w:cstheme="minorHAnsi"/>
        </w:rPr>
        <w:t xml:space="preserve"> Administration</w:t>
      </w:r>
      <w:r w:rsidRPr="003F45A9">
        <w:rPr>
          <w:rFonts w:cstheme="minorHAnsi"/>
        </w:rPr>
        <w:t xml:space="preserve">- </w:t>
      </w:r>
      <w:hyperlink r:id="rId13" w:history="1">
        <w:r w:rsidRPr="003B0170">
          <w:rPr>
            <w:rStyle w:val="Hyperlink"/>
            <w:rFonts w:cstheme="minorHAnsi"/>
          </w:rPr>
          <w:t>www.trafikverket.se</w:t>
        </w:r>
      </w:hyperlink>
    </w:p>
    <w:p w14:paraId="560D9953" w14:textId="77777777" w:rsidR="00977023" w:rsidRPr="003F45A9" w:rsidRDefault="00977023" w:rsidP="00977023">
      <w:pPr>
        <w:pStyle w:val="ListParagraph"/>
        <w:numPr>
          <w:ilvl w:val="0"/>
          <w:numId w:val="1"/>
        </w:numPr>
        <w:spacing w:after="120" w:line="276" w:lineRule="auto"/>
        <w:rPr>
          <w:rFonts w:cstheme="minorHAnsi"/>
        </w:rPr>
      </w:pPr>
      <w:r>
        <w:rPr>
          <w:rFonts w:cstheme="minorHAnsi"/>
        </w:rPr>
        <w:t>Transport Canada</w:t>
      </w:r>
      <w:r w:rsidRPr="003F45A9">
        <w:rPr>
          <w:rFonts w:cstheme="minorHAnsi"/>
        </w:rPr>
        <w:t xml:space="preserve">- </w:t>
      </w:r>
      <w:hyperlink r:id="rId14" w:history="1">
        <w:r w:rsidRPr="003B0170">
          <w:rPr>
            <w:rStyle w:val="Hyperlink"/>
            <w:rFonts w:cstheme="minorHAnsi"/>
          </w:rPr>
          <w:t>www.tc.gov</w:t>
        </w:r>
      </w:hyperlink>
    </w:p>
    <w:p w14:paraId="62BFE715" w14:textId="77777777" w:rsidR="00977023" w:rsidRPr="003F45A9" w:rsidRDefault="00977023" w:rsidP="00977023">
      <w:pPr>
        <w:pStyle w:val="ListParagraph"/>
        <w:numPr>
          <w:ilvl w:val="0"/>
          <w:numId w:val="1"/>
        </w:numPr>
        <w:spacing w:after="120" w:line="276" w:lineRule="auto"/>
        <w:rPr>
          <w:rFonts w:cstheme="minorHAnsi"/>
        </w:rPr>
      </w:pPr>
      <w:r>
        <w:rPr>
          <w:rFonts w:cstheme="minorHAnsi"/>
        </w:rPr>
        <w:lastRenderedPageBreak/>
        <w:t>Transport for London-</w:t>
      </w:r>
      <w:hyperlink r:id="rId15" w:history="1">
        <w:r w:rsidRPr="003B0170">
          <w:rPr>
            <w:rStyle w:val="Hyperlink"/>
            <w:rFonts w:cstheme="minorHAnsi"/>
          </w:rPr>
          <w:t>www.tfl.gov.uk</w:t>
        </w:r>
      </w:hyperlink>
    </w:p>
    <w:p w14:paraId="7710F9FA" w14:textId="77777777" w:rsidR="00977023" w:rsidRPr="003F45A9" w:rsidRDefault="00977023" w:rsidP="00977023">
      <w:pPr>
        <w:pStyle w:val="ListParagraph"/>
        <w:numPr>
          <w:ilvl w:val="0"/>
          <w:numId w:val="1"/>
        </w:numPr>
        <w:spacing w:after="120" w:line="276" w:lineRule="auto"/>
        <w:rPr>
          <w:rFonts w:cstheme="minorHAnsi"/>
        </w:rPr>
      </w:pPr>
      <w:r w:rsidRPr="003F45A9">
        <w:rPr>
          <w:rFonts w:cstheme="minorHAnsi"/>
        </w:rPr>
        <w:t xml:space="preserve">Transport Research Laboratory (UK) - </w:t>
      </w:r>
      <w:hyperlink r:id="rId16" w:history="1">
        <w:r w:rsidRPr="003F45A9">
          <w:rPr>
            <w:rStyle w:val="Hyperlink"/>
            <w:rFonts w:cstheme="minorHAnsi"/>
          </w:rPr>
          <w:t>www.trl.co.uk</w:t>
        </w:r>
      </w:hyperlink>
    </w:p>
    <w:p w14:paraId="6152D47E" w14:textId="77777777" w:rsidR="00977023" w:rsidRPr="003F45A9" w:rsidRDefault="00977023" w:rsidP="00977023">
      <w:pPr>
        <w:pStyle w:val="ListParagraph"/>
        <w:numPr>
          <w:ilvl w:val="0"/>
          <w:numId w:val="1"/>
        </w:numPr>
        <w:spacing w:after="120" w:line="276" w:lineRule="auto"/>
        <w:rPr>
          <w:rFonts w:cstheme="minorHAnsi"/>
        </w:rPr>
      </w:pPr>
      <w:r>
        <w:rPr>
          <w:rFonts w:cstheme="minorHAnsi"/>
        </w:rPr>
        <w:t>UK Department for Transport-</w:t>
      </w:r>
      <w:hyperlink r:id="rId17" w:history="1">
        <w:r w:rsidRPr="003B0170">
          <w:rPr>
            <w:rStyle w:val="Hyperlink"/>
            <w:rFonts w:cstheme="minorHAnsi"/>
          </w:rPr>
          <w:t>www.gov.uk/government/organisations/department-for-transport</w:t>
        </w:r>
      </w:hyperlink>
    </w:p>
    <w:p w14:paraId="41AEDC89" w14:textId="0D4244EE" w:rsidR="00977023" w:rsidRDefault="00977023" w:rsidP="00977023">
      <w:pPr>
        <w:spacing w:after="120"/>
        <w:rPr>
          <w:rFonts w:cstheme="minorHAnsi"/>
        </w:rPr>
      </w:pPr>
      <w:r w:rsidRPr="003F45A9">
        <w:rPr>
          <w:rFonts w:cstheme="minorHAnsi"/>
        </w:rPr>
        <w:t xml:space="preserve">Due to the large number of results retrieved for </w:t>
      </w:r>
      <w:r>
        <w:rPr>
          <w:rFonts w:cstheme="minorHAnsi"/>
        </w:rPr>
        <w:t xml:space="preserve">some </w:t>
      </w:r>
      <w:r w:rsidRPr="003F45A9">
        <w:rPr>
          <w:rFonts w:cstheme="minorHAnsi"/>
        </w:rPr>
        <w:t xml:space="preserve">websites (in some cases, thousands), </w:t>
      </w:r>
      <w:r>
        <w:rPr>
          <w:rFonts w:cstheme="minorHAnsi"/>
        </w:rPr>
        <w:t xml:space="preserve">we decided </w:t>
      </w:r>
      <w:r w:rsidRPr="003F45A9">
        <w:rPr>
          <w:rFonts w:cstheme="minorHAnsi"/>
        </w:rPr>
        <w:t xml:space="preserve">to </w:t>
      </w:r>
      <w:r>
        <w:rPr>
          <w:rFonts w:cstheme="minorHAnsi"/>
        </w:rPr>
        <w:t xml:space="preserve">include </w:t>
      </w:r>
      <w:r w:rsidRPr="003F45A9">
        <w:rPr>
          <w:rFonts w:cstheme="minorHAnsi"/>
        </w:rPr>
        <w:t>only the first twenty PDF documents</w:t>
      </w:r>
      <w:r>
        <w:rPr>
          <w:rFonts w:cstheme="minorHAnsi"/>
        </w:rPr>
        <w:t xml:space="preserve"> produced by the search for each site; i.e.  220 documents. This is in line with practice e</w:t>
      </w:r>
      <w:r w:rsidR="00606360">
        <w:rPr>
          <w:rFonts w:cstheme="minorHAnsi"/>
        </w:rPr>
        <w:t xml:space="preserve">lsewhere, for example Oh et al </w:t>
      </w:r>
      <w:r>
        <w:rPr>
          <w:rFonts w:cstheme="minorHAnsi"/>
        </w:rPr>
        <w:t xml:space="preserve">2005 who included the top 400 Google documents found. </w:t>
      </w:r>
      <w:r w:rsidRPr="00A512A7">
        <w:rPr>
          <w:rFonts w:cstheme="minorHAnsi"/>
        </w:rPr>
        <w:t xml:space="preserve">Google's algorithm </w:t>
      </w:r>
      <w:r>
        <w:rPr>
          <w:rFonts w:cstheme="minorHAnsi"/>
        </w:rPr>
        <w:t>works</w:t>
      </w:r>
      <w:r w:rsidRPr="00A512A7">
        <w:rPr>
          <w:rFonts w:cstheme="minorHAnsi"/>
        </w:rPr>
        <w:t xml:space="preserve"> by searching out Web pages </w:t>
      </w:r>
      <w:r>
        <w:rPr>
          <w:rFonts w:cstheme="minorHAnsi"/>
        </w:rPr>
        <w:t>including the keywords used</w:t>
      </w:r>
      <w:r w:rsidRPr="00A512A7">
        <w:rPr>
          <w:rFonts w:cstheme="minorHAnsi"/>
        </w:rPr>
        <w:t>, assigning a rank to each page based</w:t>
      </w:r>
      <w:r>
        <w:rPr>
          <w:rFonts w:cstheme="minorHAnsi"/>
        </w:rPr>
        <w:t xml:space="preserve"> on factors </w:t>
      </w:r>
      <w:r w:rsidRPr="00A512A7">
        <w:rPr>
          <w:rFonts w:cstheme="minorHAnsi"/>
        </w:rPr>
        <w:t xml:space="preserve">including how many times </w:t>
      </w:r>
      <w:r>
        <w:rPr>
          <w:rFonts w:cstheme="minorHAnsi"/>
        </w:rPr>
        <w:t>the keywords appear</w:t>
      </w:r>
      <w:r w:rsidRPr="00A512A7">
        <w:rPr>
          <w:rFonts w:cstheme="minorHAnsi"/>
        </w:rPr>
        <w:t>.</w:t>
      </w:r>
      <w:r>
        <w:rPr>
          <w:rFonts w:cstheme="minorHAnsi"/>
        </w:rPr>
        <w:t xml:space="preserve"> On examining the 220 documents, some were clearly irrelevant (e.g. about motorcycling) and only those with potential relevance were imported into Mendeley.</w:t>
      </w:r>
    </w:p>
    <w:p w14:paraId="6C4F49C9" w14:textId="77777777" w:rsidR="00977023" w:rsidRDefault="00977023" w:rsidP="00977023">
      <w:pPr>
        <w:spacing w:after="120"/>
        <w:rPr>
          <w:rFonts w:cstheme="minorHAnsi"/>
        </w:rPr>
      </w:pPr>
      <w:r>
        <w:rPr>
          <w:rFonts w:cstheme="minorHAnsi"/>
        </w:rPr>
        <w:t>W</w:t>
      </w:r>
      <w:r w:rsidRPr="003F45A9">
        <w:rPr>
          <w:rFonts w:cstheme="minorHAnsi"/>
        </w:rPr>
        <w:t>ebsite searches were complemen</w:t>
      </w:r>
      <w:r>
        <w:rPr>
          <w:rFonts w:cstheme="minorHAnsi"/>
        </w:rPr>
        <w:t xml:space="preserve">ted by a Google Scholar search. This searched </w:t>
      </w:r>
      <w:r w:rsidRPr="003F45A9">
        <w:rPr>
          <w:rFonts w:cstheme="minorHAnsi"/>
        </w:rPr>
        <w:t xml:space="preserve">abstracts </w:t>
      </w:r>
      <w:r>
        <w:rPr>
          <w:rFonts w:cstheme="minorHAnsi"/>
        </w:rPr>
        <w:t xml:space="preserve">of </w:t>
      </w:r>
      <w:r w:rsidRPr="003F45A9">
        <w:rPr>
          <w:rFonts w:cstheme="minorHAnsi"/>
        </w:rPr>
        <w:t>any publications added</w:t>
      </w:r>
      <w:r>
        <w:rPr>
          <w:rFonts w:cstheme="minorHAnsi"/>
        </w:rPr>
        <w:t xml:space="preserve"> but only</w:t>
      </w:r>
      <w:r w:rsidRPr="003F45A9">
        <w:rPr>
          <w:rFonts w:cstheme="minorHAnsi"/>
        </w:rPr>
        <w:t xml:space="preserve"> in the past year</w:t>
      </w:r>
      <w:r>
        <w:rPr>
          <w:rFonts w:cstheme="minorHAnsi"/>
        </w:rPr>
        <w:t>, due to the limits of Google Scholar functionality. This helped in accessing new publications not yet added to other indexing databases.</w:t>
      </w:r>
    </w:p>
    <w:p w14:paraId="38CE91F1" w14:textId="77777777" w:rsidR="00977023" w:rsidRDefault="00977023" w:rsidP="00977023">
      <w:pPr>
        <w:spacing w:after="120"/>
        <w:rPr>
          <w:rFonts w:cstheme="minorHAnsi"/>
        </w:rPr>
      </w:pPr>
      <w:r>
        <w:rPr>
          <w:rFonts w:cstheme="minorHAnsi"/>
        </w:rPr>
        <w:t>The web searches yielded a total of 176 additional publications, after removing duplicates. Finally</w:t>
      </w:r>
      <w:r w:rsidRPr="003F45A9">
        <w:rPr>
          <w:rFonts w:cstheme="minorHAnsi"/>
        </w:rPr>
        <w:t xml:space="preserve">, the lead </w:t>
      </w:r>
      <w:r>
        <w:rPr>
          <w:rFonts w:cstheme="minorHAnsi"/>
        </w:rPr>
        <w:t xml:space="preserve">author </w:t>
      </w:r>
      <w:r w:rsidRPr="003F45A9">
        <w:rPr>
          <w:rFonts w:cstheme="minorHAnsi"/>
        </w:rPr>
        <w:t xml:space="preserve">was aware of </w:t>
      </w:r>
      <w:r>
        <w:rPr>
          <w:rFonts w:cstheme="minorHAnsi"/>
        </w:rPr>
        <w:t>five additional relevant publications</w:t>
      </w:r>
      <w:r w:rsidRPr="003F45A9">
        <w:rPr>
          <w:rFonts w:cstheme="minorHAnsi"/>
        </w:rPr>
        <w:t xml:space="preserve"> (</w:t>
      </w:r>
      <w:r>
        <w:rPr>
          <w:rFonts w:cstheme="minorHAnsi"/>
        </w:rPr>
        <w:t xml:space="preserve">including one that remains </w:t>
      </w:r>
      <w:r w:rsidRPr="003F45A9">
        <w:rPr>
          <w:rFonts w:cstheme="minorHAnsi"/>
        </w:rPr>
        <w:t>unpublished</w:t>
      </w:r>
      <w:r>
        <w:rPr>
          <w:rFonts w:cstheme="minorHAnsi"/>
        </w:rPr>
        <w:t>, and two unpublished then</w:t>
      </w:r>
      <w:r w:rsidRPr="003F45A9">
        <w:rPr>
          <w:rFonts w:cstheme="minorHAnsi"/>
        </w:rPr>
        <w:t xml:space="preserve">) </w:t>
      </w:r>
      <w:r>
        <w:rPr>
          <w:rFonts w:cstheme="minorHAnsi"/>
        </w:rPr>
        <w:t xml:space="preserve">which were </w:t>
      </w:r>
      <w:r w:rsidRPr="003F45A9">
        <w:rPr>
          <w:rFonts w:cstheme="minorHAnsi"/>
        </w:rPr>
        <w:t>included</w:t>
      </w:r>
      <w:r>
        <w:rPr>
          <w:rFonts w:cstheme="minorHAnsi"/>
        </w:rPr>
        <w:t>.</w:t>
      </w:r>
    </w:p>
    <w:p w14:paraId="322E173A" w14:textId="36A8155B" w:rsidR="00AB21F1" w:rsidRDefault="00AB21F1" w:rsidP="00AB21F1">
      <w:pPr>
        <w:pStyle w:val="Heading3"/>
      </w:pPr>
      <w:r>
        <w:t>Information recorded during appraisal</w:t>
      </w:r>
    </w:p>
    <w:tbl>
      <w:tblPr>
        <w:tblStyle w:val="TableGrid"/>
        <w:tblW w:w="0" w:type="auto"/>
        <w:tblLook w:val="04A0" w:firstRow="1" w:lastRow="0" w:firstColumn="1" w:lastColumn="0" w:noHBand="0" w:noVBand="1"/>
      </w:tblPr>
      <w:tblGrid>
        <w:gridCol w:w="3005"/>
        <w:gridCol w:w="5921"/>
      </w:tblGrid>
      <w:tr w:rsidR="00AB21F1" w14:paraId="71CDCDF4" w14:textId="77777777" w:rsidTr="00AB21F1">
        <w:tc>
          <w:tcPr>
            <w:tcW w:w="3005" w:type="dxa"/>
          </w:tcPr>
          <w:p w14:paraId="3BD2AE89" w14:textId="335A67DA" w:rsidR="00AB21F1" w:rsidRDefault="00AB21F1" w:rsidP="00AB21F1">
            <w:r>
              <w:t>Item</w:t>
            </w:r>
          </w:p>
        </w:tc>
        <w:tc>
          <w:tcPr>
            <w:tcW w:w="5921" w:type="dxa"/>
          </w:tcPr>
          <w:p w14:paraId="1C7EA2DA" w14:textId="2E4EDFA0" w:rsidR="00AB21F1" w:rsidRDefault="00AB21F1" w:rsidP="00AB21F1">
            <w:r>
              <w:t>Details</w:t>
            </w:r>
          </w:p>
        </w:tc>
      </w:tr>
      <w:tr w:rsidR="00AB21F1" w14:paraId="5E22E14D" w14:textId="77777777" w:rsidTr="00AB21F1">
        <w:tc>
          <w:tcPr>
            <w:tcW w:w="3005" w:type="dxa"/>
          </w:tcPr>
          <w:p w14:paraId="7F63100F" w14:textId="4193B6FC" w:rsidR="00AB21F1" w:rsidRDefault="00606360" w:rsidP="00AB21F1">
            <w:r>
              <w:t>Country of study</w:t>
            </w:r>
          </w:p>
        </w:tc>
        <w:tc>
          <w:tcPr>
            <w:tcW w:w="5921" w:type="dxa"/>
          </w:tcPr>
          <w:p w14:paraId="166C0A8F" w14:textId="5ADFBC5C" w:rsidR="00AB21F1" w:rsidRDefault="00606360" w:rsidP="00AB21F1">
            <w:r>
              <w:t>Then also categorised depending on income levels and cycling levels</w:t>
            </w:r>
          </w:p>
        </w:tc>
      </w:tr>
      <w:tr w:rsidR="00AB21F1" w14:paraId="75BE77F4" w14:textId="77777777" w:rsidTr="00AB21F1">
        <w:tc>
          <w:tcPr>
            <w:tcW w:w="3005" w:type="dxa"/>
          </w:tcPr>
          <w:p w14:paraId="7B2A1DF6" w14:textId="5449F4F4" w:rsidR="00AB21F1" w:rsidRDefault="00606360" w:rsidP="00AB21F1">
            <w:r>
              <w:t>Population characteristics</w:t>
            </w:r>
          </w:p>
        </w:tc>
        <w:tc>
          <w:tcPr>
            <w:tcW w:w="5921" w:type="dxa"/>
          </w:tcPr>
          <w:p w14:paraId="19CC6227" w14:textId="264B09F1" w:rsidR="00AB21F1" w:rsidRDefault="00606360" w:rsidP="00CA01B7">
            <w:r>
              <w:t xml:space="preserve">Including </w:t>
            </w:r>
            <w:r w:rsidR="00F03624">
              <w:t>a qualitative description</w:t>
            </w:r>
            <w:bookmarkStart w:id="4" w:name="_GoBack"/>
            <w:bookmarkEnd w:id="4"/>
          </w:p>
        </w:tc>
      </w:tr>
      <w:tr w:rsidR="00AB21F1" w14:paraId="7677CD47" w14:textId="77777777" w:rsidTr="00AB21F1">
        <w:tc>
          <w:tcPr>
            <w:tcW w:w="3005" w:type="dxa"/>
          </w:tcPr>
          <w:p w14:paraId="270CD07E" w14:textId="58B54390" w:rsidR="00AB21F1" w:rsidRDefault="00606360" w:rsidP="00AB21F1">
            <w:r>
              <w:t>Sample size</w:t>
            </w:r>
          </w:p>
        </w:tc>
        <w:tc>
          <w:tcPr>
            <w:tcW w:w="5921" w:type="dxa"/>
          </w:tcPr>
          <w:p w14:paraId="31A72733" w14:textId="1CF2B65F" w:rsidR="00AB21F1" w:rsidRDefault="00CA01B7" w:rsidP="00AB21F1">
            <w:r>
              <w:t>Including numbers of cyclists</w:t>
            </w:r>
          </w:p>
        </w:tc>
      </w:tr>
      <w:tr w:rsidR="00AB21F1" w14:paraId="1F5AC97A" w14:textId="77777777" w:rsidTr="00AB21F1">
        <w:tc>
          <w:tcPr>
            <w:tcW w:w="3005" w:type="dxa"/>
          </w:tcPr>
          <w:p w14:paraId="6D0B1B32" w14:textId="0CAACD10" w:rsidR="00AB21F1" w:rsidRDefault="00606360" w:rsidP="00AB21F1">
            <w:r>
              <w:t>Sampling approach</w:t>
            </w:r>
          </w:p>
        </w:tc>
        <w:tc>
          <w:tcPr>
            <w:tcW w:w="5921" w:type="dxa"/>
          </w:tcPr>
          <w:p w14:paraId="5E1F377C" w14:textId="2B847525" w:rsidR="00AB21F1" w:rsidRDefault="00606360" w:rsidP="00AB21F1">
            <w:r>
              <w:t>Whether convenience sampling, random sampling or purposive sampling.</w:t>
            </w:r>
          </w:p>
        </w:tc>
      </w:tr>
      <w:tr w:rsidR="00F03624" w14:paraId="7A1E7957" w14:textId="77777777" w:rsidTr="00AB21F1">
        <w:tc>
          <w:tcPr>
            <w:tcW w:w="3005" w:type="dxa"/>
          </w:tcPr>
          <w:p w14:paraId="5D90A601" w14:textId="7E220061" w:rsidR="00F03624" w:rsidRDefault="00F03624" w:rsidP="00AB21F1">
            <w:r>
              <w:t>Situations presented</w:t>
            </w:r>
          </w:p>
        </w:tc>
        <w:tc>
          <w:tcPr>
            <w:tcW w:w="5921" w:type="dxa"/>
          </w:tcPr>
          <w:p w14:paraId="113D5CD1" w14:textId="59CB61D8" w:rsidR="00F03624" w:rsidRDefault="00F03624" w:rsidP="00AB21F1">
            <w:r>
              <w:t>A short description of the situations presented to participants</w:t>
            </w:r>
          </w:p>
        </w:tc>
      </w:tr>
      <w:tr w:rsidR="00AB21F1" w14:paraId="50ED6C60" w14:textId="77777777" w:rsidTr="00AB21F1">
        <w:tc>
          <w:tcPr>
            <w:tcW w:w="3005" w:type="dxa"/>
          </w:tcPr>
          <w:p w14:paraId="78F01D44" w14:textId="138EC52A" w:rsidR="00AB21F1" w:rsidRDefault="00606360" w:rsidP="00AB21F1">
            <w:r>
              <w:t>Situational specificity</w:t>
            </w:r>
          </w:p>
        </w:tc>
        <w:tc>
          <w:tcPr>
            <w:tcW w:w="5921" w:type="dxa"/>
          </w:tcPr>
          <w:p w14:paraId="2E9FB2A4" w14:textId="6A759334" w:rsidR="00AB21F1" w:rsidRDefault="00606360" w:rsidP="00AB21F1">
            <w:r>
              <w:t>How specific were the situations presented to respondents</w:t>
            </w:r>
            <w:r w:rsidR="00F03624">
              <w:t>, on a 1-3 scale</w:t>
            </w:r>
          </w:p>
        </w:tc>
      </w:tr>
      <w:tr w:rsidR="00AB21F1" w14:paraId="63F066BB" w14:textId="77777777" w:rsidTr="00AB21F1">
        <w:tc>
          <w:tcPr>
            <w:tcW w:w="3005" w:type="dxa"/>
          </w:tcPr>
          <w:p w14:paraId="3F638D3F" w14:textId="34E8B94E" w:rsidR="00AB21F1" w:rsidRDefault="00F03624" w:rsidP="00AB21F1">
            <w:r>
              <w:t>Elicitation method</w:t>
            </w:r>
          </w:p>
        </w:tc>
        <w:tc>
          <w:tcPr>
            <w:tcW w:w="5921" w:type="dxa"/>
          </w:tcPr>
          <w:p w14:paraId="692E72B7" w14:textId="3B9D15C5" w:rsidR="00AB21F1" w:rsidRDefault="00F03624" w:rsidP="00AB21F1">
            <w:r>
              <w:t>How participants were asked about situations, e.g. text only or also images</w:t>
            </w:r>
          </w:p>
        </w:tc>
      </w:tr>
      <w:tr w:rsidR="00AB21F1" w14:paraId="40A0A259" w14:textId="77777777" w:rsidTr="00AB21F1">
        <w:tc>
          <w:tcPr>
            <w:tcW w:w="3005" w:type="dxa"/>
          </w:tcPr>
          <w:p w14:paraId="18A20035" w14:textId="14590547" w:rsidR="00AB21F1" w:rsidRDefault="00F03624" w:rsidP="00AB21F1">
            <w:r>
              <w:t>Groups covered</w:t>
            </w:r>
          </w:p>
        </w:tc>
        <w:tc>
          <w:tcPr>
            <w:tcW w:w="5921" w:type="dxa"/>
          </w:tcPr>
          <w:p w14:paraId="19EEB6CA" w14:textId="5A7B896C" w:rsidR="00AB21F1" w:rsidRDefault="00F03624" w:rsidP="00AB21F1">
            <w:r>
              <w:t xml:space="preserve">Whether differences/similarities were discussed in relation to age, gender, and/or children. </w:t>
            </w:r>
          </w:p>
        </w:tc>
      </w:tr>
      <w:tr w:rsidR="00F03624" w14:paraId="3A50C6E5" w14:textId="77777777" w:rsidTr="00AB21F1">
        <w:tc>
          <w:tcPr>
            <w:tcW w:w="3005" w:type="dxa"/>
          </w:tcPr>
          <w:p w14:paraId="3E1A1EB1" w14:textId="7922522A" w:rsidR="00F03624" w:rsidRDefault="00F03624" w:rsidP="00AB21F1">
            <w:r>
              <w:t>Summary of findings</w:t>
            </w:r>
          </w:p>
        </w:tc>
        <w:tc>
          <w:tcPr>
            <w:tcW w:w="5921" w:type="dxa"/>
          </w:tcPr>
          <w:p w14:paraId="0B18325D" w14:textId="4091D439" w:rsidR="00F03624" w:rsidRDefault="00F03624" w:rsidP="00F03624">
            <w:r w:rsidRPr="00F03624">
              <w:t xml:space="preserve">A brief description of the findings, focusing on reported differences or similarities in cycle route infrastructure preferences by age and gender. We considered differences to </w:t>
            </w:r>
            <w:r w:rsidRPr="00F03624">
              <w:lastRenderedPageBreak/>
              <w:t>exist if the differences were reported by study author</w:t>
            </w:r>
            <w:r>
              <w:t>s as statistically significant</w:t>
            </w:r>
            <w:r w:rsidRPr="00F03624">
              <w:t>.</w:t>
            </w:r>
          </w:p>
        </w:tc>
      </w:tr>
    </w:tbl>
    <w:p w14:paraId="685B9857" w14:textId="77777777" w:rsidR="00FC62AE" w:rsidRDefault="00FC62AE" w:rsidP="00FC62AE">
      <w:pPr>
        <w:pStyle w:val="Heading3"/>
      </w:pPr>
      <w:r>
        <w:lastRenderedPageBreak/>
        <w:t>Further details of screening</w:t>
      </w:r>
    </w:p>
    <w:p w14:paraId="1CF02317" w14:textId="77777777" w:rsidR="00FC62AE" w:rsidRDefault="00FC62AE" w:rsidP="00FC62AE">
      <w:pPr>
        <w:rPr>
          <w:rFonts w:cstheme="minorHAnsi"/>
        </w:rPr>
      </w:pPr>
      <w:r w:rsidRPr="003F45A9">
        <w:rPr>
          <w:rFonts w:cstheme="minorHAnsi"/>
          <w:b/>
        </w:rPr>
        <w:t xml:space="preserve">Screening Round 1: </w:t>
      </w:r>
      <w:r w:rsidRPr="003F45A9">
        <w:rPr>
          <w:rFonts w:cstheme="minorHAnsi"/>
        </w:rPr>
        <w:t xml:space="preserve">The searches of the databases and online resources together captured </w:t>
      </w:r>
      <w:r w:rsidRPr="00DE6DD9">
        <w:rPr>
          <w:rFonts w:cstheme="minorHAnsi"/>
          <w:b/>
          <w:u w:val="single"/>
        </w:rPr>
        <w:t>1117</w:t>
      </w:r>
      <w:r>
        <w:rPr>
          <w:rFonts w:cstheme="minorHAnsi"/>
          <w:b/>
          <w:u w:val="single"/>
        </w:rPr>
        <w:t xml:space="preserve"> </w:t>
      </w:r>
      <w:r w:rsidRPr="003F45A9">
        <w:rPr>
          <w:rFonts w:cstheme="minorHAnsi"/>
        </w:rPr>
        <w:t xml:space="preserve">separate </w:t>
      </w:r>
      <w:r>
        <w:rPr>
          <w:rFonts w:cstheme="minorHAnsi"/>
        </w:rPr>
        <w:t>publications</w:t>
      </w:r>
      <w:r w:rsidRPr="003F45A9">
        <w:rPr>
          <w:rFonts w:cstheme="minorHAnsi"/>
        </w:rPr>
        <w:t xml:space="preserve"> (after removing duplicates) and the citations for e</w:t>
      </w:r>
      <w:r>
        <w:rPr>
          <w:rFonts w:cstheme="minorHAnsi"/>
        </w:rPr>
        <w:t>ach were uploaded into Mendeley. M</w:t>
      </w:r>
      <w:r w:rsidRPr="003F45A9">
        <w:rPr>
          <w:rFonts w:cstheme="minorHAnsi"/>
        </w:rPr>
        <w:t xml:space="preserve">ost </w:t>
      </w:r>
      <w:r>
        <w:rPr>
          <w:rFonts w:cstheme="minorHAnsi"/>
        </w:rPr>
        <w:t xml:space="preserve">of these </w:t>
      </w:r>
      <w:r w:rsidRPr="003F45A9">
        <w:rPr>
          <w:rFonts w:cstheme="minorHAnsi"/>
        </w:rPr>
        <w:t xml:space="preserve">included full abstracts. The first </w:t>
      </w:r>
      <w:r>
        <w:rPr>
          <w:rFonts w:cstheme="minorHAnsi"/>
        </w:rPr>
        <w:t>round of</w:t>
      </w:r>
      <w:r w:rsidRPr="003F45A9">
        <w:rPr>
          <w:rFonts w:cstheme="minorHAnsi"/>
        </w:rPr>
        <w:t xml:space="preserve"> screening was carried out, based on a quick review of the titles only and removed any material which a) did not have anything to do with riding bicycles at all (</w:t>
      </w:r>
      <w:r>
        <w:rPr>
          <w:rFonts w:cstheme="minorHAnsi"/>
        </w:rPr>
        <w:t>e.g. chemical cycles</w:t>
      </w:r>
      <w:r w:rsidRPr="003F45A9">
        <w:rPr>
          <w:rFonts w:cstheme="minorHAnsi"/>
        </w:rPr>
        <w:t xml:space="preserve">) b) was only concerned with sport cycling/ indoor exercise cycling/round the world cycle trips or c) focused on the mechanics of bicycle design/ the structure of the bicycle industry. </w:t>
      </w:r>
    </w:p>
    <w:p w14:paraId="437EE8E5" w14:textId="77777777" w:rsidR="00FC62AE" w:rsidRPr="00CC7E54" w:rsidRDefault="00FC62AE" w:rsidP="00FC62AE">
      <w:pPr>
        <w:rPr>
          <w:rFonts w:cstheme="minorHAnsi"/>
        </w:rPr>
      </w:pPr>
      <w:r>
        <w:rPr>
          <w:rFonts w:cstheme="minorHAnsi"/>
        </w:rPr>
        <w:t xml:space="preserve">BE carried out the initial screening for Round 1. RA checked all decisions and adjusted the codes inclusively (i.e. to minimise unnecessary exclusions). </w:t>
      </w:r>
      <w:r>
        <w:rPr>
          <w:rFonts w:cstheme="minorHAnsi"/>
          <w:b/>
        </w:rPr>
        <w:t xml:space="preserve">153 </w:t>
      </w:r>
      <w:r>
        <w:rPr>
          <w:rFonts w:cstheme="minorHAnsi"/>
        </w:rPr>
        <w:t>publications were excluded.</w:t>
      </w:r>
    </w:p>
    <w:p w14:paraId="76B9743A" w14:textId="77777777" w:rsidR="00FC62AE" w:rsidRDefault="00FC62AE" w:rsidP="00FC62AE">
      <w:pPr>
        <w:rPr>
          <w:rFonts w:cstheme="minorHAnsi"/>
        </w:rPr>
      </w:pPr>
      <w:r w:rsidRPr="003F45A9">
        <w:rPr>
          <w:rFonts w:cstheme="minorHAnsi"/>
          <w:b/>
        </w:rPr>
        <w:t xml:space="preserve">Screening Round 2: </w:t>
      </w:r>
      <w:r w:rsidRPr="003F45A9">
        <w:rPr>
          <w:rFonts w:cstheme="minorHAnsi"/>
        </w:rPr>
        <w:t xml:space="preserve">The second round of screening involved a review of the titles and abstracts for each of the </w:t>
      </w:r>
      <w:r>
        <w:rPr>
          <w:rFonts w:cstheme="minorHAnsi"/>
          <w:b/>
          <w:u w:val="single"/>
        </w:rPr>
        <w:t xml:space="preserve">964 </w:t>
      </w:r>
      <w:r w:rsidRPr="003F45A9">
        <w:rPr>
          <w:rFonts w:cstheme="minorHAnsi"/>
        </w:rPr>
        <w:t xml:space="preserve">remaining </w:t>
      </w:r>
      <w:r>
        <w:rPr>
          <w:rFonts w:cstheme="minorHAnsi"/>
        </w:rPr>
        <w:t>publications</w:t>
      </w:r>
      <w:r w:rsidRPr="003F45A9">
        <w:rPr>
          <w:rFonts w:cstheme="minorHAnsi"/>
        </w:rPr>
        <w:t xml:space="preserve">. </w:t>
      </w:r>
      <w:r>
        <w:rPr>
          <w:rFonts w:cstheme="minorHAnsi"/>
        </w:rPr>
        <w:t>Publications not excluded from the study at this stage</w:t>
      </w:r>
      <w:r w:rsidRPr="003F45A9">
        <w:rPr>
          <w:rFonts w:cstheme="minorHAnsi"/>
        </w:rPr>
        <w:t xml:space="preserve"> included those where the reviewer thought that there may be some attempt to measure expressed preferences for different types of cycle infrastructure or environment, regardless </w:t>
      </w:r>
      <w:r>
        <w:rPr>
          <w:rFonts w:cstheme="minorHAnsi"/>
        </w:rPr>
        <w:t xml:space="preserve">of </w:t>
      </w:r>
      <w:r w:rsidRPr="003F45A9">
        <w:rPr>
          <w:rFonts w:cstheme="minorHAnsi"/>
        </w:rPr>
        <w:t>whether age /gender contrasts were apparent at this stage. Examples of material excluded from the study at this stage include</w:t>
      </w:r>
      <w:r>
        <w:rPr>
          <w:rFonts w:cstheme="minorHAnsi"/>
        </w:rPr>
        <w:t>d a) where a publication related</w:t>
      </w:r>
      <w:r w:rsidRPr="003F45A9">
        <w:rPr>
          <w:rFonts w:cstheme="minorHAnsi"/>
        </w:rPr>
        <w:t xml:space="preserve"> only to bicycle related injuries (rather than, for example, perceptions of safety) b) </w:t>
      </w:r>
      <w:r>
        <w:rPr>
          <w:rFonts w:cstheme="minorHAnsi"/>
        </w:rPr>
        <w:t>where a publication was</w:t>
      </w:r>
      <w:r w:rsidRPr="003F45A9">
        <w:rPr>
          <w:rFonts w:cstheme="minorHAnsi"/>
        </w:rPr>
        <w:t xml:space="preserve"> clearly reporting only actual cycling behaviour (e.g. where people go) and not expressed preferences (what people sa</w:t>
      </w:r>
      <w:r>
        <w:rPr>
          <w:rFonts w:cstheme="minorHAnsi"/>
        </w:rPr>
        <w:t>y) and c) where a publication related</w:t>
      </w:r>
      <w:r w:rsidRPr="003F45A9">
        <w:rPr>
          <w:rFonts w:cstheme="minorHAnsi"/>
        </w:rPr>
        <w:t xml:space="preserve"> only to attitudes to/use of safety clothing e.g. bicycle helmets. </w:t>
      </w:r>
    </w:p>
    <w:p w14:paraId="43ACC982" w14:textId="77777777" w:rsidR="00FC62AE" w:rsidRPr="00CC7E54" w:rsidRDefault="00FC62AE" w:rsidP="00FC62AE">
      <w:pPr>
        <w:rPr>
          <w:rFonts w:cstheme="minorHAnsi"/>
        </w:rPr>
      </w:pPr>
      <w:r>
        <w:rPr>
          <w:rFonts w:cstheme="minorHAnsi"/>
        </w:rPr>
        <w:t xml:space="preserve">BE carried out the initial screening for Round 2.RA checked all decisions and adjusted the codes inclusively (i.e. to minimise unnecessary exclusions), </w:t>
      </w:r>
      <w:r>
        <w:rPr>
          <w:rFonts w:cstheme="minorHAnsi"/>
          <w:b/>
        </w:rPr>
        <w:t xml:space="preserve">662 </w:t>
      </w:r>
      <w:r>
        <w:rPr>
          <w:rFonts w:cstheme="minorHAnsi"/>
        </w:rPr>
        <w:t>publications were excluded.</w:t>
      </w:r>
    </w:p>
    <w:p w14:paraId="56BB648E" w14:textId="77777777" w:rsidR="00FC62AE" w:rsidRDefault="00FC62AE" w:rsidP="00FC62AE">
      <w:pPr>
        <w:rPr>
          <w:rFonts w:cstheme="minorHAnsi"/>
        </w:rPr>
      </w:pPr>
      <w:r w:rsidRPr="003F45A9">
        <w:rPr>
          <w:rFonts w:cstheme="minorHAnsi"/>
          <w:b/>
        </w:rPr>
        <w:t xml:space="preserve">Screening Round </w:t>
      </w:r>
      <w:r>
        <w:rPr>
          <w:rFonts w:cstheme="minorHAnsi"/>
          <w:b/>
        </w:rPr>
        <w:t>3</w:t>
      </w:r>
      <w:r w:rsidRPr="003F45A9">
        <w:rPr>
          <w:rFonts w:cstheme="minorHAnsi"/>
          <w:b/>
        </w:rPr>
        <w:t xml:space="preserve">: </w:t>
      </w:r>
      <w:r>
        <w:rPr>
          <w:rFonts w:cstheme="minorHAnsi"/>
        </w:rPr>
        <w:t>We then reviewed</w:t>
      </w:r>
      <w:r w:rsidRPr="003F45A9">
        <w:rPr>
          <w:rFonts w:cstheme="minorHAnsi"/>
        </w:rPr>
        <w:t xml:space="preserve"> the titles</w:t>
      </w:r>
      <w:r>
        <w:rPr>
          <w:rFonts w:cstheme="minorHAnsi"/>
        </w:rPr>
        <w:t xml:space="preserve">, abstracts, and (in just under 50% of cases) full text </w:t>
      </w:r>
      <w:r w:rsidRPr="003F45A9">
        <w:rPr>
          <w:rFonts w:cstheme="minorHAnsi"/>
        </w:rPr>
        <w:t xml:space="preserve">of the remaining </w:t>
      </w:r>
      <w:r>
        <w:rPr>
          <w:rFonts w:cstheme="minorHAnsi"/>
          <w:b/>
          <w:u w:val="single"/>
        </w:rPr>
        <w:t>302</w:t>
      </w:r>
      <w:r w:rsidRPr="003950F7">
        <w:rPr>
          <w:rFonts w:cstheme="minorHAnsi"/>
          <w:b/>
        </w:rPr>
        <w:t xml:space="preserve"> </w:t>
      </w:r>
      <w:r>
        <w:rPr>
          <w:rFonts w:cstheme="minorHAnsi"/>
        </w:rPr>
        <w:t>publications</w:t>
      </w:r>
      <w:r w:rsidRPr="003F45A9">
        <w:rPr>
          <w:rFonts w:cstheme="minorHAnsi"/>
        </w:rPr>
        <w:t xml:space="preserve"> and tagging them </w:t>
      </w:r>
      <w:r>
        <w:rPr>
          <w:rFonts w:cstheme="minorHAnsi"/>
        </w:rPr>
        <w:t>either for inclusion or exclusion for one of the following reasons:</w:t>
      </w:r>
    </w:p>
    <w:p w14:paraId="6E0D7DBD" w14:textId="77777777" w:rsidR="00FC62AE" w:rsidRPr="003F45A9" w:rsidRDefault="00FC62AE" w:rsidP="00FC62AE">
      <w:pPr>
        <w:pStyle w:val="ListParagraph"/>
        <w:numPr>
          <w:ilvl w:val="0"/>
          <w:numId w:val="1"/>
        </w:numPr>
        <w:spacing w:after="120" w:line="276" w:lineRule="auto"/>
        <w:rPr>
          <w:rFonts w:cstheme="minorHAnsi"/>
        </w:rPr>
      </w:pPr>
      <w:r>
        <w:rPr>
          <w:rFonts w:cstheme="minorHAnsi"/>
        </w:rPr>
        <w:t>No infrastructure preferences measured:</w:t>
      </w:r>
      <w:r w:rsidRPr="003F45A9">
        <w:rPr>
          <w:rFonts w:cstheme="minorHAnsi"/>
        </w:rPr>
        <w:t xml:space="preserve"> not a </w:t>
      </w:r>
      <w:r>
        <w:rPr>
          <w:rFonts w:cstheme="minorHAnsi"/>
        </w:rPr>
        <w:t>publication</w:t>
      </w:r>
      <w:r w:rsidRPr="003F45A9">
        <w:rPr>
          <w:rFonts w:cstheme="minorHAnsi"/>
        </w:rPr>
        <w:t xml:space="preserve"> including information about preferences for different route characteristics</w:t>
      </w:r>
      <w:r>
        <w:rPr>
          <w:rFonts w:cstheme="minorHAnsi"/>
        </w:rPr>
        <w:t xml:space="preserve">. </w:t>
      </w:r>
      <w:r w:rsidRPr="003F45A9">
        <w:rPr>
          <w:rFonts w:cstheme="minorHAnsi"/>
        </w:rPr>
        <w:t>This excluded studies where, for example, the research only looked at preferences for hire bicycle availability</w:t>
      </w:r>
      <w:r>
        <w:rPr>
          <w:rFonts w:cstheme="minorHAnsi"/>
        </w:rPr>
        <w:t>.  It also excluded publications w</w:t>
      </w:r>
      <w:r w:rsidRPr="003F45A9">
        <w:rPr>
          <w:rFonts w:cstheme="minorHAnsi"/>
        </w:rPr>
        <w:t xml:space="preserve">here the research </w:t>
      </w:r>
      <w:r>
        <w:rPr>
          <w:rFonts w:cstheme="minorHAnsi"/>
        </w:rPr>
        <w:t xml:space="preserve">reported </w:t>
      </w:r>
      <w:r w:rsidRPr="003F45A9">
        <w:rPr>
          <w:rFonts w:cstheme="minorHAnsi"/>
        </w:rPr>
        <w:t>focused on correlations between cycling levels and beliefs about the cycling environment</w:t>
      </w:r>
      <w:r>
        <w:rPr>
          <w:rFonts w:cstheme="minorHAnsi"/>
        </w:rPr>
        <w:t xml:space="preserve"> (</w:t>
      </w:r>
      <w:r w:rsidRPr="003F45A9">
        <w:rPr>
          <w:rFonts w:cstheme="minorHAnsi"/>
        </w:rPr>
        <w:t>e.g. that there were enough cycle lanes, or whether people feel cycling is safe).</w:t>
      </w:r>
      <w:r>
        <w:rPr>
          <w:rFonts w:cstheme="minorHAnsi"/>
        </w:rPr>
        <w:t xml:space="preserve"> (110 publications)</w:t>
      </w:r>
    </w:p>
    <w:p w14:paraId="169DB9EB" w14:textId="77777777" w:rsidR="00FC62AE" w:rsidRPr="003F45A9" w:rsidRDefault="00FC62AE" w:rsidP="00FC62AE">
      <w:pPr>
        <w:pStyle w:val="ListParagraph"/>
        <w:numPr>
          <w:ilvl w:val="0"/>
          <w:numId w:val="1"/>
        </w:numPr>
        <w:spacing w:after="120" w:line="276" w:lineRule="auto"/>
        <w:rPr>
          <w:rFonts w:cstheme="minorHAnsi"/>
        </w:rPr>
      </w:pPr>
      <w:r>
        <w:rPr>
          <w:rFonts w:cstheme="minorHAnsi"/>
        </w:rPr>
        <w:t>No age/gender differences presented:</w:t>
      </w:r>
      <w:r w:rsidRPr="003F45A9">
        <w:rPr>
          <w:rFonts w:cstheme="minorHAnsi"/>
        </w:rPr>
        <w:t xml:space="preserve"> where the </w:t>
      </w:r>
      <w:r>
        <w:rPr>
          <w:rFonts w:cstheme="minorHAnsi"/>
        </w:rPr>
        <w:t>publication</w:t>
      </w:r>
      <w:r w:rsidRPr="003F45A9">
        <w:rPr>
          <w:rFonts w:cstheme="minorHAnsi"/>
        </w:rPr>
        <w:t xml:space="preserve"> seemed to cover relevant ground but there was no information about any differences or lack of differences by age or by gender</w:t>
      </w:r>
      <w:r>
        <w:rPr>
          <w:rFonts w:cstheme="minorHAnsi"/>
        </w:rPr>
        <w:t>. (65 publications)</w:t>
      </w:r>
    </w:p>
    <w:p w14:paraId="3BF22265" w14:textId="77777777" w:rsidR="00FC62AE" w:rsidRDefault="00FC62AE" w:rsidP="00FC62AE">
      <w:pPr>
        <w:pStyle w:val="ListParagraph"/>
        <w:numPr>
          <w:ilvl w:val="0"/>
          <w:numId w:val="1"/>
        </w:numPr>
        <w:spacing w:after="120" w:line="276" w:lineRule="auto"/>
        <w:rPr>
          <w:rFonts w:cstheme="minorHAnsi"/>
        </w:rPr>
      </w:pPr>
      <w:r>
        <w:rPr>
          <w:rFonts w:cstheme="minorHAnsi"/>
        </w:rPr>
        <w:t xml:space="preserve">Other: this included instances </w:t>
      </w:r>
      <w:r w:rsidRPr="003F45A9">
        <w:rPr>
          <w:rFonts w:cstheme="minorHAnsi"/>
        </w:rPr>
        <w:t xml:space="preserve">where there were issues with the </w:t>
      </w:r>
      <w:r>
        <w:rPr>
          <w:rFonts w:cstheme="minorHAnsi"/>
        </w:rPr>
        <w:t xml:space="preserve">publication </w:t>
      </w:r>
      <w:r w:rsidRPr="003F45A9">
        <w:rPr>
          <w:rFonts w:cstheme="minorHAnsi"/>
        </w:rPr>
        <w:t>(e.g</w:t>
      </w:r>
      <w:r>
        <w:rPr>
          <w:rFonts w:cstheme="minorHAnsi"/>
        </w:rPr>
        <w:t>.</w:t>
      </w:r>
      <w:r w:rsidRPr="003F45A9">
        <w:rPr>
          <w:rFonts w:cstheme="minorHAnsi"/>
        </w:rPr>
        <w:t xml:space="preserve"> full text not in English</w:t>
      </w:r>
      <w:r>
        <w:rPr>
          <w:rFonts w:cstheme="minorHAnsi"/>
        </w:rPr>
        <w:t>, source was a presentation not a paper or report</w:t>
      </w:r>
      <w:r w:rsidRPr="003F45A9">
        <w:rPr>
          <w:rFonts w:cstheme="minorHAnsi"/>
        </w:rPr>
        <w:t>)</w:t>
      </w:r>
      <w:r>
        <w:rPr>
          <w:rFonts w:cstheme="minorHAnsi"/>
        </w:rPr>
        <w:t xml:space="preserve"> (15 publications)</w:t>
      </w:r>
    </w:p>
    <w:p w14:paraId="531E551B" w14:textId="77777777" w:rsidR="00FC62AE" w:rsidRDefault="00FC62AE" w:rsidP="00FC62AE">
      <w:pPr>
        <w:spacing w:after="120"/>
        <w:rPr>
          <w:rFonts w:cstheme="minorHAnsi"/>
        </w:rPr>
      </w:pPr>
      <w:r>
        <w:rPr>
          <w:rFonts w:cstheme="minorHAnsi"/>
        </w:rPr>
        <w:t xml:space="preserve">BE carried out the initial screening for Round 3, following which RA independently reviewed all publications. In 146 cases, this also involved rapid reading of full text sources, where there was disagreement or uncertainty about whether to include the publication, provided it was available </w:t>
      </w:r>
      <w:r>
        <w:rPr>
          <w:rFonts w:cstheme="minorHAnsi"/>
        </w:rPr>
        <w:lastRenderedPageBreak/>
        <w:t xml:space="preserve">online. This additional full text reading was done primarily to minimise the extent to which some publications might be missed due to the abstract not reporting having examined differences by age and gender. Screening Round 3 led to the removal of </w:t>
      </w:r>
      <w:r>
        <w:rPr>
          <w:rFonts w:cstheme="minorHAnsi"/>
          <w:b/>
        </w:rPr>
        <w:t xml:space="preserve">190 </w:t>
      </w:r>
      <w:r>
        <w:rPr>
          <w:rFonts w:cstheme="minorHAnsi"/>
        </w:rPr>
        <w:t>publications.</w:t>
      </w:r>
    </w:p>
    <w:p w14:paraId="10D6F9B1" w14:textId="00119B65" w:rsidR="00FC62AE" w:rsidRPr="00F03624" w:rsidRDefault="007C4A15" w:rsidP="00F03624">
      <w:r>
        <w:rPr>
          <w:b/>
        </w:rPr>
        <w:t xml:space="preserve">Screening round 4 </w:t>
      </w:r>
      <w:r>
        <w:t xml:space="preserve">involved </w:t>
      </w:r>
      <w:r w:rsidR="00FC62AE">
        <w:t>112 publications. For articles where no full text had been av</w:t>
      </w:r>
      <w:r>
        <w:t>ailable, authors were contacted. F</w:t>
      </w:r>
      <w:r w:rsidR="00FC62AE">
        <w:t xml:space="preserve">ull text </w:t>
      </w:r>
      <w:r>
        <w:t xml:space="preserve">was </w:t>
      </w:r>
      <w:r w:rsidR="00FC62AE">
        <w:t>obtained for 95/112 publications</w:t>
      </w:r>
      <w:r w:rsidR="003950F7">
        <w:t xml:space="preserve"> and read by both RA and BE</w:t>
      </w:r>
      <w:r w:rsidR="00FC62AE">
        <w:t>.</w:t>
      </w:r>
      <w:r>
        <w:t xml:space="preserve"> The 17 excluded papers were very unlikely to be relevant, but had been left in up till that stage so as not to exclude anything potentially relevant without having viewed the full text. Of the 95 publications, 37 were then excluded as not answering the research question, leaving 58 publications included in the appraisal. These represented </w:t>
      </w:r>
      <w:r w:rsidRPr="00C1797D">
        <w:rPr>
          <w:b/>
        </w:rPr>
        <w:t>54 studies</w:t>
      </w:r>
      <w:r>
        <w:t>.</w:t>
      </w:r>
    </w:p>
    <w:p w14:paraId="0BC3F9E3" w14:textId="77777777" w:rsidR="00CC21D2" w:rsidRDefault="00CC21D2" w:rsidP="00CC21D2">
      <w:pPr>
        <w:pStyle w:val="Heading3"/>
        <w:rPr>
          <w:rStyle w:val="Strong"/>
          <w:rFonts w:asciiTheme="minorHAnsi" w:hAnsiTheme="minorHAnsi" w:cstheme="minorHAnsi"/>
        </w:rPr>
      </w:pPr>
      <w:r>
        <w:rPr>
          <w:rStyle w:val="Strong"/>
          <w:rFonts w:asciiTheme="minorHAnsi" w:hAnsiTheme="minorHAnsi" w:cstheme="minorHAnsi"/>
        </w:rPr>
        <w:t>Full details of search terms used</w:t>
      </w:r>
    </w:p>
    <w:p w14:paraId="78563781" w14:textId="77777777" w:rsidR="00CC21D2" w:rsidRPr="004026F7" w:rsidRDefault="00CC21D2" w:rsidP="00CC21D2">
      <w:pPr>
        <w:pStyle w:val="NormalWeb"/>
        <w:rPr>
          <w:rFonts w:asciiTheme="minorHAnsi" w:hAnsiTheme="minorHAnsi" w:cstheme="minorHAnsi"/>
          <w:sz w:val="22"/>
          <w:szCs w:val="22"/>
        </w:rPr>
      </w:pPr>
      <w:r>
        <w:rPr>
          <w:rStyle w:val="Strong"/>
          <w:rFonts w:asciiTheme="minorHAnsi" w:hAnsiTheme="minorHAnsi" w:cstheme="minorHAnsi"/>
          <w:sz w:val="22"/>
          <w:szCs w:val="22"/>
        </w:rPr>
        <w:t>P terms</w:t>
      </w:r>
      <w:r>
        <w:rPr>
          <w:rFonts w:asciiTheme="minorHAnsi" w:hAnsiTheme="minorHAnsi" w:cstheme="minorHAnsi"/>
          <w:sz w:val="22"/>
          <w:szCs w:val="22"/>
        </w:rPr>
        <w:t xml:space="preserve">: bike$ OR bicycle$ OR bicycling OR bicyclist$ OR cycle OR cyclist$ OR cycling OR “active travel” OR “active transport” OR “non-motorised modes” OR “non-motorised transport” OR “non-motorized modes” OR “non-motorized transport” </w:t>
      </w:r>
      <w:r w:rsidRPr="004026F7">
        <w:rPr>
          <w:rFonts w:asciiTheme="minorHAnsi" w:hAnsiTheme="minorHAnsi" w:cstheme="minorHAnsi"/>
          <w:sz w:val="22"/>
          <w:szCs w:val="22"/>
        </w:rPr>
        <w:t>OR ride* OR riding</w:t>
      </w:r>
    </w:p>
    <w:p w14:paraId="1E9C38FD" w14:textId="77777777" w:rsidR="00CC21D2" w:rsidRDefault="00CC21D2" w:rsidP="00CC21D2">
      <w:pPr>
        <w:pStyle w:val="NormalWeb"/>
        <w:rPr>
          <w:rFonts w:asciiTheme="minorHAnsi" w:hAnsiTheme="minorHAnsi" w:cstheme="minorHAnsi"/>
          <w:sz w:val="22"/>
          <w:szCs w:val="22"/>
        </w:rPr>
      </w:pPr>
      <w:r w:rsidRPr="004026F7">
        <w:rPr>
          <w:rFonts w:asciiTheme="minorHAnsi" w:hAnsiTheme="minorHAnsi" w:cstheme="minorHAnsi"/>
          <w:sz w:val="22"/>
          <w:szCs w:val="22"/>
        </w:rPr>
        <w:t>(NOT “life-cycle” OR “life-cycles” OR “menstrual-cycle” OR “menstrual-cycles” OR “menstrual-cycling” OR “cycle-phase” OR “regulated-cycle” OR “ulster-cycle” OR “amadis-cycle” OR “earthquake-cycle” OR “world-cycles” OR “christi-cycles” OR “cardiac-cycle” OR “reproduction-cycle” OR “reproductive-cycle” OR “aging-cycle” OR “sexual-cycle” OR “water-cycle” OR “seasonal-cycle” OR “cell-cycle” OR “night-cycle” OR “day-cycle” OR “isotopes-cycle” OR “hormonal-cycle” OR “vicious-cycle” OR “sea-level cycle” OR “feeding-cycle” OR “estrous-cycle” OR “estrus-cycle” OR “second-cycle” OR “hidden-cycle” OR “the-cycle” OR “cycle-of” OR “business-cycle” OR “business-cycles” OR “astrand-cycle” OR “Krebs-cycle” OR “poverty-disease-cycle” OR “career-cycle” OR “extended-cycle” OR “fuel-cycle” OR “treatment-cycle” OR “gait-cycle” OR “modelling cycle” OR “production-cycle”</w:t>
      </w:r>
      <w:r>
        <w:rPr>
          <w:rFonts w:asciiTheme="minorHAnsi" w:hAnsiTheme="minorHAnsi" w:cstheme="minorHAnsi"/>
          <w:sz w:val="22"/>
          <w:szCs w:val="22"/>
        </w:rPr>
        <w:t>)</w:t>
      </w:r>
    </w:p>
    <w:p w14:paraId="6A4315C1" w14:textId="77777777" w:rsidR="00CC21D2" w:rsidRPr="004026F7" w:rsidRDefault="00CC21D2" w:rsidP="00CC21D2">
      <w:pPr>
        <w:pStyle w:val="NormalWeb"/>
        <w:rPr>
          <w:rFonts w:asciiTheme="minorHAnsi" w:hAnsiTheme="minorHAnsi" w:cstheme="minorHAnsi"/>
          <w:sz w:val="22"/>
          <w:szCs w:val="22"/>
        </w:rPr>
      </w:pPr>
      <w:r w:rsidRPr="004026F7">
        <w:rPr>
          <w:rFonts w:asciiTheme="minorHAnsi" w:hAnsiTheme="minorHAnsi" w:cstheme="minorHAnsi"/>
          <w:sz w:val="22"/>
          <w:szCs w:val="22"/>
        </w:rPr>
        <w:t>AND</w:t>
      </w:r>
    </w:p>
    <w:p w14:paraId="2AA670C5" w14:textId="77777777" w:rsidR="00CC21D2" w:rsidRDefault="00CC21D2" w:rsidP="00CC21D2">
      <w:pPr>
        <w:pStyle w:val="NormalWeb"/>
        <w:rPr>
          <w:rFonts w:asciiTheme="minorHAnsi" w:hAnsiTheme="minorHAnsi" w:cstheme="minorHAnsi"/>
          <w:sz w:val="22"/>
          <w:szCs w:val="22"/>
        </w:rPr>
      </w:pPr>
      <w:r>
        <w:rPr>
          <w:rFonts w:asciiTheme="minorHAnsi" w:hAnsiTheme="minorHAnsi" w:cstheme="minorHAnsi"/>
          <w:b/>
          <w:sz w:val="22"/>
          <w:szCs w:val="22"/>
        </w:rPr>
        <w:t>I terms:</w:t>
      </w:r>
      <w:r>
        <w:rPr>
          <w:rFonts w:asciiTheme="minorHAnsi" w:hAnsiTheme="minorHAnsi" w:cstheme="minorHAnsi"/>
          <w:sz w:val="22"/>
          <w:szCs w:val="22"/>
        </w:rPr>
        <w:t xml:space="preserve">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w:t>
      </w:r>
    </w:p>
    <w:p w14:paraId="4E40FF5F" w14:textId="77777777" w:rsidR="00CC21D2" w:rsidRDefault="00CC21D2" w:rsidP="00CC21D2">
      <w:pPr>
        <w:pStyle w:val="NormalWeb"/>
        <w:rPr>
          <w:rFonts w:asciiTheme="minorHAnsi" w:hAnsiTheme="minorHAnsi" w:cstheme="minorHAnsi"/>
          <w:sz w:val="22"/>
          <w:szCs w:val="22"/>
        </w:rPr>
      </w:pPr>
      <w:r>
        <w:rPr>
          <w:rFonts w:asciiTheme="minorHAnsi" w:hAnsiTheme="minorHAnsi" w:cstheme="minorHAnsi"/>
          <w:sz w:val="22"/>
          <w:szCs w:val="22"/>
        </w:rPr>
        <w:t>AND</w:t>
      </w:r>
    </w:p>
    <w:p w14:paraId="2E91B621" w14:textId="77777777" w:rsidR="00CC21D2" w:rsidRDefault="00CC21D2" w:rsidP="00CC21D2">
      <w:pPr>
        <w:pStyle w:val="NormalWeb"/>
        <w:rPr>
          <w:rFonts w:asciiTheme="minorHAnsi" w:hAnsiTheme="minorHAnsi" w:cstheme="minorHAnsi"/>
          <w:b/>
          <w:color w:val="00B050"/>
          <w:sz w:val="22"/>
          <w:szCs w:val="22"/>
        </w:rPr>
      </w:pPr>
      <w:r>
        <w:rPr>
          <w:rStyle w:val="Strong"/>
          <w:rFonts w:asciiTheme="minorHAnsi" w:hAnsiTheme="minorHAnsi" w:cstheme="minorHAnsi"/>
          <w:sz w:val="22"/>
          <w:szCs w:val="22"/>
        </w:rPr>
        <w:t>C terms: sex OR gender$ OR age* OR children OR men OR women OR male$ OR female$ OR older OR younger OR elderly</w:t>
      </w:r>
    </w:p>
    <w:p w14:paraId="2704E8EE" w14:textId="77777777" w:rsidR="00CC21D2" w:rsidRDefault="00CC21D2" w:rsidP="00CC21D2">
      <w:pPr>
        <w:pStyle w:val="NormalWeb"/>
        <w:rPr>
          <w:rFonts w:asciiTheme="minorHAnsi" w:hAnsiTheme="minorHAnsi" w:cstheme="minorHAnsi"/>
          <w:sz w:val="22"/>
          <w:szCs w:val="22"/>
        </w:rPr>
      </w:pPr>
      <w:r>
        <w:rPr>
          <w:rFonts w:asciiTheme="minorHAnsi" w:hAnsiTheme="minorHAnsi" w:cstheme="minorHAnsi"/>
          <w:sz w:val="22"/>
          <w:szCs w:val="22"/>
        </w:rPr>
        <w:t>AND</w:t>
      </w:r>
    </w:p>
    <w:p w14:paraId="0268BD3E" w14:textId="77777777" w:rsidR="00CC21D2" w:rsidRPr="004026F7" w:rsidRDefault="00CC21D2" w:rsidP="00CC21D2">
      <w:pPr>
        <w:pStyle w:val="NormalWeb"/>
        <w:rPr>
          <w:rFonts w:asciiTheme="minorHAnsi" w:hAnsiTheme="minorHAnsi" w:cstheme="minorHAnsi"/>
          <w:color w:val="808080" w:themeColor="background1" w:themeShade="80"/>
          <w:sz w:val="22"/>
          <w:szCs w:val="22"/>
        </w:rPr>
      </w:pPr>
      <w:r>
        <w:rPr>
          <w:rStyle w:val="Strong"/>
          <w:rFonts w:asciiTheme="minorHAnsi" w:hAnsiTheme="minorHAnsi" w:cstheme="minorHAnsi"/>
          <w:sz w:val="22"/>
          <w:szCs w:val="22"/>
        </w:rPr>
        <w:t>O terms:</w:t>
      </w:r>
      <w:r>
        <w:rPr>
          <w:rFonts w:asciiTheme="minorHAnsi" w:hAnsiTheme="minorHAnsi" w:cstheme="minorHAnsi"/>
          <w:sz w:val="22"/>
          <w:szCs w:val="22"/>
        </w:rPr>
        <w:t xml:space="preserve"> prefer* OR choice$ OR choosing OR decision$ OR attitud* OR view* OR willing* </w:t>
      </w:r>
    </w:p>
    <w:p w14:paraId="0730B1A5" w14:textId="2750CC19" w:rsidR="00CC21D2" w:rsidRDefault="003972E3" w:rsidP="00CC21D2">
      <w:pPr>
        <w:rPr>
          <w:b/>
          <w:sz w:val="24"/>
          <w:szCs w:val="24"/>
        </w:rPr>
      </w:pPr>
      <w:r>
        <w:rPr>
          <w:b/>
          <w:sz w:val="24"/>
          <w:szCs w:val="24"/>
        </w:rPr>
        <w:t>Summary of literature searches</w:t>
      </w:r>
    </w:p>
    <w:tbl>
      <w:tblPr>
        <w:tblStyle w:val="TableGrid"/>
        <w:tblW w:w="9180" w:type="dxa"/>
        <w:tblLayout w:type="fixed"/>
        <w:tblLook w:val="04A0" w:firstRow="1" w:lastRow="0" w:firstColumn="1" w:lastColumn="0" w:noHBand="0" w:noVBand="1"/>
      </w:tblPr>
      <w:tblGrid>
        <w:gridCol w:w="1526"/>
        <w:gridCol w:w="1843"/>
        <w:gridCol w:w="1134"/>
        <w:gridCol w:w="3543"/>
        <w:gridCol w:w="1134"/>
      </w:tblGrid>
      <w:tr w:rsidR="00CC21D2" w14:paraId="1735DA9D"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721BAA4F" w14:textId="77777777" w:rsidR="00CC21D2" w:rsidRDefault="00CC21D2" w:rsidP="00B6378E">
            <w:pPr>
              <w:rPr>
                <w:b/>
              </w:rPr>
            </w:pPr>
            <w:r>
              <w:rPr>
                <w:b/>
              </w:rPr>
              <w:t>Resources (in order searched)</w:t>
            </w:r>
          </w:p>
        </w:tc>
        <w:tc>
          <w:tcPr>
            <w:tcW w:w="1843" w:type="dxa"/>
            <w:tcBorders>
              <w:top w:val="single" w:sz="4" w:space="0" w:color="auto"/>
              <w:left w:val="single" w:sz="4" w:space="0" w:color="auto"/>
              <w:bottom w:val="single" w:sz="4" w:space="0" w:color="auto"/>
              <w:right w:val="single" w:sz="4" w:space="0" w:color="auto"/>
            </w:tcBorders>
            <w:hideMark/>
          </w:tcPr>
          <w:p w14:paraId="2A617F58" w14:textId="77777777" w:rsidR="00CC21D2" w:rsidRDefault="00CC21D2" w:rsidP="00B6378E">
            <w:pPr>
              <w:rPr>
                <w:b/>
              </w:rPr>
            </w:pPr>
            <w:r>
              <w:rPr>
                <w:b/>
              </w:rPr>
              <w:t xml:space="preserve">Description </w:t>
            </w:r>
          </w:p>
        </w:tc>
        <w:tc>
          <w:tcPr>
            <w:tcW w:w="1134" w:type="dxa"/>
            <w:tcBorders>
              <w:top w:val="single" w:sz="4" w:space="0" w:color="auto"/>
              <w:left w:val="single" w:sz="4" w:space="0" w:color="auto"/>
              <w:bottom w:val="single" w:sz="4" w:space="0" w:color="auto"/>
              <w:right w:val="single" w:sz="4" w:space="0" w:color="auto"/>
            </w:tcBorders>
            <w:hideMark/>
          </w:tcPr>
          <w:p w14:paraId="795F17D3" w14:textId="77777777" w:rsidR="00CC21D2" w:rsidRDefault="00CC21D2" w:rsidP="00B6378E">
            <w:pPr>
              <w:rPr>
                <w:b/>
              </w:rPr>
            </w:pPr>
            <w:r>
              <w:rPr>
                <w:b/>
              </w:rPr>
              <w:t>Date searched</w:t>
            </w:r>
          </w:p>
        </w:tc>
        <w:tc>
          <w:tcPr>
            <w:tcW w:w="3543" w:type="dxa"/>
            <w:tcBorders>
              <w:top w:val="single" w:sz="4" w:space="0" w:color="auto"/>
              <w:left w:val="single" w:sz="4" w:space="0" w:color="auto"/>
              <w:bottom w:val="single" w:sz="4" w:space="0" w:color="auto"/>
              <w:right w:val="single" w:sz="4" w:space="0" w:color="auto"/>
            </w:tcBorders>
            <w:hideMark/>
          </w:tcPr>
          <w:p w14:paraId="5021F715" w14:textId="77777777" w:rsidR="00CC21D2" w:rsidRDefault="00CC21D2" w:rsidP="00B6378E">
            <w:pPr>
              <w:rPr>
                <w:b/>
              </w:rPr>
            </w:pPr>
            <w:r>
              <w:rPr>
                <w:b/>
              </w:rPr>
              <w:t>Search terms</w:t>
            </w:r>
          </w:p>
        </w:tc>
        <w:tc>
          <w:tcPr>
            <w:tcW w:w="1134" w:type="dxa"/>
            <w:tcBorders>
              <w:top w:val="single" w:sz="4" w:space="0" w:color="auto"/>
              <w:left w:val="single" w:sz="4" w:space="0" w:color="auto"/>
              <w:bottom w:val="single" w:sz="4" w:space="0" w:color="auto"/>
              <w:right w:val="single" w:sz="4" w:space="0" w:color="auto"/>
            </w:tcBorders>
            <w:hideMark/>
          </w:tcPr>
          <w:p w14:paraId="4210BD2A" w14:textId="77777777" w:rsidR="00CC21D2" w:rsidRDefault="00CC21D2" w:rsidP="00B6378E">
            <w:pPr>
              <w:rPr>
                <w:b/>
              </w:rPr>
            </w:pPr>
            <w:r>
              <w:rPr>
                <w:b/>
              </w:rPr>
              <w:t xml:space="preserve">No. of records retrieved </w:t>
            </w:r>
          </w:p>
        </w:tc>
      </w:tr>
      <w:tr w:rsidR="00CC21D2" w14:paraId="50FB037A"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08107129" w14:textId="77777777" w:rsidR="00CC21D2" w:rsidRDefault="00CC21D2" w:rsidP="00B6378E">
            <w:pPr>
              <w:rPr>
                <w:b/>
              </w:rPr>
            </w:pPr>
            <w:r>
              <w:rPr>
                <w:b/>
              </w:rPr>
              <w:lastRenderedPageBreak/>
              <w:t>EBSCO (Business Source Complete, EconLit, Greenfile, Medline)</w:t>
            </w:r>
          </w:p>
        </w:tc>
        <w:tc>
          <w:tcPr>
            <w:tcW w:w="1843" w:type="dxa"/>
            <w:tcBorders>
              <w:top w:val="single" w:sz="4" w:space="0" w:color="auto"/>
              <w:left w:val="single" w:sz="4" w:space="0" w:color="auto"/>
              <w:bottom w:val="single" w:sz="4" w:space="0" w:color="auto"/>
              <w:right w:val="single" w:sz="4" w:space="0" w:color="auto"/>
            </w:tcBorders>
            <w:hideMark/>
          </w:tcPr>
          <w:p w14:paraId="79D1E73E" w14:textId="77777777" w:rsidR="00CC21D2" w:rsidRDefault="00CC21D2" w:rsidP="00B6378E">
            <w:r>
              <w:t>Business Source Complete- over 10,000 full text journals covering all areas of business. EconLit-  Index of journal articles, books and working papers in all areas of economics. Greenfile-  Index to journal articles on all aspects of human impact to the environment. Medline-  Index of journal articles covering a range of medical topics relating to research, clinical practice, policy, and health care services.</w:t>
            </w:r>
          </w:p>
        </w:tc>
        <w:tc>
          <w:tcPr>
            <w:tcW w:w="1134" w:type="dxa"/>
            <w:tcBorders>
              <w:top w:val="single" w:sz="4" w:space="0" w:color="auto"/>
              <w:left w:val="single" w:sz="4" w:space="0" w:color="auto"/>
              <w:bottom w:val="single" w:sz="4" w:space="0" w:color="auto"/>
              <w:right w:val="single" w:sz="4" w:space="0" w:color="auto"/>
            </w:tcBorders>
            <w:hideMark/>
          </w:tcPr>
          <w:p w14:paraId="04A11BF4" w14:textId="77777777" w:rsidR="00CC21D2" w:rsidRDefault="00CC21D2" w:rsidP="00B6378E">
            <w:r>
              <w:t>12 March</w:t>
            </w:r>
          </w:p>
        </w:tc>
        <w:tc>
          <w:tcPr>
            <w:tcW w:w="3543" w:type="dxa"/>
            <w:tcBorders>
              <w:top w:val="single" w:sz="4" w:space="0" w:color="auto"/>
              <w:left w:val="single" w:sz="4" w:space="0" w:color="auto"/>
              <w:bottom w:val="single" w:sz="4" w:space="0" w:color="auto"/>
              <w:right w:val="single" w:sz="4" w:space="0" w:color="auto"/>
            </w:tcBorders>
          </w:tcPr>
          <w:p w14:paraId="33BA1ECE" w14:textId="77777777" w:rsidR="00CC21D2" w:rsidRDefault="00CC21D2" w:rsidP="00B6378E">
            <w:r>
              <w:t xml:space="preserve">TI ( bike OR bicycle OR bicycling OR bicyclist OR cycle OR cyclist OR cycling OR “active travel” OR “active transport” OR “non-motorised modes” OR “non-motorised transport” OR “non-motorized modes” OR “non-motorized transport”) NOT TI ( </w:t>
            </w:r>
            <w:r>
              <w:rPr>
                <w:color w:val="FFD966" w:themeColor="accent4" w:themeTint="99"/>
              </w:rPr>
              <w:t>see above</w:t>
            </w:r>
            <w:r>
              <w:t xml:space="preserve"> ) AND TI ( sex OR gender OR age* OR children OR men OR women OR male OR female OR older OR younger OR elderly ) AND TI ( prefer* OR choice OR choosing OR decision OR attitud* OR view* OR willing* )</w:t>
            </w:r>
          </w:p>
          <w:p w14:paraId="063CA366" w14:textId="77777777" w:rsidR="00CC21D2" w:rsidRDefault="00CC21D2" w:rsidP="00B6378E"/>
          <w:p w14:paraId="5F553C5F" w14:textId="77777777" w:rsidR="00CC21D2" w:rsidRDefault="00CC21D2" w:rsidP="00B6378E">
            <w:r>
              <w:t>TI ( bike OR bicycle OR bicycling OR bicyclist OR cycle OR cyclist OR cycling OR “active travel” OR “active transport” OR “non-motorised modes” OR “non-motorised transport” OR “non-motorized modes” OR “non-motorized transport”) NOT TI (</w:t>
            </w:r>
            <w:r>
              <w:rPr>
                <w:color w:val="FFD966" w:themeColor="accent4" w:themeTint="99"/>
              </w:rPr>
              <w:t>see above</w:t>
            </w:r>
            <w:r>
              <w:t xml:space="preserve"> ) AND TI (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 AND TI ( prefer* OR choice OR choosing OR decision OR attitud* OR view* OR willing* )</w:t>
            </w:r>
          </w:p>
          <w:p w14:paraId="63F9EAD1" w14:textId="77777777" w:rsidR="00CC21D2" w:rsidRDefault="00CC21D2" w:rsidP="00B6378E"/>
          <w:p w14:paraId="05B239C2" w14:textId="77777777" w:rsidR="00CC21D2" w:rsidRDefault="00CC21D2" w:rsidP="00B6378E">
            <w:r>
              <w:t xml:space="preserve">TI ( bike OR bicycle OR bicycling OR bicyclist OR cycle OR cyclist OR cycling OR “active travel” OR “active transport” OR “non-motorised modes” OR “non-motorised </w:t>
            </w:r>
            <w:r>
              <w:lastRenderedPageBreak/>
              <w:t>transport” OR “non-motorized modes” OR “non-motorized transport”) NOT TI (</w:t>
            </w:r>
            <w:r>
              <w:rPr>
                <w:color w:val="FFD966" w:themeColor="accent4" w:themeTint="99"/>
              </w:rPr>
              <w:t>see above</w:t>
            </w:r>
            <w:r>
              <w:t xml:space="preserve"> ) AND TI (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 AND TI ( sex OR gender OR age* OR children OR men OR women OR male OR female OR older OR younger OR elderly )</w:t>
            </w:r>
          </w:p>
          <w:p w14:paraId="215E752F" w14:textId="77777777" w:rsidR="00CC21D2" w:rsidRDefault="00CC21D2" w:rsidP="00B6378E"/>
          <w:p w14:paraId="3FC25E45" w14:textId="77777777" w:rsidR="00CC21D2" w:rsidRDefault="00CC21D2" w:rsidP="00B6378E">
            <w:r>
              <w:t>TI (bike OR bicycle OR bicycling OR bicyclist OR cycle OR cyclist OR cycling OR “active travel” OR “active transport” OR “non-motorised modes” OR “non-motorised transport” OR “non-motorized modes” OR “non-motorized transport”) NOT TI (</w:t>
            </w:r>
            <w:r>
              <w:rPr>
                <w:color w:val="FFD966" w:themeColor="accent4" w:themeTint="99"/>
              </w:rPr>
              <w:t>see above</w:t>
            </w:r>
            <w:r>
              <w:t>) AND AB (sex OR gender OR age* OR children OR men OR women OR male OR female OR older OR younger OR elderly) AND AB (prefer* OR choice OR choosing OR decision OR attitud* OR view* OR willing*)</w:t>
            </w:r>
          </w:p>
          <w:p w14:paraId="1EA760E0" w14:textId="77777777" w:rsidR="00CC21D2" w:rsidRDefault="00CC21D2" w:rsidP="00B6378E"/>
          <w:p w14:paraId="163C22C1" w14:textId="77777777" w:rsidR="00CC21D2" w:rsidRDefault="00CC21D2" w:rsidP="00B6378E">
            <w:r>
              <w:t>TI (bike OR bicycle OR bicycling OR bicyclist OR cycle OR cyclist OR cycling OR “active travel” OR “active transport” OR “non-motorised modes” OR “non-motorised transport” OR “non-motorized modes” OR “non-motorized transport”) NOT TI (</w:t>
            </w:r>
            <w:r>
              <w:rPr>
                <w:color w:val="FFD966" w:themeColor="accent4" w:themeTint="99"/>
              </w:rPr>
              <w:t>see above</w:t>
            </w:r>
            <w:r>
              <w:t xml:space="preserve">) AND AB (infrastructure OR track OR lane </w:t>
            </w:r>
            <w:r>
              <w:lastRenderedPageBreak/>
              <w:t xml:space="preserve">OR “off-road” OR “off-street” OR “on-road” OR “on-street” OR junction OR box OR ASL OR “traffic calming” OR “traffic reduction” OR “traffic removal” OR boulevard OR filter* OR “road closure” OR greenway OR residential OR segregat* OR protected OR painted OR path OR facility OR facilities) AND AB (sex OR gender OR age* OR children OR men OR women OR male OR female OR older OR younger OR elderly) </w:t>
            </w:r>
          </w:p>
          <w:p w14:paraId="1C0E147E" w14:textId="77777777" w:rsidR="00CC21D2" w:rsidRDefault="00CC21D2" w:rsidP="00B6378E"/>
          <w:p w14:paraId="6334D919" w14:textId="77777777" w:rsidR="00CC21D2" w:rsidRDefault="00CC21D2" w:rsidP="00B6378E">
            <w:r>
              <w:t>TI (bike OR bicycle OR bicycling OR bicyclist OR cycle OR cyclist OR cycling OR “active travel” OR “active transport” OR “non-motorised modes” OR “non-motorised transport” OR “non-motorized modes” OR “non-motorized transport”) NOT TI (</w:t>
            </w:r>
            <w:r>
              <w:rPr>
                <w:color w:val="FFD966" w:themeColor="accent4" w:themeTint="99"/>
              </w:rPr>
              <w:t>see above</w:t>
            </w:r>
            <w:r>
              <w:t xml:space="preserve">) AND AB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AND AB (prefer* OR choice OR choosing OR decision OR attitud* OR view* OR willing*) </w:t>
            </w:r>
          </w:p>
          <w:p w14:paraId="7D797E2D" w14:textId="77777777" w:rsidR="00CC21D2" w:rsidRDefault="00CC21D2" w:rsidP="00B6378E"/>
          <w:p w14:paraId="38EA8C58" w14:textId="77777777" w:rsidR="00CC21D2" w:rsidRDefault="00CC21D2" w:rsidP="00B6378E">
            <w:pPr>
              <w:rPr>
                <w:b/>
              </w:rPr>
            </w:pPr>
            <w:r>
              <w:rPr>
                <w:b/>
              </w:rPr>
              <w:t xml:space="preserve">Total records (without duplicates) </w:t>
            </w:r>
          </w:p>
        </w:tc>
        <w:tc>
          <w:tcPr>
            <w:tcW w:w="1134" w:type="dxa"/>
            <w:tcBorders>
              <w:top w:val="single" w:sz="4" w:space="0" w:color="auto"/>
              <w:left w:val="single" w:sz="4" w:space="0" w:color="auto"/>
              <w:bottom w:val="single" w:sz="4" w:space="0" w:color="auto"/>
              <w:right w:val="single" w:sz="4" w:space="0" w:color="auto"/>
            </w:tcBorders>
          </w:tcPr>
          <w:p w14:paraId="1916D986" w14:textId="77777777" w:rsidR="00CC21D2" w:rsidRDefault="00CC21D2" w:rsidP="00B6378E">
            <w:r>
              <w:lastRenderedPageBreak/>
              <w:t>2</w:t>
            </w:r>
          </w:p>
          <w:p w14:paraId="1CA39D15" w14:textId="77777777" w:rsidR="00CC21D2" w:rsidRDefault="00CC21D2" w:rsidP="00B6378E"/>
          <w:p w14:paraId="4BCDF955" w14:textId="77777777" w:rsidR="00CC21D2" w:rsidRDefault="00CC21D2" w:rsidP="00B6378E"/>
          <w:p w14:paraId="37E30F64" w14:textId="77777777" w:rsidR="00CC21D2" w:rsidRDefault="00CC21D2" w:rsidP="00B6378E"/>
          <w:p w14:paraId="1CD23D2E" w14:textId="77777777" w:rsidR="00CC21D2" w:rsidRDefault="00CC21D2" w:rsidP="00B6378E"/>
          <w:p w14:paraId="4881DCFC" w14:textId="77777777" w:rsidR="00CC21D2" w:rsidRDefault="00CC21D2" w:rsidP="00B6378E"/>
          <w:p w14:paraId="39079021" w14:textId="77777777" w:rsidR="00CC21D2" w:rsidRDefault="00CC21D2" w:rsidP="00B6378E"/>
          <w:p w14:paraId="723120FF" w14:textId="77777777" w:rsidR="00CC21D2" w:rsidRDefault="00CC21D2" w:rsidP="00B6378E"/>
          <w:p w14:paraId="61CBBCC3" w14:textId="77777777" w:rsidR="00CC21D2" w:rsidRDefault="00CC21D2" w:rsidP="00B6378E"/>
          <w:p w14:paraId="601574DB" w14:textId="77777777" w:rsidR="00CC21D2" w:rsidRDefault="00CC21D2" w:rsidP="00B6378E"/>
          <w:p w14:paraId="3230E49A" w14:textId="77777777" w:rsidR="00CC21D2" w:rsidRDefault="00CC21D2" w:rsidP="00B6378E"/>
          <w:p w14:paraId="18BEC921" w14:textId="77777777" w:rsidR="00CC21D2" w:rsidRDefault="00CC21D2" w:rsidP="00B6378E"/>
          <w:p w14:paraId="6A36C104" w14:textId="77777777" w:rsidR="00CC21D2" w:rsidRDefault="00CC21D2" w:rsidP="00B6378E"/>
          <w:p w14:paraId="5197A1F9" w14:textId="77777777" w:rsidR="00CC21D2" w:rsidRDefault="00CC21D2" w:rsidP="00B6378E"/>
          <w:p w14:paraId="412DC066" w14:textId="77777777" w:rsidR="00CC21D2" w:rsidRDefault="00CC21D2" w:rsidP="00B6378E"/>
          <w:p w14:paraId="133AD4F6" w14:textId="77777777" w:rsidR="00CC21D2" w:rsidRDefault="00CC21D2" w:rsidP="00B6378E">
            <w:r>
              <w:t>5</w:t>
            </w:r>
          </w:p>
          <w:p w14:paraId="530894EB" w14:textId="77777777" w:rsidR="00CC21D2" w:rsidRDefault="00CC21D2" w:rsidP="00B6378E"/>
          <w:p w14:paraId="0B45D404" w14:textId="77777777" w:rsidR="00CC21D2" w:rsidRDefault="00CC21D2" w:rsidP="00B6378E"/>
          <w:p w14:paraId="10E34C5D" w14:textId="77777777" w:rsidR="00CC21D2" w:rsidRDefault="00CC21D2" w:rsidP="00B6378E"/>
          <w:p w14:paraId="7AF53405" w14:textId="77777777" w:rsidR="00CC21D2" w:rsidRDefault="00CC21D2" w:rsidP="00B6378E"/>
          <w:p w14:paraId="2BD9926A" w14:textId="77777777" w:rsidR="00CC21D2" w:rsidRDefault="00CC21D2" w:rsidP="00B6378E"/>
          <w:p w14:paraId="54D2A3E1" w14:textId="77777777" w:rsidR="00CC21D2" w:rsidRDefault="00CC21D2" w:rsidP="00B6378E"/>
          <w:p w14:paraId="2FE5D17F" w14:textId="77777777" w:rsidR="00CC21D2" w:rsidRDefault="00CC21D2" w:rsidP="00B6378E"/>
          <w:p w14:paraId="1EA2B80D" w14:textId="77777777" w:rsidR="00CC21D2" w:rsidRDefault="00CC21D2" w:rsidP="00B6378E"/>
          <w:p w14:paraId="637B8610" w14:textId="77777777" w:rsidR="00CC21D2" w:rsidRDefault="00CC21D2" w:rsidP="00B6378E"/>
          <w:p w14:paraId="14D30E9F" w14:textId="77777777" w:rsidR="00CC21D2" w:rsidRDefault="00CC21D2" w:rsidP="00B6378E"/>
          <w:p w14:paraId="7FE4B86F" w14:textId="77777777" w:rsidR="00CC21D2" w:rsidRDefault="00CC21D2" w:rsidP="00B6378E"/>
          <w:p w14:paraId="04846FE4" w14:textId="77777777" w:rsidR="00CC21D2" w:rsidRDefault="00CC21D2" w:rsidP="00B6378E"/>
          <w:p w14:paraId="67C53127" w14:textId="77777777" w:rsidR="00CC21D2" w:rsidRDefault="00CC21D2" w:rsidP="00B6378E"/>
          <w:p w14:paraId="12FB8F45" w14:textId="77777777" w:rsidR="00CC21D2" w:rsidRDefault="00CC21D2" w:rsidP="00B6378E"/>
          <w:p w14:paraId="57B40555" w14:textId="77777777" w:rsidR="00CC21D2" w:rsidRDefault="00CC21D2" w:rsidP="00B6378E"/>
          <w:p w14:paraId="303D81B8" w14:textId="77777777" w:rsidR="00CC21D2" w:rsidRDefault="00CC21D2" w:rsidP="00B6378E"/>
          <w:p w14:paraId="42A642A4" w14:textId="77777777" w:rsidR="00CC21D2" w:rsidRDefault="00CC21D2" w:rsidP="00B6378E"/>
          <w:p w14:paraId="7F575C66" w14:textId="77777777" w:rsidR="00CC21D2" w:rsidRDefault="00CC21D2" w:rsidP="00B6378E"/>
          <w:p w14:paraId="5580B88E" w14:textId="77777777" w:rsidR="00CC21D2" w:rsidRDefault="00CC21D2" w:rsidP="00B6378E"/>
          <w:p w14:paraId="4634F108" w14:textId="77777777" w:rsidR="00CC21D2" w:rsidRDefault="00CC21D2" w:rsidP="00B6378E"/>
          <w:p w14:paraId="780FAAC0" w14:textId="77777777" w:rsidR="00CC21D2" w:rsidRDefault="00CC21D2" w:rsidP="00B6378E"/>
          <w:p w14:paraId="0C1688B5" w14:textId="77777777" w:rsidR="00CC21D2" w:rsidRDefault="00CC21D2" w:rsidP="00B6378E">
            <w:r>
              <w:t>2</w:t>
            </w:r>
          </w:p>
          <w:p w14:paraId="57872C18" w14:textId="77777777" w:rsidR="00CC21D2" w:rsidRDefault="00CC21D2" w:rsidP="00B6378E"/>
          <w:p w14:paraId="77B3723A" w14:textId="77777777" w:rsidR="00CC21D2" w:rsidRDefault="00CC21D2" w:rsidP="00B6378E"/>
          <w:p w14:paraId="3A320F49" w14:textId="77777777" w:rsidR="00CC21D2" w:rsidRDefault="00CC21D2" w:rsidP="00B6378E"/>
          <w:p w14:paraId="2D8132DF" w14:textId="77777777" w:rsidR="00CC21D2" w:rsidRDefault="00CC21D2" w:rsidP="00B6378E"/>
          <w:p w14:paraId="50895633" w14:textId="77777777" w:rsidR="00CC21D2" w:rsidRDefault="00CC21D2" w:rsidP="00B6378E"/>
          <w:p w14:paraId="3FBCBD6A" w14:textId="77777777" w:rsidR="00CC21D2" w:rsidRDefault="00CC21D2" w:rsidP="00B6378E"/>
          <w:p w14:paraId="46BB7202" w14:textId="77777777" w:rsidR="00CC21D2" w:rsidRDefault="00CC21D2" w:rsidP="00B6378E"/>
          <w:p w14:paraId="2011A326" w14:textId="77777777" w:rsidR="00CC21D2" w:rsidRDefault="00CC21D2" w:rsidP="00B6378E"/>
          <w:p w14:paraId="5FACBC46" w14:textId="77777777" w:rsidR="00CC21D2" w:rsidRDefault="00CC21D2" w:rsidP="00B6378E"/>
          <w:p w14:paraId="00BFB09C" w14:textId="77777777" w:rsidR="00CC21D2" w:rsidRDefault="00CC21D2" w:rsidP="00B6378E"/>
          <w:p w14:paraId="54E708B8" w14:textId="77777777" w:rsidR="00CC21D2" w:rsidRDefault="00CC21D2" w:rsidP="00B6378E"/>
          <w:p w14:paraId="3E464F97" w14:textId="77777777" w:rsidR="00CC21D2" w:rsidRDefault="00CC21D2" w:rsidP="00B6378E"/>
          <w:p w14:paraId="2A682382" w14:textId="77777777" w:rsidR="00CC21D2" w:rsidRDefault="00CC21D2" w:rsidP="00B6378E"/>
          <w:p w14:paraId="7826E8EC" w14:textId="77777777" w:rsidR="00CC21D2" w:rsidRDefault="00CC21D2" w:rsidP="00B6378E"/>
          <w:p w14:paraId="07C29681" w14:textId="77777777" w:rsidR="00CC21D2" w:rsidRDefault="00CC21D2" w:rsidP="00B6378E"/>
          <w:p w14:paraId="4F149493" w14:textId="77777777" w:rsidR="00CC21D2" w:rsidRDefault="00CC21D2" w:rsidP="00B6378E"/>
          <w:p w14:paraId="6394B0B4" w14:textId="77777777" w:rsidR="00CC21D2" w:rsidRDefault="00CC21D2" w:rsidP="00B6378E"/>
          <w:p w14:paraId="5A4BD968" w14:textId="77777777" w:rsidR="00CC21D2" w:rsidRDefault="00CC21D2" w:rsidP="00B6378E"/>
          <w:p w14:paraId="2AE059D4" w14:textId="77777777" w:rsidR="00CC21D2" w:rsidRDefault="00CC21D2" w:rsidP="00B6378E"/>
          <w:p w14:paraId="7BE2D4D5" w14:textId="77777777" w:rsidR="00CC21D2" w:rsidRDefault="00CC21D2" w:rsidP="00B6378E"/>
          <w:p w14:paraId="480BDFC5" w14:textId="77777777" w:rsidR="00CC21D2" w:rsidRDefault="00CC21D2" w:rsidP="00B6378E"/>
          <w:p w14:paraId="0A947418" w14:textId="77777777" w:rsidR="00CC21D2" w:rsidRDefault="00CC21D2" w:rsidP="00B6378E"/>
          <w:p w14:paraId="7C3662EE" w14:textId="77777777" w:rsidR="00CC21D2" w:rsidRDefault="00CC21D2" w:rsidP="00B6378E">
            <w:r>
              <w:t>47</w:t>
            </w:r>
          </w:p>
          <w:p w14:paraId="4D7E36BA" w14:textId="77777777" w:rsidR="00CC21D2" w:rsidRDefault="00CC21D2" w:rsidP="00B6378E"/>
          <w:p w14:paraId="7E06578E" w14:textId="77777777" w:rsidR="00CC21D2" w:rsidRDefault="00CC21D2" w:rsidP="00B6378E"/>
          <w:p w14:paraId="5459E88F" w14:textId="77777777" w:rsidR="00CC21D2" w:rsidRDefault="00CC21D2" w:rsidP="00B6378E"/>
          <w:p w14:paraId="183B8719" w14:textId="77777777" w:rsidR="00CC21D2" w:rsidRDefault="00CC21D2" w:rsidP="00B6378E"/>
          <w:p w14:paraId="3EBA990F" w14:textId="77777777" w:rsidR="00CC21D2" w:rsidRDefault="00CC21D2" w:rsidP="00B6378E"/>
          <w:p w14:paraId="178E9929" w14:textId="77777777" w:rsidR="00CC21D2" w:rsidRDefault="00CC21D2" w:rsidP="00B6378E"/>
          <w:p w14:paraId="54968306" w14:textId="77777777" w:rsidR="00CC21D2" w:rsidRDefault="00CC21D2" w:rsidP="00B6378E"/>
          <w:p w14:paraId="2D2D61CF" w14:textId="77777777" w:rsidR="00CC21D2" w:rsidRDefault="00CC21D2" w:rsidP="00B6378E"/>
          <w:p w14:paraId="410E19DE" w14:textId="77777777" w:rsidR="00CC21D2" w:rsidRDefault="00CC21D2" w:rsidP="00B6378E"/>
          <w:p w14:paraId="5503210E" w14:textId="77777777" w:rsidR="00CC21D2" w:rsidRDefault="00CC21D2" w:rsidP="00B6378E"/>
          <w:p w14:paraId="7417F3E5" w14:textId="77777777" w:rsidR="00CC21D2" w:rsidRDefault="00CC21D2" w:rsidP="00B6378E"/>
          <w:p w14:paraId="55F481EA" w14:textId="77777777" w:rsidR="00CC21D2" w:rsidRDefault="00CC21D2" w:rsidP="00B6378E"/>
          <w:p w14:paraId="2028D33D" w14:textId="77777777" w:rsidR="00CC21D2" w:rsidRDefault="00CC21D2" w:rsidP="00B6378E"/>
          <w:p w14:paraId="593C8DD8" w14:textId="77777777" w:rsidR="00CC21D2" w:rsidRDefault="00CC21D2" w:rsidP="00B6378E"/>
          <w:p w14:paraId="031A8AA3" w14:textId="77777777" w:rsidR="00CC21D2" w:rsidRDefault="00CC21D2" w:rsidP="00B6378E">
            <w:r>
              <w:t>78</w:t>
            </w:r>
          </w:p>
          <w:p w14:paraId="2C4549A9" w14:textId="77777777" w:rsidR="00CC21D2" w:rsidRDefault="00CC21D2" w:rsidP="00B6378E"/>
          <w:p w14:paraId="7927A5F2" w14:textId="77777777" w:rsidR="00CC21D2" w:rsidRDefault="00CC21D2" w:rsidP="00B6378E"/>
          <w:p w14:paraId="011625AF" w14:textId="77777777" w:rsidR="00CC21D2" w:rsidRDefault="00CC21D2" w:rsidP="00B6378E"/>
          <w:p w14:paraId="49B06C49" w14:textId="77777777" w:rsidR="00CC21D2" w:rsidRDefault="00CC21D2" w:rsidP="00B6378E"/>
          <w:p w14:paraId="103711D4" w14:textId="77777777" w:rsidR="00CC21D2" w:rsidRDefault="00CC21D2" w:rsidP="00B6378E"/>
          <w:p w14:paraId="2BB3A0C6" w14:textId="77777777" w:rsidR="00CC21D2" w:rsidRDefault="00CC21D2" w:rsidP="00B6378E"/>
          <w:p w14:paraId="252B8C98" w14:textId="77777777" w:rsidR="00CC21D2" w:rsidRDefault="00CC21D2" w:rsidP="00B6378E"/>
          <w:p w14:paraId="12BD73B2" w14:textId="77777777" w:rsidR="00CC21D2" w:rsidRDefault="00CC21D2" w:rsidP="00B6378E"/>
          <w:p w14:paraId="090C2A4A" w14:textId="77777777" w:rsidR="00CC21D2" w:rsidRDefault="00CC21D2" w:rsidP="00B6378E"/>
          <w:p w14:paraId="32BF1C52" w14:textId="77777777" w:rsidR="00CC21D2" w:rsidRDefault="00CC21D2" w:rsidP="00B6378E"/>
          <w:p w14:paraId="68AE3B8C" w14:textId="77777777" w:rsidR="00CC21D2" w:rsidRDefault="00CC21D2" w:rsidP="00B6378E"/>
          <w:p w14:paraId="7F2F47D1" w14:textId="77777777" w:rsidR="00CC21D2" w:rsidRDefault="00CC21D2" w:rsidP="00B6378E"/>
          <w:p w14:paraId="53E31496" w14:textId="77777777" w:rsidR="00CC21D2" w:rsidRDefault="00CC21D2" w:rsidP="00B6378E"/>
          <w:p w14:paraId="49999B7A" w14:textId="77777777" w:rsidR="00CC21D2" w:rsidRDefault="00CC21D2" w:rsidP="00B6378E"/>
          <w:p w14:paraId="24EE811F" w14:textId="77777777" w:rsidR="00CC21D2" w:rsidRDefault="00CC21D2" w:rsidP="00B6378E"/>
          <w:p w14:paraId="6CDC4804" w14:textId="77777777" w:rsidR="00CC21D2" w:rsidRDefault="00CC21D2" w:rsidP="00B6378E"/>
          <w:p w14:paraId="59C3C5C6" w14:textId="77777777" w:rsidR="00CC21D2" w:rsidRDefault="00CC21D2" w:rsidP="00B6378E"/>
          <w:p w14:paraId="468734BD" w14:textId="77777777" w:rsidR="00CC21D2" w:rsidRDefault="00CC21D2" w:rsidP="00B6378E"/>
          <w:p w14:paraId="4BFF2182" w14:textId="77777777" w:rsidR="00CC21D2" w:rsidRDefault="00CC21D2" w:rsidP="00B6378E"/>
          <w:p w14:paraId="15B552D1" w14:textId="77777777" w:rsidR="00CC21D2" w:rsidRDefault="00CC21D2" w:rsidP="00B6378E"/>
          <w:p w14:paraId="6836E68D" w14:textId="77777777" w:rsidR="00CC21D2" w:rsidRDefault="00CC21D2" w:rsidP="00B6378E"/>
          <w:p w14:paraId="1D37AC21" w14:textId="77777777" w:rsidR="00CC21D2" w:rsidRDefault="00CC21D2" w:rsidP="00B6378E"/>
          <w:p w14:paraId="7BD33FF5" w14:textId="77777777" w:rsidR="00CC21D2" w:rsidRDefault="00CC21D2" w:rsidP="00B6378E">
            <w:r>
              <w:t>103</w:t>
            </w:r>
          </w:p>
          <w:p w14:paraId="72498F44" w14:textId="77777777" w:rsidR="00CC21D2" w:rsidRDefault="00CC21D2" w:rsidP="00B6378E"/>
          <w:p w14:paraId="0B0A07E3" w14:textId="77777777" w:rsidR="00CC21D2" w:rsidRDefault="00CC21D2" w:rsidP="00B6378E"/>
          <w:p w14:paraId="1ADD3D66" w14:textId="77777777" w:rsidR="00CC21D2" w:rsidRDefault="00CC21D2" w:rsidP="00B6378E"/>
          <w:p w14:paraId="348932CB" w14:textId="77777777" w:rsidR="00CC21D2" w:rsidRDefault="00CC21D2" w:rsidP="00B6378E"/>
          <w:p w14:paraId="0E6E6D31" w14:textId="77777777" w:rsidR="00CC21D2" w:rsidRDefault="00CC21D2" w:rsidP="00B6378E"/>
          <w:p w14:paraId="3D5FA34E" w14:textId="77777777" w:rsidR="00CC21D2" w:rsidRDefault="00CC21D2" w:rsidP="00B6378E"/>
          <w:p w14:paraId="1908AB26" w14:textId="77777777" w:rsidR="00CC21D2" w:rsidRDefault="00CC21D2" w:rsidP="00B6378E"/>
          <w:p w14:paraId="7C9A930A" w14:textId="77777777" w:rsidR="00CC21D2" w:rsidRDefault="00CC21D2" w:rsidP="00B6378E"/>
          <w:p w14:paraId="5107D65A" w14:textId="77777777" w:rsidR="00CC21D2" w:rsidRDefault="00CC21D2" w:rsidP="00B6378E"/>
          <w:p w14:paraId="34B70DF1" w14:textId="77777777" w:rsidR="00CC21D2" w:rsidRDefault="00CC21D2" w:rsidP="00B6378E"/>
          <w:p w14:paraId="6D9EA8D2" w14:textId="77777777" w:rsidR="00CC21D2" w:rsidRDefault="00CC21D2" w:rsidP="00B6378E"/>
          <w:p w14:paraId="7ABF6B0F" w14:textId="77777777" w:rsidR="00CC21D2" w:rsidRDefault="00CC21D2" w:rsidP="00B6378E"/>
          <w:p w14:paraId="1C7B1883" w14:textId="77777777" w:rsidR="00CC21D2" w:rsidRDefault="00CC21D2" w:rsidP="00B6378E"/>
          <w:p w14:paraId="39680905" w14:textId="77777777" w:rsidR="00CC21D2" w:rsidRDefault="00CC21D2" w:rsidP="00B6378E"/>
          <w:p w14:paraId="672EDDD4" w14:textId="77777777" w:rsidR="00CC21D2" w:rsidRDefault="00CC21D2" w:rsidP="00B6378E"/>
          <w:p w14:paraId="0C010621" w14:textId="77777777" w:rsidR="00CC21D2" w:rsidRDefault="00CC21D2" w:rsidP="00B6378E"/>
          <w:p w14:paraId="1E54D9FC" w14:textId="77777777" w:rsidR="00CC21D2" w:rsidRDefault="00CC21D2" w:rsidP="00B6378E"/>
          <w:p w14:paraId="383B62A7" w14:textId="77777777" w:rsidR="00CC21D2" w:rsidRDefault="00CC21D2" w:rsidP="00B6378E"/>
          <w:p w14:paraId="59446CCB" w14:textId="77777777" w:rsidR="00CC21D2" w:rsidRDefault="00CC21D2" w:rsidP="00B6378E"/>
          <w:p w14:paraId="310E9691" w14:textId="77777777" w:rsidR="00CC21D2" w:rsidRDefault="00CC21D2" w:rsidP="00B6378E"/>
          <w:p w14:paraId="17B304F5" w14:textId="77777777" w:rsidR="00CC21D2" w:rsidRDefault="00CC21D2" w:rsidP="00B6378E"/>
          <w:p w14:paraId="49D1DB08" w14:textId="77777777" w:rsidR="00CC21D2" w:rsidRDefault="00CC21D2" w:rsidP="00B6378E">
            <w:pPr>
              <w:rPr>
                <w:b/>
              </w:rPr>
            </w:pPr>
            <w:r>
              <w:rPr>
                <w:b/>
              </w:rPr>
              <w:t>170</w:t>
            </w:r>
          </w:p>
          <w:p w14:paraId="12CCAC4F" w14:textId="77777777" w:rsidR="00CC21D2" w:rsidRDefault="00CC21D2" w:rsidP="00B6378E"/>
        </w:tc>
      </w:tr>
      <w:tr w:rsidR="00CC21D2" w14:paraId="32BB40DE"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48C142AD" w14:textId="77777777" w:rsidR="00CC21D2" w:rsidRDefault="00CC21D2" w:rsidP="00B6378E">
            <w:pPr>
              <w:rPr>
                <w:b/>
              </w:rPr>
            </w:pPr>
            <w:r>
              <w:rPr>
                <w:b/>
              </w:rPr>
              <w:lastRenderedPageBreak/>
              <w:t>Web of Science</w:t>
            </w:r>
          </w:p>
        </w:tc>
        <w:tc>
          <w:tcPr>
            <w:tcW w:w="1843" w:type="dxa"/>
            <w:tcBorders>
              <w:top w:val="single" w:sz="4" w:space="0" w:color="auto"/>
              <w:left w:val="single" w:sz="4" w:space="0" w:color="auto"/>
              <w:bottom w:val="single" w:sz="4" w:space="0" w:color="auto"/>
              <w:right w:val="single" w:sz="4" w:space="0" w:color="auto"/>
            </w:tcBorders>
            <w:hideMark/>
          </w:tcPr>
          <w:p w14:paraId="3927BB25" w14:textId="77777777" w:rsidR="00CC21D2" w:rsidRDefault="00CC21D2" w:rsidP="00B6378E">
            <w:r>
              <w:t>Indexes of journal articles and more, including Web of Science (Science Citation Index, Social Sciences Citation Index, Arts &amp; Humanities Citation Index), ISI Proceedings, MEDLINE and Journal Citation Reports.</w:t>
            </w:r>
          </w:p>
        </w:tc>
        <w:tc>
          <w:tcPr>
            <w:tcW w:w="1134" w:type="dxa"/>
            <w:tcBorders>
              <w:top w:val="single" w:sz="4" w:space="0" w:color="auto"/>
              <w:left w:val="single" w:sz="4" w:space="0" w:color="auto"/>
              <w:bottom w:val="single" w:sz="4" w:space="0" w:color="auto"/>
              <w:right w:val="single" w:sz="4" w:space="0" w:color="auto"/>
            </w:tcBorders>
          </w:tcPr>
          <w:p w14:paraId="44433B2E" w14:textId="77777777" w:rsidR="00CC21D2" w:rsidRDefault="00CC21D2" w:rsidP="00B6378E"/>
        </w:tc>
        <w:tc>
          <w:tcPr>
            <w:tcW w:w="3543" w:type="dxa"/>
            <w:tcBorders>
              <w:top w:val="single" w:sz="4" w:space="0" w:color="auto"/>
              <w:left w:val="single" w:sz="4" w:space="0" w:color="auto"/>
              <w:bottom w:val="single" w:sz="4" w:space="0" w:color="auto"/>
              <w:right w:val="single" w:sz="4" w:space="0" w:color="auto"/>
            </w:tcBorders>
          </w:tcPr>
          <w:p w14:paraId="62422B27" w14:textId="77777777" w:rsidR="00CC21D2" w:rsidRDefault="00CC21D2" w:rsidP="00B6378E">
            <w:r>
              <w:t>(bike$ OR bicycle$ OR bicycling OR bicyclist*OR cycle OR cyclist* OR cycling OR active travel OR active transport OR non-motorised modes OR non-motorised transport OR non-motorized modes OR non-motorized transport) NOT TOPIC: (</w:t>
            </w:r>
            <w:r>
              <w:rPr>
                <w:color w:val="FFD966" w:themeColor="accent4" w:themeTint="99"/>
              </w:rPr>
              <w:t>see above</w:t>
            </w:r>
            <w:r>
              <w:t xml:space="preserve">) AND TOPIC: (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AND TOPIC: (sex OR gender$ OR age OR children OR men OR women OR male OR female OR older OR younger OR elderly) AND TOPIC: (prefer* OR choice* OR </w:t>
            </w:r>
            <w:r>
              <w:lastRenderedPageBreak/>
              <w:t>choosing OR decision OR attitud* OR view* OR willing*)</w:t>
            </w:r>
          </w:p>
          <w:p w14:paraId="1F7E5009" w14:textId="77777777" w:rsidR="00CC21D2" w:rsidRDefault="00CC21D2" w:rsidP="00B6378E"/>
        </w:tc>
        <w:tc>
          <w:tcPr>
            <w:tcW w:w="1134" w:type="dxa"/>
            <w:tcBorders>
              <w:top w:val="single" w:sz="4" w:space="0" w:color="auto"/>
              <w:left w:val="single" w:sz="4" w:space="0" w:color="auto"/>
              <w:bottom w:val="single" w:sz="4" w:space="0" w:color="auto"/>
              <w:right w:val="single" w:sz="4" w:space="0" w:color="auto"/>
            </w:tcBorders>
            <w:hideMark/>
          </w:tcPr>
          <w:p w14:paraId="4BD12D14" w14:textId="77777777" w:rsidR="00CC21D2" w:rsidRDefault="00CC21D2" w:rsidP="00B6378E">
            <w:r>
              <w:lastRenderedPageBreak/>
              <w:t>121</w:t>
            </w:r>
          </w:p>
        </w:tc>
      </w:tr>
      <w:tr w:rsidR="00CC21D2" w14:paraId="036637BA"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54B44E01" w14:textId="77777777" w:rsidR="00CC21D2" w:rsidRDefault="00CC21D2" w:rsidP="00B6378E">
            <w:pPr>
              <w:rPr>
                <w:b/>
              </w:rPr>
            </w:pPr>
            <w:r>
              <w:rPr>
                <w:b/>
              </w:rPr>
              <w:t>ProQuest Dissertations &amp; Theses - UK and Ireland</w:t>
            </w:r>
          </w:p>
        </w:tc>
        <w:tc>
          <w:tcPr>
            <w:tcW w:w="1843" w:type="dxa"/>
            <w:tcBorders>
              <w:top w:val="single" w:sz="4" w:space="0" w:color="auto"/>
              <w:left w:val="single" w:sz="4" w:space="0" w:color="auto"/>
              <w:bottom w:val="single" w:sz="4" w:space="0" w:color="auto"/>
              <w:right w:val="single" w:sz="4" w:space="0" w:color="auto"/>
            </w:tcBorders>
            <w:hideMark/>
          </w:tcPr>
          <w:p w14:paraId="24214F89" w14:textId="77777777" w:rsidR="00CC21D2" w:rsidRDefault="00CC21D2" w:rsidP="00B6378E">
            <w:r>
              <w:t>A comprehensive listing of theses with abstracts accepted for higher degrees by universities in the United Kingdom and Ireland since 1716. Links to full-text where available online.</w:t>
            </w:r>
          </w:p>
        </w:tc>
        <w:tc>
          <w:tcPr>
            <w:tcW w:w="1134" w:type="dxa"/>
            <w:tcBorders>
              <w:top w:val="single" w:sz="4" w:space="0" w:color="auto"/>
              <w:left w:val="single" w:sz="4" w:space="0" w:color="auto"/>
              <w:bottom w:val="single" w:sz="4" w:space="0" w:color="auto"/>
              <w:right w:val="single" w:sz="4" w:space="0" w:color="auto"/>
            </w:tcBorders>
          </w:tcPr>
          <w:p w14:paraId="2CF50613" w14:textId="77777777" w:rsidR="00CC21D2" w:rsidRDefault="00CC21D2" w:rsidP="00B6378E">
            <w:pPr>
              <w:rPr>
                <w:color w:val="7F7F7F" w:themeColor="text1" w:themeTint="80"/>
              </w:rPr>
            </w:pPr>
          </w:p>
        </w:tc>
        <w:tc>
          <w:tcPr>
            <w:tcW w:w="3543" w:type="dxa"/>
            <w:tcBorders>
              <w:top w:val="single" w:sz="4" w:space="0" w:color="auto"/>
              <w:left w:val="single" w:sz="4" w:space="0" w:color="auto"/>
              <w:bottom w:val="single" w:sz="4" w:space="0" w:color="auto"/>
              <w:right w:val="single" w:sz="4" w:space="0" w:color="auto"/>
            </w:tcBorders>
          </w:tcPr>
          <w:p w14:paraId="4EF6CF6F" w14:textId="77777777" w:rsidR="00CC21D2" w:rsidRDefault="00CC21D2" w:rsidP="00B6378E">
            <w:r>
              <w:t>ti(bike OR bicycle OR bicycling OR bicyclist OR cycle OR cyclist OR cycling OR "active travel" OR "active transport" OR "non-motorised modes" OR "non-motorised transport" OR "non-motorized modes" OR "non-motorized transport") AND ab(sex OR gender OR age OR children OR men OR women OR male OR female OR older OR younger OR elderly) AND ab(prefer* OR choice OR choosing OR decision OR attitude* OR view* OR willing*) NOT ti,ab(</w:t>
            </w:r>
            <w:r>
              <w:rPr>
                <w:color w:val="FFD966" w:themeColor="accent4" w:themeTint="99"/>
              </w:rPr>
              <w:t>see above</w:t>
            </w:r>
            <w:r>
              <w:t>)</w:t>
            </w:r>
          </w:p>
          <w:p w14:paraId="6D80A891" w14:textId="77777777" w:rsidR="00CC21D2" w:rsidRDefault="00CC21D2" w:rsidP="00B6378E"/>
          <w:p w14:paraId="7BCFBB4F" w14:textId="77777777" w:rsidR="00CC21D2" w:rsidRDefault="00CC21D2" w:rsidP="00B6378E">
            <w:r>
              <w:t>ti(bike OR bicycle OR bicycling OR bicyclist OR cycle OR cyclist OR cycling OR "active travel" OR "active transport" OR "non-motorised modes" OR "non-motorised transport" OR "non-motorized modes" OR "non-motorized transport") AND ab(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AND ab(sex OR gender OR age OR children OR men OR women OR male OR female OR older OR younger OR elderly) NOT ti,ab(</w:t>
            </w:r>
            <w:r>
              <w:rPr>
                <w:color w:val="FFD966" w:themeColor="accent4" w:themeTint="99"/>
              </w:rPr>
              <w:t>see above</w:t>
            </w:r>
            <w:r>
              <w:t>)</w:t>
            </w:r>
          </w:p>
          <w:p w14:paraId="6B51B09F" w14:textId="77777777" w:rsidR="00CC21D2" w:rsidRDefault="00CC21D2" w:rsidP="00B6378E"/>
          <w:p w14:paraId="37F1A565" w14:textId="77777777" w:rsidR="00CC21D2" w:rsidRDefault="00CC21D2" w:rsidP="00B6378E">
            <w:r>
              <w:lastRenderedPageBreak/>
              <w:t>ti(bike OR bicycle OR bicycling OR bicyclist OR cycle OR cyclist OR cycling OR "active travel" OR "active transport" OR "non-motorised modes" OR "non-motorised transport" OR "non-motorized modes" OR "non-motorized transport") AND ab(infrastructure OR track OR lane OR "off-road" OR "off-street" OR "on-road" OR "on-street" OR junction OR box OR ASL OR "traffic calming" OR "traffic reduction" OR "traffic removal" OR boulevard OR filter* OR "road closure" OR greenway OR residential OR segregat* OR protected OR painted OR path OR facility OR facilities) AND ab(prefer* OR choice OR choosing OR decision OR attitude* OR view* OR willing*) NOT ti,ab(</w:t>
            </w:r>
            <w:r>
              <w:rPr>
                <w:color w:val="FFD966" w:themeColor="accent4" w:themeTint="99"/>
              </w:rPr>
              <w:t>see above</w:t>
            </w:r>
            <w:r>
              <w:t>)</w:t>
            </w:r>
          </w:p>
          <w:p w14:paraId="4C62E13E" w14:textId="77777777" w:rsidR="00CC21D2" w:rsidRDefault="00CC21D2" w:rsidP="00B6378E"/>
          <w:p w14:paraId="0867E14B" w14:textId="77777777" w:rsidR="00CC21D2" w:rsidRDefault="00CC21D2" w:rsidP="00B6378E">
            <w:r>
              <w:t>ti(bike OR bicycle OR bicycling OR bicyclist OR cycle OR cyclist OR cycling OR "active travel" OR "active transport" OR "non-motorised modes" OR "non-motorised transport" OR "non-motorized modes" OR "non-motorized transport") AND ab,ft(sex OR gender OR age OR children OR men OR women OR male OR female OR older OR younger OR elderly) AND ab,ft(prefer* OR choice OR choosing OR decision OR attitude* OR view* OR willing*) NOT ti,ab,ft(</w:t>
            </w:r>
            <w:r>
              <w:rPr>
                <w:color w:val="FFD966" w:themeColor="accent4" w:themeTint="99"/>
              </w:rPr>
              <w:t>see above</w:t>
            </w:r>
            <w:r>
              <w:t>)</w:t>
            </w:r>
          </w:p>
          <w:p w14:paraId="143A9E97" w14:textId="77777777" w:rsidR="00CC21D2" w:rsidRDefault="00CC21D2" w:rsidP="00B6378E"/>
          <w:p w14:paraId="27E2BE01" w14:textId="77777777" w:rsidR="00CC21D2" w:rsidRDefault="00CC21D2" w:rsidP="00B6378E">
            <w:r>
              <w:rPr>
                <w:b/>
              </w:rPr>
              <w:t>Total records (without duplicates)</w:t>
            </w:r>
          </w:p>
        </w:tc>
        <w:tc>
          <w:tcPr>
            <w:tcW w:w="1134" w:type="dxa"/>
            <w:tcBorders>
              <w:top w:val="single" w:sz="4" w:space="0" w:color="auto"/>
              <w:left w:val="single" w:sz="4" w:space="0" w:color="auto"/>
              <w:bottom w:val="single" w:sz="4" w:space="0" w:color="auto"/>
              <w:right w:val="single" w:sz="4" w:space="0" w:color="auto"/>
            </w:tcBorders>
          </w:tcPr>
          <w:p w14:paraId="409FFA37" w14:textId="77777777" w:rsidR="00CC21D2" w:rsidRDefault="00CC21D2" w:rsidP="00B6378E">
            <w:r>
              <w:lastRenderedPageBreak/>
              <w:t>8</w:t>
            </w:r>
          </w:p>
          <w:p w14:paraId="544EDF41" w14:textId="77777777" w:rsidR="00CC21D2" w:rsidRDefault="00CC21D2" w:rsidP="00B6378E"/>
          <w:p w14:paraId="70D7A131" w14:textId="77777777" w:rsidR="00CC21D2" w:rsidRDefault="00CC21D2" w:rsidP="00B6378E"/>
          <w:p w14:paraId="1B4FDA2D" w14:textId="77777777" w:rsidR="00CC21D2" w:rsidRDefault="00CC21D2" w:rsidP="00B6378E"/>
          <w:p w14:paraId="6171B01C" w14:textId="77777777" w:rsidR="00CC21D2" w:rsidRDefault="00CC21D2" w:rsidP="00B6378E"/>
          <w:p w14:paraId="617E121D" w14:textId="77777777" w:rsidR="00CC21D2" w:rsidRDefault="00CC21D2" w:rsidP="00B6378E"/>
          <w:p w14:paraId="3C89CA9C" w14:textId="77777777" w:rsidR="00CC21D2" w:rsidRDefault="00CC21D2" w:rsidP="00B6378E"/>
          <w:p w14:paraId="0D2EA7FA" w14:textId="77777777" w:rsidR="00CC21D2" w:rsidRDefault="00CC21D2" w:rsidP="00B6378E"/>
          <w:p w14:paraId="51EEEB79" w14:textId="77777777" w:rsidR="00CC21D2" w:rsidRDefault="00CC21D2" w:rsidP="00B6378E"/>
          <w:p w14:paraId="55CC7000" w14:textId="77777777" w:rsidR="00CC21D2" w:rsidRDefault="00CC21D2" w:rsidP="00B6378E"/>
          <w:p w14:paraId="1EF1912F" w14:textId="77777777" w:rsidR="00CC21D2" w:rsidRDefault="00CC21D2" w:rsidP="00B6378E"/>
          <w:p w14:paraId="345B821B" w14:textId="77777777" w:rsidR="00CC21D2" w:rsidRDefault="00CC21D2" w:rsidP="00B6378E"/>
          <w:p w14:paraId="359B0AF8" w14:textId="77777777" w:rsidR="00CC21D2" w:rsidRDefault="00CC21D2" w:rsidP="00B6378E"/>
          <w:p w14:paraId="180098AC" w14:textId="77777777" w:rsidR="00CC21D2" w:rsidRDefault="00CC21D2" w:rsidP="00B6378E"/>
          <w:p w14:paraId="69EDCA62" w14:textId="77777777" w:rsidR="00CC21D2" w:rsidRDefault="00CC21D2" w:rsidP="00B6378E"/>
          <w:p w14:paraId="627A11E1" w14:textId="77777777" w:rsidR="00CC21D2" w:rsidRDefault="00CC21D2" w:rsidP="00B6378E"/>
          <w:p w14:paraId="000CBD62" w14:textId="77777777" w:rsidR="00CC21D2" w:rsidRDefault="00CC21D2" w:rsidP="00B6378E">
            <w:r>
              <w:t>4</w:t>
            </w:r>
          </w:p>
          <w:p w14:paraId="03CA0783" w14:textId="77777777" w:rsidR="00CC21D2" w:rsidRDefault="00CC21D2" w:rsidP="00B6378E"/>
          <w:p w14:paraId="788ED4D3" w14:textId="77777777" w:rsidR="00CC21D2" w:rsidRDefault="00CC21D2" w:rsidP="00B6378E"/>
          <w:p w14:paraId="1A879EE8" w14:textId="77777777" w:rsidR="00CC21D2" w:rsidRDefault="00CC21D2" w:rsidP="00B6378E"/>
          <w:p w14:paraId="5FE7DC1B" w14:textId="77777777" w:rsidR="00CC21D2" w:rsidRDefault="00CC21D2" w:rsidP="00B6378E"/>
          <w:p w14:paraId="5CF3EFFE" w14:textId="77777777" w:rsidR="00CC21D2" w:rsidRDefault="00CC21D2" w:rsidP="00B6378E"/>
          <w:p w14:paraId="154ACA9A" w14:textId="77777777" w:rsidR="00CC21D2" w:rsidRDefault="00CC21D2" w:rsidP="00B6378E"/>
          <w:p w14:paraId="714B3BED" w14:textId="77777777" w:rsidR="00CC21D2" w:rsidRDefault="00CC21D2" w:rsidP="00B6378E"/>
          <w:p w14:paraId="6E46E5F6" w14:textId="77777777" w:rsidR="00CC21D2" w:rsidRDefault="00CC21D2" w:rsidP="00B6378E"/>
          <w:p w14:paraId="30F0F9BE" w14:textId="77777777" w:rsidR="00CC21D2" w:rsidRDefault="00CC21D2" w:rsidP="00B6378E"/>
          <w:p w14:paraId="27A9ACBD" w14:textId="77777777" w:rsidR="00CC21D2" w:rsidRDefault="00CC21D2" w:rsidP="00B6378E"/>
          <w:p w14:paraId="3354A9C6" w14:textId="77777777" w:rsidR="00CC21D2" w:rsidRDefault="00CC21D2" w:rsidP="00B6378E"/>
          <w:p w14:paraId="5201E5F9" w14:textId="77777777" w:rsidR="00CC21D2" w:rsidRDefault="00CC21D2" w:rsidP="00B6378E"/>
          <w:p w14:paraId="2DE06184" w14:textId="77777777" w:rsidR="00CC21D2" w:rsidRDefault="00CC21D2" w:rsidP="00B6378E"/>
          <w:p w14:paraId="1409D98D" w14:textId="77777777" w:rsidR="00CC21D2" w:rsidRDefault="00CC21D2" w:rsidP="00B6378E"/>
          <w:p w14:paraId="58EBAC78" w14:textId="77777777" w:rsidR="00CC21D2" w:rsidRDefault="00CC21D2" w:rsidP="00B6378E"/>
          <w:p w14:paraId="644464EA" w14:textId="77777777" w:rsidR="00CC21D2" w:rsidRDefault="00CC21D2" w:rsidP="00B6378E"/>
          <w:p w14:paraId="2EE03F5F" w14:textId="77777777" w:rsidR="00CC21D2" w:rsidRDefault="00CC21D2" w:rsidP="00B6378E"/>
          <w:p w14:paraId="6BEBFB99" w14:textId="77777777" w:rsidR="00CC21D2" w:rsidRDefault="00CC21D2" w:rsidP="00B6378E"/>
          <w:p w14:paraId="571FFF7C" w14:textId="77777777" w:rsidR="00CC21D2" w:rsidRDefault="00CC21D2" w:rsidP="00B6378E"/>
          <w:p w14:paraId="01992F43" w14:textId="77777777" w:rsidR="00CC21D2" w:rsidRDefault="00CC21D2" w:rsidP="00B6378E"/>
          <w:p w14:paraId="6CB6D070" w14:textId="77777777" w:rsidR="00CC21D2" w:rsidRDefault="00CC21D2" w:rsidP="00B6378E"/>
          <w:p w14:paraId="3C67543F" w14:textId="77777777" w:rsidR="00CC21D2" w:rsidRDefault="00CC21D2" w:rsidP="00B6378E"/>
          <w:p w14:paraId="6317C821" w14:textId="77777777" w:rsidR="00CC21D2" w:rsidRDefault="00CC21D2" w:rsidP="00B6378E">
            <w:r>
              <w:t>11</w:t>
            </w:r>
          </w:p>
          <w:p w14:paraId="226592A0" w14:textId="77777777" w:rsidR="00CC21D2" w:rsidRDefault="00CC21D2" w:rsidP="00B6378E"/>
          <w:p w14:paraId="2DB6C889" w14:textId="77777777" w:rsidR="00CC21D2" w:rsidRDefault="00CC21D2" w:rsidP="00B6378E"/>
          <w:p w14:paraId="58380363" w14:textId="77777777" w:rsidR="00CC21D2" w:rsidRDefault="00CC21D2" w:rsidP="00B6378E"/>
          <w:p w14:paraId="77E6E213" w14:textId="77777777" w:rsidR="00CC21D2" w:rsidRDefault="00CC21D2" w:rsidP="00B6378E"/>
          <w:p w14:paraId="6F7BEF6E" w14:textId="77777777" w:rsidR="00CC21D2" w:rsidRDefault="00CC21D2" w:rsidP="00B6378E"/>
          <w:p w14:paraId="009D4AF9" w14:textId="77777777" w:rsidR="00CC21D2" w:rsidRDefault="00CC21D2" w:rsidP="00B6378E"/>
          <w:p w14:paraId="2D51D740" w14:textId="77777777" w:rsidR="00CC21D2" w:rsidRDefault="00CC21D2" w:rsidP="00B6378E"/>
          <w:p w14:paraId="37BB6CD9" w14:textId="77777777" w:rsidR="00CC21D2" w:rsidRDefault="00CC21D2" w:rsidP="00B6378E"/>
          <w:p w14:paraId="2C4B8176" w14:textId="77777777" w:rsidR="00CC21D2" w:rsidRDefault="00CC21D2" w:rsidP="00B6378E"/>
          <w:p w14:paraId="67B245B6" w14:textId="77777777" w:rsidR="00CC21D2" w:rsidRDefault="00CC21D2" w:rsidP="00B6378E"/>
          <w:p w14:paraId="3D2939A6" w14:textId="77777777" w:rsidR="00CC21D2" w:rsidRDefault="00CC21D2" w:rsidP="00B6378E"/>
          <w:p w14:paraId="719569AC" w14:textId="77777777" w:rsidR="00CC21D2" w:rsidRDefault="00CC21D2" w:rsidP="00B6378E"/>
          <w:p w14:paraId="0C03D98F" w14:textId="77777777" w:rsidR="00CC21D2" w:rsidRDefault="00CC21D2" w:rsidP="00B6378E"/>
          <w:p w14:paraId="0ABDEFFC" w14:textId="77777777" w:rsidR="00CC21D2" w:rsidRDefault="00CC21D2" w:rsidP="00B6378E"/>
          <w:p w14:paraId="33AC5065" w14:textId="77777777" w:rsidR="00CC21D2" w:rsidRDefault="00CC21D2" w:rsidP="00B6378E"/>
          <w:p w14:paraId="7494EEDB" w14:textId="77777777" w:rsidR="00CC21D2" w:rsidRDefault="00CC21D2" w:rsidP="00B6378E"/>
          <w:p w14:paraId="109C424B" w14:textId="77777777" w:rsidR="00CC21D2" w:rsidRDefault="00CC21D2" w:rsidP="00B6378E"/>
          <w:p w14:paraId="55A7FF1A" w14:textId="77777777" w:rsidR="00CC21D2" w:rsidRDefault="00CC21D2" w:rsidP="00B6378E"/>
          <w:p w14:paraId="28F269B4" w14:textId="77777777" w:rsidR="00CC21D2" w:rsidRDefault="00CC21D2" w:rsidP="00B6378E"/>
          <w:p w14:paraId="76CDEF63" w14:textId="77777777" w:rsidR="00CC21D2" w:rsidRDefault="00CC21D2" w:rsidP="00B6378E"/>
          <w:p w14:paraId="5565905D" w14:textId="77777777" w:rsidR="00CC21D2" w:rsidRDefault="00CC21D2" w:rsidP="00B6378E"/>
          <w:p w14:paraId="3460331A" w14:textId="77777777" w:rsidR="00CC21D2" w:rsidRDefault="00CC21D2" w:rsidP="00B6378E">
            <w:r>
              <w:t>10</w:t>
            </w:r>
          </w:p>
          <w:p w14:paraId="699534D3" w14:textId="77777777" w:rsidR="00CC21D2" w:rsidRDefault="00CC21D2" w:rsidP="00B6378E"/>
          <w:p w14:paraId="1C186E54" w14:textId="77777777" w:rsidR="00CC21D2" w:rsidRDefault="00CC21D2" w:rsidP="00B6378E"/>
          <w:p w14:paraId="704D40AA" w14:textId="77777777" w:rsidR="00CC21D2" w:rsidRDefault="00CC21D2" w:rsidP="00B6378E"/>
          <w:p w14:paraId="5EB6A3C8" w14:textId="77777777" w:rsidR="00CC21D2" w:rsidRDefault="00CC21D2" w:rsidP="00B6378E"/>
          <w:p w14:paraId="1FB60A66" w14:textId="77777777" w:rsidR="00CC21D2" w:rsidRDefault="00CC21D2" w:rsidP="00B6378E"/>
          <w:p w14:paraId="25B99D42" w14:textId="77777777" w:rsidR="00CC21D2" w:rsidRDefault="00CC21D2" w:rsidP="00B6378E"/>
          <w:p w14:paraId="5CD2BB46" w14:textId="77777777" w:rsidR="00CC21D2" w:rsidRDefault="00CC21D2" w:rsidP="00B6378E"/>
          <w:p w14:paraId="1B676584" w14:textId="77777777" w:rsidR="00CC21D2" w:rsidRDefault="00CC21D2" w:rsidP="00B6378E"/>
          <w:p w14:paraId="68AE40CF" w14:textId="77777777" w:rsidR="00CC21D2" w:rsidRDefault="00CC21D2" w:rsidP="00B6378E"/>
          <w:p w14:paraId="7FF92674" w14:textId="77777777" w:rsidR="00CC21D2" w:rsidRDefault="00CC21D2" w:rsidP="00B6378E"/>
          <w:p w14:paraId="14452781" w14:textId="77777777" w:rsidR="00CC21D2" w:rsidRDefault="00CC21D2" w:rsidP="00B6378E"/>
          <w:p w14:paraId="3C0940FA" w14:textId="77777777" w:rsidR="00CC21D2" w:rsidRDefault="00CC21D2" w:rsidP="00B6378E"/>
          <w:p w14:paraId="4A0E8ABD" w14:textId="77777777" w:rsidR="00CC21D2" w:rsidRDefault="00CC21D2" w:rsidP="00B6378E"/>
          <w:p w14:paraId="2AED5F49" w14:textId="77777777" w:rsidR="00CC21D2" w:rsidRDefault="00CC21D2" w:rsidP="00B6378E"/>
          <w:p w14:paraId="6F6D3933" w14:textId="77777777" w:rsidR="00CC21D2" w:rsidRDefault="00CC21D2" w:rsidP="00B6378E"/>
          <w:p w14:paraId="4C3856E2" w14:textId="77777777" w:rsidR="00CC21D2" w:rsidRDefault="00CC21D2" w:rsidP="00B6378E">
            <w:r>
              <w:t>21</w:t>
            </w:r>
          </w:p>
          <w:p w14:paraId="2869F199" w14:textId="77777777" w:rsidR="00CC21D2" w:rsidRDefault="00CC21D2" w:rsidP="00B6378E"/>
        </w:tc>
      </w:tr>
      <w:tr w:rsidR="00CC21D2" w14:paraId="5D84774C"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03749671" w14:textId="77777777" w:rsidR="00CC21D2" w:rsidRDefault="00CC21D2" w:rsidP="00B6378E">
            <w:r>
              <w:lastRenderedPageBreak/>
              <w:t>PubMed</w:t>
            </w:r>
          </w:p>
        </w:tc>
        <w:tc>
          <w:tcPr>
            <w:tcW w:w="1843" w:type="dxa"/>
            <w:tcBorders>
              <w:top w:val="single" w:sz="4" w:space="0" w:color="auto"/>
              <w:left w:val="single" w:sz="4" w:space="0" w:color="auto"/>
              <w:bottom w:val="single" w:sz="4" w:space="0" w:color="auto"/>
              <w:right w:val="single" w:sz="4" w:space="0" w:color="auto"/>
            </w:tcBorders>
            <w:hideMark/>
          </w:tcPr>
          <w:p w14:paraId="2ABC258C" w14:textId="77777777" w:rsidR="00CC21D2" w:rsidRDefault="00CC21D2" w:rsidP="00B6378E">
            <w:pPr>
              <w:rPr>
                <w:color w:val="7F7F7F" w:themeColor="text1" w:themeTint="80"/>
              </w:rPr>
            </w:pPr>
            <w:r>
              <w:t>300,000+ references are added annually from 3,000+ international journals. Equivalent to INDEX MEDICUS. References with abstracts to biomedical literature including research and clinical practice, administration, policy issues and health care services.</w:t>
            </w:r>
          </w:p>
        </w:tc>
        <w:tc>
          <w:tcPr>
            <w:tcW w:w="1134" w:type="dxa"/>
            <w:tcBorders>
              <w:top w:val="single" w:sz="4" w:space="0" w:color="auto"/>
              <w:left w:val="single" w:sz="4" w:space="0" w:color="auto"/>
              <w:bottom w:val="single" w:sz="4" w:space="0" w:color="auto"/>
              <w:right w:val="single" w:sz="4" w:space="0" w:color="auto"/>
            </w:tcBorders>
          </w:tcPr>
          <w:p w14:paraId="0EF9440E" w14:textId="77777777" w:rsidR="00CC21D2" w:rsidRDefault="00CC21D2" w:rsidP="00B6378E">
            <w:pPr>
              <w:rPr>
                <w:color w:val="7F7F7F" w:themeColor="text1" w:themeTint="80"/>
              </w:rPr>
            </w:pPr>
          </w:p>
        </w:tc>
        <w:tc>
          <w:tcPr>
            <w:tcW w:w="3543" w:type="dxa"/>
            <w:tcBorders>
              <w:top w:val="single" w:sz="4" w:space="0" w:color="auto"/>
              <w:left w:val="single" w:sz="4" w:space="0" w:color="auto"/>
              <w:bottom w:val="single" w:sz="4" w:space="0" w:color="auto"/>
              <w:right w:val="single" w:sz="4" w:space="0" w:color="auto"/>
            </w:tcBorders>
          </w:tcPr>
          <w:p w14:paraId="0BB4788C" w14:textId="77777777" w:rsidR="00CC21D2" w:rsidRDefault="00CC21D2" w:rsidP="00B6378E">
            <w:pPr>
              <w:rPr>
                <w:bCs/>
              </w:rPr>
            </w:pPr>
            <w:r>
              <w:rPr>
                <w:bCs/>
              </w:rPr>
              <w:t xml:space="preserve">(((((bike[Title] OR bikes[Title] OR bicycle[Title] OR bicycles[Title] OR bicycling[Title] OR bicyclist*[Title] OR cycle[Title] OR cyclist*[Title] OR cycling[Title] OR “active travel”[Title] OR “active transport”[Title] OR “non-motorised modes”[Title] OR “non-motorised transport”[Title] OR “non-motorized modes”[Title] OR “non-motorized transport”[Title])) NOT </w:t>
            </w:r>
            <w:r>
              <w:t>(</w:t>
            </w:r>
            <w:r>
              <w:rPr>
                <w:color w:val="FFD966" w:themeColor="accent4" w:themeTint="99"/>
              </w:rPr>
              <w:t>see above</w:t>
            </w:r>
            <w:r>
              <w:t>)</w:t>
            </w:r>
            <w:r>
              <w:rPr>
                <w:bCs/>
              </w:rPr>
              <w:t xml:space="preserve">) AND (infrastructure[Title/Abstract] OR track[Title/Abstract] OR tracks[Title/Abstract] OR lane[Title/Abstract] OR lanes[Title/Abstract] OR “off-road”[Title/Abstract] OR “off-street”[Title/Abstract] OR “on-road”[Title/Abstract] OR “on-street”[Title/Abstract] OR junction[Title/Abstract] OR junctions[Title/Abstract] OR box[Title/Abstract] OR "ASL"[Title/Abstract] OR “traffic calming”[Title/Abstract] OR “traffic reduction”[Title/Abstract] OR “traffic removal”[Title/Abstract] OR boulevard[Title/Abstract] OR boulevards[Title/Abstract] OR filter*[Title/Abstract] OR “road closure”[Title/Abstract] OR greenway[Title/Abstract] OR greenways[Title/Abstract] OR residential[Title/Abstract] OR segregat*[Title/Abstract] OR protected[Title/Abstract] OR painted[Title/Abstract] OR path[Title/Abstract] OR paths[Title/Abstract] OR facility[Title/Abstract] OR facilities[Title/Abstract])) AND (sex[Title/Abstract] OR gender[Title/Abstract] OR </w:t>
            </w:r>
            <w:r>
              <w:rPr>
                <w:bCs/>
              </w:rPr>
              <w:lastRenderedPageBreak/>
              <w:t>genders[Title/Abstract] OR age[Title/Abstract] OR aged[Title/Abstract] OR ages[Title/Abstract] OR child*[Title/Abstract] OR men[Title/Abstract] OR women[Title/Abstract] OR male[Title/Abstract] OR males[Title/Abstract] OR female[Title/Abstract] OR females[Title/Abstract] OR older[Title/Abstract] OR younger[Title/Abstract] OR elderly[Title/Abstract])) AND (prefer*[Title/Abstract] OR choice[Title/Abstract] OR choices[Title/Abstract] OR choosing[Title/Abstract] OR decision[Title/Abstract] OR decisions[Title/Abstract] OR attitud*[Title/Abstract] OR view*[Title/Abstract] OR willing*[Title/Abstract])</w:t>
            </w:r>
            <w:r>
              <w:t xml:space="preserve"> Filters: </w:t>
            </w:r>
            <w:r>
              <w:rPr>
                <w:bCs/>
              </w:rPr>
              <w:t>Publication date from 1990/01/01 to 2015/12/31</w:t>
            </w:r>
          </w:p>
          <w:p w14:paraId="258153D3" w14:textId="77777777" w:rsidR="00CC21D2" w:rsidRDefault="00CC21D2" w:rsidP="00B6378E"/>
          <w:p w14:paraId="6D798BA2" w14:textId="77777777" w:rsidR="00CC21D2" w:rsidRDefault="00CC21D2" w:rsidP="00B6378E">
            <w:r>
              <w:rPr>
                <w:b/>
              </w:rPr>
              <w:t>Total records (without duplicates)</w:t>
            </w:r>
          </w:p>
        </w:tc>
        <w:tc>
          <w:tcPr>
            <w:tcW w:w="1134" w:type="dxa"/>
            <w:tcBorders>
              <w:top w:val="single" w:sz="4" w:space="0" w:color="auto"/>
              <w:left w:val="single" w:sz="4" w:space="0" w:color="auto"/>
              <w:bottom w:val="single" w:sz="4" w:space="0" w:color="auto"/>
              <w:right w:val="single" w:sz="4" w:space="0" w:color="auto"/>
            </w:tcBorders>
          </w:tcPr>
          <w:p w14:paraId="6AEEB8B7" w14:textId="77777777" w:rsidR="00CC21D2" w:rsidRDefault="00CC21D2" w:rsidP="00B6378E"/>
          <w:p w14:paraId="63312FDA" w14:textId="77777777" w:rsidR="00CC21D2" w:rsidRDefault="00CC21D2" w:rsidP="00B6378E"/>
          <w:p w14:paraId="7105A345" w14:textId="77777777" w:rsidR="00CC21D2" w:rsidRDefault="00CC21D2" w:rsidP="00B6378E"/>
          <w:p w14:paraId="00558F8C" w14:textId="77777777" w:rsidR="00CC21D2" w:rsidRDefault="00CC21D2" w:rsidP="00B6378E"/>
          <w:p w14:paraId="6D709C8A" w14:textId="77777777" w:rsidR="00CC21D2" w:rsidRDefault="00CC21D2" w:rsidP="00B6378E"/>
          <w:p w14:paraId="14323A32" w14:textId="77777777" w:rsidR="00CC21D2" w:rsidRDefault="00CC21D2" w:rsidP="00B6378E"/>
          <w:p w14:paraId="65EF4CC7" w14:textId="77777777" w:rsidR="00CC21D2" w:rsidRDefault="00CC21D2" w:rsidP="00B6378E"/>
          <w:p w14:paraId="28616C79" w14:textId="77777777" w:rsidR="00CC21D2" w:rsidRDefault="00CC21D2" w:rsidP="00B6378E"/>
          <w:p w14:paraId="3C8B334D" w14:textId="77777777" w:rsidR="00CC21D2" w:rsidRDefault="00CC21D2" w:rsidP="00B6378E"/>
          <w:p w14:paraId="433BE68A" w14:textId="77777777" w:rsidR="00CC21D2" w:rsidRDefault="00CC21D2" w:rsidP="00B6378E"/>
          <w:p w14:paraId="6C08269B" w14:textId="77777777" w:rsidR="00CC21D2" w:rsidRDefault="00CC21D2" w:rsidP="00B6378E"/>
          <w:p w14:paraId="0FBDE66C" w14:textId="77777777" w:rsidR="00CC21D2" w:rsidRDefault="00CC21D2" w:rsidP="00B6378E"/>
          <w:p w14:paraId="033D761C" w14:textId="77777777" w:rsidR="00CC21D2" w:rsidRDefault="00CC21D2" w:rsidP="00B6378E"/>
          <w:p w14:paraId="67E8BE7A" w14:textId="77777777" w:rsidR="00CC21D2" w:rsidRDefault="00CC21D2" w:rsidP="00B6378E"/>
          <w:p w14:paraId="66E031E6" w14:textId="77777777" w:rsidR="00CC21D2" w:rsidRDefault="00CC21D2" w:rsidP="00B6378E"/>
          <w:p w14:paraId="41E744C2" w14:textId="77777777" w:rsidR="00CC21D2" w:rsidRDefault="00CC21D2" w:rsidP="00B6378E"/>
          <w:p w14:paraId="60459826" w14:textId="77777777" w:rsidR="00CC21D2" w:rsidRDefault="00CC21D2" w:rsidP="00B6378E"/>
          <w:p w14:paraId="68EAC331" w14:textId="77777777" w:rsidR="00CC21D2" w:rsidRDefault="00CC21D2" w:rsidP="00B6378E"/>
          <w:p w14:paraId="114F2364" w14:textId="77777777" w:rsidR="00CC21D2" w:rsidRDefault="00CC21D2" w:rsidP="00B6378E"/>
          <w:p w14:paraId="240D7F15" w14:textId="77777777" w:rsidR="00CC21D2" w:rsidRDefault="00CC21D2" w:rsidP="00B6378E"/>
          <w:p w14:paraId="34D1149B" w14:textId="77777777" w:rsidR="00CC21D2" w:rsidRDefault="00CC21D2" w:rsidP="00B6378E"/>
          <w:p w14:paraId="54105F31" w14:textId="77777777" w:rsidR="00CC21D2" w:rsidRDefault="00CC21D2" w:rsidP="00B6378E"/>
          <w:p w14:paraId="1320AF53" w14:textId="77777777" w:rsidR="00CC21D2" w:rsidRDefault="00CC21D2" w:rsidP="00B6378E"/>
          <w:p w14:paraId="67F2B26E" w14:textId="77777777" w:rsidR="00CC21D2" w:rsidRDefault="00CC21D2" w:rsidP="00B6378E"/>
          <w:p w14:paraId="64B41767" w14:textId="77777777" w:rsidR="00CC21D2" w:rsidRDefault="00CC21D2" w:rsidP="00B6378E"/>
          <w:p w14:paraId="6BF2A468" w14:textId="77777777" w:rsidR="00CC21D2" w:rsidRDefault="00CC21D2" w:rsidP="00B6378E"/>
          <w:p w14:paraId="569A0964" w14:textId="77777777" w:rsidR="00CC21D2" w:rsidRDefault="00CC21D2" w:rsidP="00B6378E"/>
          <w:p w14:paraId="6E671279" w14:textId="77777777" w:rsidR="00CC21D2" w:rsidRDefault="00CC21D2" w:rsidP="00B6378E"/>
          <w:p w14:paraId="033CA14C" w14:textId="77777777" w:rsidR="00CC21D2" w:rsidRDefault="00CC21D2" w:rsidP="00B6378E"/>
          <w:p w14:paraId="4804A578" w14:textId="77777777" w:rsidR="00CC21D2" w:rsidRDefault="00CC21D2" w:rsidP="00B6378E"/>
          <w:p w14:paraId="754CC3A9" w14:textId="77777777" w:rsidR="00CC21D2" w:rsidRDefault="00CC21D2" w:rsidP="00B6378E"/>
          <w:p w14:paraId="1CFB1DC9" w14:textId="77777777" w:rsidR="00CC21D2" w:rsidRDefault="00CC21D2" w:rsidP="00B6378E"/>
          <w:p w14:paraId="68B2775E" w14:textId="77777777" w:rsidR="00CC21D2" w:rsidRDefault="00CC21D2" w:rsidP="00B6378E"/>
          <w:p w14:paraId="219A38B4" w14:textId="77777777" w:rsidR="00CC21D2" w:rsidRDefault="00CC21D2" w:rsidP="00B6378E"/>
          <w:p w14:paraId="347E05EB" w14:textId="77777777" w:rsidR="00CC21D2" w:rsidRDefault="00CC21D2" w:rsidP="00B6378E"/>
          <w:p w14:paraId="61B5C882" w14:textId="77777777" w:rsidR="00CC21D2" w:rsidRDefault="00CC21D2" w:rsidP="00B6378E"/>
          <w:p w14:paraId="15DA0FA7" w14:textId="77777777" w:rsidR="00CC21D2" w:rsidRDefault="00CC21D2" w:rsidP="00B6378E"/>
          <w:p w14:paraId="699726C6" w14:textId="77777777" w:rsidR="00CC21D2" w:rsidRDefault="00CC21D2" w:rsidP="00B6378E"/>
          <w:p w14:paraId="66B7611B" w14:textId="77777777" w:rsidR="00CC21D2" w:rsidRDefault="00CC21D2" w:rsidP="00B6378E"/>
          <w:p w14:paraId="24152738" w14:textId="77777777" w:rsidR="00CC21D2" w:rsidRDefault="00CC21D2" w:rsidP="00B6378E"/>
          <w:p w14:paraId="5A8E6416" w14:textId="77777777" w:rsidR="00CC21D2" w:rsidRDefault="00CC21D2" w:rsidP="00B6378E"/>
          <w:p w14:paraId="23A28A8B" w14:textId="77777777" w:rsidR="00CC21D2" w:rsidRDefault="00CC21D2" w:rsidP="00B6378E"/>
          <w:p w14:paraId="2DA9B536" w14:textId="77777777" w:rsidR="00CC21D2" w:rsidRDefault="00CC21D2" w:rsidP="00B6378E"/>
          <w:p w14:paraId="6299B3BA" w14:textId="77777777" w:rsidR="00CC21D2" w:rsidRDefault="00CC21D2" w:rsidP="00B6378E"/>
          <w:p w14:paraId="3D90E1FA" w14:textId="77777777" w:rsidR="00CC21D2" w:rsidRDefault="00CC21D2" w:rsidP="00B6378E"/>
          <w:p w14:paraId="7A3A13E0" w14:textId="77777777" w:rsidR="00CC21D2" w:rsidRDefault="00CC21D2" w:rsidP="00B6378E"/>
          <w:p w14:paraId="21197356" w14:textId="77777777" w:rsidR="00CC21D2" w:rsidRDefault="00CC21D2" w:rsidP="00B6378E"/>
          <w:p w14:paraId="686A6090" w14:textId="77777777" w:rsidR="00CC21D2" w:rsidRDefault="00CC21D2" w:rsidP="00B6378E"/>
          <w:p w14:paraId="5407689A" w14:textId="77777777" w:rsidR="00CC21D2" w:rsidRDefault="00CC21D2" w:rsidP="00B6378E"/>
          <w:p w14:paraId="3B44B230" w14:textId="77777777" w:rsidR="00CC21D2" w:rsidRDefault="00CC21D2" w:rsidP="00B6378E"/>
          <w:p w14:paraId="5574B7E6" w14:textId="77777777" w:rsidR="00CC21D2" w:rsidRDefault="00CC21D2" w:rsidP="00B6378E"/>
          <w:p w14:paraId="79BFD1EF" w14:textId="77777777" w:rsidR="00CC21D2" w:rsidRDefault="00CC21D2" w:rsidP="00B6378E"/>
          <w:p w14:paraId="4EE5C6CB" w14:textId="77777777" w:rsidR="00CC21D2" w:rsidRDefault="00CC21D2" w:rsidP="00B6378E"/>
          <w:p w14:paraId="60083515" w14:textId="77777777" w:rsidR="00CC21D2" w:rsidRDefault="00CC21D2" w:rsidP="00B6378E"/>
          <w:p w14:paraId="35E95094" w14:textId="77777777" w:rsidR="00CC21D2" w:rsidRDefault="00CC21D2" w:rsidP="00B6378E"/>
          <w:p w14:paraId="52C51176" w14:textId="77777777" w:rsidR="00CC21D2" w:rsidRDefault="00CC21D2" w:rsidP="00B6378E"/>
          <w:p w14:paraId="6D3BB195" w14:textId="77777777" w:rsidR="00CC21D2" w:rsidRDefault="00CC21D2" w:rsidP="00B6378E"/>
          <w:p w14:paraId="2618998A" w14:textId="77777777" w:rsidR="00CC21D2" w:rsidRDefault="00CC21D2" w:rsidP="00B6378E"/>
          <w:p w14:paraId="18C71914" w14:textId="77777777" w:rsidR="00CC21D2" w:rsidRDefault="00CC21D2" w:rsidP="00B6378E"/>
          <w:p w14:paraId="2919D4DB" w14:textId="77777777" w:rsidR="00CC21D2" w:rsidRDefault="00CC21D2" w:rsidP="00B6378E"/>
          <w:p w14:paraId="5F079F10" w14:textId="77777777" w:rsidR="00CC21D2" w:rsidRDefault="00CC21D2" w:rsidP="00B6378E"/>
          <w:p w14:paraId="426E09EB" w14:textId="77777777" w:rsidR="00CC21D2" w:rsidRDefault="00CC21D2" w:rsidP="00B6378E"/>
          <w:p w14:paraId="127F65CC" w14:textId="77777777" w:rsidR="00CC21D2" w:rsidRDefault="00CC21D2" w:rsidP="00B6378E"/>
          <w:p w14:paraId="3C710C64" w14:textId="77777777" w:rsidR="00CC21D2" w:rsidRDefault="00CC21D2" w:rsidP="00B6378E"/>
          <w:p w14:paraId="57F52487" w14:textId="77777777" w:rsidR="00CC21D2" w:rsidRDefault="00CC21D2" w:rsidP="00B6378E"/>
          <w:p w14:paraId="728744D4" w14:textId="77777777" w:rsidR="00CC21D2" w:rsidRDefault="00CC21D2" w:rsidP="00B6378E"/>
          <w:p w14:paraId="4A686789" w14:textId="77777777" w:rsidR="00CC21D2" w:rsidRDefault="00CC21D2" w:rsidP="00B6378E"/>
          <w:p w14:paraId="2258C99D" w14:textId="77777777" w:rsidR="00CC21D2" w:rsidRDefault="00CC21D2" w:rsidP="00B6378E"/>
          <w:p w14:paraId="433B5384" w14:textId="77777777" w:rsidR="00CC21D2" w:rsidRDefault="00CC21D2" w:rsidP="00B6378E"/>
          <w:p w14:paraId="55FFD3BB" w14:textId="77777777" w:rsidR="00CC21D2" w:rsidRDefault="00CC21D2" w:rsidP="00B6378E">
            <w:r>
              <w:t>41</w:t>
            </w:r>
          </w:p>
          <w:p w14:paraId="526A9289" w14:textId="77777777" w:rsidR="00CC21D2" w:rsidRDefault="00CC21D2" w:rsidP="00B6378E"/>
        </w:tc>
      </w:tr>
      <w:tr w:rsidR="00CC21D2" w14:paraId="43D640E0"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3DE17D2B" w14:textId="77777777" w:rsidR="00CC21D2" w:rsidRDefault="00CC21D2" w:rsidP="00B6378E">
            <w:r>
              <w:lastRenderedPageBreak/>
              <w:t>TRID</w:t>
            </w:r>
          </w:p>
        </w:tc>
        <w:tc>
          <w:tcPr>
            <w:tcW w:w="1843" w:type="dxa"/>
            <w:tcBorders>
              <w:top w:val="single" w:sz="4" w:space="0" w:color="auto"/>
              <w:left w:val="single" w:sz="4" w:space="0" w:color="auto"/>
              <w:bottom w:val="single" w:sz="4" w:space="0" w:color="auto"/>
              <w:right w:val="single" w:sz="4" w:space="0" w:color="auto"/>
            </w:tcBorders>
            <w:hideMark/>
          </w:tcPr>
          <w:p w14:paraId="0E8BBD4E" w14:textId="77777777" w:rsidR="00CC21D2" w:rsidRDefault="00CC21D2" w:rsidP="00B6378E">
            <w:pPr>
              <w:rPr>
                <w:color w:val="7F7F7F" w:themeColor="text1" w:themeTint="80"/>
              </w:rPr>
            </w:pPr>
            <w:r>
              <w:t xml:space="preserve">TRID is a newly integrated database that combines the records from TRB's Transportation Research Information Services (TRIS) Database and the OECD's Joint Transport Research Centre’s International </w:t>
            </w:r>
            <w:r>
              <w:lastRenderedPageBreak/>
              <w:t>Transport Research Documentation (ITRD) Database. TRID provides access to over 900,000 records of transportation research worldwide.</w:t>
            </w:r>
          </w:p>
        </w:tc>
        <w:tc>
          <w:tcPr>
            <w:tcW w:w="1134" w:type="dxa"/>
            <w:tcBorders>
              <w:top w:val="single" w:sz="4" w:space="0" w:color="auto"/>
              <w:left w:val="single" w:sz="4" w:space="0" w:color="auto"/>
              <w:bottom w:val="single" w:sz="4" w:space="0" w:color="auto"/>
              <w:right w:val="single" w:sz="4" w:space="0" w:color="auto"/>
            </w:tcBorders>
          </w:tcPr>
          <w:p w14:paraId="21EA1548" w14:textId="77777777" w:rsidR="00CC21D2" w:rsidRDefault="00CC21D2" w:rsidP="00B6378E">
            <w:pPr>
              <w:rPr>
                <w:color w:val="7F7F7F" w:themeColor="text1" w:themeTint="80"/>
              </w:rPr>
            </w:pPr>
          </w:p>
        </w:tc>
        <w:tc>
          <w:tcPr>
            <w:tcW w:w="3543" w:type="dxa"/>
            <w:tcBorders>
              <w:top w:val="single" w:sz="4" w:space="0" w:color="auto"/>
              <w:left w:val="single" w:sz="4" w:space="0" w:color="auto"/>
              <w:bottom w:val="single" w:sz="4" w:space="0" w:color="auto"/>
              <w:right w:val="single" w:sz="4" w:space="0" w:color="auto"/>
            </w:tcBorders>
          </w:tcPr>
          <w:p w14:paraId="2C3F2A9F" w14:textId="77777777" w:rsidR="00CC21D2" w:rsidRDefault="00CC21D2" w:rsidP="00B6378E">
            <w:pPr>
              <w:rPr>
                <w:b/>
                <w:bCs/>
              </w:rPr>
            </w:pPr>
            <w:r>
              <w:t xml:space="preserve">You searched with subject: </w:t>
            </w:r>
            <w:r>
              <w:rPr>
                <w:b/>
                <w:bCs/>
              </w:rPr>
              <w:t>Pedestrians and Bicyclists</w:t>
            </w:r>
            <w:r>
              <w:t xml:space="preserve"> and with index term: </w:t>
            </w:r>
            <w:r>
              <w:rPr>
                <w:b/>
                <w:bCs/>
              </w:rPr>
              <w:t>Bicycle facilities, Bikeways, Bicycle commuting, Bicycle lanes, Bicycle travel, Sidewalks, Traffic calming, Infrastructure, Filters, Greenways, Segregation (Aggregates), Facilities, Environment</w:t>
            </w:r>
            <w:r>
              <w:t xml:space="preserve"> and with result type: </w:t>
            </w:r>
            <w:r>
              <w:rPr>
                <w:b/>
                <w:bCs/>
              </w:rPr>
              <w:t>Articles and papers</w:t>
            </w:r>
            <w:r>
              <w:t xml:space="preserve"> with keywords containing </w:t>
            </w:r>
            <w:r>
              <w:rPr>
                <w:b/>
                <w:bCs/>
              </w:rPr>
              <w:t>prefer* OR choice* OR choosing OR decision* OR attitud* OR view* OR willing*</w:t>
            </w:r>
            <w:r>
              <w:t xml:space="preserve"> and with title containing </w:t>
            </w:r>
            <w:r>
              <w:rPr>
                <w:b/>
                <w:bCs/>
              </w:rPr>
              <w:t xml:space="preserve">bike* OR bicycle* OR bicycling OR bicyclist* OR bicyclists' </w:t>
            </w:r>
            <w:r>
              <w:rPr>
                <w:b/>
                <w:bCs/>
              </w:rPr>
              <w:lastRenderedPageBreak/>
              <w:t>OR cycle OR cyclists OR cycling OR “active travel” OR “active transport” OR “non-motorised modes” OR “non-motorised transport” OR “non-motorized modes” OR “non-motorized transport” OR ride* OR riding</w:t>
            </w:r>
            <w:r>
              <w:t xml:space="preserve"> between dates </w:t>
            </w:r>
            <w:r>
              <w:rPr>
                <w:b/>
                <w:bCs/>
              </w:rPr>
              <w:t>1990 – 2015</w:t>
            </w:r>
          </w:p>
          <w:p w14:paraId="0E52E9D6" w14:textId="77777777" w:rsidR="00CC21D2" w:rsidRDefault="00CC21D2" w:rsidP="00B6378E">
            <w:pPr>
              <w:rPr>
                <w:b/>
                <w:bCs/>
              </w:rPr>
            </w:pPr>
          </w:p>
          <w:p w14:paraId="1DE16294" w14:textId="77777777" w:rsidR="00CC21D2" w:rsidRDefault="00CC21D2" w:rsidP="00B6378E">
            <w:r>
              <w:t xml:space="preserve">You searched with subject: </w:t>
            </w:r>
            <w:r>
              <w:rPr>
                <w:b/>
                <w:bCs/>
              </w:rPr>
              <w:t>Pedestrians and Bicyclists</w:t>
            </w:r>
            <w:r>
              <w:t xml:space="preserve"> and with index term: </w:t>
            </w:r>
            <w:r>
              <w:rPr>
                <w:b/>
                <w:bCs/>
              </w:rPr>
              <w:t>Bicycle facilities, Bikeways, Bicycle commuting, Bicycle lanes, Bicycle travel, Sidewalks, Traffic calming, Infrastructure, Filters, Greenways, Segregation (Aggregates), Facilities, Environment</w:t>
            </w:r>
            <w:r>
              <w:t xml:space="preserve"> and with result type: </w:t>
            </w:r>
            <w:r>
              <w:rPr>
                <w:b/>
                <w:bCs/>
              </w:rPr>
              <w:t>Articles and papers</w:t>
            </w:r>
            <w:r>
              <w:t xml:space="preserve"> with keywords containing </w:t>
            </w:r>
            <w:r>
              <w:rPr>
                <w:b/>
                <w:bCs/>
              </w:rPr>
              <w:t>sex OR gender* OR age* OR child* OR men OR women OR male* OR female* OR older OR younger OR elderly</w:t>
            </w:r>
            <w:r>
              <w:t xml:space="preserve"> and with title containing </w:t>
            </w:r>
            <w:r>
              <w:rPr>
                <w:b/>
                <w:bCs/>
              </w:rPr>
              <w:t>bike* OR bicycle* OR bicycling OR bicyclist* OR bicyclists' OR cycle OR cyclists OR cycling OR “active travel” OR “active transport” OR “non-motorised modes” OR “non-motorised transport” OR “non-motorized modes” OR “non-motorized transport” OR ride* OR riding</w:t>
            </w:r>
            <w:r>
              <w:t xml:space="preserve"> between dates </w:t>
            </w:r>
            <w:r>
              <w:rPr>
                <w:b/>
                <w:bCs/>
              </w:rPr>
              <w:t>1990 - 2015</w:t>
            </w:r>
          </w:p>
          <w:p w14:paraId="6A8F8534" w14:textId="77777777" w:rsidR="00CC21D2" w:rsidRDefault="00CC21D2" w:rsidP="00B6378E"/>
          <w:p w14:paraId="1EF619FF" w14:textId="77777777" w:rsidR="00CC21D2" w:rsidRDefault="00CC21D2" w:rsidP="00B6378E">
            <w:r>
              <w:rPr>
                <w:b/>
              </w:rPr>
              <w:t>Total records (without duplicates)</w:t>
            </w:r>
          </w:p>
        </w:tc>
        <w:tc>
          <w:tcPr>
            <w:tcW w:w="1134" w:type="dxa"/>
            <w:tcBorders>
              <w:top w:val="single" w:sz="4" w:space="0" w:color="auto"/>
              <w:left w:val="single" w:sz="4" w:space="0" w:color="auto"/>
              <w:bottom w:val="single" w:sz="4" w:space="0" w:color="auto"/>
              <w:right w:val="single" w:sz="4" w:space="0" w:color="auto"/>
            </w:tcBorders>
          </w:tcPr>
          <w:p w14:paraId="62501A03" w14:textId="77777777" w:rsidR="00CC21D2" w:rsidRDefault="00CC21D2" w:rsidP="00B6378E"/>
          <w:p w14:paraId="3602BEC8" w14:textId="77777777" w:rsidR="00CC21D2" w:rsidRDefault="00CC21D2" w:rsidP="00B6378E"/>
          <w:p w14:paraId="225DC265" w14:textId="77777777" w:rsidR="00CC21D2" w:rsidRDefault="00CC21D2" w:rsidP="00B6378E"/>
          <w:p w14:paraId="01F757F7" w14:textId="77777777" w:rsidR="00CC21D2" w:rsidRDefault="00CC21D2" w:rsidP="00B6378E"/>
          <w:p w14:paraId="08F645D9" w14:textId="77777777" w:rsidR="00CC21D2" w:rsidRDefault="00CC21D2" w:rsidP="00B6378E"/>
          <w:p w14:paraId="6AE24244" w14:textId="77777777" w:rsidR="00CC21D2" w:rsidRDefault="00CC21D2" w:rsidP="00B6378E"/>
          <w:p w14:paraId="05151086" w14:textId="77777777" w:rsidR="00CC21D2" w:rsidRDefault="00CC21D2" w:rsidP="00B6378E"/>
          <w:p w14:paraId="1427A98B" w14:textId="77777777" w:rsidR="00CC21D2" w:rsidRDefault="00CC21D2" w:rsidP="00B6378E"/>
          <w:p w14:paraId="509FEA33" w14:textId="77777777" w:rsidR="00CC21D2" w:rsidRDefault="00CC21D2" w:rsidP="00B6378E"/>
          <w:p w14:paraId="21E882EB" w14:textId="77777777" w:rsidR="00CC21D2" w:rsidRDefault="00CC21D2" w:rsidP="00B6378E"/>
          <w:p w14:paraId="6FF3236C" w14:textId="77777777" w:rsidR="00CC21D2" w:rsidRDefault="00CC21D2" w:rsidP="00B6378E"/>
          <w:p w14:paraId="5DA2CCF6" w14:textId="77777777" w:rsidR="00CC21D2" w:rsidRDefault="00CC21D2" w:rsidP="00B6378E"/>
          <w:p w14:paraId="499DD468" w14:textId="77777777" w:rsidR="00CC21D2" w:rsidRDefault="00CC21D2" w:rsidP="00B6378E"/>
          <w:p w14:paraId="46EA67DB" w14:textId="77777777" w:rsidR="00CC21D2" w:rsidRDefault="00CC21D2" w:rsidP="00B6378E"/>
          <w:p w14:paraId="299F20BD" w14:textId="77777777" w:rsidR="00CC21D2" w:rsidRDefault="00CC21D2" w:rsidP="00B6378E"/>
          <w:p w14:paraId="58B7C6E1" w14:textId="77777777" w:rsidR="00CC21D2" w:rsidRDefault="00CC21D2" w:rsidP="00B6378E"/>
          <w:p w14:paraId="1D5585E0" w14:textId="77777777" w:rsidR="00CC21D2" w:rsidRDefault="00CC21D2" w:rsidP="00B6378E"/>
          <w:p w14:paraId="74FD9792" w14:textId="77777777" w:rsidR="00CC21D2" w:rsidRDefault="00CC21D2" w:rsidP="00B6378E"/>
          <w:p w14:paraId="3FACBAE5" w14:textId="77777777" w:rsidR="00CC21D2" w:rsidRDefault="00CC21D2" w:rsidP="00B6378E"/>
          <w:p w14:paraId="608AAA99" w14:textId="77777777" w:rsidR="00CC21D2" w:rsidRDefault="00CC21D2" w:rsidP="00B6378E"/>
          <w:p w14:paraId="42BF8D64" w14:textId="77777777" w:rsidR="00CC21D2" w:rsidRDefault="00CC21D2" w:rsidP="00B6378E"/>
          <w:p w14:paraId="49A01F0D" w14:textId="77777777" w:rsidR="00CC21D2" w:rsidRDefault="00CC21D2" w:rsidP="00B6378E"/>
          <w:p w14:paraId="1ED41AE1" w14:textId="77777777" w:rsidR="00CC21D2" w:rsidRDefault="00CC21D2" w:rsidP="00B6378E"/>
          <w:p w14:paraId="4A17E575" w14:textId="77777777" w:rsidR="00CC21D2" w:rsidRDefault="00CC21D2" w:rsidP="00B6378E"/>
          <w:p w14:paraId="11CA8A6E" w14:textId="77777777" w:rsidR="00CC21D2" w:rsidRDefault="00CC21D2" w:rsidP="00B6378E"/>
          <w:p w14:paraId="222D5808" w14:textId="77777777" w:rsidR="00CC21D2" w:rsidRDefault="00CC21D2" w:rsidP="00B6378E"/>
          <w:p w14:paraId="4096FBFB" w14:textId="77777777" w:rsidR="00CC21D2" w:rsidRDefault="00CC21D2" w:rsidP="00B6378E"/>
          <w:p w14:paraId="7B4D9430" w14:textId="77777777" w:rsidR="00CC21D2" w:rsidRDefault="00CC21D2" w:rsidP="00B6378E"/>
          <w:p w14:paraId="6A3AE4A1" w14:textId="77777777" w:rsidR="00CC21D2" w:rsidRDefault="00CC21D2" w:rsidP="00B6378E"/>
          <w:p w14:paraId="7061E39B" w14:textId="77777777" w:rsidR="00CC21D2" w:rsidRDefault="00CC21D2" w:rsidP="00B6378E"/>
          <w:p w14:paraId="76659975" w14:textId="77777777" w:rsidR="00CC21D2" w:rsidRDefault="00CC21D2" w:rsidP="00B6378E"/>
          <w:p w14:paraId="32BD09ED" w14:textId="77777777" w:rsidR="00CC21D2" w:rsidRDefault="00CC21D2" w:rsidP="00B6378E"/>
          <w:p w14:paraId="19329CA5" w14:textId="77777777" w:rsidR="00CC21D2" w:rsidRDefault="00CC21D2" w:rsidP="00B6378E"/>
          <w:p w14:paraId="45B02DB9" w14:textId="77777777" w:rsidR="00CC21D2" w:rsidRDefault="00CC21D2" w:rsidP="00B6378E"/>
          <w:p w14:paraId="12D6EC80" w14:textId="77777777" w:rsidR="00CC21D2" w:rsidRDefault="00CC21D2" w:rsidP="00B6378E"/>
          <w:p w14:paraId="5A3B9941" w14:textId="77777777" w:rsidR="00CC21D2" w:rsidRDefault="00CC21D2" w:rsidP="00B6378E"/>
          <w:p w14:paraId="3B7339A4" w14:textId="77777777" w:rsidR="00CC21D2" w:rsidRDefault="00CC21D2" w:rsidP="00B6378E"/>
          <w:p w14:paraId="4E77190D" w14:textId="77777777" w:rsidR="00CC21D2" w:rsidRDefault="00CC21D2" w:rsidP="00B6378E"/>
          <w:p w14:paraId="4A08E4B5" w14:textId="77777777" w:rsidR="00CC21D2" w:rsidRDefault="00CC21D2" w:rsidP="00B6378E"/>
          <w:p w14:paraId="523ADD8D" w14:textId="77777777" w:rsidR="00CC21D2" w:rsidRDefault="00CC21D2" w:rsidP="00B6378E"/>
          <w:p w14:paraId="37525658" w14:textId="77777777" w:rsidR="00CC21D2" w:rsidRDefault="00CC21D2" w:rsidP="00B6378E"/>
          <w:p w14:paraId="6CC74BED" w14:textId="77777777" w:rsidR="00CC21D2" w:rsidRDefault="00CC21D2" w:rsidP="00B6378E"/>
          <w:p w14:paraId="34B8BAC2" w14:textId="77777777" w:rsidR="00CC21D2" w:rsidRDefault="00CC21D2" w:rsidP="00B6378E"/>
          <w:p w14:paraId="2DE18177" w14:textId="77777777" w:rsidR="00CC21D2" w:rsidRDefault="00CC21D2" w:rsidP="00B6378E"/>
          <w:p w14:paraId="3F3075AB" w14:textId="77777777" w:rsidR="00CC21D2" w:rsidRDefault="00CC21D2" w:rsidP="00B6378E"/>
          <w:p w14:paraId="411EE6E1" w14:textId="77777777" w:rsidR="00CC21D2" w:rsidRDefault="00CC21D2" w:rsidP="00B6378E"/>
          <w:p w14:paraId="598C23B2" w14:textId="77777777" w:rsidR="00CC21D2" w:rsidRDefault="00CC21D2" w:rsidP="00B6378E"/>
          <w:p w14:paraId="70425B52" w14:textId="77777777" w:rsidR="00CC21D2" w:rsidRDefault="00CC21D2" w:rsidP="00B6378E"/>
          <w:p w14:paraId="3CB65C10" w14:textId="77777777" w:rsidR="00CC21D2" w:rsidRDefault="00CC21D2" w:rsidP="00B6378E"/>
          <w:p w14:paraId="3AF6B4A5" w14:textId="77777777" w:rsidR="00CC21D2" w:rsidRDefault="00CC21D2" w:rsidP="00B6378E">
            <w:r>
              <w:t>573</w:t>
            </w:r>
          </w:p>
          <w:p w14:paraId="257CE7D3" w14:textId="77777777" w:rsidR="00CC21D2" w:rsidRDefault="00CC21D2" w:rsidP="00B6378E"/>
        </w:tc>
      </w:tr>
      <w:tr w:rsidR="00CC21D2" w14:paraId="72B4E675" w14:textId="77777777" w:rsidTr="00B6378E">
        <w:tc>
          <w:tcPr>
            <w:tcW w:w="1526" w:type="dxa"/>
            <w:tcBorders>
              <w:top w:val="single" w:sz="4" w:space="0" w:color="auto"/>
              <w:left w:val="single" w:sz="4" w:space="0" w:color="auto"/>
              <w:bottom w:val="single" w:sz="4" w:space="0" w:color="auto"/>
              <w:right w:val="single" w:sz="4" w:space="0" w:color="auto"/>
            </w:tcBorders>
            <w:hideMark/>
          </w:tcPr>
          <w:p w14:paraId="0D83A632" w14:textId="77777777" w:rsidR="00CC21D2" w:rsidRDefault="00CC21D2" w:rsidP="00B6378E">
            <w:r>
              <w:lastRenderedPageBreak/>
              <w:t>ARRB Knowledge Base</w:t>
            </w:r>
          </w:p>
        </w:tc>
        <w:tc>
          <w:tcPr>
            <w:tcW w:w="1843" w:type="dxa"/>
            <w:tcBorders>
              <w:top w:val="single" w:sz="4" w:space="0" w:color="auto"/>
              <w:left w:val="single" w:sz="4" w:space="0" w:color="auto"/>
              <w:bottom w:val="single" w:sz="4" w:space="0" w:color="auto"/>
              <w:right w:val="single" w:sz="4" w:space="0" w:color="auto"/>
            </w:tcBorders>
          </w:tcPr>
          <w:p w14:paraId="0E8B9752" w14:textId="77777777" w:rsidR="00CC21D2" w:rsidRDefault="00CC21D2" w:rsidP="00B6378E"/>
        </w:tc>
        <w:tc>
          <w:tcPr>
            <w:tcW w:w="1134" w:type="dxa"/>
            <w:tcBorders>
              <w:top w:val="single" w:sz="4" w:space="0" w:color="auto"/>
              <w:left w:val="single" w:sz="4" w:space="0" w:color="auto"/>
              <w:bottom w:val="single" w:sz="4" w:space="0" w:color="auto"/>
              <w:right w:val="single" w:sz="4" w:space="0" w:color="auto"/>
            </w:tcBorders>
          </w:tcPr>
          <w:p w14:paraId="1C38DF63" w14:textId="77777777" w:rsidR="00CC21D2" w:rsidRDefault="00CC21D2" w:rsidP="00B6378E"/>
        </w:tc>
        <w:tc>
          <w:tcPr>
            <w:tcW w:w="3543" w:type="dxa"/>
            <w:tcBorders>
              <w:top w:val="single" w:sz="4" w:space="0" w:color="auto"/>
              <w:left w:val="single" w:sz="4" w:space="0" w:color="auto"/>
              <w:bottom w:val="single" w:sz="4" w:space="0" w:color="auto"/>
              <w:right w:val="single" w:sz="4" w:space="0" w:color="auto"/>
            </w:tcBorders>
          </w:tcPr>
          <w:p w14:paraId="4CDE8E17" w14:textId="77777777" w:rsidR="00CC21D2" w:rsidRDefault="00CC21D2" w:rsidP="00B6378E">
            <w:pPr>
              <w:rPr>
                <w:b/>
              </w:rPr>
            </w:pPr>
            <w:r>
              <w:rPr>
                <w:b/>
              </w:rPr>
              <w:t>P and C terms and P and O terms</w:t>
            </w:r>
          </w:p>
          <w:p w14:paraId="10FDD9E1" w14:textId="77777777" w:rsidR="00CC21D2" w:rsidRDefault="00CC21D2" w:rsidP="00B6378E">
            <w:pPr>
              <w:rPr>
                <w:b/>
              </w:rPr>
            </w:pPr>
          </w:p>
          <w:p w14:paraId="759C5830" w14:textId="77777777" w:rsidR="00CC21D2" w:rsidRDefault="00CC21D2" w:rsidP="00B6378E">
            <w:r>
              <w:rPr>
                <w:b/>
              </w:rPr>
              <w:t>Total records (without duplicates)</w:t>
            </w:r>
          </w:p>
        </w:tc>
        <w:tc>
          <w:tcPr>
            <w:tcW w:w="1134" w:type="dxa"/>
            <w:tcBorders>
              <w:top w:val="single" w:sz="4" w:space="0" w:color="auto"/>
              <w:left w:val="single" w:sz="4" w:space="0" w:color="auto"/>
              <w:bottom w:val="single" w:sz="4" w:space="0" w:color="auto"/>
              <w:right w:val="single" w:sz="4" w:space="0" w:color="auto"/>
            </w:tcBorders>
          </w:tcPr>
          <w:p w14:paraId="09F02646" w14:textId="77777777" w:rsidR="00CC21D2" w:rsidRDefault="00CC21D2" w:rsidP="00B6378E"/>
          <w:p w14:paraId="5CF8F038" w14:textId="77777777" w:rsidR="00CC21D2" w:rsidRDefault="00CC21D2" w:rsidP="00B6378E"/>
          <w:p w14:paraId="5524754D" w14:textId="77777777" w:rsidR="00CC21D2" w:rsidRDefault="00CC21D2" w:rsidP="00B6378E">
            <w:r>
              <w:t>10</w:t>
            </w:r>
          </w:p>
        </w:tc>
      </w:tr>
    </w:tbl>
    <w:p w14:paraId="20FA0E64" w14:textId="77777777" w:rsidR="00CC21D2" w:rsidRDefault="00CC21D2" w:rsidP="00CC21D2"/>
    <w:p w14:paraId="3406DDC8" w14:textId="77777777" w:rsidR="00CC21D2" w:rsidRDefault="00CC21D2" w:rsidP="00CC21D2">
      <w:r>
        <w:br w:type="page"/>
      </w:r>
    </w:p>
    <w:p w14:paraId="06771821" w14:textId="70A01FF3" w:rsidR="00CC21D2" w:rsidRDefault="00CC21D2" w:rsidP="00CC21D2">
      <w:pPr>
        <w:rPr>
          <w:b/>
          <w:sz w:val="24"/>
          <w:szCs w:val="24"/>
        </w:rPr>
      </w:pPr>
      <w:r w:rsidRPr="004026F7">
        <w:rPr>
          <w:b/>
          <w:sz w:val="24"/>
          <w:szCs w:val="24"/>
        </w:rPr>
        <w:lastRenderedPageBreak/>
        <w:t>Summ</w:t>
      </w:r>
      <w:r w:rsidR="003972E3">
        <w:rPr>
          <w:b/>
          <w:sz w:val="24"/>
          <w:szCs w:val="24"/>
        </w:rPr>
        <w:t>ary of grey literature searches</w:t>
      </w:r>
    </w:p>
    <w:tbl>
      <w:tblPr>
        <w:tblStyle w:val="TableGrid"/>
        <w:tblW w:w="9180" w:type="dxa"/>
        <w:tblLayout w:type="fixed"/>
        <w:tblLook w:val="04A0" w:firstRow="1" w:lastRow="0" w:firstColumn="1" w:lastColumn="0" w:noHBand="0" w:noVBand="1"/>
      </w:tblPr>
      <w:tblGrid>
        <w:gridCol w:w="1384"/>
        <w:gridCol w:w="1276"/>
        <w:gridCol w:w="1276"/>
        <w:gridCol w:w="3572"/>
        <w:gridCol w:w="1672"/>
      </w:tblGrid>
      <w:tr w:rsidR="00CC21D2" w14:paraId="5C678A96"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21E54EA1" w14:textId="77777777" w:rsidR="00CC21D2" w:rsidRDefault="00CC21D2" w:rsidP="00B6378E">
            <w:pPr>
              <w:rPr>
                <w:b/>
              </w:rPr>
            </w:pPr>
            <w:r>
              <w:rPr>
                <w:b/>
              </w:rPr>
              <w:t>Resources (in order searched)</w:t>
            </w:r>
          </w:p>
        </w:tc>
        <w:tc>
          <w:tcPr>
            <w:tcW w:w="1276" w:type="dxa"/>
            <w:tcBorders>
              <w:top w:val="single" w:sz="4" w:space="0" w:color="auto"/>
              <w:left w:val="single" w:sz="4" w:space="0" w:color="auto"/>
              <w:bottom w:val="single" w:sz="4" w:space="0" w:color="auto"/>
              <w:right w:val="single" w:sz="4" w:space="0" w:color="auto"/>
            </w:tcBorders>
            <w:hideMark/>
          </w:tcPr>
          <w:p w14:paraId="75064982" w14:textId="77777777" w:rsidR="00CC21D2" w:rsidRDefault="00CC21D2" w:rsidP="00B6378E">
            <w:pPr>
              <w:rPr>
                <w:b/>
              </w:rPr>
            </w:pPr>
            <w:r>
              <w:rPr>
                <w:b/>
              </w:rPr>
              <w:t xml:space="preserve">Description </w:t>
            </w:r>
          </w:p>
        </w:tc>
        <w:tc>
          <w:tcPr>
            <w:tcW w:w="1276" w:type="dxa"/>
            <w:tcBorders>
              <w:top w:val="single" w:sz="4" w:space="0" w:color="auto"/>
              <w:left w:val="single" w:sz="4" w:space="0" w:color="auto"/>
              <w:bottom w:val="single" w:sz="4" w:space="0" w:color="auto"/>
              <w:right w:val="single" w:sz="4" w:space="0" w:color="auto"/>
            </w:tcBorders>
            <w:hideMark/>
          </w:tcPr>
          <w:p w14:paraId="0D3EE3F6" w14:textId="77777777" w:rsidR="00CC21D2" w:rsidRDefault="00CC21D2" w:rsidP="00B6378E">
            <w:pPr>
              <w:rPr>
                <w:b/>
              </w:rPr>
            </w:pPr>
            <w:r>
              <w:rPr>
                <w:b/>
              </w:rPr>
              <w:t>Date searched</w:t>
            </w:r>
          </w:p>
        </w:tc>
        <w:tc>
          <w:tcPr>
            <w:tcW w:w="3572" w:type="dxa"/>
            <w:tcBorders>
              <w:top w:val="single" w:sz="4" w:space="0" w:color="auto"/>
              <w:left w:val="single" w:sz="4" w:space="0" w:color="auto"/>
              <w:bottom w:val="single" w:sz="4" w:space="0" w:color="auto"/>
              <w:right w:val="single" w:sz="4" w:space="0" w:color="auto"/>
            </w:tcBorders>
            <w:hideMark/>
          </w:tcPr>
          <w:p w14:paraId="40BBFEDA" w14:textId="77777777" w:rsidR="00CC21D2" w:rsidRDefault="00CC21D2" w:rsidP="00B6378E">
            <w:pPr>
              <w:rPr>
                <w:b/>
              </w:rPr>
            </w:pPr>
            <w:r>
              <w:rPr>
                <w:b/>
              </w:rPr>
              <w:t>Search terms</w:t>
            </w:r>
          </w:p>
        </w:tc>
        <w:tc>
          <w:tcPr>
            <w:tcW w:w="1672" w:type="dxa"/>
            <w:tcBorders>
              <w:top w:val="single" w:sz="4" w:space="0" w:color="auto"/>
              <w:left w:val="single" w:sz="4" w:space="0" w:color="auto"/>
              <w:bottom w:val="single" w:sz="4" w:space="0" w:color="auto"/>
              <w:right w:val="single" w:sz="4" w:space="0" w:color="auto"/>
            </w:tcBorders>
            <w:hideMark/>
          </w:tcPr>
          <w:p w14:paraId="072CCAAA" w14:textId="77777777" w:rsidR="00CC21D2" w:rsidRDefault="00CC21D2" w:rsidP="00B6378E">
            <w:pPr>
              <w:rPr>
                <w:b/>
              </w:rPr>
            </w:pPr>
            <w:r>
              <w:rPr>
                <w:b/>
              </w:rPr>
              <w:t>No. of records retrieved  (first 2 pages or 20 pdfs imported to Mendeley)</w:t>
            </w:r>
          </w:p>
        </w:tc>
      </w:tr>
      <w:tr w:rsidR="00CC21D2" w14:paraId="41763B87"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0B3C8A7E" w14:textId="77777777" w:rsidR="00CC21D2" w:rsidRDefault="00CC21D2" w:rsidP="00B6378E">
            <w:r>
              <w:t>Danish Transport Research Institute</w:t>
            </w:r>
          </w:p>
        </w:tc>
        <w:tc>
          <w:tcPr>
            <w:tcW w:w="1276" w:type="dxa"/>
            <w:tcBorders>
              <w:top w:val="single" w:sz="4" w:space="0" w:color="auto"/>
              <w:left w:val="single" w:sz="4" w:space="0" w:color="auto"/>
              <w:bottom w:val="single" w:sz="4" w:space="0" w:color="auto"/>
              <w:right w:val="single" w:sz="4" w:space="0" w:color="auto"/>
            </w:tcBorders>
            <w:hideMark/>
          </w:tcPr>
          <w:p w14:paraId="2C99A9C3" w14:textId="77777777" w:rsidR="00CC21D2" w:rsidRDefault="00CC21D2" w:rsidP="00B6378E">
            <w:r>
              <w:t>www.transport.dtu.dk</w:t>
            </w:r>
          </w:p>
        </w:tc>
        <w:tc>
          <w:tcPr>
            <w:tcW w:w="1276" w:type="dxa"/>
            <w:tcBorders>
              <w:top w:val="single" w:sz="4" w:space="0" w:color="auto"/>
              <w:left w:val="single" w:sz="4" w:space="0" w:color="auto"/>
              <w:bottom w:val="single" w:sz="4" w:space="0" w:color="auto"/>
              <w:right w:val="single" w:sz="4" w:space="0" w:color="auto"/>
            </w:tcBorders>
            <w:hideMark/>
          </w:tcPr>
          <w:p w14:paraId="1E127B34"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460D39CE"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transport.dtu.dk  filetype:ashx</w:t>
            </w:r>
          </w:p>
        </w:tc>
        <w:tc>
          <w:tcPr>
            <w:tcW w:w="1672" w:type="dxa"/>
            <w:tcBorders>
              <w:top w:val="single" w:sz="4" w:space="0" w:color="auto"/>
              <w:left w:val="single" w:sz="4" w:space="0" w:color="auto"/>
              <w:bottom w:val="single" w:sz="4" w:space="0" w:color="auto"/>
              <w:right w:val="single" w:sz="4" w:space="0" w:color="auto"/>
            </w:tcBorders>
            <w:hideMark/>
          </w:tcPr>
          <w:p w14:paraId="046F6B5B" w14:textId="77777777" w:rsidR="00CC21D2" w:rsidRDefault="00CC21D2" w:rsidP="00B6378E">
            <w:r>
              <w:t>27</w:t>
            </w:r>
          </w:p>
        </w:tc>
      </w:tr>
      <w:tr w:rsidR="00CC21D2" w14:paraId="11D2EF30"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6FD69018" w14:textId="77777777" w:rsidR="00CC21D2" w:rsidRDefault="00CC21D2" w:rsidP="00B6378E">
            <w:r w:rsidRPr="004026F7">
              <w:t>Department for Transport (UK)</w:t>
            </w:r>
          </w:p>
        </w:tc>
        <w:tc>
          <w:tcPr>
            <w:tcW w:w="1276" w:type="dxa"/>
            <w:tcBorders>
              <w:top w:val="single" w:sz="4" w:space="0" w:color="auto"/>
              <w:left w:val="single" w:sz="4" w:space="0" w:color="auto"/>
              <w:bottom w:val="single" w:sz="4" w:space="0" w:color="auto"/>
              <w:right w:val="single" w:sz="4" w:space="0" w:color="auto"/>
            </w:tcBorders>
            <w:hideMark/>
          </w:tcPr>
          <w:p w14:paraId="1562D1B2" w14:textId="77777777" w:rsidR="00CC21D2" w:rsidRDefault="00CC21D2" w:rsidP="00B6378E">
            <w:r>
              <w:t>www.gov.uk</w:t>
            </w:r>
          </w:p>
        </w:tc>
        <w:tc>
          <w:tcPr>
            <w:tcW w:w="1276" w:type="dxa"/>
            <w:tcBorders>
              <w:top w:val="single" w:sz="4" w:space="0" w:color="auto"/>
              <w:left w:val="single" w:sz="4" w:space="0" w:color="auto"/>
              <w:bottom w:val="single" w:sz="4" w:space="0" w:color="auto"/>
              <w:right w:val="single" w:sz="4" w:space="0" w:color="auto"/>
            </w:tcBorders>
            <w:hideMark/>
          </w:tcPr>
          <w:p w14:paraId="0B135F93" w14:textId="77777777" w:rsidR="00CC21D2" w:rsidRDefault="00CC21D2" w:rsidP="00B6378E">
            <w:r>
              <w:t>23 March</w:t>
            </w:r>
          </w:p>
        </w:tc>
        <w:tc>
          <w:tcPr>
            <w:tcW w:w="3572" w:type="dxa"/>
            <w:tcBorders>
              <w:top w:val="single" w:sz="4" w:space="0" w:color="auto"/>
              <w:left w:val="single" w:sz="4" w:space="0" w:color="auto"/>
              <w:bottom w:val="single" w:sz="4" w:space="0" w:color="auto"/>
              <w:right w:val="single" w:sz="4" w:space="0" w:color="auto"/>
            </w:tcBorders>
            <w:hideMark/>
          </w:tcPr>
          <w:p w14:paraId="01464FF1"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gov.uk filetype:pdf</w:t>
            </w:r>
          </w:p>
        </w:tc>
        <w:tc>
          <w:tcPr>
            <w:tcW w:w="1672" w:type="dxa"/>
            <w:tcBorders>
              <w:top w:val="single" w:sz="4" w:space="0" w:color="auto"/>
              <w:left w:val="single" w:sz="4" w:space="0" w:color="auto"/>
              <w:bottom w:val="single" w:sz="4" w:space="0" w:color="auto"/>
              <w:right w:val="single" w:sz="4" w:space="0" w:color="auto"/>
            </w:tcBorders>
            <w:hideMark/>
          </w:tcPr>
          <w:p w14:paraId="0175733F" w14:textId="77777777" w:rsidR="00CC21D2" w:rsidRDefault="00CC21D2" w:rsidP="00B6378E">
            <w:r>
              <w:t>3,340</w:t>
            </w:r>
          </w:p>
        </w:tc>
      </w:tr>
      <w:tr w:rsidR="00CC21D2" w14:paraId="45BCAFF2"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642EC55C" w14:textId="77777777" w:rsidR="00CC21D2" w:rsidRDefault="00CC21D2" w:rsidP="00B6378E">
            <w:r w:rsidRPr="004026F7">
              <w:t>New York City Department of Transportation</w:t>
            </w:r>
          </w:p>
        </w:tc>
        <w:tc>
          <w:tcPr>
            <w:tcW w:w="1276" w:type="dxa"/>
            <w:tcBorders>
              <w:top w:val="single" w:sz="4" w:space="0" w:color="auto"/>
              <w:left w:val="single" w:sz="4" w:space="0" w:color="auto"/>
              <w:bottom w:val="single" w:sz="4" w:space="0" w:color="auto"/>
              <w:right w:val="single" w:sz="4" w:space="0" w:color="auto"/>
            </w:tcBorders>
            <w:hideMark/>
          </w:tcPr>
          <w:p w14:paraId="71563F76" w14:textId="77777777" w:rsidR="00CC21D2" w:rsidRDefault="00CC21D2" w:rsidP="00B6378E">
            <w:r>
              <w:t>www.nyc.gov</w:t>
            </w:r>
          </w:p>
        </w:tc>
        <w:tc>
          <w:tcPr>
            <w:tcW w:w="1276" w:type="dxa"/>
            <w:tcBorders>
              <w:top w:val="single" w:sz="4" w:space="0" w:color="auto"/>
              <w:left w:val="single" w:sz="4" w:space="0" w:color="auto"/>
              <w:bottom w:val="single" w:sz="4" w:space="0" w:color="auto"/>
              <w:right w:val="single" w:sz="4" w:space="0" w:color="auto"/>
            </w:tcBorders>
            <w:hideMark/>
          </w:tcPr>
          <w:p w14:paraId="14CD7CB8" w14:textId="77777777" w:rsidR="00CC21D2" w:rsidRDefault="00CC21D2" w:rsidP="00B6378E">
            <w:r>
              <w:t>23 March</w:t>
            </w:r>
          </w:p>
        </w:tc>
        <w:tc>
          <w:tcPr>
            <w:tcW w:w="3572" w:type="dxa"/>
            <w:tcBorders>
              <w:top w:val="single" w:sz="4" w:space="0" w:color="auto"/>
              <w:left w:val="single" w:sz="4" w:space="0" w:color="auto"/>
              <w:bottom w:val="single" w:sz="4" w:space="0" w:color="auto"/>
              <w:right w:val="single" w:sz="4" w:space="0" w:color="auto"/>
            </w:tcBorders>
            <w:hideMark/>
          </w:tcPr>
          <w:p w14:paraId="2A365338"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nyc.gov filetype:pdf</w:t>
            </w:r>
          </w:p>
        </w:tc>
        <w:tc>
          <w:tcPr>
            <w:tcW w:w="1672" w:type="dxa"/>
            <w:tcBorders>
              <w:top w:val="single" w:sz="4" w:space="0" w:color="auto"/>
              <w:left w:val="single" w:sz="4" w:space="0" w:color="auto"/>
              <w:bottom w:val="single" w:sz="4" w:space="0" w:color="auto"/>
              <w:right w:val="single" w:sz="4" w:space="0" w:color="auto"/>
            </w:tcBorders>
            <w:hideMark/>
          </w:tcPr>
          <w:p w14:paraId="012363EA" w14:textId="77777777" w:rsidR="00CC21D2" w:rsidRDefault="00CC21D2" w:rsidP="00B6378E">
            <w:r>
              <w:t>2,820</w:t>
            </w:r>
          </w:p>
        </w:tc>
      </w:tr>
      <w:tr w:rsidR="00CC21D2" w14:paraId="76A74E06"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72B6A9A2" w14:textId="77777777" w:rsidR="00CC21D2" w:rsidRDefault="00CC21D2" w:rsidP="00B6378E">
            <w:r>
              <w:t>National Highway Traffic Safety Administration</w:t>
            </w:r>
          </w:p>
        </w:tc>
        <w:tc>
          <w:tcPr>
            <w:tcW w:w="1276" w:type="dxa"/>
            <w:tcBorders>
              <w:top w:val="single" w:sz="4" w:space="0" w:color="auto"/>
              <w:left w:val="single" w:sz="4" w:space="0" w:color="auto"/>
              <w:bottom w:val="single" w:sz="4" w:space="0" w:color="auto"/>
              <w:right w:val="single" w:sz="4" w:space="0" w:color="auto"/>
            </w:tcBorders>
            <w:hideMark/>
          </w:tcPr>
          <w:p w14:paraId="6496A588" w14:textId="77777777" w:rsidR="00CC21D2" w:rsidRDefault="00CC21D2" w:rsidP="00B6378E">
            <w:r>
              <w:t>www.nhtsa.dot.gov</w:t>
            </w:r>
          </w:p>
        </w:tc>
        <w:tc>
          <w:tcPr>
            <w:tcW w:w="1276" w:type="dxa"/>
            <w:tcBorders>
              <w:top w:val="single" w:sz="4" w:space="0" w:color="auto"/>
              <w:left w:val="single" w:sz="4" w:space="0" w:color="auto"/>
              <w:bottom w:val="single" w:sz="4" w:space="0" w:color="auto"/>
              <w:right w:val="single" w:sz="4" w:space="0" w:color="auto"/>
            </w:tcBorders>
            <w:hideMark/>
          </w:tcPr>
          <w:p w14:paraId="02595203" w14:textId="77777777" w:rsidR="00CC21D2" w:rsidRDefault="00CC21D2" w:rsidP="00B6378E">
            <w:r>
              <w:t>23 March</w:t>
            </w:r>
          </w:p>
        </w:tc>
        <w:tc>
          <w:tcPr>
            <w:tcW w:w="3572" w:type="dxa"/>
            <w:tcBorders>
              <w:top w:val="single" w:sz="4" w:space="0" w:color="auto"/>
              <w:left w:val="single" w:sz="4" w:space="0" w:color="auto"/>
              <w:bottom w:val="single" w:sz="4" w:space="0" w:color="auto"/>
              <w:right w:val="single" w:sz="4" w:space="0" w:color="auto"/>
            </w:tcBorders>
            <w:hideMark/>
          </w:tcPr>
          <w:p w14:paraId="37ABFD61" w14:textId="77777777" w:rsidR="00CC21D2" w:rsidRDefault="00CC21D2" w:rsidP="00B6378E">
            <w:r>
              <w:t xml:space="preserve">(bike OR bicycle OR bicycling OR bicyclist OR cycling OR cyclist OR "active transport" OR "active travel" OR "non-motorised modes") (sex OR gender OR age OR child OR male OR female OR older OR younger OR </w:t>
            </w:r>
            <w:r>
              <w:lastRenderedPageBreak/>
              <w:t>elderly) (prefer OR choice OR decision OR attitude OR view OR willing) site:www.nhtsa.dot.gov filetype:pdf</w:t>
            </w:r>
          </w:p>
        </w:tc>
        <w:tc>
          <w:tcPr>
            <w:tcW w:w="1672" w:type="dxa"/>
            <w:tcBorders>
              <w:top w:val="single" w:sz="4" w:space="0" w:color="auto"/>
              <w:left w:val="single" w:sz="4" w:space="0" w:color="auto"/>
              <w:bottom w:val="single" w:sz="4" w:space="0" w:color="auto"/>
              <w:right w:val="single" w:sz="4" w:space="0" w:color="auto"/>
            </w:tcBorders>
            <w:hideMark/>
          </w:tcPr>
          <w:p w14:paraId="5C24463C" w14:textId="77777777" w:rsidR="00CC21D2" w:rsidRDefault="00CC21D2" w:rsidP="00B6378E">
            <w:r>
              <w:lastRenderedPageBreak/>
              <w:t>47</w:t>
            </w:r>
          </w:p>
        </w:tc>
      </w:tr>
      <w:tr w:rsidR="00CC21D2" w14:paraId="22C20534"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0B694168" w14:textId="77777777" w:rsidR="00CC21D2" w:rsidRDefault="00CC21D2" w:rsidP="00B6378E">
            <w:r>
              <w:t>Pedestrian and Bicycle Information Centre</w:t>
            </w:r>
          </w:p>
        </w:tc>
        <w:tc>
          <w:tcPr>
            <w:tcW w:w="1276" w:type="dxa"/>
            <w:tcBorders>
              <w:top w:val="single" w:sz="4" w:space="0" w:color="auto"/>
              <w:left w:val="single" w:sz="4" w:space="0" w:color="auto"/>
              <w:bottom w:val="single" w:sz="4" w:space="0" w:color="auto"/>
              <w:right w:val="single" w:sz="4" w:space="0" w:color="auto"/>
            </w:tcBorders>
            <w:hideMark/>
          </w:tcPr>
          <w:p w14:paraId="5FFEE4C2" w14:textId="77777777" w:rsidR="00CC21D2" w:rsidRDefault="00CC21D2" w:rsidP="00B6378E">
            <w:r>
              <w:t>www.bicyclinginfo.org</w:t>
            </w:r>
          </w:p>
        </w:tc>
        <w:tc>
          <w:tcPr>
            <w:tcW w:w="1276" w:type="dxa"/>
            <w:tcBorders>
              <w:top w:val="single" w:sz="4" w:space="0" w:color="auto"/>
              <w:left w:val="single" w:sz="4" w:space="0" w:color="auto"/>
              <w:bottom w:val="single" w:sz="4" w:space="0" w:color="auto"/>
              <w:right w:val="single" w:sz="4" w:space="0" w:color="auto"/>
            </w:tcBorders>
            <w:hideMark/>
          </w:tcPr>
          <w:p w14:paraId="509AC63C"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5CB3CAE1" w14:textId="77777777" w:rsidR="00CC21D2" w:rsidRDefault="00CC21D2" w:rsidP="00B6378E">
            <w:r>
              <w:t>(bike OR bicycle OR bicycling OR cycling OR cyclist OR "active transport" OR "active travel" OR "non-motorised modes") (sex OR gender OR age OR child OR male OR female OR older OR younger OR elderly) (prefer OR choice OR decision OR attitude OR view OR willing) site:www.bicyclinginfo.org filetype:pdf</w:t>
            </w:r>
          </w:p>
        </w:tc>
        <w:tc>
          <w:tcPr>
            <w:tcW w:w="1672" w:type="dxa"/>
            <w:tcBorders>
              <w:top w:val="single" w:sz="4" w:space="0" w:color="auto"/>
              <w:left w:val="single" w:sz="4" w:space="0" w:color="auto"/>
              <w:bottom w:val="single" w:sz="4" w:space="0" w:color="auto"/>
              <w:right w:val="single" w:sz="4" w:space="0" w:color="auto"/>
            </w:tcBorders>
            <w:hideMark/>
          </w:tcPr>
          <w:p w14:paraId="787B06D5" w14:textId="77777777" w:rsidR="00CC21D2" w:rsidRDefault="00CC21D2" w:rsidP="00B6378E">
            <w:r>
              <w:t>2</w:t>
            </w:r>
          </w:p>
        </w:tc>
      </w:tr>
      <w:tr w:rsidR="00CC21D2" w14:paraId="4E53B0B1"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084E5E0E" w14:textId="77777777" w:rsidR="00CC21D2" w:rsidRDefault="00CC21D2" w:rsidP="00B6378E">
            <w:r>
              <w:t>Portland Department of Transportation</w:t>
            </w:r>
          </w:p>
        </w:tc>
        <w:tc>
          <w:tcPr>
            <w:tcW w:w="1276" w:type="dxa"/>
            <w:tcBorders>
              <w:top w:val="single" w:sz="4" w:space="0" w:color="auto"/>
              <w:left w:val="single" w:sz="4" w:space="0" w:color="auto"/>
              <w:bottom w:val="single" w:sz="4" w:space="0" w:color="auto"/>
              <w:right w:val="single" w:sz="4" w:space="0" w:color="auto"/>
            </w:tcBorders>
            <w:hideMark/>
          </w:tcPr>
          <w:p w14:paraId="417B0179" w14:textId="77777777" w:rsidR="00CC21D2" w:rsidRDefault="00CC21D2" w:rsidP="00B6378E">
            <w:r>
              <w:t>www.portlandoregon.gov/transportation</w:t>
            </w:r>
          </w:p>
        </w:tc>
        <w:tc>
          <w:tcPr>
            <w:tcW w:w="1276" w:type="dxa"/>
            <w:tcBorders>
              <w:top w:val="single" w:sz="4" w:space="0" w:color="auto"/>
              <w:left w:val="single" w:sz="4" w:space="0" w:color="auto"/>
              <w:bottom w:val="single" w:sz="4" w:space="0" w:color="auto"/>
              <w:right w:val="single" w:sz="4" w:space="0" w:color="auto"/>
            </w:tcBorders>
            <w:hideMark/>
          </w:tcPr>
          <w:p w14:paraId="26F45640" w14:textId="77777777" w:rsidR="00CC21D2" w:rsidRDefault="00CC21D2" w:rsidP="00B6378E">
            <w:r>
              <w:t xml:space="preserve">23 March </w:t>
            </w:r>
          </w:p>
        </w:tc>
        <w:tc>
          <w:tcPr>
            <w:tcW w:w="3572" w:type="dxa"/>
            <w:tcBorders>
              <w:top w:val="single" w:sz="4" w:space="0" w:color="auto"/>
              <w:left w:val="single" w:sz="4" w:space="0" w:color="auto"/>
              <w:bottom w:val="single" w:sz="4" w:space="0" w:color="auto"/>
              <w:right w:val="single" w:sz="4" w:space="0" w:color="auto"/>
            </w:tcBorders>
            <w:hideMark/>
          </w:tcPr>
          <w:p w14:paraId="069DA02F"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portlandoregon.gov/transportation</w:t>
            </w:r>
          </w:p>
        </w:tc>
        <w:tc>
          <w:tcPr>
            <w:tcW w:w="1672" w:type="dxa"/>
            <w:tcBorders>
              <w:top w:val="single" w:sz="4" w:space="0" w:color="auto"/>
              <w:left w:val="single" w:sz="4" w:space="0" w:color="auto"/>
              <w:bottom w:val="single" w:sz="4" w:space="0" w:color="auto"/>
              <w:right w:val="single" w:sz="4" w:space="0" w:color="auto"/>
            </w:tcBorders>
            <w:hideMark/>
          </w:tcPr>
          <w:p w14:paraId="6816D0C3" w14:textId="77777777" w:rsidR="00CC21D2" w:rsidRDefault="00CC21D2" w:rsidP="00B6378E">
            <w:r>
              <w:t>572</w:t>
            </w:r>
          </w:p>
        </w:tc>
      </w:tr>
      <w:tr w:rsidR="00CC21D2" w14:paraId="5AB9A81F"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7BAE46B2" w14:textId="77777777" w:rsidR="00CC21D2" w:rsidRDefault="00CC21D2" w:rsidP="00B6378E">
            <w:r>
              <w:t>Swedish Transport Administration</w:t>
            </w:r>
          </w:p>
        </w:tc>
        <w:tc>
          <w:tcPr>
            <w:tcW w:w="1276" w:type="dxa"/>
            <w:tcBorders>
              <w:top w:val="single" w:sz="4" w:space="0" w:color="auto"/>
              <w:left w:val="single" w:sz="4" w:space="0" w:color="auto"/>
              <w:bottom w:val="single" w:sz="4" w:space="0" w:color="auto"/>
              <w:right w:val="single" w:sz="4" w:space="0" w:color="auto"/>
            </w:tcBorders>
            <w:hideMark/>
          </w:tcPr>
          <w:p w14:paraId="67DB170B" w14:textId="77777777" w:rsidR="00CC21D2" w:rsidRDefault="00CC21D2" w:rsidP="00B6378E">
            <w:r>
              <w:t>www.trafikverket.se</w:t>
            </w:r>
          </w:p>
        </w:tc>
        <w:tc>
          <w:tcPr>
            <w:tcW w:w="1276" w:type="dxa"/>
            <w:tcBorders>
              <w:top w:val="single" w:sz="4" w:space="0" w:color="auto"/>
              <w:left w:val="single" w:sz="4" w:space="0" w:color="auto"/>
              <w:bottom w:val="single" w:sz="4" w:space="0" w:color="auto"/>
              <w:right w:val="single" w:sz="4" w:space="0" w:color="auto"/>
            </w:tcBorders>
            <w:hideMark/>
          </w:tcPr>
          <w:p w14:paraId="5B0FEEEA"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0D4D72C2"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http://www.trafikverket.se filetype:pdf</w:t>
            </w:r>
          </w:p>
        </w:tc>
        <w:tc>
          <w:tcPr>
            <w:tcW w:w="1672" w:type="dxa"/>
            <w:tcBorders>
              <w:top w:val="single" w:sz="4" w:space="0" w:color="auto"/>
              <w:left w:val="single" w:sz="4" w:space="0" w:color="auto"/>
              <w:bottom w:val="single" w:sz="4" w:space="0" w:color="auto"/>
              <w:right w:val="single" w:sz="4" w:space="0" w:color="auto"/>
            </w:tcBorders>
            <w:hideMark/>
          </w:tcPr>
          <w:p w14:paraId="6F383798" w14:textId="77777777" w:rsidR="00CC21D2" w:rsidRDefault="00CC21D2" w:rsidP="00B6378E">
            <w:r>
              <w:t>24</w:t>
            </w:r>
          </w:p>
        </w:tc>
      </w:tr>
      <w:tr w:rsidR="00CC21D2" w14:paraId="46974EA7"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1F73884D" w14:textId="77777777" w:rsidR="00CC21D2" w:rsidRDefault="00CC21D2" w:rsidP="00B6378E">
            <w:r>
              <w:t>TC- Transport Canada</w:t>
            </w:r>
          </w:p>
        </w:tc>
        <w:tc>
          <w:tcPr>
            <w:tcW w:w="1276" w:type="dxa"/>
            <w:tcBorders>
              <w:top w:val="single" w:sz="4" w:space="0" w:color="auto"/>
              <w:left w:val="single" w:sz="4" w:space="0" w:color="auto"/>
              <w:bottom w:val="single" w:sz="4" w:space="0" w:color="auto"/>
              <w:right w:val="single" w:sz="4" w:space="0" w:color="auto"/>
            </w:tcBorders>
            <w:hideMark/>
          </w:tcPr>
          <w:p w14:paraId="2E40C00D" w14:textId="77777777" w:rsidR="00CC21D2" w:rsidRDefault="00CC21D2" w:rsidP="00B6378E">
            <w:r>
              <w:t>www.tc.gc.ca</w:t>
            </w:r>
          </w:p>
        </w:tc>
        <w:tc>
          <w:tcPr>
            <w:tcW w:w="1276" w:type="dxa"/>
            <w:tcBorders>
              <w:top w:val="single" w:sz="4" w:space="0" w:color="auto"/>
              <w:left w:val="single" w:sz="4" w:space="0" w:color="auto"/>
              <w:bottom w:val="single" w:sz="4" w:space="0" w:color="auto"/>
              <w:right w:val="single" w:sz="4" w:space="0" w:color="auto"/>
            </w:tcBorders>
            <w:hideMark/>
          </w:tcPr>
          <w:p w14:paraId="0514708B"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7C2E3259" w14:textId="77777777" w:rsidR="00CC21D2" w:rsidRDefault="00CC21D2" w:rsidP="00B6378E">
            <w:r>
              <w:t xml:space="preserve">(bike OR bicycle OR bicycling OR bicyclist OR cycling OR cyclist OR "active transport" OR "active travel" OR "non-motorised modes") (sex OR gender OR age OR child OR male OR female OR older OR younger OR </w:t>
            </w:r>
            <w:r>
              <w:lastRenderedPageBreak/>
              <w:t>elderly) (prefer OR choice OR decision OR attitude OR view OR willing) site:www.tc.gc.ca filetype:pdf</w:t>
            </w:r>
          </w:p>
        </w:tc>
        <w:tc>
          <w:tcPr>
            <w:tcW w:w="1672" w:type="dxa"/>
            <w:tcBorders>
              <w:top w:val="single" w:sz="4" w:space="0" w:color="auto"/>
              <w:left w:val="single" w:sz="4" w:space="0" w:color="auto"/>
              <w:bottom w:val="single" w:sz="4" w:space="0" w:color="auto"/>
              <w:right w:val="single" w:sz="4" w:space="0" w:color="auto"/>
            </w:tcBorders>
            <w:hideMark/>
          </w:tcPr>
          <w:p w14:paraId="134E86D5" w14:textId="77777777" w:rsidR="00CC21D2" w:rsidRDefault="00CC21D2" w:rsidP="00B6378E">
            <w:r>
              <w:lastRenderedPageBreak/>
              <w:t>54</w:t>
            </w:r>
          </w:p>
        </w:tc>
      </w:tr>
      <w:tr w:rsidR="00CC21D2" w14:paraId="7AC47D56"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35B13C21" w14:textId="77777777" w:rsidR="00CC21D2" w:rsidRDefault="00CC21D2" w:rsidP="00B6378E">
            <w:r>
              <w:t>Transport for London</w:t>
            </w:r>
          </w:p>
        </w:tc>
        <w:tc>
          <w:tcPr>
            <w:tcW w:w="1276" w:type="dxa"/>
            <w:tcBorders>
              <w:top w:val="single" w:sz="4" w:space="0" w:color="auto"/>
              <w:left w:val="single" w:sz="4" w:space="0" w:color="auto"/>
              <w:bottom w:val="single" w:sz="4" w:space="0" w:color="auto"/>
              <w:right w:val="single" w:sz="4" w:space="0" w:color="auto"/>
            </w:tcBorders>
            <w:hideMark/>
          </w:tcPr>
          <w:p w14:paraId="6B5C8132" w14:textId="77777777" w:rsidR="00CC21D2" w:rsidRDefault="00CC21D2" w:rsidP="00B6378E">
            <w:r>
              <w:t>www.tfl.gov.uk</w:t>
            </w:r>
          </w:p>
        </w:tc>
        <w:tc>
          <w:tcPr>
            <w:tcW w:w="1276" w:type="dxa"/>
            <w:tcBorders>
              <w:top w:val="single" w:sz="4" w:space="0" w:color="auto"/>
              <w:left w:val="single" w:sz="4" w:space="0" w:color="auto"/>
              <w:bottom w:val="single" w:sz="4" w:space="0" w:color="auto"/>
              <w:right w:val="single" w:sz="4" w:space="0" w:color="auto"/>
            </w:tcBorders>
            <w:hideMark/>
          </w:tcPr>
          <w:p w14:paraId="56D558BE"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51BA5B59"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tfl.gov.uk filetype:pdf</w:t>
            </w:r>
          </w:p>
        </w:tc>
        <w:tc>
          <w:tcPr>
            <w:tcW w:w="1672" w:type="dxa"/>
            <w:tcBorders>
              <w:top w:val="single" w:sz="4" w:space="0" w:color="auto"/>
              <w:left w:val="single" w:sz="4" w:space="0" w:color="auto"/>
              <w:bottom w:val="single" w:sz="4" w:space="0" w:color="auto"/>
              <w:right w:val="single" w:sz="4" w:space="0" w:color="auto"/>
            </w:tcBorders>
            <w:hideMark/>
          </w:tcPr>
          <w:p w14:paraId="754F3581" w14:textId="77777777" w:rsidR="00CC21D2" w:rsidRDefault="00CC21D2" w:rsidP="00B6378E">
            <w:r>
              <w:t>806</w:t>
            </w:r>
          </w:p>
        </w:tc>
      </w:tr>
      <w:tr w:rsidR="00CC21D2" w14:paraId="0F825F83"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5F094699" w14:textId="77777777" w:rsidR="00CC21D2" w:rsidRDefault="00CC21D2" w:rsidP="00B6378E">
            <w:r>
              <w:t>TRL- Transport Research Laboratory (UK)</w:t>
            </w:r>
          </w:p>
        </w:tc>
        <w:tc>
          <w:tcPr>
            <w:tcW w:w="1276" w:type="dxa"/>
            <w:tcBorders>
              <w:top w:val="single" w:sz="4" w:space="0" w:color="auto"/>
              <w:left w:val="single" w:sz="4" w:space="0" w:color="auto"/>
              <w:bottom w:val="single" w:sz="4" w:space="0" w:color="auto"/>
              <w:right w:val="single" w:sz="4" w:space="0" w:color="auto"/>
            </w:tcBorders>
            <w:hideMark/>
          </w:tcPr>
          <w:p w14:paraId="01E64D41" w14:textId="77777777" w:rsidR="00CC21D2" w:rsidRDefault="00CC21D2" w:rsidP="00B6378E">
            <w:r>
              <w:t>www.trl.co.uk</w:t>
            </w:r>
          </w:p>
        </w:tc>
        <w:tc>
          <w:tcPr>
            <w:tcW w:w="1276" w:type="dxa"/>
            <w:tcBorders>
              <w:top w:val="single" w:sz="4" w:space="0" w:color="auto"/>
              <w:left w:val="single" w:sz="4" w:space="0" w:color="auto"/>
              <w:bottom w:val="single" w:sz="4" w:space="0" w:color="auto"/>
              <w:right w:val="single" w:sz="4" w:space="0" w:color="auto"/>
            </w:tcBorders>
            <w:hideMark/>
          </w:tcPr>
          <w:p w14:paraId="7B2E58C7" w14:textId="77777777" w:rsidR="00CC21D2" w:rsidRDefault="00CC21D2" w:rsidP="00B6378E">
            <w:r>
              <w:t>23 March</w:t>
            </w:r>
          </w:p>
        </w:tc>
        <w:tc>
          <w:tcPr>
            <w:tcW w:w="3572" w:type="dxa"/>
            <w:tcBorders>
              <w:top w:val="single" w:sz="4" w:space="0" w:color="auto"/>
              <w:left w:val="single" w:sz="4" w:space="0" w:color="auto"/>
              <w:bottom w:val="single" w:sz="4" w:space="0" w:color="auto"/>
              <w:right w:val="single" w:sz="4" w:space="0" w:color="auto"/>
            </w:tcBorders>
            <w:hideMark/>
          </w:tcPr>
          <w:p w14:paraId="3C10C3E8" w14:textId="77777777" w:rsidR="00CC21D2" w:rsidRDefault="00CC21D2" w:rsidP="00B6378E">
            <w:r>
              <w:t>(bike OR bicycle OR bicycling OR bicyclist OR cycling OR cyclist OR "active transport" OR "active travel" OR "non-motorised modes") (sex OR gender OR age OR child OR male OR female OR older OR younger OR elderly) (prefer OR choice OR decision OR attitude OR view OR willing) site:www.trl.co.uk filetype:pdf</w:t>
            </w:r>
          </w:p>
        </w:tc>
        <w:tc>
          <w:tcPr>
            <w:tcW w:w="1672" w:type="dxa"/>
            <w:tcBorders>
              <w:top w:val="single" w:sz="4" w:space="0" w:color="auto"/>
              <w:left w:val="single" w:sz="4" w:space="0" w:color="auto"/>
              <w:bottom w:val="single" w:sz="4" w:space="0" w:color="auto"/>
              <w:right w:val="single" w:sz="4" w:space="0" w:color="auto"/>
            </w:tcBorders>
            <w:hideMark/>
          </w:tcPr>
          <w:p w14:paraId="6A385E31" w14:textId="77777777" w:rsidR="00CC21D2" w:rsidRDefault="00CC21D2" w:rsidP="00B6378E">
            <w:r>
              <w:t>807</w:t>
            </w:r>
          </w:p>
        </w:tc>
      </w:tr>
      <w:tr w:rsidR="00CC21D2" w14:paraId="4A79A77B"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1796D2AC" w14:textId="77777777" w:rsidR="00CC21D2" w:rsidRDefault="00CC21D2" w:rsidP="00B6378E">
            <w:r>
              <w:t xml:space="preserve">Google scholar (last year) </w:t>
            </w:r>
          </w:p>
        </w:tc>
        <w:tc>
          <w:tcPr>
            <w:tcW w:w="1276" w:type="dxa"/>
            <w:tcBorders>
              <w:top w:val="single" w:sz="4" w:space="0" w:color="auto"/>
              <w:left w:val="single" w:sz="4" w:space="0" w:color="auto"/>
              <w:bottom w:val="single" w:sz="4" w:space="0" w:color="auto"/>
              <w:right w:val="single" w:sz="4" w:space="0" w:color="auto"/>
            </w:tcBorders>
          </w:tcPr>
          <w:p w14:paraId="101CDF2A" w14:textId="77777777" w:rsidR="00CC21D2" w:rsidRDefault="00CC21D2" w:rsidP="00B6378E"/>
        </w:tc>
        <w:tc>
          <w:tcPr>
            <w:tcW w:w="1276" w:type="dxa"/>
            <w:tcBorders>
              <w:top w:val="single" w:sz="4" w:space="0" w:color="auto"/>
              <w:left w:val="single" w:sz="4" w:space="0" w:color="auto"/>
              <w:bottom w:val="single" w:sz="4" w:space="0" w:color="auto"/>
              <w:right w:val="single" w:sz="4" w:space="0" w:color="auto"/>
            </w:tcBorders>
            <w:hideMark/>
          </w:tcPr>
          <w:p w14:paraId="3EA9F718" w14:textId="77777777" w:rsidR="00CC21D2" w:rsidRDefault="00CC21D2" w:rsidP="00B6378E">
            <w:r>
              <w:t>20 March</w:t>
            </w:r>
          </w:p>
        </w:tc>
        <w:tc>
          <w:tcPr>
            <w:tcW w:w="3572" w:type="dxa"/>
            <w:tcBorders>
              <w:top w:val="single" w:sz="4" w:space="0" w:color="auto"/>
              <w:left w:val="single" w:sz="4" w:space="0" w:color="auto"/>
              <w:bottom w:val="single" w:sz="4" w:space="0" w:color="auto"/>
              <w:right w:val="single" w:sz="4" w:space="0" w:color="auto"/>
            </w:tcBorders>
            <w:hideMark/>
          </w:tcPr>
          <w:p w14:paraId="19792D56" w14:textId="77777777" w:rsidR="00CC21D2" w:rsidRDefault="00CC21D2" w:rsidP="00B6378E">
            <w:r>
              <w:t>(bike OR bicycle OR bicycles OR cyclist OR cycling OR "active transport" OR "active travel" OR "non-motorised modes") (sex OR gender OR age OR child OR male OR female OR older OR younger) (preference OR choice OR decision OR attitude OR view OR willing) Articles added in the last year, sorted by date (searching abstracts)</w:t>
            </w:r>
          </w:p>
        </w:tc>
        <w:tc>
          <w:tcPr>
            <w:tcW w:w="1672" w:type="dxa"/>
            <w:tcBorders>
              <w:top w:val="single" w:sz="4" w:space="0" w:color="auto"/>
              <w:left w:val="single" w:sz="4" w:space="0" w:color="auto"/>
              <w:bottom w:val="single" w:sz="4" w:space="0" w:color="auto"/>
              <w:right w:val="single" w:sz="4" w:space="0" w:color="auto"/>
            </w:tcBorders>
            <w:hideMark/>
          </w:tcPr>
          <w:p w14:paraId="58CCF902" w14:textId="77777777" w:rsidR="00CC21D2" w:rsidRDefault="00CC21D2" w:rsidP="00B6378E">
            <w:r>
              <w:t>117</w:t>
            </w:r>
          </w:p>
        </w:tc>
      </w:tr>
      <w:tr w:rsidR="00CC21D2" w14:paraId="7E97CBDA" w14:textId="77777777" w:rsidTr="00B6378E">
        <w:tc>
          <w:tcPr>
            <w:tcW w:w="1384" w:type="dxa"/>
            <w:tcBorders>
              <w:top w:val="single" w:sz="4" w:space="0" w:color="auto"/>
              <w:left w:val="single" w:sz="4" w:space="0" w:color="auto"/>
              <w:bottom w:val="single" w:sz="4" w:space="0" w:color="auto"/>
              <w:right w:val="single" w:sz="4" w:space="0" w:color="auto"/>
            </w:tcBorders>
            <w:hideMark/>
          </w:tcPr>
          <w:p w14:paraId="381AE6C9" w14:textId="77777777" w:rsidR="00CC21D2" w:rsidRDefault="00CC21D2" w:rsidP="00B6378E">
            <w:r>
              <w:t>OpenSigle</w:t>
            </w:r>
          </w:p>
        </w:tc>
        <w:tc>
          <w:tcPr>
            <w:tcW w:w="1276" w:type="dxa"/>
            <w:tcBorders>
              <w:top w:val="single" w:sz="4" w:space="0" w:color="auto"/>
              <w:left w:val="single" w:sz="4" w:space="0" w:color="auto"/>
              <w:bottom w:val="single" w:sz="4" w:space="0" w:color="auto"/>
              <w:right w:val="single" w:sz="4" w:space="0" w:color="auto"/>
            </w:tcBorders>
            <w:hideMark/>
          </w:tcPr>
          <w:p w14:paraId="7B148355" w14:textId="77777777" w:rsidR="00CC21D2" w:rsidRDefault="00CC21D2" w:rsidP="00B6378E">
            <w:r>
              <w:t>www.opengrey.eu</w:t>
            </w:r>
          </w:p>
        </w:tc>
        <w:tc>
          <w:tcPr>
            <w:tcW w:w="1276" w:type="dxa"/>
            <w:tcBorders>
              <w:top w:val="single" w:sz="4" w:space="0" w:color="auto"/>
              <w:left w:val="single" w:sz="4" w:space="0" w:color="auto"/>
              <w:bottom w:val="single" w:sz="4" w:space="0" w:color="auto"/>
              <w:right w:val="single" w:sz="4" w:space="0" w:color="auto"/>
            </w:tcBorders>
            <w:hideMark/>
          </w:tcPr>
          <w:p w14:paraId="5CFF5DAC" w14:textId="77777777" w:rsidR="00CC21D2" w:rsidRDefault="00CC21D2" w:rsidP="00B6378E">
            <w:r>
              <w:t>23 March</w:t>
            </w:r>
          </w:p>
        </w:tc>
        <w:tc>
          <w:tcPr>
            <w:tcW w:w="3572" w:type="dxa"/>
            <w:tcBorders>
              <w:top w:val="single" w:sz="4" w:space="0" w:color="auto"/>
              <w:left w:val="single" w:sz="4" w:space="0" w:color="auto"/>
              <w:bottom w:val="single" w:sz="4" w:space="0" w:color="auto"/>
              <w:right w:val="single" w:sz="4" w:space="0" w:color="auto"/>
            </w:tcBorders>
            <w:hideMark/>
          </w:tcPr>
          <w:p w14:paraId="4BB96AD2" w14:textId="77777777" w:rsidR="00CC21D2" w:rsidRDefault="00CC21D2" w:rsidP="00B6378E">
            <w:r>
              <w:t xml:space="preserve">(bike OR bicycle OR bicycling OR bicyclist OR cycling OR cyclist OR "active transport" OR "active travel" OR "non-motorised modes") AND (sex OR gender OR age OR child OR prefer OR choice OR decision OR attitude OR view OR willing) discipline:(05V - Urban planning, </w:t>
            </w:r>
            <w:r>
              <w:lastRenderedPageBreak/>
              <w:t>rural planning, transport planning, countryside conservation)</w:t>
            </w:r>
          </w:p>
        </w:tc>
        <w:tc>
          <w:tcPr>
            <w:tcW w:w="1672" w:type="dxa"/>
            <w:tcBorders>
              <w:top w:val="single" w:sz="4" w:space="0" w:color="auto"/>
              <w:left w:val="single" w:sz="4" w:space="0" w:color="auto"/>
              <w:bottom w:val="single" w:sz="4" w:space="0" w:color="auto"/>
              <w:right w:val="single" w:sz="4" w:space="0" w:color="auto"/>
            </w:tcBorders>
            <w:hideMark/>
          </w:tcPr>
          <w:p w14:paraId="2343E43D" w14:textId="77777777" w:rsidR="00CC21D2" w:rsidRDefault="00CC21D2" w:rsidP="00B6378E">
            <w:r>
              <w:lastRenderedPageBreak/>
              <w:t>13</w:t>
            </w:r>
          </w:p>
        </w:tc>
      </w:tr>
    </w:tbl>
    <w:p w14:paraId="20746647" w14:textId="77777777" w:rsidR="00CC21D2" w:rsidRDefault="00CC21D2" w:rsidP="00CC21D2"/>
    <w:sectPr w:rsidR="00CC21D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6ED260" w14:textId="77777777" w:rsidR="0056326B" w:rsidRDefault="0056326B" w:rsidP="008E2222">
      <w:pPr>
        <w:spacing w:after="0" w:line="240" w:lineRule="auto"/>
      </w:pPr>
      <w:r>
        <w:separator/>
      </w:r>
    </w:p>
  </w:endnote>
  <w:endnote w:type="continuationSeparator" w:id="0">
    <w:p w14:paraId="070D9726" w14:textId="77777777" w:rsidR="0056326B" w:rsidRDefault="0056326B" w:rsidP="008E2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CCA609" w14:textId="77777777" w:rsidR="0056326B" w:rsidRDefault="0056326B" w:rsidP="008E2222">
      <w:pPr>
        <w:spacing w:after="0" w:line="240" w:lineRule="auto"/>
      </w:pPr>
      <w:r>
        <w:separator/>
      </w:r>
    </w:p>
  </w:footnote>
  <w:footnote w:type="continuationSeparator" w:id="0">
    <w:p w14:paraId="583587D4" w14:textId="77777777" w:rsidR="0056326B" w:rsidRDefault="0056326B" w:rsidP="008E22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947AC4"/>
    <w:multiLevelType w:val="hybridMultilevel"/>
    <w:tmpl w:val="FF0E5A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3FC7FB4"/>
    <w:multiLevelType w:val="hybridMultilevel"/>
    <w:tmpl w:val="F18AD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3C629A"/>
    <w:multiLevelType w:val="hybridMultilevel"/>
    <w:tmpl w:val="EB1882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1D2"/>
    <w:rsid w:val="000009C7"/>
    <w:rsid w:val="00000F5E"/>
    <w:rsid w:val="00001A08"/>
    <w:rsid w:val="0000345E"/>
    <w:rsid w:val="00003A41"/>
    <w:rsid w:val="0000670A"/>
    <w:rsid w:val="0000678B"/>
    <w:rsid w:val="0000733B"/>
    <w:rsid w:val="00007513"/>
    <w:rsid w:val="00011728"/>
    <w:rsid w:val="0001211F"/>
    <w:rsid w:val="00012213"/>
    <w:rsid w:val="00012656"/>
    <w:rsid w:val="00013F18"/>
    <w:rsid w:val="00014D5A"/>
    <w:rsid w:val="0001707B"/>
    <w:rsid w:val="000222F3"/>
    <w:rsid w:val="0002237D"/>
    <w:rsid w:val="00022DCD"/>
    <w:rsid w:val="0002334A"/>
    <w:rsid w:val="000235EB"/>
    <w:rsid w:val="00023EA0"/>
    <w:rsid w:val="00025129"/>
    <w:rsid w:val="00026E77"/>
    <w:rsid w:val="000306B8"/>
    <w:rsid w:val="00030804"/>
    <w:rsid w:val="00031777"/>
    <w:rsid w:val="00031BD1"/>
    <w:rsid w:val="00031CAC"/>
    <w:rsid w:val="00032411"/>
    <w:rsid w:val="00032CA2"/>
    <w:rsid w:val="00034268"/>
    <w:rsid w:val="000348ED"/>
    <w:rsid w:val="00034DEC"/>
    <w:rsid w:val="000351BE"/>
    <w:rsid w:val="000362CC"/>
    <w:rsid w:val="00036FBD"/>
    <w:rsid w:val="00040890"/>
    <w:rsid w:val="000408CB"/>
    <w:rsid w:val="00043082"/>
    <w:rsid w:val="0004376E"/>
    <w:rsid w:val="000437B7"/>
    <w:rsid w:val="00044AB8"/>
    <w:rsid w:val="00046314"/>
    <w:rsid w:val="000465FB"/>
    <w:rsid w:val="000466AF"/>
    <w:rsid w:val="00050262"/>
    <w:rsid w:val="0005026D"/>
    <w:rsid w:val="00050735"/>
    <w:rsid w:val="00050898"/>
    <w:rsid w:val="00050D0B"/>
    <w:rsid w:val="00050DB8"/>
    <w:rsid w:val="0005113D"/>
    <w:rsid w:val="000515A9"/>
    <w:rsid w:val="000519E1"/>
    <w:rsid w:val="00052FC7"/>
    <w:rsid w:val="000540A6"/>
    <w:rsid w:val="000544E3"/>
    <w:rsid w:val="00056FC5"/>
    <w:rsid w:val="0006108D"/>
    <w:rsid w:val="000613C0"/>
    <w:rsid w:val="00061547"/>
    <w:rsid w:val="0006175A"/>
    <w:rsid w:val="00061D73"/>
    <w:rsid w:val="00061D75"/>
    <w:rsid w:val="0006422B"/>
    <w:rsid w:val="0006585D"/>
    <w:rsid w:val="000663C5"/>
    <w:rsid w:val="0006645F"/>
    <w:rsid w:val="00067F69"/>
    <w:rsid w:val="00070DC0"/>
    <w:rsid w:val="0007132A"/>
    <w:rsid w:val="000721A1"/>
    <w:rsid w:val="00072BE1"/>
    <w:rsid w:val="00072D79"/>
    <w:rsid w:val="000734FB"/>
    <w:rsid w:val="000735FD"/>
    <w:rsid w:val="00074077"/>
    <w:rsid w:val="000749BC"/>
    <w:rsid w:val="00074A0E"/>
    <w:rsid w:val="00074D17"/>
    <w:rsid w:val="00075EE8"/>
    <w:rsid w:val="00076C43"/>
    <w:rsid w:val="00076D99"/>
    <w:rsid w:val="00077BD8"/>
    <w:rsid w:val="00081F59"/>
    <w:rsid w:val="0008255E"/>
    <w:rsid w:val="00083B62"/>
    <w:rsid w:val="00086305"/>
    <w:rsid w:val="000872E0"/>
    <w:rsid w:val="00087E91"/>
    <w:rsid w:val="000903AD"/>
    <w:rsid w:val="000908D2"/>
    <w:rsid w:val="00091021"/>
    <w:rsid w:val="00091BE0"/>
    <w:rsid w:val="00091DA7"/>
    <w:rsid w:val="00092D52"/>
    <w:rsid w:val="00093B39"/>
    <w:rsid w:val="00093C49"/>
    <w:rsid w:val="00096C8A"/>
    <w:rsid w:val="000A050B"/>
    <w:rsid w:val="000A08A8"/>
    <w:rsid w:val="000A140A"/>
    <w:rsid w:val="000A206D"/>
    <w:rsid w:val="000A2690"/>
    <w:rsid w:val="000A2717"/>
    <w:rsid w:val="000A513A"/>
    <w:rsid w:val="000A5226"/>
    <w:rsid w:val="000A5AFA"/>
    <w:rsid w:val="000A5D81"/>
    <w:rsid w:val="000A7603"/>
    <w:rsid w:val="000B09A6"/>
    <w:rsid w:val="000B0E36"/>
    <w:rsid w:val="000B12C5"/>
    <w:rsid w:val="000B1484"/>
    <w:rsid w:val="000B1CD8"/>
    <w:rsid w:val="000B1F19"/>
    <w:rsid w:val="000B2189"/>
    <w:rsid w:val="000B2F14"/>
    <w:rsid w:val="000B4D4D"/>
    <w:rsid w:val="000B5829"/>
    <w:rsid w:val="000B5CBB"/>
    <w:rsid w:val="000B6F96"/>
    <w:rsid w:val="000B7059"/>
    <w:rsid w:val="000B728E"/>
    <w:rsid w:val="000B74E9"/>
    <w:rsid w:val="000B7EF1"/>
    <w:rsid w:val="000C2DE6"/>
    <w:rsid w:val="000C3D0E"/>
    <w:rsid w:val="000C433E"/>
    <w:rsid w:val="000C6DEC"/>
    <w:rsid w:val="000C747A"/>
    <w:rsid w:val="000D0B53"/>
    <w:rsid w:val="000D22F6"/>
    <w:rsid w:val="000D327A"/>
    <w:rsid w:val="000D4140"/>
    <w:rsid w:val="000D43CA"/>
    <w:rsid w:val="000D5749"/>
    <w:rsid w:val="000D5E0A"/>
    <w:rsid w:val="000D622D"/>
    <w:rsid w:val="000D6B95"/>
    <w:rsid w:val="000E0EDC"/>
    <w:rsid w:val="000E1950"/>
    <w:rsid w:val="000E29DE"/>
    <w:rsid w:val="000E4616"/>
    <w:rsid w:val="000E4F49"/>
    <w:rsid w:val="000E5EAC"/>
    <w:rsid w:val="000E67E7"/>
    <w:rsid w:val="000E7F9E"/>
    <w:rsid w:val="000F0B1E"/>
    <w:rsid w:val="000F2709"/>
    <w:rsid w:val="000F27E5"/>
    <w:rsid w:val="000F3F4F"/>
    <w:rsid w:val="000F4A3A"/>
    <w:rsid w:val="000F4DA5"/>
    <w:rsid w:val="000F5455"/>
    <w:rsid w:val="000F652C"/>
    <w:rsid w:val="000F7389"/>
    <w:rsid w:val="001003FA"/>
    <w:rsid w:val="001011E7"/>
    <w:rsid w:val="001013A5"/>
    <w:rsid w:val="00101AB6"/>
    <w:rsid w:val="00101E58"/>
    <w:rsid w:val="001025F5"/>
    <w:rsid w:val="001056F5"/>
    <w:rsid w:val="00106996"/>
    <w:rsid w:val="00106B4C"/>
    <w:rsid w:val="0010761A"/>
    <w:rsid w:val="00107B18"/>
    <w:rsid w:val="0011030C"/>
    <w:rsid w:val="001107C4"/>
    <w:rsid w:val="00110B32"/>
    <w:rsid w:val="00110E2E"/>
    <w:rsid w:val="001114B9"/>
    <w:rsid w:val="00111AAB"/>
    <w:rsid w:val="00111EEA"/>
    <w:rsid w:val="00112E84"/>
    <w:rsid w:val="00113632"/>
    <w:rsid w:val="00113D09"/>
    <w:rsid w:val="00113E26"/>
    <w:rsid w:val="001143C9"/>
    <w:rsid w:val="00115D0F"/>
    <w:rsid w:val="00117BCC"/>
    <w:rsid w:val="00121524"/>
    <w:rsid w:val="00123768"/>
    <w:rsid w:val="00123933"/>
    <w:rsid w:val="0012700F"/>
    <w:rsid w:val="001301C6"/>
    <w:rsid w:val="001308FA"/>
    <w:rsid w:val="00130ECF"/>
    <w:rsid w:val="00131216"/>
    <w:rsid w:val="001329F2"/>
    <w:rsid w:val="00132FD4"/>
    <w:rsid w:val="0013339D"/>
    <w:rsid w:val="00134701"/>
    <w:rsid w:val="001350BA"/>
    <w:rsid w:val="001360B6"/>
    <w:rsid w:val="00136234"/>
    <w:rsid w:val="001372FB"/>
    <w:rsid w:val="001375A0"/>
    <w:rsid w:val="0013775B"/>
    <w:rsid w:val="00141C03"/>
    <w:rsid w:val="00142807"/>
    <w:rsid w:val="00143020"/>
    <w:rsid w:val="001433E1"/>
    <w:rsid w:val="00144158"/>
    <w:rsid w:val="00144254"/>
    <w:rsid w:val="001449E2"/>
    <w:rsid w:val="001503D3"/>
    <w:rsid w:val="00150DBE"/>
    <w:rsid w:val="00150F4B"/>
    <w:rsid w:val="001510C7"/>
    <w:rsid w:val="001514FE"/>
    <w:rsid w:val="00153281"/>
    <w:rsid w:val="001532A2"/>
    <w:rsid w:val="00153EFD"/>
    <w:rsid w:val="00154300"/>
    <w:rsid w:val="00154744"/>
    <w:rsid w:val="00156512"/>
    <w:rsid w:val="0015682B"/>
    <w:rsid w:val="00160638"/>
    <w:rsid w:val="0016175A"/>
    <w:rsid w:val="00162931"/>
    <w:rsid w:val="00164B5D"/>
    <w:rsid w:val="00164BCF"/>
    <w:rsid w:val="00165766"/>
    <w:rsid w:val="001663EF"/>
    <w:rsid w:val="00166A40"/>
    <w:rsid w:val="00167059"/>
    <w:rsid w:val="0016712A"/>
    <w:rsid w:val="00167543"/>
    <w:rsid w:val="001678A5"/>
    <w:rsid w:val="001707EF"/>
    <w:rsid w:val="0017129F"/>
    <w:rsid w:val="0017212D"/>
    <w:rsid w:val="001731DB"/>
    <w:rsid w:val="00173530"/>
    <w:rsid w:val="0017431B"/>
    <w:rsid w:val="001746F2"/>
    <w:rsid w:val="0017473C"/>
    <w:rsid w:val="00182DA7"/>
    <w:rsid w:val="0018360A"/>
    <w:rsid w:val="00185643"/>
    <w:rsid w:val="0019067D"/>
    <w:rsid w:val="00190FC6"/>
    <w:rsid w:val="001910E5"/>
    <w:rsid w:val="00192A1F"/>
    <w:rsid w:val="00193485"/>
    <w:rsid w:val="00193B37"/>
    <w:rsid w:val="00194270"/>
    <w:rsid w:val="00194665"/>
    <w:rsid w:val="001965A4"/>
    <w:rsid w:val="00196D60"/>
    <w:rsid w:val="00196F04"/>
    <w:rsid w:val="00197053"/>
    <w:rsid w:val="0019714D"/>
    <w:rsid w:val="00197293"/>
    <w:rsid w:val="001A0066"/>
    <w:rsid w:val="001A0210"/>
    <w:rsid w:val="001A3A94"/>
    <w:rsid w:val="001A46B4"/>
    <w:rsid w:val="001A48F9"/>
    <w:rsid w:val="001A593D"/>
    <w:rsid w:val="001A6AC7"/>
    <w:rsid w:val="001A7566"/>
    <w:rsid w:val="001B003F"/>
    <w:rsid w:val="001B0DAF"/>
    <w:rsid w:val="001B13A9"/>
    <w:rsid w:val="001B46F6"/>
    <w:rsid w:val="001B48F5"/>
    <w:rsid w:val="001B5867"/>
    <w:rsid w:val="001B5ADD"/>
    <w:rsid w:val="001B5E93"/>
    <w:rsid w:val="001B66AB"/>
    <w:rsid w:val="001B712A"/>
    <w:rsid w:val="001B7F4E"/>
    <w:rsid w:val="001C11C0"/>
    <w:rsid w:val="001C1496"/>
    <w:rsid w:val="001C33AA"/>
    <w:rsid w:val="001C3437"/>
    <w:rsid w:val="001C3460"/>
    <w:rsid w:val="001C4950"/>
    <w:rsid w:val="001C6008"/>
    <w:rsid w:val="001C6169"/>
    <w:rsid w:val="001C78C1"/>
    <w:rsid w:val="001D007C"/>
    <w:rsid w:val="001D1027"/>
    <w:rsid w:val="001D23BC"/>
    <w:rsid w:val="001D2D19"/>
    <w:rsid w:val="001D438E"/>
    <w:rsid w:val="001D44F1"/>
    <w:rsid w:val="001D4673"/>
    <w:rsid w:val="001D4711"/>
    <w:rsid w:val="001D5850"/>
    <w:rsid w:val="001D609C"/>
    <w:rsid w:val="001D6873"/>
    <w:rsid w:val="001E0B13"/>
    <w:rsid w:val="001E0F18"/>
    <w:rsid w:val="001E1528"/>
    <w:rsid w:val="001E1B6E"/>
    <w:rsid w:val="001E1F2D"/>
    <w:rsid w:val="001E31A7"/>
    <w:rsid w:val="001E4F46"/>
    <w:rsid w:val="001E68A2"/>
    <w:rsid w:val="001F15E5"/>
    <w:rsid w:val="001F3C83"/>
    <w:rsid w:val="001F44E7"/>
    <w:rsid w:val="001F593E"/>
    <w:rsid w:val="001F64D0"/>
    <w:rsid w:val="00200E00"/>
    <w:rsid w:val="002029D4"/>
    <w:rsid w:val="00204D87"/>
    <w:rsid w:val="00205582"/>
    <w:rsid w:val="00207258"/>
    <w:rsid w:val="00210A37"/>
    <w:rsid w:val="00211CBB"/>
    <w:rsid w:val="00215C32"/>
    <w:rsid w:val="0021726C"/>
    <w:rsid w:val="00217B42"/>
    <w:rsid w:val="00221307"/>
    <w:rsid w:val="00222E1C"/>
    <w:rsid w:val="002231E8"/>
    <w:rsid w:val="0022525C"/>
    <w:rsid w:val="0022593D"/>
    <w:rsid w:val="00227A7A"/>
    <w:rsid w:val="00227F2E"/>
    <w:rsid w:val="00233013"/>
    <w:rsid w:val="002332E6"/>
    <w:rsid w:val="00234B1C"/>
    <w:rsid w:val="0023596E"/>
    <w:rsid w:val="002372A6"/>
    <w:rsid w:val="00237842"/>
    <w:rsid w:val="002404D2"/>
    <w:rsid w:val="00240951"/>
    <w:rsid w:val="00242DEB"/>
    <w:rsid w:val="00243057"/>
    <w:rsid w:val="00245E89"/>
    <w:rsid w:val="00247395"/>
    <w:rsid w:val="002474ED"/>
    <w:rsid w:val="002475DC"/>
    <w:rsid w:val="00247BEA"/>
    <w:rsid w:val="00250A49"/>
    <w:rsid w:val="00251583"/>
    <w:rsid w:val="00251E64"/>
    <w:rsid w:val="00252704"/>
    <w:rsid w:val="00252FEC"/>
    <w:rsid w:val="00254E3C"/>
    <w:rsid w:val="00255593"/>
    <w:rsid w:val="00255770"/>
    <w:rsid w:val="002560C8"/>
    <w:rsid w:val="0025678E"/>
    <w:rsid w:val="00261C55"/>
    <w:rsid w:val="00261F24"/>
    <w:rsid w:val="002620E3"/>
    <w:rsid w:val="00262B77"/>
    <w:rsid w:val="00263B78"/>
    <w:rsid w:val="00264756"/>
    <w:rsid w:val="002647AC"/>
    <w:rsid w:val="0026577E"/>
    <w:rsid w:val="00265C34"/>
    <w:rsid w:val="002661E3"/>
    <w:rsid w:val="00266249"/>
    <w:rsid w:val="002665D4"/>
    <w:rsid w:val="002667D8"/>
    <w:rsid w:val="00267BFA"/>
    <w:rsid w:val="00273F64"/>
    <w:rsid w:val="00277212"/>
    <w:rsid w:val="00277C77"/>
    <w:rsid w:val="00280C04"/>
    <w:rsid w:val="002814C6"/>
    <w:rsid w:val="00281510"/>
    <w:rsid w:val="00281975"/>
    <w:rsid w:val="00282A37"/>
    <w:rsid w:val="00283857"/>
    <w:rsid w:val="00290602"/>
    <w:rsid w:val="00290790"/>
    <w:rsid w:val="00291532"/>
    <w:rsid w:val="00291ACB"/>
    <w:rsid w:val="00291F77"/>
    <w:rsid w:val="00292CB9"/>
    <w:rsid w:val="002945E4"/>
    <w:rsid w:val="00294C33"/>
    <w:rsid w:val="0029696F"/>
    <w:rsid w:val="00296986"/>
    <w:rsid w:val="00296C57"/>
    <w:rsid w:val="00297C98"/>
    <w:rsid w:val="002A0036"/>
    <w:rsid w:val="002A0595"/>
    <w:rsid w:val="002A0835"/>
    <w:rsid w:val="002A0E12"/>
    <w:rsid w:val="002A23C2"/>
    <w:rsid w:val="002A5144"/>
    <w:rsid w:val="002A5265"/>
    <w:rsid w:val="002A569E"/>
    <w:rsid w:val="002A67EF"/>
    <w:rsid w:val="002A72E0"/>
    <w:rsid w:val="002A7320"/>
    <w:rsid w:val="002A7C7F"/>
    <w:rsid w:val="002B11B5"/>
    <w:rsid w:val="002B1660"/>
    <w:rsid w:val="002B203F"/>
    <w:rsid w:val="002B39DB"/>
    <w:rsid w:val="002B41F6"/>
    <w:rsid w:val="002B44EC"/>
    <w:rsid w:val="002B7292"/>
    <w:rsid w:val="002C0304"/>
    <w:rsid w:val="002C06E8"/>
    <w:rsid w:val="002C0B53"/>
    <w:rsid w:val="002C1488"/>
    <w:rsid w:val="002C478E"/>
    <w:rsid w:val="002C5095"/>
    <w:rsid w:val="002C518B"/>
    <w:rsid w:val="002C54B7"/>
    <w:rsid w:val="002C5935"/>
    <w:rsid w:val="002C59F2"/>
    <w:rsid w:val="002C629C"/>
    <w:rsid w:val="002D11C6"/>
    <w:rsid w:val="002D131B"/>
    <w:rsid w:val="002D27F5"/>
    <w:rsid w:val="002D3995"/>
    <w:rsid w:val="002D3EDE"/>
    <w:rsid w:val="002D408E"/>
    <w:rsid w:val="002D4426"/>
    <w:rsid w:val="002D4D6F"/>
    <w:rsid w:val="002D4F90"/>
    <w:rsid w:val="002D5141"/>
    <w:rsid w:val="002D5ABB"/>
    <w:rsid w:val="002D5BA9"/>
    <w:rsid w:val="002D71AC"/>
    <w:rsid w:val="002E13A5"/>
    <w:rsid w:val="002E1843"/>
    <w:rsid w:val="002E223A"/>
    <w:rsid w:val="002E2BDC"/>
    <w:rsid w:val="002E3440"/>
    <w:rsid w:val="002E354C"/>
    <w:rsid w:val="002E4334"/>
    <w:rsid w:val="002E45D8"/>
    <w:rsid w:val="002E5BCA"/>
    <w:rsid w:val="002E78C6"/>
    <w:rsid w:val="002E7D5A"/>
    <w:rsid w:val="002E7FDE"/>
    <w:rsid w:val="002F0466"/>
    <w:rsid w:val="002F121B"/>
    <w:rsid w:val="002F1312"/>
    <w:rsid w:val="002F21DF"/>
    <w:rsid w:val="002F391E"/>
    <w:rsid w:val="002F416D"/>
    <w:rsid w:val="002F41BE"/>
    <w:rsid w:val="002F749C"/>
    <w:rsid w:val="002F7ADD"/>
    <w:rsid w:val="00300464"/>
    <w:rsid w:val="0030151B"/>
    <w:rsid w:val="0030367F"/>
    <w:rsid w:val="0030411B"/>
    <w:rsid w:val="0030473D"/>
    <w:rsid w:val="00304DF1"/>
    <w:rsid w:val="00304EFF"/>
    <w:rsid w:val="00306F29"/>
    <w:rsid w:val="003075B0"/>
    <w:rsid w:val="00310860"/>
    <w:rsid w:val="003113BA"/>
    <w:rsid w:val="00315217"/>
    <w:rsid w:val="00316AD8"/>
    <w:rsid w:val="00317FC9"/>
    <w:rsid w:val="00320DCF"/>
    <w:rsid w:val="00320F87"/>
    <w:rsid w:val="00321990"/>
    <w:rsid w:val="00322DD4"/>
    <w:rsid w:val="003246FF"/>
    <w:rsid w:val="00326D31"/>
    <w:rsid w:val="00327654"/>
    <w:rsid w:val="00330CD3"/>
    <w:rsid w:val="00330D0F"/>
    <w:rsid w:val="00331B52"/>
    <w:rsid w:val="00332145"/>
    <w:rsid w:val="003325BB"/>
    <w:rsid w:val="00333537"/>
    <w:rsid w:val="00334D26"/>
    <w:rsid w:val="00335AD0"/>
    <w:rsid w:val="003364CF"/>
    <w:rsid w:val="0033651F"/>
    <w:rsid w:val="003368DB"/>
    <w:rsid w:val="00336AC5"/>
    <w:rsid w:val="00336F34"/>
    <w:rsid w:val="00337DB0"/>
    <w:rsid w:val="00341328"/>
    <w:rsid w:val="00342211"/>
    <w:rsid w:val="00342A8C"/>
    <w:rsid w:val="003432C0"/>
    <w:rsid w:val="0034405B"/>
    <w:rsid w:val="003447EE"/>
    <w:rsid w:val="0034562C"/>
    <w:rsid w:val="003468ED"/>
    <w:rsid w:val="00346D89"/>
    <w:rsid w:val="00346E45"/>
    <w:rsid w:val="00347943"/>
    <w:rsid w:val="00350557"/>
    <w:rsid w:val="00351D01"/>
    <w:rsid w:val="00351EF9"/>
    <w:rsid w:val="0035262B"/>
    <w:rsid w:val="0035506B"/>
    <w:rsid w:val="0035541A"/>
    <w:rsid w:val="00356A61"/>
    <w:rsid w:val="00356E9D"/>
    <w:rsid w:val="00357A9D"/>
    <w:rsid w:val="00357CF2"/>
    <w:rsid w:val="00360042"/>
    <w:rsid w:val="0036104A"/>
    <w:rsid w:val="003612D6"/>
    <w:rsid w:val="0036186B"/>
    <w:rsid w:val="00361C59"/>
    <w:rsid w:val="00361DC6"/>
    <w:rsid w:val="0036222D"/>
    <w:rsid w:val="0036485E"/>
    <w:rsid w:val="00366258"/>
    <w:rsid w:val="00366D98"/>
    <w:rsid w:val="00367D3A"/>
    <w:rsid w:val="00370469"/>
    <w:rsid w:val="00370D08"/>
    <w:rsid w:val="00370D7E"/>
    <w:rsid w:val="003713BC"/>
    <w:rsid w:val="00371F35"/>
    <w:rsid w:val="00372A2B"/>
    <w:rsid w:val="003731F6"/>
    <w:rsid w:val="00373410"/>
    <w:rsid w:val="00373958"/>
    <w:rsid w:val="00374898"/>
    <w:rsid w:val="00376A4A"/>
    <w:rsid w:val="00381AFD"/>
    <w:rsid w:val="00382BBC"/>
    <w:rsid w:val="00383FBF"/>
    <w:rsid w:val="0038413C"/>
    <w:rsid w:val="00385B66"/>
    <w:rsid w:val="00386770"/>
    <w:rsid w:val="003877B9"/>
    <w:rsid w:val="0039086B"/>
    <w:rsid w:val="00391114"/>
    <w:rsid w:val="00391ACB"/>
    <w:rsid w:val="00391C66"/>
    <w:rsid w:val="003925A7"/>
    <w:rsid w:val="00392A92"/>
    <w:rsid w:val="00392ED2"/>
    <w:rsid w:val="00393227"/>
    <w:rsid w:val="0039328A"/>
    <w:rsid w:val="00393DCA"/>
    <w:rsid w:val="0039494F"/>
    <w:rsid w:val="003950F7"/>
    <w:rsid w:val="00395388"/>
    <w:rsid w:val="003956A7"/>
    <w:rsid w:val="00395E80"/>
    <w:rsid w:val="0039684D"/>
    <w:rsid w:val="003972E3"/>
    <w:rsid w:val="003974FA"/>
    <w:rsid w:val="003A22B0"/>
    <w:rsid w:val="003A2F4F"/>
    <w:rsid w:val="003A2FF6"/>
    <w:rsid w:val="003A51BA"/>
    <w:rsid w:val="003A7275"/>
    <w:rsid w:val="003A72A3"/>
    <w:rsid w:val="003A77ED"/>
    <w:rsid w:val="003A7A5E"/>
    <w:rsid w:val="003B01EE"/>
    <w:rsid w:val="003B0CB9"/>
    <w:rsid w:val="003B117A"/>
    <w:rsid w:val="003B123D"/>
    <w:rsid w:val="003B2650"/>
    <w:rsid w:val="003B2C42"/>
    <w:rsid w:val="003B3437"/>
    <w:rsid w:val="003B5020"/>
    <w:rsid w:val="003B5682"/>
    <w:rsid w:val="003B5D2C"/>
    <w:rsid w:val="003B5FA6"/>
    <w:rsid w:val="003B67F3"/>
    <w:rsid w:val="003B6D35"/>
    <w:rsid w:val="003B78B2"/>
    <w:rsid w:val="003C0375"/>
    <w:rsid w:val="003C0A4D"/>
    <w:rsid w:val="003C0B57"/>
    <w:rsid w:val="003C16DD"/>
    <w:rsid w:val="003C1E5E"/>
    <w:rsid w:val="003C2785"/>
    <w:rsid w:val="003C3688"/>
    <w:rsid w:val="003C38DE"/>
    <w:rsid w:val="003C597C"/>
    <w:rsid w:val="003C5F59"/>
    <w:rsid w:val="003C7228"/>
    <w:rsid w:val="003C7B10"/>
    <w:rsid w:val="003D0389"/>
    <w:rsid w:val="003D0C34"/>
    <w:rsid w:val="003D2AED"/>
    <w:rsid w:val="003D2E7E"/>
    <w:rsid w:val="003D3572"/>
    <w:rsid w:val="003D4918"/>
    <w:rsid w:val="003D62CC"/>
    <w:rsid w:val="003D6781"/>
    <w:rsid w:val="003D67B3"/>
    <w:rsid w:val="003D7451"/>
    <w:rsid w:val="003D7864"/>
    <w:rsid w:val="003D7A95"/>
    <w:rsid w:val="003D7F49"/>
    <w:rsid w:val="003E0610"/>
    <w:rsid w:val="003E0AA8"/>
    <w:rsid w:val="003E26A9"/>
    <w:rsid w:val="003E443B"/>
    <w:rsid w:val="003E5283"/>
    <w:rsid w:val="003E6266"/>
    <w:rsid w:val="003E6A3C"/>
    <w:rsid w:val="003E7339"/>
    <w:rsid w:val="003F0E33"/>
    <w:rsid w:val="003F10F9"/>
    <w:rsid w:val="003F130A"/>
    <w:rsid w:val="003F14F4"/>
    <w:rsid w:val="003F20DF"/>
    <w:rsid w:val="003F31FC"/>
    <w:rsid w:val="003F52FB"/>
    <w:rsid w:val="003F605F"/>
    <w:rsid w:val="003F6232"/>
    <w:rsid w:val="003F712D"/>
    <w:rsid w:val="00401C95"/>
    <w:rsid w:val="00401CA2"/>
    <w:rsid w:val="00402822"/>
    <w:rsid w:val="00402AEF"/>
    <w:rsid w:val="0040347C"/>
    <w:rsid w:val="00410751"/>
    <w:rsid w:val="0041095D"/>
    <w:rsid w:val="00411DA8"/>
    <w:rsid w:val="00412A8C"/>
    <w:rsid w:val="00412B83"/>
    <w:rsid w:val="00413BBD"/>
    <w:rsid w:val="00414485"/>
    <w:rsid w:val="00414F84"/>
    <w:rsid w:val="0041573B"/>
    <w:rsid w:val="00416E04"/>
    <w:rsid w:val="00420062"/>
    <w:rsid w:val="004213A1"/>
    <w:rsid w:val="00421EB2"/>
    <w:rsid w:val="0042213C"/>
    <w:rsid w:val="004224BC"/>
    <w:rsid w:val="0042274D"/>
    <w:rsid w:val="004250A2"/>
    <w:rsid w:val="00426443"/>
    <w:rsid w:val="004276B6"/>
    <w:rsid w:val="00427FBF"/>
    <w:rsid w:val="004303E9"/>
    <w:rsid w:val="00430BA8"/>
    <w:rsid w:val="004328A8"/>
    <w:rsid w:val="00432CD2"/>
    <w:rsid w:val="0043343C"/>
    <w:rsid w:val="00434E49"/>
    <w:rsid w:val="004352D9"/>
    <w:rsid w:val="004354D6"/>
    <w:rsid w:val="004366A7"/>
    <w:rsid w:val="004373A7"/>
    <w:rsid w:val="004378E3"/>
    <w:rsid w:val="004403A9"/>
    <w:rsid w:val="004408EF"/>
    <w:rsid w:val="00441047"/>
    <w:rsid w:val="0044180A"/>
    <w:rsid w:val="00441EAA"/>
    <w:rsid w:val="0044265B"/>
    <w:rsid w:val="00442662"/>
    <w:rsid w:val="004426DD"/>
    <w:rsid w:val="004441CF"/>
    <w:rsid w:val="00445942"/>
    <w:rsid w:val="00445B3B"/>
    <w:rsid w:val="00445C2D"/>
    <w:rsid w:val="004465D3"/>
    <w:rsid w:val="00447EF3"/>
    <w:rsid w:val="00450463"/>
    <w:rsid w:val="004506F1"/>
    <w:rsid w:val="00450C0E"/>
    <w:rsid w:val="00451CB7"/>
    <w:rsid w:val="004535FB"/>
    <w:rsid w:val="00453EF4"/>
    <w:rsid w:val="00456876"/>
    <w:rsid w:val="00456F37"/>
    <w:rsid w:val="004613DA"/>
    <w:rsid w:val="004627A3"/>
    <w:rsid w:val="00462FF1"/>
    <w:rsid w:val="00463C20"/>
    <w:rsid w:val="00463F2E"/>
    <w:rsid w:val="00464D6D"/>
    <w:rsid w:val="00465636"/>
    <w:rsid w:val="00465B4C"/>
    <w:rsid w:val="00466D08"/>
    <w:rsid w:val="004701D0"/>
    <w:rsid w:val="004705BF"/>
    <w:rsid w:val="00470C7F"/>
    <w:rsid w:val="00471670"/>
    <w:rsid w:val="00472200"/>
    <w:rsid w:val="00472317"/>
    <w:rsid w:val="00473428"/>
    <w:rsid w:val="004738D5"/>
    <w:rsid w:val="00474EE9"/>
    <w:rsid w:val="00475FDB"/>
    <w:rsid w:val="00476E69"/>
    <w:rsid w:val="004779C1"/>
    <w:rsid w:val="00477B63"/>
    <w:rsid w:val="00480AFB"/>
    <w:rsid w:val="00480D6E"/>
    <w:rsid w:val="00481406"/>
    <w:rsid w:val="00482ADB"/>
    <w:rsid w:val="00483AA0"/>
    <w:rsid w:val="004848EB"/>
    <w:rsid w:val="00485B8C"/>
    <w:rsid w:val="0048683F"/>
    <w:rsid w:val="00490804"/>
    <w:rsid w:val="00490BCC"/>
    <w:rsid w:val="0049233F"/>
    <w:rsid w:val="0049291C"/>
    <w:rsid w:val="00493AC7"/>
    <w:rsid w:val="004947AD"/>
    <w:rsid w:val="00494E57"/>
    <w:rsid w:val="00495428"/>
    <w:rsid w:val="00495877"/>
    <w:rsid w:val="00495C04"/>
    <w:rsid w:val="00495EA2"/>
    <w:rsid w:val="004966BD"/>
    <w:rsid w:val="00496A86"/>
    <w:rsid w:val="004977FD"/>
    <w:rsid w:val="004A083A"/>
    <w:rsid w:val="004A2A74"/>
    <w:rsid w:val="004A33EE"/>
    <w:rsid w:val="004A3656"/>
    <w:rsid w:val="004A3E5D"/>
    <w:rsid w:val="004A4CD0"/>
    <w:rsid w:val="004A5DD4"/>
    <w:rsid w:val="004A69E1"/>
    <w:rsid w:val="004B0386"/>
    <w:rsid w:val="004B0C0F"/>
    <w:rsid w:val="004B177A"/>
    <w:rsid w:val="004B1DCC"/>
    <w:rsid w:val="004B270E"/>
    <w:rsid w:val="004B27EB"/>
    <w:rsid w:val="004B2ECF"/>
    <w:rsid w:val="004B4CB4"/>
    <w:rsid w:val="004B52BF"/>
    <w:rsid w:val="004B60F1"/>
    <w:rsid w:val="004B65A5"/>
    <w:rsid w:val="004B74F8"/>
    <w:rsid w:val="004C138D"/>
    <w:rsid w:val="004C23A9"/>
    <w:rsid w:val="004C28A0"/>
    <w:rsid w:val="004C319D"/>
    <w:rsid w:val="004C52B6"/>
    <w:rsid w:val="004C5DA0"/>
    <w:rsid w:val="004C73EA"/>
    <w:rsid w:val="004C7EBA"/>
    <w:rsid w:val="004D0386"/>
    <w:rsid w:val="004D1FC4"/>
    <w:rsid w:val="004D3444"/>
    <w:rsid w:val="004D4068"/>
    <w:rsid w:val="004D4543"/>
    <w:rsid w:val="004D53A2"/>
    <w:rsid w:val="004D6353"/>
    <w:rsid w:val="004E0FFD"/>
    <w:rsid w:val="004E1021"/>
    <w:rsid w:val="004E167B"/>
    <w:rsid w:val="004E1D28"/>
    <w:rsid w:val="004E3D3D"/>
    <w:rsid w:val="004E5BD4"/>
    <w:rsid w:val="004E7FA1"/>
    <w:rsid w:val="004F02C9"/>
    <w:rsid w:val="004F03F9"/>
    <w:rsid w:val="004F1702"/>
    <w:rsid w:val="004F24F9"/>
    <w:rsid w:val="004F4D1A"/>
    <w:rsid w:val="004F4DA1"/>
    <w:rsid w:val="004F5994"/>
    <w:rsid w:val="004F721C"/>
    <w:rsid w:val="004F7695"/>
    <w:rsid w:val="004F7C28"/>
    <w:rsid w:val="0050005C"/>
    <w:rsid w:val="0050019A"/>
    <w:rsid w:val="005016B3"/>
    <w:rsid w:val="00501728"/>
    <w:rsid w:val="0050174C"/>
    <w:rsid w:val="0050296C"/>
    <w:rsid w:val="00502A5D"/>
    <w:rsid w:val="0050371D"/>
    <w:rsid w:val="00504824"/>
    <w:rsid w:val="00505572"/>
    <w:rsid w:val="00506786"/>
    <w:rsid w:val="005070E7"/>
    <w:rsid w:val="005104D6"/>
    <w:rsid w:val="00511602"/>
    <w:rsid w:val="00511744"/>
    <w:rsid w:val="00512104"/>
    <w:rsid w:val="0051258D"/>
    <w:rsid w:val="00512845"/>
    <w:rsid w:val="00513227"/>
    <w:rsid w:val="005143EA"/>
    <w:rsid w:val="0051558F"/>
    <w:rsid w:val="00515E19"/>
    <w:rsid w:val="00515FF2"/>
    <w:rsid w:val="0051609D"/>
    <w:rsid w:val="00516496"/>
    <w:rsid w:val="0051798D"/>
    <w:rsid w:val="00517C49"/>
    <w:rsid w:val="0052050A"/>
    <w:rsid w:val="00521A89"/>
    <w:rsid w:val="005231E8"/>
    <w:rsid w:val="005235B3"/>
    <w:rsid w:val="00523A0A"/>
    <w:rsid w:val="00524283"/>
    <w:rsid w:val="00525CC5"/>
    <w:rsid w:val="00525CD1"/>
    <w:rsid w:val="00526535"/>
    <w:rsid w:val="00526599"/>
    <w:rsid w:val="005266C6"/>
    <w:rsid w:val="00527573"/>
    <w:rsid w:val="005305F8"/>
    <w:rsid w:val="00530E8C"/>
    <w:rsid w:val="00533BE8"/>
    <w:rsid w:val="005340E9"/>
    <w:rsid w:val="005360EE"/>
    <w:rsid w:val="00537353"/>
    <w:rsid w:val="00540C44"/>
    <w:rsid w:val="00540F11"/>
    <w:rsid w:val="0054267B"/>
    <w:rsid w:val="00542D6A"/>
    <w:rsid w:val="005434E9"/>
    <w:rsid w:val="00545CD0"/>
    <w:rsid w:val="00546465"/>
    <w:rsid w:val="0054653D"/>
    <w:rsid w:val="00550535"/>
    <w:rsid w:val="00550848"/>
    <w:rsid w:val="00551B82"/>
    <w:rsid w:val="005520AA"/>
    <w:rsid w:val="005538CF"/>
    <w:rsid w:val="005538F3"/>
    <w:rsid w:val="00553AC2"/>
    <w:rsid w:val="00554B49"/>
    <w:rsid w:val="00555787"/>
    <w:rsid w:val="00555822"/>
    <w:rsid w:val="00556465"/>
    <w:rsid w:val="00560DB0"/>
    <w:rsid w:val="00560F9A"/>
    <w:rsid w:val="00561432"/>
    <w:rsid w:val="00561AA1"/>
    <w:rsid w:val="005620BC"/>
    <w:rsid w:val="0056326B"/>
    <w:rsid w:val="00563CB8"/>
    <w:rsid w:val="00564CA0"/>
    <w:rsid w:val="005674EB"/>
    <w:rsid w:val="00567D94"/>
    <w:rsid w:val="0057052C"/>
    <w:rsid w:val="00571694"/>
    <w:rsid w:val="00573317"/>
    <w:rsid w:val="005739A1"/>
    <w:rsid w:val="00575645"/>
    <w:rsid w:val="005760B3"/>
    <w:rsid w:val="0057699B"/>
    <w:rsid w:val="005774A2"/>
    <w:rsid w:val="00577D70"/>
    <w:rsid w:val="00580DAF"/>
    <w:rsid w:val="005854C0"/>
    <w:rsid w:val="00585781"/>
    <w:rsid w:val="005877D8"/>
    <w:rsid w:val="00590B2C"/>
    <w:rsid w:val="00591EB5"/>
    <w:rsid w:val="00592F82"/>
    <w:rsid w:val="0059472F"/>
    <w:rsid w:val="00594D0C"/>
    <w:rsid w:val="00594E58"/>
    <w:rsid w:val="00595689"/>
    <w:rsid w:val="00595D12"/>
    <w:rsid w:val="00595F43"/>
    <w:rsid w:val="00596BEE"/>
    <w:rsid w:val="005971AE"/>
    <w:rsid w:val="005971EB"/>
    <w:rsid w:val="00597BE3"/>
    <w:rsid w:val="005A0EEB"/>
    <w:rsid w:val="005A19F1"/>
    <w:rsid w:val="005A3513"/>
    <w:rsid w:val="005A517D"/>
    <w:rsid w:val="005A55E2"/>
    <w:rsid w:val="005A6BEB"/>
    <w:rsid w:val="005A70EC"/>
    <w:rsid w:val="005A73A0"/>
    <w:rsid w:val="005A7748"/>
    <w:rsid w:val="005B01CE"/>
    <w:rsid w:val="005B16DD"/>
    <w:rsid w:val="005B2154"/>
    <w:rsid w:val="005B2E46"/>
    <w:rsid w:val="005B3211"/>
    <w:rsid w:val="005B3CBF"/>
    <w:rsid w:val="005B425F"/>
    <w:rsid w:val="005B5C16"/>
    <w:rsid w:val="005B632D"/>
    <w:rsid w:val="005B6610"/>
    <w:rsid w:val="005B7416"/>
    <w:rsid w:val="005B7A82"/>
    <w:rsid w:val="005B7C9E"/>
    <w:rsid w:val="005C042F"/>
    <w:rsid w:val="005C071C"/>
    <w:rsid w:val="005C1FCC"/>
    <w:rsid w:val="005C2065"/>
    <w:rsid w:val="005C28C8"/>
    <w:rsid w:val="005C4958"/>
    <w:rsid w:val="005C51BD"/>
    <w:rsid w:val="005C706D"/>
    <w:rsid w:val="005C7952"/>
    <w:rsid w:val="005C7B21"/>
    <w:rsid w:val="005D3238"/>
    <w:rsid w:val="005D4A71"/>
    <w:rsid w:val="005D4D23"/>
    <w:rsid w:val="005D5801"/>
    <w:rsid w:val="005D658F"/>
    <w:rsid w:val="005D7130"/>
    <w:rsid w:val="005D75BF"/>
    <w:rsid w:val="005E028F"/>
    <w:rsid w:val="005E02A7"/>
    <w:rsid w:val="005E0DFD"/>
    <w:rsid w:val="005E19B8"/>
    <w:rsid w:val="005E27C6"/>
    <w:rsid w:val="005E4766"/>
    <w:rsid w:val="005E4F9F"/>
    <w:rsid w:val="005E58A7"/>
    <w:rsid w:val="005E61C2"/>
    <w:rsid w:val="005E745B"/>
    <w:rsid w:val="005E7DEC"/>
    <w:rsid w:val="005F0434"/>
    <w:rsid w:val="005F0556"/>
    <w:rsid w:val="005F241F"/>
    <w:rsid w:val="005F2C9E"/>
    <w:rsid w:val="005F30F8"/>
    <w:rsid w:val="005F46E7"/>
    <w:rsid w:val="005F47DC"/>
    <w:rsid w:val="005F503E"/>
    <w:rsid w:val="005F5547"/>
    <w:rsid w:val="005F578D"/>
    <w:rsid w:val="005F5F0F"/>
    <w:rsid w:val="005F6112"/>
    <w:rsid w:val="005F6342"/>
    <w:rsid w:val="005F64F2"/>
    <w:rsid w:val="005F6FE6"/>
    <w:rsid w:val="005F71BD"/>
    <w:rsid w:val="005F7F05"/>
    <w:rsid w:val="00600673"/>
    <w:rsid w:val="006009EA"/>
    <w:rsid w:val="00600E8C"/>
    <w:rsid w:val="00601BCC"/>
    <w:rsid w:val="00603504"/>
    <w:rsid w:val="0060395C"/>
    <w:rsid w:val="00603F3F"/>
    <w:rsid w:val="00604316"/>
    <w:rsid w:val="0060627D"/>
    <w:rsid w:val="00606360"/>
    <w:rsid w:val="00607C27"/>
    <w:rsid w:val="00610634"/>
    <w:rsid w:val="00610E80"/>
    <w:rsid w:val="006111E0"/>
    <w:rsid w:val="0061213D"/>
    <w:rsid w:val="006121AC"/>
    <w:rsid w:val="006124AE"/>
    <w:rsid w:val="006128A2"/>
    <w:rsid w:val="006142AE"/>
    <w:rsid w:val="006144E3"/>
    <w:rsid w:val="00615196"/>
    <w:rsid w:val="00617156"/>
    <w:rsid w:val="00620B01"/>
    <w:rsid w:val="00620C00"/>
    <w:rsid w:val="0062160C"/>
    <w:rsid w:val="006224FA"/>
    <w:rsid w:val="006228D5"/>
    <w:rsid w:val="00623BC9"/>
    <w:rsid w:val="00624A70"/>
    <w:rsid w:val="00624AFD"/>
    <w:rsid w:val="00624E12"/>
    <w:rsid w:val="00625E15"/>
    <w:rsid w:val="006267CD"/>
    <w:rsid w:val="0062752A"/>
    <w:rsid w:val="00627B05"/>
    <w:rsid w:val="006300C9"/>
    <w:rsid w:val="0063166B"/>
    <w:rsid w:val="006322FE"/>
    <w:rsid w:val="00632A96"/>
    <w:rsid w:val="00633719"/>
    <w:rsid w:val="00633B5A"/>
    <w:rsid w:val="00635592"/>
    <w:rsid w:val="0063628C"/>
    <w:rsid w:val="0063778C"/>
    <w:rsid w:val="00637897"/>
    <w:rsid w:val="00637C46"/>
    <w:rsid w:val="00641C98"/>
    <w:rsid w:val="00643183"/>
    <w:rsid w:val="00643E5D"/>
    <w:rsid w:val="00646B7B"/>
    <w:rsid w:val="00646FF5"/>
    <w:rsid w:val="006479EE"/>
    <w:rsid w:val="00647FD0"/>
    <w:rsid w:val="0065079B"/>
    <w:rsid w:val="00651202"/>
    <w:rsid w:val="00651C8B"/>
    <w:rsid w:val="00652C74"/>
    <w:rsid w:val="00653910"/>
    <w:rsid w:val="00653C29"/>
    <w:rsid w:val="006549D9"/>
    <w:rsid w:val="006551FB"/>
    <w:rsid w:val="006556E8"/>
    <w:rsid w:val="00655E34"/>
    <w:rsid w:val="00657392"/>
    <w:rsid w:val="006574AE"/>
    <w:rsid w:val="006574F2"/>
    <w:rsid w:val="0065767F"/>
    <w:rsid w:val="006576A5"/>
    <w:rsid w:val="00657A1F"/>
    <w:rsid w:val="00660FB0"/>
    <w:rsid w:val="00661878"/>
    <w:rsid w:val="00664676"/>
    <w:rsid w:val="006656D5"/>
    <w:rsid w:val="0066579B"/>
    <w:rsid w:val="00665FC1"/>
    <w:rsid w:val="00666002"/>
    <w:rsid w:val="00666658"/>
    <w:rsid w:val="0066697F"/>
    <w:rsid w:val="00667799"/>
    <w:rsid w:val="00670308"/>
    <w:rsid w:val="006703FE"/>
    <w:rsid w:val="00671A11"/>
    <w:rsid w:val="00671EBE"/>
    <w:rsid w:val="006727C3"/>
    <w:rsid w:val="0067298F"/>
    <w:rsid w:val="00673D4A"/>
    <w:rsid w:val="006742B3"/>
    <w:rsid w:val="00674645"/>
    <w:rsid w:val="00675764"/>
    <w:rsid w:val="00676267"/>
    <w:rsid w:val="006767BE"/>
    <w:rsid w:val="00676B01"/>
    <w:rsid w:val="00677183"/>
    <w:rsid w:val="006773B6"/>
    <w:rsid w:val="0067796E"/>
    <w:rsid w:val="006804F4"/>
    <w:rsid w:val="00680DB5"/>
    <w:rsid w:val="00681772"/>
    <w:rsid w:val="00681D70"/>
    <w:rsid w:val="00682EA9"/>
    <w:rsid w:val="00683699"/>
    <w:rsid w:val="00683CEB"/>
    <w:rsid w:val="00684F6A"/>
    <w:rsid w:val="006866E0"/>
    <w:rsid w:val="0068679E"/>
    <w:rsid w:val="00686CC9"/>
    <w:rsid w:val="00686D09"/>
    <w:rsid w:val="00686EB0"/>
    <w:rsid w:val="00686EED"/>
    <w:rsid w:val="006902B1"/>
    <w:rsid w:val="0069159E"/>
    <w:rsid w:val="00691A0B"/>
    <w:rsid w:val="0069335F"/>
    <w:rsid w:val="006947E1"/>
    <w:rsid w:val="00694C19"/>
    <w:rsid w:val="00694CF1"/>
    <w:rsid w:val="00695BA3"/>
    <w:rsid w:val="00696950"/>
    <w:rsid w:val="00697118"/>
    <w:rsid w:val="00697804"/>
    <w:rsid w:val="006A1521"/>
    <w:rsid w:val="006A1638"/>
    <w:rsid w:val="006A1777"/>
    <w:rsid w:val="006A2C0D"/>
    <w:rsid w:val="006A37B1"/>
    <w:rsid w:val="006A555E"/>
    <w:rsid w:val="006A55F0"/>
    <w:rsid w:val="006A5D32"/>
    <w:rsid w:val="006A7401"/>
    <w:rsid w:val="006A7C72"/>
    <w:rsid w:val="006B3F89"/>
    <w:rsid w:val="006B4687"/>
    <w:rsid w:val="006B4A88"/>
    <w:rsid w:val="006B4C6F"/>
    <w:rsid w:val="006B6DF0"/>
    <w:rsid w:val="006B7310"/>
    <w:rsid w:val="006C01E2"/>
    <w:rsid w:val="006C0B75"/>
    <w:rsid w:val="006C251D"/>
    <w:rsid w:val="006C277B"/>
    <w:rsid w:val="006C4216"/>
    <w:rsid w:val="006C4B71"/>
    <w:rsid w:val="006C562B"/>
    <w:rsid w:val="006C6C98"/>
    <w:rsid w:val="006C6D0D"/>
    <w:rsid w:val="006D07BE"/>
    <w:rsid w:val="006D38FE"/>
    <w:rsid w:val="006D3E42"/>
    <w:rsid w:val="006D45AB"/>
    <w:rsid w:val="006D5B6C"/>
    <w:rsid w:val="006D6C2A"/>
    <w:rsid w:val="006E0CF9"/>
    <w:rsid w:val="006E21A4"/>
    <w:rsid w:val="006E3442"/>
    <w:rsid w:val="006E3449"/>
    <w:rsid w:val="006E3B40"/>
    <w:rsid w:val="006E3DC6"/>
    <w:rsid w:val="006E4BE5"/>
    <w:rsid w:val="006E53E1"/>
    <w:rsid w:val="006E6423"/>
    <w:rsid w:val="006E6FE6"/>
    <w:rsid w:val="006E7302"/>
    <w:rsid w:val="006F1210"/>
    <w:rsid w:val="006F122E"/>
    <w:rsid w:val="006F1F70"/>
    <w:rsid w:val="006F3593"/>
    <w:rsid w:val="006F36FB"/>
    <w:rsid w:val="006F3DA6"/>
    <w:rsid w:val="006F43E3"/>
    <w:rsid w:val="006F485C"/>
    <w:rsid w:val="006F4DEA"/>
    <w:rsid w:val="006F563C"/>
    <w:rsid w:val="006F5C2D"/>
    <w:rsid w:val="006F62C0"/>
    <w:rsid w:val="0070173D"/>
    <w:rsid w:val="00701804"/>
    <w:rsid w:val="00703316"/>
    <w:rsid w:val="007034E7"/>
    <w:rsid w:val="00704E4C"/>
    <w:rsid w:val="00705378"/>
    <w:rsid w:val="00706B51"/>
    <w:rsid w:val="00706C0B"/>
    <w:rsid w:val="00706E7C"/>
    <w:rsid w:val="0070783C"/>
    <w:rsid w:val="00707AEC"/>
    <w:rsid w:val="00710ECF"/>
    <w:rsid w:val="007111D5"/>
    <w:rsid w:val="007112AD"/>
    <w:rsid w:val="0071225E"/>
    <w:rsid w:val="00713090"/>
    <w:rsid w:val="0071382D"/>
    <w:rsid w:val="007166C8"/>
    <w:rsid w:val="00716C34"/>
    <w:rsid w:val="00716F41"/>
    <w:rsid w:val="00717857"/>
    <w:rsid w:val="00717A79"/>
    <w:rsid w:val="00720FBC"/>
    <w:rsid w:val="00721A40"/>
    <w:rsid w:val="00721D2D"/>
    <w:rsid w:val="0072269A"/>
    <w:rsid w:val="00722E9C"/>
    <w:rsid w:val="00722FFA"/>
    <w:rsid w:val="00724027"/>
    <w:rsid w:val="0072473B"/>
    <w:rsid w:val="00724781"/>
    <w:rsid w:val="007261A0"/>
    <w:rsid w:val="007263DC"/>
    <w:rsid w:val="00726DEE"/>
    <w:rsid w:val="0072760F"/>
    <w:rsid w:val="007302F1"/>
    <w:rsid w:val="00731B47"/>
    <w:rsid w:val="0073239A"/>
    <w:rsid w:val="00732568"/>
    <w:rsid w:val="00733355"/>
    <w:rsid w:val="00736801"/>
    <w:rsid w:val="007376CC"/>
    <w:rsid w:val="00737FD0"/>
    <w:rsid w:val="007401A0"/>
    <w:rsid w:val="007406F3"/>
    <w:rsid w:val="00741BE0"/>
    <w:rsid w:val="00743486"/>
    <w:rsid w:val="00743622"/>
    <w:rsid w:val="00744A64"/>
    <w:rsid w:val="00744FDF"/>
    <w:rsid w:val="007453F4"/>
    <w:rsid w:val="00745E85"/>
    <w:rsid w:val="007465EF"/>
    <w:rsid w:val="007467ED"/>
    <w:rsid w:val="00747E15"/>
    <w:rsid w:val="00750342"/>
    <w:rsid w:val="00751237"/>
    <w:rsid w:val="0075185D"/>
    <w:rsid w:val="00751D2C"/>
    <w:rsid w:val="007530D7"/>
    <w:rsid w:val="007544E5"/>
    <w:rsid w:val="00754902"/>
    <w:rsid w:val="00754BC8"/>
    <w:rsid w:val="007550CC"/>
    <w:rsid w:val="007563A7"/>
    <w:rsid w:val="00756DBE"/>
    <w:rsid w:val="00757374"/>
    <w:rsid w:val="00757EF9"/>
    <w:rsid w:val="00757F4D"/>
    <w:rsid w:val="00760B2F"/>
    <w:rsid w:val="00760FC8"/>
    <w:rsid w:val="00762B23"/>
    <w:rsid w:val="00762CAD"/>
    <w:rsid w:val="0076372D"/>
    <w:rsid w:val="00764AB3"/>
    <w:rsid w:val="00765274"/>
    <w:rsid w:val="007657FD"/>
    <w:rsid w:val="00766628"/>
    <w:rsid w:val="007719D2"/>
    <w:rsid w:val="00772F10"/>
    <w:rsid w:val="00773AC2"/>
    <w:rsid w:val="0077520F"/>
    <w:rsid w:val="00775D97"/>
    <w:rsid w:val="00777DE6"/>
    <w:rsid w:val="00780469"/>
    <w:rsid w:val="007818AA"/>
    <w:rsid w:val="007819BF"/>
    <w:rsid w:val="00782FB0"/>
    <w:rsid w:val="007832D3"/>
    <w:rsid w:val="00784072"/>
    <w:rsid w:val="00785923"/>
    <w:rsid w:val="00786CAF"/>
    <w:rsid w:val="00787CB6"/>
    <w:rsid w:val="007905D0"/>
    <w:rsid w:val="0079061B"/>
    <w:rsid w:val="00790AB5"/>
    <w:rsid w:val="00790E68"/>
    <w:rsid w:val="00791357"/>
    <w:rsid w:val="00792BC3"/>
    <w:rsid w:val="00792CEE"/>
    <w:rsid w:val="0079318D"/>
    <w:rsid w:val="0079347A"/>
    <w:rsid w:val="00793B40"/>
    <w:rsid w:val="007945A8"/>
    <w:rsid w:val="00795B19"/>
    <w:rsid w:val="00795C9D"/>
    <w:rsid w:val="0079787F"/>
    <w:rsid w:val="007A0577"/>
    <w:rsid w:val="007A0E0F"/>
    <w:rsid w:val="007A197A"/>
    <w:rsid w:val="007A27BC"/>
    <w:rsid w:val="007A2A34"/>
    <w:rsid w:val="007A4188"/>
    <w:rsid w:val="007A4562"/>
    <w:rsid w:val="007A486B"/>
    <w:rsid w:val="007A50EF"/>
    <w:rsid w:val="007A58CB"/>
    <w:rsid w:val="007A620B"/>
    <w:rsid w:val="007A6F0C"/>
    <w:rsid w:val="007A7C66"/>
    <w:rsid w:val="007B097D"/>
    <w:rsid w:val="007B0FB1"/>
    <w:rsid w:val="007B617E"/>
    <w:rsid w:val="007B638D"/>
    <w:rsid w:val="007B7573"/>
    <w:rsid w:val="007B7D84"/>
    <w:rsid w:val="007C016D"/>
    <w:rsid w:val="007C2BAC"/>
    <w:rsid w:val="007C2CA3"/>
    <w:rsid w:val="007C319B"/>
    <w:rsid w:val="007C3B59"/>
    <w:rsid w:val="007C3D14"/>
    <w:rsid w:val="007C42B1"/>
    <w:rsid w:val="007C4A15"/>
    <w:rsid w:val="007D0E25"/>
    <w:rsid w:val="007D0F89"/>
    <w:rsid w:val="007D1019"/>
    <w:rsid w:val="007D2170"/>
    <w:rsid w:val="007D272A"/>
    <w:rsid w:val="007D28E4"/>
    <w:rsid w:val="007D2C7E"/>
    <w:rsid w:val="007D362C"/>
    <w:rsid w:val="007D4600"/>
    <w:rsid w:val="007D6A1F"/>
    <w:rsid w:val="007D6CC5"/>
    <w:rsid w:val="007E11DB"/>
    <w:rsid w:val="007E1E9C"/>
    <w:rsid w:val="007E229A"/>
    <w:rsid w:val="007E26B4"/>
    <w:rsid w:val="007E368A"/>
    <w:rsid w:val="007E47C7"/>
    <w:rsid w:val="007E4B39"/>
    <w:rsid w:val="007E5416"/>
    <w:rsid w:val="007E56EF"/>
    <w:rsid w:val="007E59B5"/>
    <w:rsid w:val="007E77B2"/>
    <w:rsid w:val="007E796B"/>
    <w:rsid w:val="007F05C8"/>
    <w:rsid w:val="007F2434"/>
    <w:rsid w:val="007F2476"/>
    <w:rsid w:val="007F257F"/>
    <w:rsid w:val="007F2AAC"/>
    <w:rsid w:val="007F33E9"/>
    <w:rsid w:val="007F3E3A"/>
    <w:rsid w:val="007F46FF"/>
    <w:rsid w:val="007F4AFC"/>
    <w:rsid w:val="007F4DF9"/>
    <w:rsid w:val="007F67AE"/>
    <w:rsid w:val="007F684A"/>
    <w:rsid w:val="007F7495"/>
    <w:rsid w:val="007F7603"/>
    <w:rsid w:val="008004CB"/>
    <w:rsid w:val="0080052B"/>
    <w:rsid w:val="008019A4"/>
    <w:rsid w:val="00801EF8"/>
    <w:rsid w:val="00801FE1"/>
    <w:rsid w:val="00803788"/>
    <w:rsid w:val="00803A20"/>
    <w:rsid w:val="00803A51"/>
    <w:rsid w:val="00803D47"/>
    <w:rsid w:val="00804377"/>
    <w:rsid w:val="00804DDB"/>
    <w:rsid w:val="008055F4"/>
    <w:rsid w:val="00807067"/>
    <w:rsid w:val="00807156"/>
    <w:rsid w:val="0080762D"/>
    <w:rsid w:val="0081191A"/>
    <w:rsid w:val="00811A11"/>
    <w:rsid w:val="00816146"/>
    <w:rsid w:val="00816230"/>
    <w:rsid w:val="0081628C"/>
    <w:rsid w:val="0081733F"/>
    <w:rsid w:val="008178F1"/>
    <w:rsid w:val="00817BFA"/>
    <w:rsid w:val="00820563"/>
    <w:rsid w:val="00820F2D"/>
    <w:rsid w:val="00821A9E"/>
    <w:rsid w:val="00822FA9"/>
    <w:rsid w:val="00823164"/>
    <w:rsid w:val="00824684"/>
    <w:rsid w:val="008258EA"/>
    <w:rsid w:val="00825B11"/>
    <w:rsid w:val="00827136"/>
    <w:rsid w:val="00830B60"/>
    <w:rsid w:val="00830CE2"/>
    <w:rsid w:val="00831590"/>
    <w:rsid w:val="008315A4"/>
    <w:rsid w:val="00831E61"/>
    <w:rsid w:val="008324DB"/>
    <w:rsid w:val="00832AF8"/>
    <w:rsid w:val="00834527"/>
    <w:rsid w:val="008347EE"/>
    <w:rsid w:val="008354C7"/>
    <w:rsid w:val="00835BA8"/>
    <w:rsid w:val="0083668F"/>
    <w:rsid w:val="0083731E"/>
    <w:rsid w:val="008375F1"/>
    <w:rsid w:val="00837EE7"/>
    <w:rsid w:val="008403D7"/>
    <w:rsid w:val="008413B1"/>
    <w:rsid w:val="00841A5B"/>
    <w:rsid w:val="00842AFE"/>
    <w:rsid w:val="00844836"/>
    <w:rsid w:val="00845657"/>
    <w:rsid w:val="008462FE"/>
    <w:rsid w:val="0084657C"/>
    <w:rsid w:val="008466CF"/>
    <w:rsid w:val="0084679A"/>
    <w:rsid w:val="00847C4A"/>
    <w:rsid w:val="0085022E"/>
    <w:rsid w:val="00850383"/>
    <w:rsid w:val="008511D7"/>
    <w:rsid w:val="008519D7"/>
    <w:rsid w:val="008523A9"/>
    <w:rsid w:val="0085334D"/>
    <w:rsid w:val="00855BA1"/>
    <w:rsid w:val="00855F27"/>
    <w:rsid w:val="0085674A"/>
    <w:rsid w:val="008571C9"/>
    <w:rsid w:val="00857CAB"/>
    <w:rsid w:val="0086318D"/>
    <w:rsid w:val="00863D5F"/>
    <w:rsid w:val="00864866"/>
    <w:rsid w:val="00865100"/>
    <w:rsid w:val="00866538"/>
    <w:rsid w:val="0086775C"/>
    <w:rsid w:val="00867D57"/>
    <w:rsid w:val="00871F56"/>
    <w:rsid w:val="00872D7E"/>
    <w:rsid w:val="00872E7C"/>
    <w:rsid w:val="00873C4C"/>
    <w:rsid w:val="00874055"/>
    <w:rsid w:val="00874CEE"/>
    <w:rsid w:val="0087544C"/>
    <w:rsid w:val="00877A1A"/>
    <w:rsid w:val="008804B4"/>
    <w:rsid w:val="008817E9"/>
    <w:rsid w:val="00881874"/>
    <w:rsid w:val="00881D88"/>
    <w:rsid w:val="00882FDB"/>
    <w:rsid w:val="008836F8"/>
    <w:rsid w:val="008863F9"/>
    <w:rsid w:val="0088666F"/>
    <w:rsid w:val="00886880"/>
    <w:rsid w:val="00887F19"/>
    <w:rsid w:val="00890005"/>
    <w:rsid w:val="00891E07"/>
    <w:rsid w:val="00892847"/>
    <w:rsid w:val="00892882"/>
    <w:rsid w:val="00892C93"/>
    <w:rsid w:val="008939E8"/>
    <w:rsid w:val="008944C9"/>
    <w:rsid w:val="00895044"/>
    <w:rsid w:val="00895D6A"/>
    <w:rsid w:val="00896BC4"/>
    <w:rsid w:val="00897276"/>
    <w:rsid w:val="00897B00"/>
    <w:rsid w:val="00897E5C"/>
    <w:rsid w:val="008A1C5A"/>
    <w:rsid w:val="008A249C"/>
    <w:rsid w:val="008A2D8B"/>
    <w:rsid w:val="008A3888"/>
    <w:rsid w:val="008A4377"/>
    <w:rsid w:val="008A4F8A"/>
    <w:rsid w:val="008A55CB"/>
    <w:rsid w:val="008A7040"/>
    <w:rsid w:val="008A7872"/>
    <w:rsid w:val="008A79C7"/>
    <w:rsid w:val="008A7B63"/>
    <w:rsid w:val="008A7B7A"/>
    <w:rsid w:val="008B0767"/>
    <w:rsid w:val="008B1856"/>
    <w:rsid w:val="008B1C27"/>
    <w:rsid w:val="008B2180"/>
    <w:rsid w:val="008B3251"/>
    <w:rsid w:val="008B3D5E"/>
    <w:rsid w:val="008B3E78"/>
    <w:rsid w:val="008B4C6B"/>
    <w:rsid w:val="008B500B"/>
    <w:rsid w:val="008B515F"/>
    <w:rsid w:val="008B61BA"/>
    <w:rsid w:val="008B6CB7"/>
    <w:rsid w:val="008C0402"/>
    <w:rsid w:val="008C12BA"/>
    <w:rsid w:val="008C2D04"/>
    <w:rsid w:val="008C2DBE"/>
    <w:rsid w:val="008C3046"/>
    <w:rsid w:val="008C3C31"/>
    <w:rsid w:val="008C61BB"/>
    <w:rsid w:val="008C778B"/>
    <w:rsid w:val="008D00FA"/>
    <w:rsid w:val="008D2F3C"/>
    <w:rsid w:val="008D3B1F"/>
    <w:rsid w:val="008D3EFE"/>
    <w:rsid w:val="008D47B9"/>
    <w:rsid w:val="008D5E0A"/>
    <w:rsid w:val="008D5F04"/>
    <w:rsid w:val="008D68BF"/>
    <w:rsid w:val="008D7866"/>
    <w:rsid w:val="008E0331"/>
    <w:rsid w:val="008E0AEF"/>
    <w:rsid w:val="008E13CE"/>
    <w:rsid w:val="008E16CA"/>
    <w:rsid w:val="008E1796"/>
    <w:rsid w:val="008E1876"/>
    <w:rsid w:val="008E1D8F"/>
    <w:rsid w:val="008E2019"/>
    <w:rsid w:val="008E2222"/>
    <w:rsid w:val="008E30E8"/>
    <w:rsid w:val="008E35C8"/>
    <w:rsid w:val="008E4109"/>
    <w:rsid w:val="008E4B9D"/>
    <w:rsid w:val="008E7C45"/>
    <w:rsid w:val="008F0E30"/>
    <w:rsid w:val="008F1EA2"/>
    <w:rsid w:val="008F29A3"/>
    <w:rsid w:val="008F2E4B"/>
    <w:rsid w:val="008F32D7"/>
    <w:rsid w:val="008F4530"/>
    <w:rsid w:val="008F4980"/>
    <w:rsid w:val="008F56EF"/>
    <w:rsid w:val="008F57C2"/>
    <w:rsid w:val="008F613C"/>
    <w:rsid w:val="00900037"/>
    <w:rsid w:val="00900A4A"/>
    <w:rsid w:val="00902D09"/>
    <w:rsid w:val="00902D10"/>
    <w:rsid w:val="009035D1"/>
    <w:rsid w:val="00903CD7"/>
    <w:rsid w:val="0090476D"/>
    <w:rsid w:val="009051BB"/>
    <w:rsid w:val="009052ED"/>
    <w:rsid w:val="00906C05"/>
    <w:rsid w:val="009107C2"/>
    <w:rsid w:val="009111E5"/>
    <w:rsid w:val="0091188D"/>
    <w:rsid w:val="00911DD4"/>
    <w:rsid w:val="0091270D"/>
    <w:rsid w:val="0091296C"/>
    <w:rsid w:val="009131EF"/>
    <w:rsid w:val="00913B17"/>
    <w:rsid w:val="00914967"/>
    <w:rsid w:val="009161A7"/>
    <w:rsid w:val="00916B43"/>
    <w:rsid w:val="00916FE1"/>
    <w:rsid w:val="009172AC"/>
    <w:rsid w:val="009177A8"/>
    <w:rsid w:val="00917B4C"/>
    <w:rsid w:val="00917B5E"/>
    <w:rsid w:val="00917EB1"/>
    <w:rsid w:val="00920B08"/>
    <w:rsid w:val="00921DF5"/>
    <w:rsid w:val="00922BA4"/>
    <w:rsid w:val="00923B1F"/>
    <w:rsid w:val="0092461F"/>
    <w:rsid w:val="00925886"/>
    <w:rsid w:val="00925932"/>
    <w:rsid w:val="00927152"/>
    <w:rsid w:val="009275FB"/>
    <w:rsid w:val="00930B10"/>
    <w:rsid w:val="00930E39"/>
    <w:rsid w:val="0093178F"/>
    <w:rsid w:val="00932404"/>
    <w:rsid w:val="00932E4E"/>
    <w:rsid w:val="009330D7"/>
    <w:rsid w:val="00933FDE"/>
    <w:rsid w:val="00935FE2"/>
    <w:rsid w:val="009416A5"/>
    <w:rsid w:val="00941A72"/>
    <w:rsid w:val="00941FFE"/>
    <w:rsid w:val="009422C9"/>
    <w:rsid w:val="00942E2D"/>
    <w:rsid w:val="0094336E"/>
    <w:rsid w:val="00944865"/>
    <w:rsid w:val="009452FC"/>
    <w:rsid w:val="00946008"/>
    <w:rsid w:val="0094676F"/>
    <w:rsid w:val="00947544"/>
    <w:rsid w:val="009476E9"/>
    <w:rsid w:val="009479BF"/>
    <w:rsid w:val="00947E07"/>
    <w:rsid w:val="0095218A"/>
    <w:rsid w:val="009524E5"/>
    <w:rsid w:val="00952618"/>
    <w:rsid w:val="0095264D"/>
    <w:rsid w:val="009531AF"/>
    <w:rsid w:val="009536C9"/>
    <w:rsid w:val="0095375A"/>
    <w:rsid w:val="009557A6"/>
    <w:rsid w:val="0095599D"/>
    <w:rsid w:val="00955FBB"/>
    <w:rsid w:val="00956E64"/>
    <w:rsid w:val="00957E51"/>
    <w:rsid w:val="0096045D"/>
    <w:rsid w:val="009604CD"/>
    <w:rsid w:val="009608ED"/>
    <w:rsid w:val="00961CF2"/>
    <w:rsid w:val="00961DE1"/>
    <w:rsid w:val="00962534"/>
    <w:rsid w:val="00962548"/>
    <w:rsid w:val="00962BA0"/>
    <w:rsid w:val="00963D80"/>
    <w:rsid w:val="00965385"/>
    <w:rsid w:val="00965749"/>
    <w:rsid w:val="00965CCC"/>
    <w:rsid w:val="00967E20"/>
    <w:rsid w:val="00970B32"/>
    <w:rsid w:val="00971B64"/>
    <w:rsid w:val="009720FC"/>
    <w:rsid w:val="00972213"/>
    <w:rsid w:val="0097267A"/>
    <w:rsid w:val="0097315F"/>
    <w:rsid w:val="009731E8"/>
    <w:rsid w:val="00974063"/>
    <w:rsid w:val="0097504A"/>
    <w:rsid w:val="00975D2C"/>
    <w:rsid w:val="00976854"/>
    <w:rsid w:val="00977023"/>
    <w:rsid w:val="00977CB6"/>
    <w:rsid w:val="009802AF"/>
    <w:rsid w:val="009802BD"/>
    <w:rsid w:val="00980357"/>
    <w:rsid w:val="00980788"/>
    <w:rsid w:val="00981E83"/>
    <w:rsid w:val="00982111"/>
    <w:rsid w:val="009821C1"/>
    <w:rsid w:val="00983E28"/>
    <w:rsid w:val="0098516C"/>
    <w:rsid w:val="0098541E"/>
    <w:rsid w:val="00987601"/>
    <w:rsid w:val="00992BE6"/>
    <w:rsid w:val="00992E19"/>
    <w:rsid w:val="00993310"/>
    <w:rsid w:val="00993C53"/>
    <w:rsid w:val="0099430D"/>
    <w:rsid w:val="0099461A"/>
    <w:rsid w:val="00996CB2"/>
    <w:rsid w:val="00997412"/>
    <w:rsid w:val="00997721"/>
    <w:rsid w:val="00997DA6"/>
    <w:rsid w:val="009A0F31"/>
    <w:rsid w:val="009A18B2"/>
    <w:rsid w:val="009A253E"/>
    <w:rsid w:val="009A2CEF"/>
    <w:rsid w:val="009A3013"/>
    <w:rsid w:val="009A3C54"/>
    <w:rsid w:val="009A3CA0"/>
    <w:rsid w:val="009A4421"/>
    <w:rsid w:val="009A4883"/>
    <w:rsid w:val="009A4B0B"/>
    <w:rsid w:val="009A4D43"/>
    <w:rsid w:val="009A527A"/>
    <w:rsid w:val="009A5D6A"/>
    <w:rsid w:val="009A72E5"/>
    <w:rsid w:val="009B1380"/>
    <w:rsid w:val="009B1D47"/>
    <w:rsid w:val="009B2978"/>
    <w:rsid w:val="009B2E24"/>
    <w:rsid w:val="009B44AA"/>
    <w:rsid w:val="009B4C3F"/>
    <w:rsid w:val="009B5221"/>
    <w:rsid w:val="009B6E73"/>
    <w:rsid w:val="009B6EEE"/>
    <w:rsid w:val="009B78BB"/>
    <w:rsid w:val="009C03AA"/>
    <w:rsid w:val="009C0D00"/>
    <w:rsid w:val="009C5A60"/>
    <w:rsid w:val="009C61F3"/>
    <w:rsid w:val="009C6674"/>
    <w:rsid w:val="009C695D"/>
    <w:rsid w:val="009D0A4F"/>
    <w:rsid w:val="009D1C80"/>
    <w:rsid w:val="009D306B"/>
    <w:rsid w:val="009D43AA"/>
    <w:rsid w:val="009D43EF"/>
    <w:rsid w:val="009D54BF"/>
    <w:rsid w:val="009D54CD"/>
    <w:rsid w:val="009D613E"/>
    <w:rsid w:val="009D6568"/>
    <w:rsid w:val="009D7B28"/>
    <w:rsid w:val="009E3CCC"/>
    <w:rsid w:val="009E6380"/>
    <w:rsid w:val="009E6EEC"/>
    <w:rsid w:val="009F034C"/>
    <w:rsid w:val="009F126B"/>
    <w:rsid w:val="009F1380"/>
    <w:rsid w:val="009F3806"/>
    <w:rsid w:val="009F612A"/>
    <w:rsid w:val="009F6634"/>
    <w:rsid w:val="009F6751"/>
    <w:rsid w:val="009F6D3E"/>
    <w:rsid w:val="00A015C9"/>
    <w:rsid w:val="00A017BF"/>
    <w:rsid w:val="00A018F4"/>
    <w:rsid w:val="00A01B37"/>
    <w:rsid w:val="00A01DDD"/>
    <w:rsid w:val="00A01EAC"/>
    <w:rsid w:val="00A023E1"/>
    <w:rsid w:val="00A033B2"/>
    <w:rsid w:val="00A03492"/>
    <w:rsid w:val="00A039A2"/>
    <w:rsid w:val="00A05158"/>
    <w:rsid w:val="00A05D24"/>
    <w:rsid w:val="00A05D7E"/>
    <w:rsid w:val="00A0606C"/>
    <w:rsid w:val="00A063DC"/>
    <w:rsid w:val="00A06912"/>
    <w:rsid w:val="00A06EF7"/>
    <w:rsid w:val="00A06FD6"/>
    <w:rsid w:val="00A0743F"/>
    <w:rsid w:val="00A10AB9"/>
    <w:rsid w:val="00A10D6F"/>
    <w:rsid w:val="00A122DD"/>
    <w:rsid w:val="00A12ADB"/>
    <w:rsid w:val="00A13911"/>
    <w:rsid w:val="00A14C84"/>
    <w:rsid w:val="00A14E58"/>
    <w:rsid w:val="00A15770"/>
    <w:rsid w:val="00A15891"/>
    <w:rsid w:val="00A17E10"/>
    <w:rsid w:val="00A2345C"/>
    <w:rsid w:val="00A23D86"/>
    <w:rsid w:val="00A2493F"/>
    <w:rsid w:val="00A24B03"/>
    <w:rsid w:val="00A24EBC"/>
    <w:rsid w:val="00A25748"/>
    <w:rsid w:val="00A2591B"/>
    <w:rsid w:val="00A2617F"/>
    <w:rsid w:val="00A263DC"/>
    <w:rsid w:val="00A2662E"/>
    <w:rsid w:val="00A2688F"/>
    <w:rsid w:val="00A270F3"/>
    <w:rsid w:val="00A273D4"/>
    <w:rsid w:val="00A27EA5"/>
    <w:rsid w:val="00A3130F"/>
    <w:rsid w:val="00A31535"/>
    <w:rsid w:val="00A31EE7"/>
    <w:rsid w:val="00A323DC"/>
    <w:rsid w:val="00A32807"/>
    <w:rsid w:val="00A3350C"/>
    <w:rsid w:val="00A33810"/>
    <w:rsid w:val="00A342D3"/>
    <w:rsid w:val="00A35782"/>
    <w:rsid w:val="00A35C10"/>
    <w:rsid w:val="00A37246"/>
    <w:rsid w:val="00A3755E"/>
    <w:rsid w:val="00A37BF3"/>
    <w:rsid w:val="00A4055B"/>
    <w:rsid w:val="00A41889"/>
    <w:rsid w:val="00A41A2B"/>
    <w:rsid w:val="00A41C36"/>
    <w:rsid w:val="00A44711"/>
    <w:rsid w:val="00A44CD4"/>
    <w:rsid w:val="00A4512A"/>
    <w:rsid w:val="00A5069F"/>
    <w:rsid w:val="00A53BFD"/>
    <w:rsid w:val="00A5401F"/>
    <w:rsid w:val="00A55410"/>
    <w:rsid w:val="00A55866"/>
    <w:rsid w:val="00A56580"/>
    <w:rsid w:val="00A565F5"/>
    <w:rsid w:val="00A56760"/>
    <w:rsid w:val="00A56E23"/>
    <w:rsid w:val="00A57EF7"/>
    <w:rsid w:val="00A60DB5"/>
    <w:rsid w:val="00A61B70"/>
    <w:rsid w:val="00A62009"/>
    <w:rsid w:val="00A622F0"/>
    <w:rsid w:val="00A6275D"/>
    <w:rsid w:val="00A636DE"/>
    <w:rsid w:val="00A63757"/>
    <w:rsid w:val="00A644F8"/>
    <w:rsid w:val="00A658C0"/>
    <w:rsid w:val="00A65C00"/>
    <w:rsid w:val="00A65E38"/>
    <w:rsid w:val="00A66109"/>
    <w:rsid w:val="00A675DE"/>
    <w:rsid w:val="00A67BA4"/>
    <w:rsid w:val="00A701E1"/>
    <w:rsid w:val="00A71EC8"/>
    <w:rsid w:val="00A726ED"/>
    <w:rsid w:val="00A72D3D"/>
    <w:rsid w:val="00A738CA"/>
    <w:rsid w:val="00A73E66"/>
    <w:rsid w:val="00A73F29"/>
    <w:rsid w:val="00A7423E"/>
    <w:rsid w:val="00A74362"/>
    <w:rsid w:val="00A74656"/>
    <w:rsid w:val="00A75EFB"/>
    <w:rsid w:val="00A76C96"/>
    <w:rsid w:val="00A77529"/>
    <w:rsid w:val="00A7755B"/>
    <w:rsid w:val="00A80A12"/>
    <w:rsid w:val="00A82D1E"/>
    <w:rsid w:val="00A836BC"/>
    <w:rsid w:val="00A852B9"/>
    <w:rsid w:val="00A85A1B"/>
    <w:rsid w:val="00A85B93"/>
    <w:rsid w:val="00A85C14"/>
    <w:rsid w:val="00A90BB2"/>
    <w:rsid w:val="00A932AD"/>
    <w:rsid w:val="00A93A97"/>
    <w:rsid w:val="00A941EC"/>
    <w:rsid w:val="00A94533"/>
    <w:rsid w:val="00A94EAF"/>
    <w:rsid w:val="00A95A3E"/>
    <w:rsid w:val="00A962C3"/>
    <w:rsid w:val="00A970F4"/>
    <w:rsid w:val="00A97B9B"/>
    <w:rsid w:val="00A97BA3"/>
    <w:rsid w:val="00A97E53"/>
    <w:rsid w:val="00AA04F4"/>
    <w:rsid w:val="00AA0971"/>
    <w:rsid w:val="00AA0B3D"/>
    <w:rsid w:val="00AA213E"/>
    <w:rsid w:val="00AA26BC"/>
    <w:rsid w:val="00AA409F"/>
    <w:rsid w:val="00AA4C10"/>
    <w:rsid w:val="00AA54CC"/>
    <w:rsid w:val="00AA6897"/>
    <w:rsid w:val="00AA78F6"/>
    <w:rsid w:val="00AB128B"/>
    <w:rsid w:val="00AB21F1"/>
    <w:rsid w:val="00AB2966"/>
    <w:rsid w:val="00AB2FA8"/>
    <w:rsid w:val="00AB3439"/>
    <w:rsid w:val="00AB3A75"/>
    <w:rsid w:val="00AB3D03"/>
    <w:rsid w:val="00AB4998"/>
    <w:rsid w:val="00AB5D24"/>
    <w:rsid w:val="00AB649C"/>
    <w:rsid w:val="00AB7147"/>
    <w:rsid w:val="00AB7A8E"/>
    <w:rsid w:val="00AB7CEA"/>
    <w:rsid w:val="00AC1CA5"/>
    <w:rsid w:val="00AC2685"/>
    <w:rsid w:val="00AC29AA"/>
    <w:rsid w:val="00AC339F"/>
    <w:rsid w:val="00AC3943"/>
    <w:rsid w:val="00AC3991"/>
    <w:rsid w:val="00AC4602"/>
    <w:rsid w:val="00AC6DDB"/>
    <w:rsid w:val="00AC719D"/>
    <w:rsid w:val="00AC7622"/>
    <w:rsid w:val="00AC7928"/>
    <w:rsid w:val="00AC7F0C"/>
    <w:rsid w:val="00AD0F9A"/>
    <w:rsid w:val="00AD1818"/>
    <w:rsid w:val="00AD3715"/>
    <w:rsid w:val="00AD5275"/>
    <w:rsid w:val="00AD5333"/>
    <w:rsid w:val="00AD668A"/>
    <w:rsid w:val="00AD6AC0"/>
    <w:rsid w:val="00AE01FB"/>
    <w:rsid w:val="00AE0DB9"/>
    <w:rsid w:val="00AE0F21"/>
    <w:rsid w:val="00AE191A"/>
    <w:rsid w:val="00AE32EA"/>
    <w:rsid w:val="00AE4466"/>
    <w:rsid w:val="00AE4ABA"/>
    <w:rsid w:val="00AE5938"/>
    <w:rsid w:val="00AE5DD5"/>
    <w:rsid w:val="00AE66F9"/>
    <w:rsid w:val="00AF1435"/>
    <w:rsid w:val="00AF1A01"/>
    <w:rsid w:val="00AF1AB8"/>
    <w:rsid w:val="00AF35F1"/>
    <w:rsid w:val="00AF3AEC"/>
    <w:rsid w:val="00AF3AFD"/>
    <w:rsid w:val="00AF514A"/>
    <w:rsid w:val="00AF5A95"/>
    <w:rsid w:val="00AF5EF6"/>
    <w:rsid w:val="00AF6298"/>
    <w:rsid w:val="00AF7958"/>
    <w:rsid w:val="00AF7BD4"/>
    <w:rsid w:val="00AF7FDB"/>
    <w:rsid w:val="00B00139"/>
    <w:rsid w:val="00B01ECB"/>
    <w:rsid w:val="00B03542"/>
    <w:rsid w:val="00B04D95"/>
    <w:rsid w:val="00B04FDA"/>
    <w:rsid w:val="00B05018"/>
    <w:rsid w:val="00B07082"/>
    <w:rsid w:val="00B074A8"/>
    <w:rsid w:val="00B10DE6"/>
    <w:rsid w:val="00B11393"/>
    <w:rsid w:val="00B115F5"/>
    <w:rsid w:val="00B1240D"/>
    <w:rsid w:val="00B12605"/>
    <w:rsid w:val="00B1293C"/>
    <w:rsid w:val="00B129E3"/>
    <w:rsid w:val="00B139C4"/>
    <w:rsid w:val="00B14629"/>
    <w:rsid w:val="00B14E46"/>
    <w:rsid w:val="00B1524F"/>
    <w:rsid w:val="00B15D0D"/>
    <w:rsid w:val="00B15E50"/>
    <w:rsid w:val="00B214E8"/>
    <w:rsid w:val="00B242E4"/>
    <w:rsid w:val="00B245D4"/>
    <w:rsid w:val="00B25EF0"/>
    <w:rsid w:val="00B27C12"/>
    <w:rsid w:val="00B30836"/>
    <w:rsid w:val="00B31E50"/>
    <w:rsid w:val="00B31EA0"/>
    <w:rsid w:val="00B326C0"/>
    <w:rsid w:val="00B32DD6"/>
    <w:rsid w:val="00B335A7"/>
    <w:rsid w:val="00B33ACC"/>
    <w:rsid w:val="00B344F3"/>
    <w:rsid w:val="00B346EC"/>
    <w:rsid w:val="00B34842"/>
    <w:rsid w:val="00B36BCB"/>
    <w:rsid w:val="00B37173"/>
    <w:rsid w:val="00B37683"/>
    <w:rsid w:val="00B4041F"/>
    <w:rsid w:val="00B40F4C"/>
    <w:rsid w:val="00B414E9"/>
    <w:rsid w:val="00B45A63"/>
    <w:rsid w:val="00B45CC6"/>
    <w:rsid w:val="00B45F0A"/>
    <w:rsid w:val="00B517EF"/>
    <w:rsid w:val="00B51949"/>
    <w:rsid w:val="00B52FAE"/>
    <w:rsid w:val="00B532AA"/>
    <w:rsid w:val="00B55849"/>
    <w:rsid w:val="00B56757"/>
    <w:rsid w:val="00B60DC6"/>
    <w:rsid w:val="00B6174F"/>
    <w:rsid w:val="00B6224C"/>
    <w:rsid w:val="00B62F08"/>
    <w:rsid w:val="00B640C5"/>
    <w:rsid w:val="00B64AD0"/>
    <w:rsid w:val="00B650A0"/>
    <w:rsid w:val="00B6766E"/>
    <w:rsid w:val="00B678AD"/>
    <w:rsid w:val="00B678B3"/>
    <w:rsid w:val="00B67E74"/>
    <w:rsid w:val="00B70E35"/>
    <w:rsid w:val="00B71A8F"/>
    <w:rsid w:val="00B727D3"/>
    <w:rsid w:val="00B742F3"/>
    <w:rsid w:val="00B7438C"/>
    <w:rsid w:val="00B7477B"/>
    <w:rsid w:val="00B755A4"/>
    <w:rsid w:val="00B756B0"/>
    <w:rsid w:val="00B76107"/>
    <w:rsid w:val="00B76CF2"/>
    <w:rsid w:val="00B77AAA"/>
    <w:rsid w:val="00B81CA1"/>
    <w:rsid w:val="00B82228"/>
    <w:rsid w:val="00B834B7"/>
    <w:rsid w:val="00B840EE"/>
    <w:rsid w:val="00B8430A"/>
    <w:rsid w:val="00B84F7D"/>
    <w:rsid w:val="00B85260"/>
    <w:rsid w:val="00B8641A"/>
    <w:rsid w:val="00B8651C"/>
    <w:rsid w:val="00B86CAF"/>
    <w:rsid w:val="00B8793F"/>
    <w:rsid w:val="00B91232"/>
    <w:rsid w:val="00B91F67"/>
    <w:rsid w:val="00B93757"/>
    <w:rsid w:val="00B9617E"/>
    <w:rsid w:val="00B9619E"/>
    <w:rsid w:val="00B96310"/>
    <w:rsid w:val="00B97BC8"/>
    <w:rsid w:val="00BA2927"/>
    <w:rsid w:val="00BA3F50"/>
    <w:rsid w:val="00BA52C0"/>
    <w:rsid w:val="00BA7209"/>
    <w:rsid w:val="00BA7F89"/>
    <w:rsid w:val="00BB1312"/>
    <w:rsid w:val="00BB2321"/>
    <w:rsid w:val="00BB2A66"/>
    <w:rsid w:val="00BB30F6"/>
    <w:rsid w:val="00BB4ECB"/>
    <w:rsid w:val="00BB530D"/>
    <w:rsid w:val="00BB6FE4"/>
    <w:rsid w:val="00BC0247"/>
    <w:rsid w:val="00BC06BB"/>
    <w:rsid w:val="00BC250E"/>
    <w:rsid w:val="00BC3C1A"/>
    <w:rsid w:val="00BC42CF"/>
    <w:rsid w:val="00BC446D"/>
    <w:rsid w:val="00BC47BC"/>
    <w:rsid w:val="00BC4BB5"/>
    <w:rsid w:val="00BC50F6"/>
    <w:rsid w:val="00BC51ED"/>
    <w:rsid w:val="00BC5F9D"/>
    <w:rsid w:val="00BC612D"/>
    <w:rsid w:val="00BC69E5"/>
    <w:rsid w:val="00BC791B"/>
    <w:rsid w:val="00BD0260"/>
    <w:rsid w:val="00BD0B33"/>
    <w:rsid w:val="00BD116A"/>
    <w:rsid w:val="00BD1E51"/>
    <w:rsid w:val="00BD2319"/>
    <w:rsid w:val="00BD23C3"/>
    <w:rsid w:val="00BD2473"/>
    <w:rsid w:val="00BD26EF"/>
    <w:rsid w:val="00BD3B96"/>
    <w:rsid w:val="00BD4603"/>
    <w:rsid w:val="00BD502F"/>
    <w:rsid w:val="00BD5A60"/>
    <w:rsid w:val="00BD6492"/>
    <w:rsid w:val="00BD68D9"/>
    <w:rsid w:val="00BD6EB9"/>
    <w:rsid w:val="00BD6FAE"/>
    <w:rsid w:val="00BD7E0E"/>
    <w:rsid w:val="00BE0114"/>
    <w:rsid w:val="00BE0254"/>
    <w:rsid w:val="00BE04F3"/>
    <w:rsid w:val="00BE08C1"/>
    <w:rsid w:val="00BE096E"/>
    <w:rsid w:val="00BE1C5B"/>
    <w:rsid w:val="00BE2B3E"/>
    <w:rsid w:val="00BE2C32"/>
    <w:rsid w:val="00BE446A"/>
    <w:rsid w:val="00BE47CF"/>
    <w:rsid w:val="00BE4F34"/>
    <w:rsid w:val="00BE53A9"/>
    <w:rsid w:val="00BF1278"/>
    <w:rsid w:val="00BF18E5"/>
    <w:rsid w:val="00BF30F3"/>
    <w:rsid w:val="00BF3E83"/>
    <w:rsid w:val="00BF3FA2"/>
    <w:rsid w:val="00BF4BB0"/>
    <w:rsid w:val="00C04789"/>
    <w:rsid w:val="00C04CEA"/>
    <w:rsid w:val="00C050F1"/>
    <w:rsid w:val="00C053FE"/>
    <w:rsid w:val="00C06B39"/>
    <w:rsid w:val="00C10392"/>
    <w:rsid w:val="00C1059A"/>
    <w:rsid w:val="00C134CC"/>
    <w:rsid w:val="00C14440"/>
    <w:rsid w:val="00C14E43"/>
    <w:rsid w:val="00C151A5"/>
    <w:rsid w:val="00C1797D"/>
    <w:rsid w:val="00C2002E"/>
    <w:rsid w:val="00C20406"/>
    <w:rsid w:val="00C2106E"/>
    <w:rsid w:val="00C21AA7"/>
    <w:rsid w:val="00C26E3C"/>
    <w:rsid w:val="00C27A37"/>
    <w:rsid w:val="00C30018"/>
    <w:rsid w:val="00C30121"/>
    <w:rsid w:val="00C30A79"/>
    <w:rsid w:val="00C31548"/>
    <w:rsid w:val="00C31ED8"/>
    <w:rsid w:val="00C32325"/>
    <w:rsid w:val="00C32662"/>
    <w:rsid w:val="00C3273A"/>
    <w:rsid w:val="00C349CC"/>
    <w:rsid w:val="00C3514A"/>
    <w:rsid w:val="00C365D2"/>
    <w:rsid w:val="00C37930"/>
    <w:rsid w:val="00C4054B"/>
    <w:rsid w:val="00C409A6"/>
    <w:rsid w:val="00C40C79"/>
    <w:rsid w:val="00C426EC"/>
    <w:rsid w:val="00C44A06"/>
    <w:rsid w:val="00C50397"/>
    <w:rsid w:val="00C50954"/>
    <w:rsid w:val="00C51801"/>
    <w:rsid w:val="00C5210F"/>
    <w:rsid w:val="00C52347"/>
    <w:rsid w:val="00C53AA4"/>
    <w:rsid w:val="00C5463D"/>
    <w:rsid w:val="00C5604C"/>
    <w:rsid w:val="00C563BE"/>
    <w:rsid w:val="00C56411"/>
    <w:rsid w:val="00C57264"/>
    <w:rsid w:val="00C57300"/>
    <w:rsid w:val="00C6082C"/>
    <w:rsid w:val="00C60D59"/>
    <w:rsid w:val="00C62419"/>
    <w:rsid w:val="00C63C8F"/>
    <w:rsid w:val="00C646D8"/>
    <w:rsid w:val="00C65A63"/>
    <w:rsid w:val="00C65C59"/>
    <w:rsid w:val="00C66BA7"/>
    <w:rsid w:val="00C66DFF"/>
    <w:rsid w:val="00C67B66"/>
    <w:rsid w:val="00C705CA"/>
    <w:rsid w:val="00C70698"/>
    <w:rsid w:val="00C70C70"/>
    <w:rsid w:val="00C70D1D"/>
    <w:rsid w:val="00C72315"/>
    <w:rsid w:val="00C73558"/>
    <w:rsid w:val="00C74649"/>
    <w:rsid w:val="00C74BC3"/>
    <w:rsid w:val="00C74EEB"/>
    <w:rsid w:val="00C75AC8"/>
    <w:rsid w:val="00C76803"/>
    <w:rsid w:val="00C76984"/>
    <w:rsid w:val="00C76A20"/>
    <w:rsid w:val="00C76B3F"/>
    <w:rsid w:val="00C76B75"/>
    <w:rsid w:val="00C813D4"/>
    <w:rsid w:val="00C816D4"/>
    <w:rsid w:val="00C822D5"/>
    <w:rsid w:val="00C84701"/>
    <w:rsid w:val="00C8504D"/>
    <w:rsid w:val="00C85499"/>
    <w:rsid w:val="00C856DC"/>
    <w:rsid w:val="00C85B25"/>
    <w:rsid w:val="00C85B82"/>
    <w:rsid w:val="00C85C43"/>
    <w:rsid w:val="00C86932"/>
    <w:rsid w:val="00C878CA"/>
    <w:rsid w:val="00C91EDB"/>
    <w:rsid w:val="00C92698"/>
    <w:rsid w:val="00C92966"/>
    <w:rsid w:val="00C9347F"/>
    <w:rsid w:val="00C93B53"/>
    <w:rsid w:val="00C95F45"/>
    <w:rsid w:val="00C96334"/>
    <w:rsid w:val="00C96AF4"/>
    <w:rsid w:val="00CA01B7"/>
    <w:rsid w:val="00CA0F1F"/>
    <w:rsid w:val="00CA38E8"/>
    <w:rsid w:val="00CA44F8"/>
    <w:rsid w:val="00CA4EAE"/>
    <w:rsid w:val="00CA61E3"/>
    <w:rsid w:val="00CA6CE6"/>
    <w:rsid w:val="00CA6DD4"/>
    <w:rsid w:val="00CA72D0"/>
    <w:rsid w:val="00CA7758"/>
    <w:rsid w:val="00CB00C3"/>
    <w:rsid w:val="00CB0141"/>
    <w:rsid w:val="00CB099D"/>
    <w:rsid w:val="00CB20C0"/>
    <w:rsid w:val="00CB2B3C"/>
    <w:rsid w:val="00CB2B47"/>
    <w:rsid w:val="00CB30E4"/>
    <w:rsid w:val="00CB3190"/>
    <w:rsid w:val="00CB4C58"/>
    <w:rsid w:val="00CB5A3B"/>
    <w:rsid w:val="00CB6717"/>
    <w:rsid w:val="00CB6A32"/>
    <w:rsid w:val="00CB7937"/>
    <w:rsid w:val="00CB7CC5"/>
    <w:rsid w:val="00CC0681"/>
    <w:rsid w:val="00CC1AC2"/>
    <w:rsid w:val="00CC1DF3"/>
    <w:rsid w:val="00CC21D2"/>
    <w:rsid w:val="00CC2F19"/>
    <w:rsid w:val="00CC37E1"/>
    <w:rsid w:val="00CC401D"/>
    <w:rsid w:val="00CC4583"/>
    <w:rsid w:val="00CC4983"/>
    <w:rsid w:val="00CC5ACF"/>
    <w:rsid w:val="00CC5E1D"/>
    <w:rsid w:val="00CC6370"/>
    <w:rsid w:val="00CC6501"/>
    <w:rsid w:val="00CC7109"/>
    <w:rsid w:val="00CC7514"/>
    <w:rsid w:val="00CD1D3B"/>
    <w:rsid w:val="00CD29A7"/>
    <w:rsid w:val="00CD54E3"/>
    <w:rsid w:val="00CD6F92"/>
    <w:rsid w:val="00CE025B"/>
    <w:rsid w:val="00CE0E46"/>
    <w:rsid w:val="00CE0F5A"/>
    <w:rsid w:val="00CE25B3"/>
    <w:rsid w:val="00CE2B44"/>
    <w:rsid w:val="00CE383B"/>
    <w:rsid w:val="00CE398C"/>
    <w:rsid w:val="00CE55F2"/>
    <w:rsid w:val="00CE6111"/>
    <w:rsid w:val="00CE77B2"/>
    <w:rsid w:val="00CE77D8"/>
    <w:rsid w:val="00CF01D8"/>
    <w:rsid w:val="00CF375A"/>
    <w:rsid w:val="00CF3A9B"/>
    <w:rsid w:val="00CF412F"/>
    <w:rsid w:val="00CF43E4"/>
    <w:rsid w:val="00CF6828"/>
    <w:rsid w:val="00CF6F7A"/>
    <w:rsid w:val="00D0195B"/>
    <w:rsid w:val="00D02581"/>
    <w:rsid w:val="00D02663"/>
    <w:rsid w:val="00D02A7B"/>
    <w:rsid w:val="00D03922"/>
    <w:rsid w:val="00D0653F"/>
    <w:rsid w:val="00D066AC"/>
    <w:rsid w:val="00D10103"/>
    <w:rsid w:val="00D10EAD"/>
    <w:rsid w:val="00D11092"/>
    <w:rsid w:val="00D11382"/>
    <w:rsid w:val="00D11BF2"/>
    <w:rsid w:val="00D128AF"/>
    <w:rsid w:val="00D129EE"/>
    <w:rsid w:val="00D12DB8"/>
    <w:rsid w:val="00D1339F"/>
    <w:rsid w:val="00D141C7"/>
    <w:rsid w:val="00D14F0C"/>
    <w:rsid w:val="00D150BC"/>
    <w:rsid w:val="00D15183"/>
    <w:rsid w:val="00D161BE"/>
    <w:rsid w:val="00D16A0A"/>
    <w:rsid w:val="00D179DC"/>
    <w:rsid w:val="00D20102"/>
    <w:rsid w:val="00D203C2"/>
    <w:rsid w:val="00D204E6"/>
    <w:rsid w:val="00D222AE"/>
    <w:rsid w:val="00D227D0"/>
    <w:rsid w:val="00D24CD0"/>
    <w:rsid w:val="00D26D62"/>
    <w:rsid w:val="00D319EE"/>
    <w:rsid w:val="00D31DAA"/>
    <w:rsid w:val="00D32672"/>
    <w:rsid w:val="00D32B7F"/>
    <w:rsid w:val="00D3325F"/>
    <w:rsid w:val="00D3342C"/>
    <w:rsid w:val="00D33CC5"/>
    <w:rsid w:val="00D350F0"/>
    <w:rsid w:val="00D4081B"/>
    <w:rsid w:val="00D40B24"/>
    <w:rsid w:val="00D4316E"/>
    <w:rsid w:val="00D435E7"/>
    <w:rsid w:val="00D439D9"/>
    <w:rsid w:val="00D45399"/>
    <w:rsid w:val="00D45F1B"/>
    <w:rsid w:val="00D46F74"/>
    <w:rsid w:val="00D51882"/>
    <w:rsid w:val="00D523EB"/>
    <w:rsid w:val="00D52B7A"/>
    <w:rsid w:val="00D52D7E"/>
    <w:rsid w:val="00D540DF"/>
    <w:rsid w:val="00D54E7E"/>
    <w:rsid w:val="00D55D2B"/>
    <w:rsid w:val="00D55E65"/>
    <w:rsid w:val="00D560E2"/>
    <w:rsid w:val="00D56445"/>
    <w:rsid w:val="00D5648E"/>
    <w:rsid w:val="00D568F3"/>
    <w:rsid w:val="00D57416"/>
    <w:rsid w:val="00D578D9"/>
    <w:rsid w:val="00D57B3B"/>
    <w:rsid w:val="00D62028"/>
    <w:rsid w:val="00D62A1B"/>
    <w:rsid w:val="00D63502"/>
    <w:rsid w:val="00D6527A"/>
    <w:rsid w:val="00D66C3D"/>
    <w:rsid w:val="00D67768"/>
    <w:rsid w:val="00D67E8D"/>
    <w:rsid w:val="00D67F5A"/>
    <w:rsid w:val="00D703DF"/>
    <w:rsid w:val="00D716F0"/>
    <w:rsid w:val="00D73EC8"/>
    <w:rsid w:val="00D77EEA"/>
    <w:rsid w:val="00D77FF7"/>
    <w:rsid w:val="00D82F10"/>
    <w:rsid w:val="00D83909"/>
    <w:rsid w:val="00D83BCD"/>
    <w:rsid w:val="00D847C4"/>
    <w:rsid w:val="00D8485A"/>
    <w:rsid w:val="00D84B9B"/>
    <w:rsid w:val="00D8602C"/>
    <w:rsid w:val="00D87624"/>
    <w:rsid w:val="00D8781D"/>
    <w:rsid w:val="00D909E1"/>
    <w:rsid w:val="00D91CF4"/>
    <w:rsid w:val="00D91EDF"/>
    <w:rsid w:val="00D94244"/>
    <w:rsid w:val="00D94B1C"/>
    <w:rsid w:val="00D95025"/>
    <w:rsid w:val="00D96219"/>
    <w:rsid w:val="00D965C1"/>
    <w:rsid w:val="00D96F1A"/>
    <w:rsid w:val="00DA1CC9"/>
    <w:rsid w:val="00DA24E0"/>
    <w:rsid w:val="00DA3632"/>
    <w:rsid w:val="00DA377D"/>
    <w:rsid w:val="00DA3AE7"/>
    <w:rsid w:val="00DA3D4B"/>
    <w:rsid w:val="00DA4F1D"/>
    <w:rsid w:val="00DA4FE9"/>
    <w:rsid w:val="00DA53DF"/>
    <w:rsid w:val="00DA584B"/>
    <w:rsid w:val="00DA59FD"/>
    <w:rsid w:val="00DA73F1"/>
    <w:rsid w:val="00DB004C"/>
    <w:rsid w:val="00DB2561"/>
    <w:rsid w:val="00DB29EC"/>
    <w:rsid w:val="00DB55E3"/>
    <w:rsid w:val="00DB672D"/>
    <w:rsid w:val="00DB79A8"/>
    <w:rsid w:val="00DC1445"/>
    <w:rsid w:val="00DC3D41"/>
    <w:rsid w:val="00DC3D81"/>
    <w:rsid w:val="00DC444D"/>
    <w:rsid w:val="00DC46D3"/>
    <w:rsid w:val="00DC4BA0"/>
    <w:rsid w:val="00DC5585"/>
    <w:rsid w:val="00DC65EC"/>
    <w:rsid w:val="00DD0DEB"/>
    <w:rsid w:val="00DD1EE8"/>
    <w:rsid w:val="00DD2E30"/>
    <w:rsid w:val="00DD2E35"/>
    <w:rsid w:val="00DD2E53"/>
    <w:rsid w:val="00DD4587"/>
    <w:rsid w:val="00DD5160"/>
    <w:rsid w:val="00DD5D39"/>
    <w:rsid w:val="00DD5F27"/>
    <w:rsid w:val="00DD69CA"/>
    <w:rsid w:val="00DE17F5"/>
    <w:rsid w:val="00DE32AC"/>
    <w:rsid w:val="00DE3345"/>
    <w:rsid w:val="00DE53ED"/>
    <w:rsid w:val="00DE614D"/>
    <w:rsid w:val="00DE7515"/>
    <w:rsid w:val="00DF03E7"/>
    <w:rsid w:val="00DF15F4"/>
    <w:rsid w:val="00DF2F50"/>
    <w:rsid w:val="00DF3B6C"/>
    <w:rsid w:val="00DF4234"/>
    <w:rsid w:val="00DF4598"/>
    <w:rsid w:val="00DF4F79"/>
    <w:rsid w:val="00DF5707"/>
    <w:rsid w:val="00DF5BF4"/>
    <w:rsid w:val="00DF6926"/>
    <w:rsid w:val="00E00413"/>
    <w:rsid w:val="00E0089C"/>
    <w:rsid w:val="00E00A25"/>
    <w:rsid w:val="00E01AF8"/>
    <w:rsid w:val="00E01FA0"/>
    <w:rsid w:val="00E0322C"/>
    <w:rsid w:val="00E03DFF"/>
    <w:rsid w:val="00E0492F"/>
    <w:rsid w:val="00E065C2"/>
    <w:rsid w:val="00E06F6B"/>
    <w:rsid w:val="00E07417"/>
    <w:rsid w:val="00E0758C"/>
    <w:rsid w:val="00E0786B"/>
    <w:rsid w:val="00E07A0C"/>
    <w:rsid w:val="00E07AE3"/>
    <w:rsid w:val="00E11C42"/>
    <w:rsid w:val="00E13385"/>
    <w:rsid w:val="00E15312"/>
    <w:rsid w:val="00E16152"/>
    <w:rsid w:val="00E16F62"/>
    <w:rsid w:val="00E20453"/>
    <w:rsid w:val="00E2108B"/>
    <w:rsid w:val="00E2210E"/>
    <w:rsid w:val="00E23890"/>
    <w:rsid w:val="00E2634B"/>
    <w:rsid w:val="00E26516"/>
    <w:rsid w:val="00E2785D"/>
    <w:rsid w:val="00E27ACA"/>
    <w:rsid w:val="00E27B87"/>
    <w:rsid w:val="00E27C3D"/>
    <w:rsid w:val="00E300FE"/>
    <w:rsid w:val="00E31F63"/>
    <w:rsid w:val="00E330F6"/>
    <w:rsid w:val="00E33184"/>
    <w:rsid w:val="00E33D2A"/>
    <w:rsid w:val="00E352E1"/>
    <w:rsid w:val="00E35832"/>
    <w:rsid w:val="00E35DB1"/>
    <w:rsid w:val="00E3688B"/>
    <w:rsid w:val="00E402FC"/>
    <w:rsid w:val="00E40482"/>
    <w:rsid w:val="00E4254F"/>
    <w:rsid w:val="00E42631"/>
    <w:rsid w:val="00E436BF"/>
    <w:rsid w:val="00E4443E"/>
    <w:rsid w:val="00E44881"/>
    <w:rsid w:val="00E45257"/>
    <w:rsid w:val="00E454E6"/>
    <w:rsid w:val="00E46D33"/>
    <w:rsid w:val="00E473B2"/>
    <w:rsid w:val="00E50597"/>
    <w:rsid w:val="00E515CC"/>
    <w:rsid w:val="00E5178A"/>
    <w:rsid w:val="00E51FB7"/>
    <w:rsid w:val="00E5343E"/>
    <w:rsid w:val="00E53DC8"/>
    <w:rsid w:val="00E53F68"/>
    <w:rsid w:val="00E55075"/>
    <w:rsid w:val="00E55326"/>
    <w:rsid w:val="00E55A9D"/>
    <w:rsid w:val="00E57F95"/>
    <w:rsid w:val="00E602F6"/>
    <w:rsid w:val="00E60C7E"/>
    <w:rsid w:val="00E61F49"/>
    <w:rsid w:val="00E6549E"/>
    <w:rsid w:val="00E655C4"/>
    <w:rsid w:val="00E6778E"/>
    <w:rsid w:val="00E7119E"/>
    <w:rsid w:val="00E71885"/>
    <w:rsid w:val="00E7259B"/>
    <w:rsid w:val="00E72864"/>
    <w:rsid w:val="00E73484"/>
    <w:rsid w:val="00E738A9"/>
    <w:rsid w:val="00E73A22"/>
    <w:rsid w:val="00E73BCA"/>
    <w:rsid w:val="00E754E6"/>
    <w:rsid w:val="00E772C9"/>
    <w:rsid w:val="00E77CAA"/>
    <w:rsid w:val="00E805BF"/>
    <w:rsid w:val="00E80C3A"/>
    <w:rsid w:val="00E812E0"/>
    <w:rsid w:val="00E8202C"/>
    <w:rsid w:val="00E829E1"/>
    <w:rsid w:val="00E82A92"/>
    <w:rsid w:val="00E82C96"/>
    <w:rsid w:val="00E84005"/>
    <w:rsid w:val="00E842FA"/>
    <w:rsid w:val="00E8507C"/>
    <w:rsid w:val="00E863AD"/>
    <w:rsid w:val="00E874A6"/>
    <w:rsid w:val="00E90274"/>
    <w:rsid w:val="00E90B84"/>
    <w:rsid w:val="00E90D7C"/>
    <w:rsid w:val="00E92209"/>
    <w:rsid w:val="00E92CA1"/>
    <w:rsid w:val="00E92CEE"/>
    <w:rsid w:val="00E93005"/>
    <w:rsid w:val="00E93E23"/>
    <w:rsid w:val="00E9403D"/>
    <w:rsid w:val="00E944FE"/>
    <w:rsid w:val="00E945BE"/>
    <w:rsid w:val="00E95A4D"/>
    <w:rsid w:val="00E97DE1"/>
    <w:rsid w:val="00EA1B64"/>
    <w:rsid w:val="00EA38AB"/>
    <w:rsid w:val="00EA39E2"/>
    <w:rsid w:val="00EA3F17"/>
    <w:rsid w:val="00EA4862"/>
    <w:rsid w:val="00EA4DD8"/>
    <w:rsid w:val="00EA53B7"/>
    <w:rsid w:val="00EA57B1"/>
    <w:rsid w:val="00EA58D2"/>
    <w:rsid w:val="00EA6B3C"/>
    <w:rsid w:val="00EA7E4D"/>
    <w:rsid w:val="00EB0D63"/>
    <w:rsid w:val="00EB0D78"/>
    <w:rsid w:val="00EB2B3B"/>
    <w:rsid w:val="00EB2D89"/>
    <w:rsid w:val="00EB32FD"/>
    <w:rsid w:val="00EB5CF3"/>
    <w:rsid w:val="00EB6D7E"/>
    <w:rsid w:val="00EB6D8A"/>
    <w:rsid w:val="00EB76E6"/>
    <w:rsid w:val="00EB787D"/>
    <w:rsid w:val="00EB7B27"/>
    <w:rsid w:val="00EC0DDA"/>
    <w:rsid w:val="00EC2EA5"/>
    <w:rsid w:val="00EC2F6E"/>
    <w:rsid w:val="00EC379B"/>
    <w:rsid w:val="00EC3A4C"/>
    <w:rsid w:val="00EC482E"/>
    <w:rsid w:val="00EC568D"/>
    <w:rsid w:val="00EC6275"/>
    <w:rsid w:val="00EC68FA"/>
    <w:rsid w:val="00EC6A9C"/>
    <w:rsid w:val="00EC73D5"/>
    <w:rsid w:val="00ED0B0F"/>
    <w:rsid w:val="00ED2C90"/>
    <w:rsid w:val="00ED3743"/>
    <w:rsid w:val="00ED3970"/>
    <w:rsid w:val="00ED514E"/>
    <w:rsid w:val="00ED5800"/>
    <w:rsid w:val="00ED5962"/>
    <w:rsid w:val="00ED5DEE"/>
    <w:rsid w:val="00ED6323"/>
    <w:rsid w:val="00ED63B0"/>
    <w:rsid w:val="00ED750A"/>
    <w:rsid w:val="00ED7642"/>
    <w:rsid w:val="00EE051F"/>
    <w:rsid w:val="00EE05F5"/>
    <w:rsid w:val="00EE1568"/>
    <w:rsid w:val="00EE1B0F"/>
    <w:rsid w:val="00EE1E05"/>
    <w:rsid w:val="00EE21F5"/>
    <w:rsid w:val="00EE3331"/>
    <w:rsid w:val="00EE482B"/>
    <w:rsid w:val="00EE4A7A"/>
    <w:rsid w:val="00EE5B26"/>
    <w:rsid w:val="00EE67C7"/>
    <w:rsid w:val="00EE6A57"/>
    <w:rsid w:val="00EE7329"/>
    <w:rsid w:val="00EF01B2"/>
    <w:rsid w:val="00EF501F"/>
    <w:rsid w:val="00EF52A3"/>
    <w:rsid w:val="00EF68D3"/>
    <w:rsid w:val="00EF6AD1"/>
    <w:rsid w:val="00EF7AA2"/>
    <w:rsid w:val="00EF7B11"/>
    <w:rsid w:val="00F0018C"/>
    <w:rsid w:val="00F00CDC"/>
    <w:rsid w:val="00F02FD2"/>
    <w:rsid w:val="00F03479"/>
    <w:rsid w:val="00F03624"/>
    <w:rsid w:val="00F056B0"/>
    <w:rsid w:val="00F067A3"/>
    <w:rsid w:val="00F11090"/>
    <w:rsid w:val="00F11A28"/>
    <w:rsid w:val="00F125FC"/>
    <w:rsid w:val="00F1277F"/>
    <w:rsid w:val="00F12E9F"/>
    <w:rsid w:val="00F13748"/>
    <w:rsid w:val="00F14108"/>
    <w:rsid w:val="00F15042"/>
    <w:rsid w:val="00F156D1"/>
    <w:rsid w:val="00F16B92"/>
    <w:rsid w:val="00F17157"/>
    <w:rsid w:val="00F20D5C"/>
    <w:rsid w:val="00F21162"/>
    <w:rsid w:val="00F2424E"/>
    <w:rsid w:val="00F24A1B"/>
    <w:rsid w:val="00F24B87"/>
    <w:rsid w:val="00F25149"/>
    <w:rsid w:val="00F252A7"/>
    <w:rsid w:val="00F26477"/>
    <w:rsid w:val="00F264DD"/>
    <w:rsid w:val="00F2696C"/>
    <w:rsid w:val="00F26F43"/>
    <w:rsid w:val="00F30284"/>
    <w:rsid w:val="00F30B62"/>
    <w:rsid w:val="00F31099"/>
    <w:rsid w:val="00F320C3"/>
    <w:rsid w:val="00F32699"/>
    <w:rsid w:val="00F333A6"/>
    <w:rsid w:val="00F34D84"/>
    <w:rsid w:val="00F34DC4"/>
    <w:rsid w:val="00F350DF"/>
    <w:rsid w:val="00F35464"/>
    <w:rsid w:val="00F36191"/>
    <w:rsid w:val="00F36281"/>
    <w:rsid w:val="00F36541"/>
    <w:rsid w:val="00F36ECB"/>
    <w:rsid w:val="00F37037"/>
    <w:rsid w:val="00F37A56"/>
    <w:rsid w:val="00F37E0F"/>
    <w:rsid w:val="00F401C1"/>
    <w:rsid w:val="00F40E76"/>
    <w:rsid w:val="00F419D3"/>
    <w:rsid w:val="00F42181"/>
    <w:rsid w:val="00F42D4C"/>
    <w:rsid w:val="00F439DE"/>
    <w:rsid w:val="00F44609"/>
    <w:rsid w:val="00F44947"/>
    <w:rsid w:val="00F46018"/>
    <w:rsid w:val="00F46AEC"/>
    <w:rsid w:val="00F508B2"/>
    <w:rsid w:val="00F50925"/>
    <w:rsid w:val="00F50CCA"/>
    <w:rsid w:val="00F51882"/>
    <w:rsid w:val="00F51AE9"/>
    <w:rsid w:val="00F52336"/>
    <w:rsid w:val="00F52391"/>
    <w:rsid w:val="00F52A2D"/>
    <w:rsid w:val="00F53F9C"/>
    <w:rsid w:val="00F540FB"/>
    <w:rsid w:val="00F5430A"/>
    <w:rsid w:val="00F547CA"/>
    <w:rsid w:val="00F55996"/>
    <w:rsid w:val="00F55D95"/>
    <w:rsid w:val="00F57BEB"/>
    <w:rsid w:val="00F60184"/>
    <w:rsid w:val="00F60B06"/>
    <w:rsid w:val="00F60E86"/>
    <w:rsid w:val="00F61A22"/>
    <w:rsid w:val="00F61F2F"/>
    <w:rsid w:val="00F62894"/>
    <w:rsid w:val="00F62B54"/>
    <w:rsid w:val="00F650D3"/>
    <w:rsid w:val="00F658BE"/>
    <w:rsid w:val="00F65B4A"/>
    <w:rsid w:val="00F65D15"/>
    <w:rsid w:val="00F65DE7"/>
    <w:rsid w:val="00F66092"/>
    <w:rsid w:val="00F6650B"/>
    <w:rsid w:val="00F66D00"/>
    <w:rsid w:val="00F70033"/>
    <w:rsid w:val="00F70440"/>
    <w:rsid w:val="00F70E8F"/>
    <w:rsid w:val="00F71298"/>
    <w:rsid w:val="00F73E50"/>
    <w:rsid w:val="00F741EB"/>
    <w:rsid w:val="00F744A6"/>
    <w:rsid w:val="00F768A8"/>
    <w:rsid w:val="00F773E9"/>
    <w:rsid w:val="00F8293F"/>
    <w:rsid w:val="00F837ED"/>
    <w:rsid w:val="00F83C91"/>
    <w:rsid w:val="00F844E4"/>
    <w:rsid w:val="00F850A8"/>
    <w:rsid w:val="00F87276"/>
    <w:rsid w:val="00F87500"/>
    <w:rsid w:val="00F87EDD"/>
    <w:rsid w:val="00F90B80"/>
    <w:rsid w:val="00F90EC6"/>
    <w:rsid w:val="00F91991"/>
    <w:rsid w:val="00F931B6"/>
    <w:rsid w:val="00F93E9F"/>
    <w:rsid w:val="00F95834"/>
    <w:rsid w:val="00F95EBD"/>
    <w:rsid w:val="00F96598"/>
    <w:rsid w:val="00FA07E4"/>
    <w:rsid w:val="00FA0A78"/>
    <w:rsid w:val="00FA0D6D"/>
    <w:rsid w:val="00FA1D24"/>
    <w:rsid w:val="00FA252E"/>
    <w:rsid w:val="00FA27CE"/>
    <w:rsid w:val="00FA4460"/>
    <w:rsid w:val="00FA488C"/>
    <w:rsid w:val="00FA5CE6"/>
    <w:rsid w:val="00FA7A9A"/>
    <w:rsid w:val="00FB0624"/>
    <w:rsid w:val="00FB1928"/>
    <w:rsid w:val="00FB290A"/>
    <w:rsid w:val="00FB2C28"/>
    <w:rsid w:val="00FB4E01"/>
    <w:rsid w:val="00FB4F8A"/>
    <w:rsid w:val="00FB5A8E"/>
    <w:rsid w:val="00FB6AA0"/>
    <w:rsid w:val="00FB7355"/>
    <w:rsid w:val="00FC0147"/>
    <w:rsid w:val="00FC0357"/>
    <w:rsid w:val="00FC09F0"/>
    <w:rsid w:val="00FC2694"/>
    <w:rsid w:val="00FC5058"/>
    <w:rsid w:val="00FC5AD7"/>
    <w:rsid w:val="00FC5B1D"/>
    <w:rsid w:val="00FC5CD0"/>
    <w:rsid w:val="00FC62AE"/>
    <w:rsid w:val="00FC639A"/>
    <w:rsid w:val="00FC7535"/>
    <w:rsid w:val="00FD18E8"/>
    <w:rsid w:val="00FD23DE"/>
    <w:rsid w:val="00FD291C"/>
    <w:rsid w:val="00FD2A91"/>
    <w:rsid w:val="00FD36D9"/>
    <w:rsid w:val="00FD3FF6"/>
    <w:rsid w:val="00FD4DA5"/>
    <w:rsid w:val="00FD6621"/>
    <w:rsid w:val="00FD6968"/>
    <w:rsid w:val="00FD6BAB"/>
    <w:rsid w:val="00FD6F32"/>
    <w:rsid w:val="00FD739B"/>
    <w:rsid w:val="00FD7B08"/>
    <w:rsid w:val="00FE1644"/>
    <w:rsid w:val="00FE1993"/>
    <w:rsid w:val="00FE271A"/>
    <w:rsid w:val="00FE2F28"/>
    <w:rsid w:val="00FE3DD5"/>
    <w:rsid w:val="00FE5617"/>
    <w:rsid w:val="00FE5EE3"/>
    <w:rsid w:val="00FE792F"/>
    <w:rsid w:val="00FF06EA"/>
    <w:rsid w:val="00FF09D1"/>
    <w:rsid w:val="00FF39C4"/>
    <w:rsid w:val="00FF3CA7"/>
    <w:rsid w:val="00FF3F9D"/>
    <w:rsid w:val="00FF54D9"/>
    <w:rsid w:val="00FF564C"/>
    <w:rsid w:val="00FF6000"/>
    <w:rsid w:val="00FF6292"/>
    <w:rsid w:val="00FF648B"/>
    <w:rsid w:val="00FF72FB"/>
    <w:rsid w:val="00FF78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2E3A0"/>
  <w15:chartTrackingRefBased/>
  <w15:docId w15:val="{C880AB1C-D0D2-4ABA-BC9F-2BE7BA780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1D2"/>
    <w:pPr>
      <w:spacing w:after="200" w:line="276" w:lineRule="auto"/>
    </w:pPr>
    <w:rPr>
      <w:rFonts w:eastAsiaTheme="minorEastAsia"/>
      <w:lang w:eastAsia="en-GB"/>
    </w:rPr>
  </w:style>
  <w:style w:type="paragraph" w:styleId="Heading2">
    <w:name w:val="heading 2"/>
    <w:basedOn w:val="Normal"/>
    <w:next w:val="Normal"/>
    <w:link w:val="Heading2Char"/>
    <w:uiPriority w:val="9"/>
    <w:unhideWhenUsed/>
    <w:qFormat/>
    <w:rsid w:val="00CC21D2"/>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C21D2"/>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8E222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21D2"/>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CC21D2"/>
    <w:rPr>
      <w:rFonts w:asciiTheme="majorHAnsi" w:eastAsiaTheme="majorEastAsia" w:hAnsiTheme="majorHAnsi" w:cstheme="majorBidi"/>
      <w:b/>
      <w:bCs/>
      <w:color w:val="5B9BD5" w:themeColor="accent1"/>
      <w:lang w:eastAsia="en-GB"/>
    </w:rPr>
  </w:style>
  <w:style w:type="paragraph" w:styleId="ListParagraph">
    <w:name w:val="List Paragraph"/>
    <w:basedOn w:val="Normal"/>
    <w:uiPriority w:val="34"/>
    <w:qFormat/>
    <w:rsid w:val="00CC21D2"/>
    <w:pPr>
      <w:spacing w:after="160" w:line="259" w:lineRule="auto"/>
      <w:ind w:left="720"/>
      <w:contextualSpacing/>
    </w:pPr>
  </w:style>
  <w:style w:type="paragraph" w:styleId="NormalWeb">
    <w:name w:val="Normal (Web)"/>
    <w:basedOn w:val="Normal"/>
    <w:uiPriority w:val="99"/>
    <w:unhideWhenUsed/>
    <w:rsid w:val="00CC21D2"/>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CC21D2"/>
    <w:rPr>
      <w:b/>
      <w:bCs/>
    </w:rPr>
  </w:style>
  <w:style w:type="table" w:styleId="TableGrid">
    <w:name w:val="Table Grid"/>
    <w:basedOn w:val="TableNormal"/>
    <w:uiPriority w:val="59"/>
    <w:rsid w:val="00CC21D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8E2222"/>
    <w:rPr>
      <w:rFonts w:asciiTheme="majorHAnsi" w:eastAsiaTheme="majorEastAsia" w:hAnsiTheme="majorHAnsi" w:cstheme="majorBidi"/>
      <w:i/>
      <w:iCs/>
      <w:color w:val="2E74B5" w:themeColor="accent1" w:themeShade="BF"/>
      <w:lang w:eastAsia="en-GB"/>
    </w:rPr>
  </w:style>
  <w:style w:type="paragraph" w:styleId="Caption">
    <w:name w:val="caption"/>
    <w:basedOn w:val="Normal"/>
    <w:next w:val="Normal"/>
    <w:uiPriority w:val="99"/>
    <w:qFormat/>
    <w:rsid w:val="008E2222"/>
    <w:pPr>
      <w:spacing w:line="240" w:lineRule="auto"/>
    </w:pPr>
    <w:rPr>
      <w:rFonts w:ascii="Calibri" w:eastAsia="Times New Roman" w:hAnsi="Calibri" w:cs="Times New Roman"/>
      <w:i/>
      <w:iCs/>
      <w:color w:val="1F497D"/>
      <w:sz w:val="18"/>
      <w:szCs w:val="18"/>
      <w:lang w:eastAsia="zh-CN"/>
    </w:rPr>
  </w:style>
  <w:style w:type="character" w:styleId="CommentReference">
    <w:name w:val="annotation reference"/>
    <w:basedOn w:val="DefaultParagraphFont"/>
    <w:uiPriority w:val="99"/>
    <w:semiHidden/>
    <w:unhideWhenUsed/>
    <w:rsid w:val="008E2222"/>
    <w:rPr>
      <w:sz w:val="16"/>
      <w:szCs w:val="16"/>
    </w:rPr>
  </w:style>
  <w:style w:type="paragraph" w:styleId="CommentText">
    <w:name w:val="annotation text"/>
    <w:basedOn w:val="Normal"/>
    <w:link w:val="CommentTextChar"/>
    <w:uiPriority w:val="99"/>
    <w:unhideWhenUsed/>
    <w:rsid w:val="008E2222"/>
    <w:pPr>
      <w:spacing w:line="240" w:lineRule="auto"/>
    </w:pPr>
    <w:rPr>
      <w:sz w:val="20"/>
      <w:szCs w:val="20"/>
    </w:rPr>
  </w:style>
  <w:style w:type="character" w:customStyle="1" w:styleId="CommentTextChar">
    <w:name w:val="Comment Text Char"/>
    <w:basedOn w:val="DefaultParagraphFont"/>
    <w:link w:val="CommentText"/>
    <w:uiPriority w:val="99"/>
    <w:rsid w:val="008E2222"/>
    <w:rPr>
      <w:rFonts w:eastAsiaTheme="minorEastAsia"/>
      <w:sz w:val="20"/>
      <w:szCs w:val="20"/>
      <w:lang w:eastAsia="en-GB"/>
    </w:rPr>
  </w:style>
  <w:style w:type="character" w:styleId="Hyperlink">
    <w:name w:val="Hyperlink"/>
    <w:basedOn w:val="DefaultParagraphFont"/>
    <w:uiPriority w:val="99"/>
    <w:unhideWhenUsed/>
    <w:rsid w:val="008E2222"/>
    <w:rPr>
      <w:color w:val="0563C1" w:themeColor="hyperlink"/>
      <w:u w:val="single"/>
    </w:rPr>
  </w:style>
  <w:style w:type="paragraph" w:styleId="FootnoteText">
    <w:name w:val="footnote text"/>
    <w:basedOn w:val="Normal"/>
    <w:link w:val="FootnoteTextChar"/>
    <w:uiPriority w:val="99"/>
    <w:unhideWhenUsed/>
    <w:rsid w:val="008E2222"/>
    <w:pPr>
      <w:spacing w:after="0" w:line="240" w:lineRule="auto"/>
    </w:pPr>
    <w:rPr>
      <w:sz w:val="20"/>
      <w:szCs w:val="20"/>
    </w:rPr>
  </w:style>
  <w:style w:type="character" w:customStyle="1" w:styleId="FootnoteTextChar">
    <w:name w:val="Footnote Text Char"/>
    <w:basedOn w:val="DefaultParagraphFont"/>
    <w:link w:val="FootnoteText"/>
    <w:uiPriority w:val="99"/>
    <w:rsid w:val="008E2222"/>
    <w:rPr>
      <w:rFonts w:eastAsiaTheme="minorEastAsia"/>
      <w:sz w:val="20"/>
      <w:szCs w:val="20"/>
      <w:lang w:eastAsia="en-GB"/>
    </w:rPr>
  </w:style>
  <w:style w:type="character" w:styleId="FootnoteReference">
    <w:name w:val="footnote reference"/>
    <w:basedOn w:val="DefaultParagraphFont"/>
    <w:uiPriority w:val="99"/>
    <w:semiHidden/>
    <w:unhideWhenUsed/>
    <w:rsid w:val="008E2222"/>
    <w:rPr>
      <w:vertAlign w:val="superscript"/>
    </w:rPr>
  </w:style>
  <w:style w:type="paragraph" w:styleId="BalloonText">
    <w:name w:val="Balloon Text"/>
    <w:basedOn w:val="Normal"/>
    <w:link w:val="BalloonTextChar"/>
    <w:uiPriority w:val="99"/>
    <w:semiHidden/>
    <w:unhideWhenUsed/>
    <w:rsid w:val="00AB21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1F1"/>
    <w:rPr>
      <w:rFonts w:ascii="Segoe UI" w:eastAsiaTheme="minorEastAsia"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C349CC"/>
    <w:rPr>
      <w:b/>
      <w:bCs/>
    </w:rPr>
  </w:style>
  <w:style w:type="character" w:customStyle="1" w:styleId="CommentSubjectChar">
    <w:name w:val="Comment Subject Char"/>
    <w:basedOn w:val="CommentTextChar"/>
    <w:link w:val="CommentSubject"/>
    <w:uiPriority w:val="99"/>
    <w:semiHidden/>
    <w:rsid w:val="00C349CC"/>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tsa.dot.gov" TargetMode="External"/><Relationship Id="rId13" Type="http://schemas.openxmlformats.org/officeDocument/2006/relationships/hyperlink" Target="http://www.trafikverket.s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ransport.dtu.dk/english" TargetMode="External"/><Relationship Id="rId12" Type="http://schemas.openxmlformats.org/officeDocument/2006/relationships/hyperlink" Target="http://www.portlandoregon.gov/transportation/" TargetMode="External"/><Relationship Id="rId17" Type="http://schemas.openxmlformats.org/officeDocument/2006/relationships/hyperlink" Target="http://www.gov.uk/government/organisations/department-for-transport" TargetMode="External"/><Relationship Id="rId2" Type="http://schemas.openxmlformats.org/officeDocument/2006/relationships/styles" Target="styles.xml"/><Relationship Id="rId16" Type="http://schemas.openxmlformats.org/officeDocument/2006/relationships/hyperlink" Target="http://www.trl.co.u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bicyclinginfo.org/" TargetMode="External"/><Relationship Id="rId5" Type="http://schemas.openxmlformats.org/officeDocument/2006/relationships/footnotes" Target="footnotes.xml"/><Relationship Id="rId15" Type="http://schemas.openxmlformats.org/officeDocument/2006/relationships/hyperlink" Target="http://www.tfl.gov.uk" TargetMode="External"/><Relationship Id="rId10" Type="http://schemas.openxmlformats.org/officeDocument/2006/relationships/hyperlink" Target="http://opensigle.inist.f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nyc.gov/html/dot/html/home/home.shtml" TargetMode="External"/><Relationship Id="rId14" Type="http://schemas.openxmlformats.org/officeDocument/2006/relationships/hyperlink" Target="http://www.tc.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590</Words>
  <Characters>2616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 Aldred</cp:lastModifiedBy>
  <cp:revision>4</cp:revision>
  <dcterms:created xsi:type="dcterms:W3CDTF">2016-04-21T15:37:00Z</dcterms:created>
  <dcterms:modified xsi:type="dcterms:W3CDTF">2016-04-21T15:58:00Z</dcterms:modified>
</cp:coreProperties>
</file>